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CFC946" w14:textId="71A5D3FF" w:rsidR="00A054CB" w:rsidRPr="00E8100B" w:rsidRDefault="00935104" w:rsidP="00252A5E">
      <w:pPr>
        <w:tabs>
          <w:tab w:val="left" w:pos="397"/>
        </w:tabs>
        <w:spacing w:line="276" w:lineRule="auto"/>
        <w:jc w:val="center"/>
        <w:rPr>
          <w:rFonts w:asciiTheme="majorBidi" w:eastAsia="Calibri" w:hAnsiTheme="majorBidi" w:cstheme="majorBidi"/>
          <w:b/>
          <w:bCs/>
          <w:color w:val="000000" w:themeColor="text1"/>
          <w:lang w:bidi="fa-IR"/>
        </w:rPr>
      </w:pPr>
      <w:r w:rsidRPr="00E8100B">
        <w:rPr>
          <w:rFonts w:asciiTheme="majorBidi" w:eastAsia="Calibri" w:hAnsiTheme="majorBidi" w:cstheme="majorBidi"/>
          <w:b/>
          <w:bCs/>
          <w:color w:val="000000" w:themeColor="text1"/>
          <w:lang w:bidi="fa-IR"/>
        </w:rPr>
        <w:t xml:space="preserve">Supplementary </w:t>
      </w:r>
      <w:r w:rsidR="00252A5E" w:rsidRPr="00E8100B">
        <w:rPr>
          <w:rFonts w:asciiTheme="majorBidi" w:eastAsia="Calibri" w:hAnsiTheme="majorBidi" w:cstheme="majorBidi"/>
          <w:b/>
          <w:bCs/>
          <w:color w:val="000000" w:themeColor="text1"/>
          <w:lang w:bidi="fa-IR"/>
        </w:rPr>
        <w:t>Materials</w:t>
      </w:r>
      <w:r w:rsidRPr="00E8100B">
        <w:rPr>
          <w:rFonts w:asciiTheme="majorBidi" w:eastAsia="Calibri" w:hAnsiTheme="majorBidi" w:cstheme="majorBidi"/>
          <w:b/>
          <w:bCs/>
          <w:color w:val="000000" w:themeColor="text1"/>
          <w:lang w:bidi="fa-IR"/>
        </w:rPr>
        <w:t xml:space="preserve"> for </w:t>
      </w:r>
    </w:p>
    <w:p w14:paraId="2DEB1763" w14:textId="7F62FD2E" w:rsidR="00935104" w:rsidRPr="00E8100B" w:rsidRDefault="00935104" w:rsidP="004315E7">
      <w:pPr>
        <w:tabs>
          <w:tab w:val="left" w:pos="397"/>
        </w:tabs>
        <w:jc w:val="center"/>
        <w:rPr>
          <w:rFonts w:asciiTheme="majorBidi" w:hAnsiTheme="majorBidi" w:cstheme="majorBidi"/>
          <w:b/>
          <w:bCs/>
          <w:color w:val="000000" w:themeColor="text1"/>
        </w:rPr>
      </w:pPr>
      <w:r w:rsidRPr="00E8100B">
        <w:rPr>
          <w:rFonts w:asciiTheme="majorBidi" w:eastAsia="Calibri" w:hAnsiTheme="majorBidi" w:cstheme="majorBidi"/>
          <w:b/>
          <w:bCs/>
          <w:color w:val="000000" w:themeColor="text1"/>
          <w:lang w:bidi="fa-IR"/>
        </w:rPr>
        <w:t>“</w:t>
      </w:r>
      <w:r w:rsidR="004315E7" w:rsidRPr="00E8100B">
        <w:rPr>
          <w:rFonts w:asciiTheme="majorBidi" w:hAnsiTheme="majorBidi" w:cstheme="majorBidi"/>
          <w:b/>
          <w:bCs/>
          <w:color w:val="000000" w:themeColor="text1"/>
        </w:rPr>
        <w:t>Robust Multi-Input Multi-Output Adaptive Fuzzy Terminal Sliding Mode Control of Deep Brain Stimulation in Parkinson’s Disease: A Simulation Study</w:t>
      </w:r>
      <w:r w:rsidRPr="00E8100B">
        <w:rPr>
          <w:rFonts w:asciiTheme="majorBidi" w:eastAsia="Calibri" w:hAnsiTheme="majorBidi" w:cstheme="majorBidi"/>
          <w:b/>
          <w:bCs/>
          <w:color w:val="000000" w:themeColor="text1"/>
          <w:lang w:bidi="fa-IR"/>
        </w:rPr>
        <w:t>”</w:t>
      </w:r>
    </w:p>
    <w:p w14:paraId="0866C916" w14:textId="77777777" w:rsidR="00B71F89" w:rsidRPr="00E8100B" w:rsidRDefault="00B71F89" w:rsidP="00E16057">
      <w:pPr>
        <w:tabs>
          <w:tab w:val="left" w:pos="397"/>
        </w:tabs>
        <w:spacing w:line="360" w:lineRule="auto"/>
        <w:jc w:val="center"/>
        <w:rPr>
          <w:rFonts w:asciiTheme="majorBidi" w:hAnsiTheme="majorBidi" w:cstheme="majorBidi"/>
          <w:color w:val="000000" w:themeColor="text1"/>
        </w:rPr>
      </w:pPr>
    </w:p>
    <w:p w14:paraId="026CB906" w14:textId="77777777" w:rsidR="004217ED" w:rsidRPr="00E8100B" w:rsidRDefault="004217ED" w:rsidP="004217ED">
      <w:pPr>
        <w:tabs>
          <w:tab w:val="left" w:pos="397"/>
        </w:tabs>
        <w:spacing w:line="360" w:lineRule="auto"/>
        <w:jc w:val="center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color w:val="000000" w:themeColor="text1"/>
        </w:rPr>
        <w:t>Ehsan Rouhani</w:t>
      </w:r>
      <w:r w:rsidRPr="00E8100B">
        <w:rPr>
          <w:rFonts w:asciiTheme="majorBidi" w:hAnsiTheme="majorBidi" w:cstheme="majorBidi"/>
          <w:color w:val="000000" w:themeColor="text1"/>
          <w:vertAlign w:val="superscript"/>
        </w:rPr>
        <w:t>1,*</w:t>
      </w:r>
      <w:r w:rsidRPr="00E8100B">
        <w:rPr>
          <w:rFonts w:asciiTheme="majorBidi" w:hAnsiTheme="majorBidi" w:cstheme="majorBidi"/>
          <w:color w:val="000000" w:themeColor="text1"/>
        </w:rPr>
        <w:t xml:space="preserve"> &amp; Yaser Fathi</w:t>
      </w:r>
      <w:r w:rsidRPr="00E8100B">
        <w:rPr>
          <w:rFonts w:asciiTheme="majorBidi" w:hAnsiTheme="majorBidi" w:cstheme="majorBidi"/>
          <w:color w:val="000000" w:themeColor="text1"/>
          <w:vertAlign w:val="superscript"/>
        </w:rPr>
        <w:t>2</w:t>
      </w:r>
    </w:p>
    <w:p w14:paraId="2002BB40" w14:textId="77777777" w:rsidR="004217ED" w:rsidRPr="00E8100B" w:rsidRDefault="004217ED" w:rsidP="004217ED">
      <w:pPr>
        <w:tabs>
          <w:tab w:val="left" w:pos="397"/>
        </w:tabs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E8100B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1</w:t>
      </w:r>
      <w:r w:rsidRPr="00E8100B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Pr="00E8100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Department of Electrical and Computer Engineering, Isfahan University of Technology, Isfahan 84156-83111, Iran. (Email: </w:t>
      </w:r>
      <w:hyperlink r:id="rId8" w:history="1">
        <w:r w:rsidRPr="00E8100B">
          <w:rPr>
            <w:rStyle w:val="Hyperlink"/>
            <w:rFonts w:asciiTheme="majorBidi" w:hAnsiTheme="majorBidi" w:cstheme="majorBidi"/>
            <w:color w:val="000000" w:themeColor="text1"/>
            <w:sz w:val="20"/>
            <w:szCs w:val="20"/>
            <w:u w:val="none"/>
          </w:rPr>
          <w:t>erouhani@iut.ac.ir</w:t>
        </w:r>
      </w:hyperlink>
      <w:r w:rsidRPr="00E8100B">
        <w:rPr>
          <w:rFonts w:asciiTheme="majorBidi" w:hAnsiTheme="majorBidi" w:cstheme="majorBidi"/>
          <w:color w:val="000000" w:themeColor="text1"/>
          <w:sz w:val="20"/>
          <w:szCs w:val="20"/>
        </w:rPr>
        <w:t>)</w:t>
      </w:r>
    </w:p>
    <w:p w14:paraId="23D65634" w14:textId="77777777" w:rsidR="004217ED" w:rsidRPr="00E8100B" w:rsidRDefault="004217ED" w:rsidP="004217ED">
      <w:pPr>
        <w:tabs>
          <w:tab w:val="left" w:pos="397"/>
        </w:tabs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E8100B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2</w:t>
      </w:r>
      <w:r w:rsidRPr="00E8100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Department of Biomedical Engineering, School of Electrical Engineering, Iran University of Science and Technology, Tehran, Iran.</w:t>
      </w:r>
    </w:p>
    <w:p w14:paraId="5198D1DB" w14:textId="77777777" w:rsidR="004E18BB" w:rsidRPr="00E8100B" w:rsidRDefault="004E18BB" w:rsidP="00935104">
      <w:pPr>
        <w:tabs>
          <w:tab w:val="left" w:pos="397"/>
        </w:tabs>
        <w:spacing w:line="276" w:lineRule="auto"/>
        <w:jc w:val="center"/>
        <w:rPr>
          <w:rFonts w:asciiTheme="majorBidi" w:eastAsia="Calibri" w:hAnsiTheme="majorBidi" w:cstheme="majorBidi"/>
          <w:b/>
          <w:bCs/>
          <w:color w:val="000000" w:themeColor="text1"/>
          <w:lang w:bidi="fa-IR"/>
        </w:rPr>
      </w:pPr>
    </w:p>
    <w:p w14:paraId="31C317B7" w14:textId="6BA02FAA" w:rsidR="00E040C3" w:rsidRPr="00E8100B" w:rsidRDefault="00935104" w:rsidP="009A68D3">
      <w:pPr>
        <w:tabs>
          <w:tab w:val="left" w:pos="397"/>
        </w:tabs>
        <w:spacing w:line="360" w:lineRule="auto"/>
        <w:jc w:val="center"/>
        <w:rPr>
          <w:rStyle w:val="SubtleReference"/>
          <w:rFonts w:asciiTheme="majorBidi" w:hAnsiTheme="majorBidi" w:cstheme="majorBidi"/>
          <w:b/>
          <w:bCs/>
          <w:color w:val="000000" w:themeColor="text1"/>
        </w:rPr>
      </w:pPr>
      <w:r w:rsidRPr="00E8100B">
        <w:rPr>
          <w:rStyle w:val="SubtleReference"/>
          <w:rFonts w:asciiTheme="majorBidi" w:hAnsiTheme="majorBidi" w:cstheme="majorBidi"/>
          <w:b/>
          <w:bCs/>
          <w:color w:val="000000" w:themeColor="text1"/>
        </w:rPr>
        <w:t>Appendix A</w:t>
      </w:r>
      <w:r w:rsidR="00252A5E" w:rsidRPr="00E8100B">
        <w:rPr>
          <w:rStyle w:val="SubtleReference"/>
          <w:rFonts w:asciiTheme="majorBidi" w:hAnsiTheme="majorBidi" w:cstheme="majorBidi"/>
          <w:b/>
          <w:bCs/>
          <w:color w:val="000000" w:themeColor="text1"/>
        </w:rPr>
        <w:t>. Details of the model</w:t>
      </w:r>
    </w:p>
    <w:p w14:paraId="1B692F04" w14:textId="021414D0" w:rsidR="00E040C3" w:rsidRPr="00E8100B" w:rsidRDefault="004E6798" w:rsidP="00212F57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color w:val="000000" w:themeColor="text1"/>
        </w:rPr>
        <w:t xml:space="preserve">In this </w:t>
      </w:r>
      <w:r w:rsidR="00252A5E" w:rsidRPr="00E8100B">
        <w:rPr>
          <w:rFonts w:asciiTheme="majorBidi" w:hAnsiTheme="majorBidi" w:cstheme="majorBidi"/>
          <w:color w:val="000000" w:themeColor="text1"/>
        </w:rPr>
        <w:t>A</w:t>
      </w:r>
      <w:r w:rsidRPr="00E8100B">
        <w:rPr>
          <w:rFonts w:asciiTheme="majorBidi" w:hAnsiTheme="majorBidi" w:cstheme="majorBidi"/>
          <w:color w:val="000000" w:themeColor="text1"/>
        </w:rPr>
        <w:t>ppendix</w:t>
      </w:r>
      <w:r w:rsidR="00252A5E" w:rsidRPr="00E8100B">
        <w:rPr>
          <w:rFonts w:asciiTheme="majorBidi" w:hAnsiTheme="majorBidi" w:cstheme="majorBidi"/>
          <w:color w:val="000000" w:themeColor="text1"/>
        </w:rPr>
        <w:t>,</w:t>
      </w:r>
      <w:r w:rsidRPr="00E8100B">
        <w:rPr>
          <w:rFonts w:asciiTheme="majorBidi" w:hAnsiTheme="majorBidi" w:cstheme="majorBidi"/>
          <w:color w:val="000000" w:themeColor="text1"/>
        </w:rPr>
        <w:t xml:space="preserve"> the details of BG model equations and parameters are provided. The dynamic equations of</w:t>
      </w:r>
      <w:r w:rsidR="00337B8D" w:rsidRPr="00E8100B">
        <w:rPr>
          <w:rFonts w:asciiTheme="majorBidi" w:hAnsiTheme="majorBidi" w:cstheme="majorBidi"/>
          <w:color w:val="000000" w:themeColor="text1"/>
        </w:rPr>
        <w:t xml:space="preserve"> ionic channels for the TH</w:t>
      </w:r>
      <w:r w:rsidR="00212F57" w:rsidRPr="00E8100B">
        <w:rPr>
          <w:rFonts w:asciiTheme="majorBidi" w:hAnsiTheme="majorBidi" w:cstheme="majorBidi"/>
          <w:color w:val="000000" w:themeColor="text1"/>
        </w:rPr>
        <w:t xml:space="preserve"> neurons are as follows:</w:t>
      </w:r>
    </w:p>
    <w:p w14:paraId="20A4A377" w14:textId="36ACC74D" w:rsidR="003F2BFF" w:rsidRPr="00E8100B" w:rsidRDefault="00B57916" w:rsidP="00B57916">
      <w:pPr>
        <w:tabs>
          <w:tab w:val="left" w:pos="397"/>
        </w:tabs>
        <w:spacing w:line="360" w:lineRule="auto"/>
        <w:rPr>
          <w:rFonts w:asciiTheme="majorBidi" w:hAnsiTheme="majorBidi" w:cstheme="majorBidi"/>
          <w:color w:val="000000" w:themeColor="text1"/>
          <w:lang w:bidi="fa-IR"/>
        </w:rPr>
      </w:pPr>
      <w:r w:rsidRPr="00E8100B">
        <w:rPr>
          <w:color w:val="000000" w:themeColor="text1"/>
          <w:position w:val="-24"/>
        </w:rPr>
        <w:object w:dxaOrig="2200" w:dyaOrig="620" w14:anchorId="7F2E0B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0pt;height:31.7pt" o:ole="">
            <v:imagedata r:id="rId9" o:title=""/>
          </v:shape>
          <o:OLEObject Type="Embed" ProgID="Equation.DSMT4" ShapeID="_x0000_i1025" DrawAspect="Content" ObjectID="_1694325002" r:id="rId10"/>
        </w:object>
      </w:r>
      <w:r w:rsidR="00C573AD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</w:t>
      </w:r>
      <w:r w:rsidR="000F0124" w:rsidRPr="00E8100B">
        <w:rPr>
          <w:rFonts w:asciiTheme="majorBidi" w:hAnsiTheme="majorBidi" w:cstheme="majorBidi"/>
          <w:color w:val="000000" w:themeColor="text1"/>
          <w:lang w:bidi="fa-IR"/>
        </w:rPr>
        <w:tab/>
      </w:r>
      <w:r w:rsidR="000F0124" w:rsidRPr="00E8100B">
        <w:rPr>
          <w:rFonts w:asciiTheme="majorBidi" w:hAnsiTheme="majorBidi" w:cstheme="majorBidi"/>
          <w:color w:val="000000" w:themeColor="text1"/>
          <w:lang w:bidi="fa-IR"/>
        </w:rPr>
        <w:tab/>
      </w:r>
      <w:r w:rsidR="00C573AD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</w:t>
      </w:r>
      <w:r w:rsidR="00212F57" w:rsidRPr="00E8100B">
        <w:rPr>
          <w:rFonts w:asciiTheme="majorBidi" w:hAnsiTheme="majorBidi" w:cstheme="majorBidi"/>
          <w:color w:val="000000" w:themeColor="text1"/>
          <w:lang w:bidi="fa-IR"/>
        </w:rPr>
        <w:t xml:space="preserve">  </w:t>
      </w:r>
      <w:r w:rsidR="000F0124" w:rsidRPr="00E8100B">
        <w:rPr>
          <w:rFonts w:asciiTheme="majorBidi" w:hAnsiTheme="majorBidi" w:cstheme="majorBidi"/>
          <w:color w:val="000000" w:themeColor="text1"/>
          <w:lang w:bidi="fa-IR"/>
        </w:rPr>
        <w:t xml:space="preserve"> </w:t>
      </w:r>
      <w:r w:rsidR="00212F57" w:rsidRPr="00E8100B">
        <w:rPr>
          <w:rFonts w:asciiTheme="majorBidi" w:hAnsiTheme="majorBidi" w:cstheme="majorBidi"/>
          <w:color w:val="000000" w:themeColor="text1"/>
          <w:lang w:bidi="fa-IR"/>
        </w:rPr>
        <w:t xml:space="preserve"> </w:t>
      </w:r>
      <w:r w:rsidR="00C573AD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</w:t>
      </w:r>
      <w:r w:rsidR="00C813AF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</w:t>
      </w:r>
      <w:r w:rsidR="000F0124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</w:t>
      </w:r>
      <w:r w:rsidR="00C573AD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(</w:t>
      </w:r>
      <w:r w:rsidR="00C813AF" w:rsidRPr="00E8100B">
        <w:rPr>
          <w:rFonts w:asciiTheme="majorBidi" w:hAnsiTheme="majorBidi" w:cstheme="majorBidi"/>
          <w:color w:val="000000" w:themeColor="text1"/>
          <w:lang w:bidi="fa-IR"/>
        </w:rPr>
        <w:t>S.</w:t>
      </w:r>
      <w:r w:rsidR="00C573AD" w:rsidRPr="00E8100B">
        <w:rPr>
          <w:rFonts w:asciiTheme="majorBidi" w:hAnsiTheme="majorBidi" w:cstheme="majorBidi"/>
          <w:color w:val="000000" w:themeColor="text1"/>
          <w:lang w:bidi="fa-IR"/>
        </w:rPr>
        <w:t>1)</w:t>
      </w:r>
    </w:p>
    <w:p w14:paraId="6051DAAC" w14:textId="06C7FF54" w:rsidR="002C5A36" w:rsidRPr="00E8100B" w:rsidRDefault="00B57916" w:rsidP="00FF70D8">
      <w:pPr>
        <w:tabs>
          <w:tab w:val="left" w:pos="397"/>
        </w:tabs>
        <w:spacing w:line="360" w:lineRule="auto"/>
        <w:rPr>
          <w:rFonts w:asciiTheme="majorBidi" w:hAnsiTheme="majorBidi" w:cstheme="majorBidi"/>
          <w:color w:val="000000" w:themeColor="text1"/>
          <w:lang w:bidi="fa-IR"/>
        </w:rPr>
      </w:pPr>
      <w:r w:rsidRPr="00E8100B">
        <w:rPr>
          <w:color w:val="000000" w:themeColor="text1"/>
          <w:position w:val="-24"/>
        </w:rPr>
        <w:object w:dxaOrig="2120" w:dyaOrig="620" w14:anchorId="760E0D48">
          <v:shape id="_x0000_i1026" type="#_x0000_t75" style="width:106pt;height:31.7pt" o:ole="">
            <v:imagedata r:id="rId11" o:title=""/>
          </v:shape>
          <o:OLEObject Type="Embed" ProgID="Equation.DSMT4" ShapeID="_x0000_i1026" DrawAspect="Content" ObjectID="_1694325003" r:id="rId12"/>
        </w:object>
      </w:r>
      <w:r w:rsidR="002F67CE" w:rsidRPr="00E8100B">
        <w:rPr>
          <w:rFonts w:asciiTheme="majorBidi" w:hAnsiTheme="majorBidi" w:cstheme="majorBidi"/>
          <w:color w:val="000000" w:themeColor="text1"/>
        </w:rPr>
        <w:t>,</w:t>
      </w:r>
      <w:r w:rsidR="00C573AD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         </w:t>
      </w:r>
      <w:r w:rsidR="00212F57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</w:t>
      </w:r>
      <w:r w:rsidR="00C573AD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</w:t>
      </w:r>
      <w:r w:rsidR="00C813AF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</w:t>
      </w:r>
      <w:r w:rsidR="000F0124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            </w:t>
      </w:r>
      <w:r w:rsidR="00C573AD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(</w:t>
      </w:r>
      <w:r w:rsidR="00C813AF" w:rsidRPr="00E8100B">
        <w:rPr>
          <w:rFonts w:asciiTheme="majorBidi" w:hAnsiTheme="majorBidi" w:cstheme="majorBidi"/>
          <w:color w:val="000000" w:themeColor="text1"/>
          <w:lang w:bidi="fa-IR"/>
        </w:rPr>
        <w:t>S.</w:t>
      </w:r>
      <w:r w:rsidR="00C573AD" w:rsidRPr="00E8100B">
        <w:rPr>
          <w:rFonts w:asciiTheme="majorBidi" w:hAnsiTheme="majorBidi" w:cstheme="majorBidi"/>
          <w:color w:val="000000" w:themeColor="text1"/>
          <w:lang w:bidi="fa-IR"/>
        </w:rPr>
        <w:t>2)</w:t>
      </w:r>
    </w:p>
    <w:p w14:paraId="49C16079" w14:textId="6A3D024B" w:rsidR="004E6798" w:rsidRPr="00E8100B" w:rsidRDefault="004E6798" w:rsidP="00372BDB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  <w:proofErr w:type="gramStart"/>
      <w:r w:rsidRPr="00E8100B">
        <w:rPr>
          <w:rFonts w:asciiTheme="majorBidi" w:hAnsiTheme="majorBidi" w:cstheme="majorBidi"/>
          <w:color w:val="000000" w:themeColor="text1"/>
          <w:lang w:bidi="fa-IR"/>
        </w:rPr>
        <w:t>where</w:t>
      </w:r>
      <w:proofErr w:type="gramEnd"/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</w:t>
      </w:r>
      <w:r w:rsidRPr="00E8100B">
        <w:rPr>
          <w:rFonts w:asciiTheme="majorBidi" w:hAnsiTheme="majorBidi" w:cstheme="majorBidi"/>
          <w:i/>
          <w:iCs/>
          <w:color w:val="000000" w:themeColor="text1"/>
          <w:lang w:bidi="fa-IR"/>
        </w:rPr>
        <w:t>h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and </w:t>
      </w:r>
      <w:proofErr w:type="spellStart"/>
      <w:r w:rsidRPr="00E8100B">
        <w:rPr>
          <w:rFonts w:asciiTheme="majorBidi" w:hAnsiTheme="majorBidi" w:cstheme="majorBidi"/>
          <w:i/>
          <w:iCs/>
          <w:color w:val="000000" w:themeColor="text1"/>
          <w:lang w:bidi="fa-IR"/>
        </w:rPr>
        <w:t>r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are</w:t>
      </w:r>
      <w:proofErr w:type="spellEnd"/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gating variables. </w:t>
      </w:r>
      <w:r w:rsidR="00002C30" w:rsidRPr="00E8100B">
        <w:rPr>
          <w:rFonts w:asciiTheme="majorBidi" w:hAnsiTheme="majorBidi" w:cstheme="majorBidi"/>
          <w:color w:val="000000" w:themeColor="text1"/>
          <w:lang w:bidi="fa-IR"/>
        </w:rPr>
        <w:t>The current equations and model parameters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</w:t>
      </w:r>
      <w:r w:rsidR="00002C30" w:rsidRPr="00E8100B">
        <w:rPr>
          <w:rFonts w:asciiTheme="majorBidi" w:hAnsiTheme="majorBidi" w:cstheme="majorBidi"/>
          <w:color w:val="000000" w:themeColor="text1"/>
          <w:lang w:bidi="fa-IR"/>
        </w:rPr>
        <w:t xml:space="preserve">for TH neurons are </w:t>
      </w:r>
      <w:r w:rsidR="00372BDB" w:rsidRPr="00E8100B">
        <w:rPr>
          <w:rFonts w:asciiTheme="majorBidi" w:hAnsiTheme="majorBidi" w:cstheme="majorBidi"/>
          <w:color w:val="000000" w:themeColor="text1"/>
          <w:lang w:bidi="fa-IR"/>
        </w:rPr>
        <w:t>summarized</w:t>
      </w:r>
      <w:r w:rsidR="00002C30" w:rsidRPr="00E8100B">
        <w:rPr>
          <w:rFonts w:asciiTheme="majorBidi" w:hAnsiTheme="majorBidi" w:cstheme="majorBidi"/>
          <w:color w:val="000000" w:themeColor="text1"/>
          <w:lang w:bidi="fa-IR"/>
        </w:rPr>
        <w:t xml:space="preserve"> in Table </w:t>
      </w:r>
      <w:r w:rsidR="00B71F89" w:rsidRPr="00E8100B">
        <w:rPr>
          <w:rFonts w:asciiTheme="majorBidi" w:hAnsiTheme="majorBidi" w:cstheme="majorBidi"/>
          <w:color w:val="000000" w:themeColor="text1"/>
          <w:lang w:bidi="fa-IR"/>
        </w:rPr>
        <w:t>S</w:t>
      </w:r>
      <w:r w:rsidR="00002C30" w:rsidRPr="00E8100B">
        <w:rPr>
          <w:rFonts w:asciiTheme="majorBidi" w:hAnsiTheme="majorBidi" w:cstheme="majorBidi"/>
          <w:color w:val="000000" w:themeColor="text1"/>
          <w:lang w:bidi="fa-IR"/>
        </w:rPr>
        <w:t>1.</w:t>
      </w:r>
    </w:p>
    <w:p w14:paraId="00BDB61F" w14:textId="77777777" w:rsidR="00002C30" w:rsidRPr="00E8100B" w:rsidRDefault="00002C30" w:rsidP="004E6798">
      <w:pPr>
        <w:tabs>
          <w:tab w:val="left" w:pos="397"/>
        </w:tabs>
        <w:rPr>
          <w:rFonts w:asciiTheme="majorBidi" w:hAnsiTheme="majorBidi" w:cstheme="majorBidi"/>
          <w:color w:val="000000" w:themeColor="text1"/>
          <w:lang w:bidi="fa-IR"/>
        </w:rPr>
      </w:pPr>
    </w:p>
    <w:p w14:paraId="5643018F" w14:textId="7843915C" w:rsidR="004D78F6" w:rsidRPr="00E8100B" w:rsidRDefault="004D78F6" w:rsidP="004A0C1D">
      <w:pPr>
        <w:tabs>
          <w:tab w:val="left" w:pos="397"/>
        </w:tabs>
        <w:spacing w:line="360" w:lineRule="auto"/>
        <w:rPr>
          <w:rFonts w:asciiTheme="majorBidi" w:hAnsiTheme="majorBidi" w:cstheme="majorBidi"/>
          <w:color w:val="000000" w:themeColor="text1"/>
          <w:lang w:bidi="fa-IR"/>
        </w:rPr>
      </w:pPr>
      <w:r w:rsidRPr="00E8100B">
        <w:rPr>
          <w:rFonts w:asciiTheme="majorBidi" w:hAnsiTheme="majorBidi" w:cstheme="majorBidi"/>
          <w:b/>
          <w:bCs/>
          <w:color w:val="000000" w:themeColor="text1"/>
          <w:lang w:bidi="fa-IR"/>
        </w:rPr>
        <w:t xml:space="preserve">Table </w:t>
      </w:r>
      <w:r w:rsidR="00B71F89" w:rsidRPr="00E8100B">
        <w:rPr>
          <w:rFonts w:asciiTheme="majorBidi" w:hAnsiTheme="majorBidi" w:cstheme="majorBidi"/>
          <w:b/>
          <w:bCs/>
          <w:color w:val="000000" w:themeColor="text1"/>
          <w:lang w:bidi="fa-IR"/>
        </w:rPr>
        <w:t>S</w:t>
      </w:r>
      <w:r w:rsidRPr="00E8100B">
        <w:rPr>
          <w:rFonts w:asciiTheme="majorBidi" w:hAnsiTheme="majorBidi" w:cstheme="majorBidi"/>
          <w:b/>
          <w:bCs/>
          <w:color w:val="000000" w:themeColor="text1"/>
          <w:lang w:bidi="fa-IR"/>
        </w:rPr>
        <w:t>1.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</w:t>
      </w:r>
      <w:r w:rsidR="00212F57" w:rsidRPr="00E8100B">
        <w:rPr>
          <w:rFonts w:asciiTheme="majorBidi" w:hAnsiTheme="majorBidi" w:cstheme="majorBidi"/>
          <w:color w:val="000000" w:themeColor="text1"/>
          <w:lang w:bidi="fa-IR"/>
        </w:rPr>
        <w:t>C</w:t>
      </w:r>
      <w:r w:rsidR="00EB69FD" w:rsidRPr="00E8100B">
        <w:rPr>
          <w:rFonts w:asciiTheme="majorBidi" w:hAnsiTheme="majorBidi" w:cstheme="majorBidi"/>
          <w:color w:val="000000" w:themeColor="text1"/>
          <w:lang w:bidi="fa-IR"/>
        </w:rPr>
        <w:t>urrent equations and model parameters for TH neurons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>.</w:t>
      </w:r>
    </w:p>
    <w:tbl>
      <w:tblPr>
        <w:tblStyle w:val="TableGrid"/>
        <w:tblW w:w="5721" w:type="pct"/>
        <w:jc w:val="center"/>
        <w:tblLayout w:type="fixed"/>
        <w:tblLook w:val="04A0" w:firstRow="1" w:lastRow="0" w:firstColumn="1" w:lastColumn="0" w:noHBand="0" w:noVBand="1"/>
      </w:tblPr>
      <w:tblGrid>
        <w:gridCol w:w="902"/>
        <w:gridCol w:w="2609"/>
        <w:gridCol w:w="5942"/>
        <w:gridCol w:w="1257"/>
      </w:tblGrid>
      <w:tr w:rsidR="00E8100B" w:rsidRPr="00E8100B" w14:paraId="0995AC4B" w14:textId="2AF32904" w:rsidTr="00E16057">
        <w:trPr>
          <w:trHeight w:val="144"/>
          <w:jc w:val="center"/>
        </w:trPr>
        <w:tc>
          <w:tcPr>
            <w:tcW w:w="421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8AC1746" w14:textId="5736817B" w:rsidR="007D185C" w:rsidRPr="00E8100B" w:rsidRDefault="007D185C" w:rsidP="007D185C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Current</w:t>
            </w:r>
          </w:p>
        </w:tc>
        <w:tc>
          <w:tcPr>
            <w:tcW w:w="1218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D0590EC" w14:textId="6112321C" w:rsidR="007D185C" w:rsidRPr="00E8100B" w:rsidRDefault="007D185C" w:rsidP="007D185C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Equation</w:t>
            </w:r>
          </w:p>
        </w:tc>
        <w:tc>
          <w:tcPr>
            <w:tcW w:w="2774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E3F7DF5" w14:textId="727EF6E4" w:rsidR="007D185C" w:rsidRPr="00E8100B" w:rsidRDefault="007D185C" w:rsidP="007D185C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Gating variables</w:t>
            </w:r>
          </w:p>
        </w:tc>
        <w:tc>
          <w:tcPr>
            <w:tcW w:w="588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D794F9A" w14:textId="0CEFC4F3" w:rsidR="007D185C" w:rsidRPr="00E8100B" w:rsidRDefault="007D185C" w:rsidP="007D185C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Parameters</w:t>
            </w:r>
          </w:p>
        </w:tc>
      </w:tr>
      <w:tr w:rsidR="00E8100B" w:rsidRPr="00E8100B" w14:paraId="3884A6B8" w14:textId="41EF95EC" w:rsidTr="00E16057">
        <w:trPr>
          <w:trHeight w:val="782"/>
          <w:jc w:val="center"/>
        </w:trPr>
        <w:tc>
          <w:tcPr>
            <w:tcW w:w="421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DFF64C7" w14:textId="545B1AE9" w:rsidR="007D185C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260" w:dyaOrig="360" w14:anchorId="38B458A9">
                <v:shape id="_x0000_i1027" type="#_x0000_t75" style="width:12.65pt;height:17.85pt" o:ole="">
                  <v:imagedata r:id="rId13" o:title=""/>
                </v:shape>
                <o:OLEObject Type="Embed" ProgID="Equation.DSMT4" ShapeID="_x0000_i1027" DrawAspect="Content" ObjectID="_1694325004" r:id="rId14"/>
              </w:object>
            </w:r>
          </w:p>
        </w:tc>
        <w:tc>
          <w:tcPr>
            <w:tcW w:w="1218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9CA1496" w14:textId="05DD7371" w:rsidR="007D185C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4"/>
              </w:rPr>
              <w:object w:dxaOrig="1120" w:dyaOrig="400" w14:anchorId="30EC84A6">
                <v:shape id="_x0000_i1028" type="#_x0000_t75" style="width:55.3pt;height:19.6pt" o:ole="">
                  <v:imagedata r:id="rId15" o:title=""/>
                </v:shape>
                <o:OLEObject Type="Embed" ProgID="Equation.DSMT4" ShapeID="_x0000_i1028" DrawAspect="Content" ObjectID="_1694325005" r:id="rId16"/>
              </w:object>
            </w:r>
          </w:p>
        </w:tc>
        <w:tc>
          <w:tcPr>
            <w:tcW w:w="2774" w:type="pct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5188C3E" w14:textId="2524FC36" w:rsidR="007D185C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30"/>
              </w:rPr>
              <w:object w:dxaOrig="3019" w:dyaOrig="720" w14:anchorId="1367C1C1">
                <v:shape id="_x0000_i1029" type="#_x0000_t75" style="width:150.9pt;height:37.45pt" o:ole="">
                  <v:imagedata r:id="rId17" o:title=""/>
                </v:shape>
                <o:OLEObject Type="Embed" ProgID="Equation.DSMT4" ShapeID="_x0000_i1029" DrawAspect="Content" ObjectID="_1694325006" r:id="rId18"/>
              </w:object>
            </w:r>
          </w:p>
          <w:p w14:paraId="2335A0DC" w14:textId="3ECE87B3" w:rsidR="007D185C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30"/>
              </w:rPr>
              <w:object w:dxaOrig="3000" w:dyaOrig="720" w14:anchorId="01088011">
                <v:shape id="_x0000_i1030" type="#_x0000_t75" style="width:150.9pt;height:37.45pt" o:ole="">
                  <v:imagedata r:id="rId19" o:title=""/>
                </v:shape>
                <o:OLEObject Type="Embed" ProgID="Equation.DSMT4" ShapeID="_x0000_i1030" DrawAspect="Content" ObjectID="_1694325007" r:id="rId20"/>
              </w:object>
            </w:r>
          </w:p>
          <w:p w14:paraId="3F9EC6E5" w14:textId="785F3C56" w:rsidR="007D185C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30"/>
              </w:rPr>
              <w:object w:dxaOrig="2780" w:dyaOrig="720" w14:anchorId="5B4B0280">
                <v:shape id="_x0000_i1031" type="#_x0000_t75" style="width:138.8pt;height:37.45pt" o:ole="">
                  <v:imagedata r:id="rId21" o:title=""/>
                </v:shape>
                <o:OLEObject Type="Embed" ProgID="Equation.DSMT4" ShapeID="_x0000_i1031" DrawAspect="Content" ObjectID="_1694325008" r:id="rId22"/>
              </w:object>
            </w:r>
          </w:p>
          <w:p w14:paraId="7214AF34" w14:textId="746C890E" w:rsidR="007D185C" w:rsidRPr="00E8100B" w:rsidRDefault="006D2038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32"/>
              </w:rPr>
              <w:object w:dxaOrig="5580" w:dyaOrig="760" w14:anchorId="4A120064">
                <v:shape id="_x0000_i1032" type="#_x0000_t75" style="width:279.95pt;height:38pt" o:ole="">
                  <v:imagedata r:id="rId23" o:title=""/>
                </v:shape>
                <o:OLEObject Type="Embed" ProgID="Equation.DSMT4" ShapeID="_x0000_i1032" DrawAspect="Content" ObjectID="_1694325009" r:id="rId24"/>
              </w:object>
            </w:r>
            <w:r w:rsidR="00B57916" w:rsidRPr="00E8100B">
              <w:rPr>
                <w:color w:val="000000" w:themeColor="text1"/>
                <w:position w:val="-30"/>
              </w:rPr>
              <w:object w:dxaOrig="2740" w:dyaOrig="720" w14:anchorId="2E5D9B91">
                <v:shape id="_x0000_i1033" type="#_x0000_t75" style="width:137.1pt;height:37.45pt" o:ole="">
                  <v:imagedata r:id="rId25" o:title=""/>
                </v:shape>
                <o:OLEObject Type="Embed" ProgID="Equation.DSMT4" ShapeID="_x0000_i1033" DrawAspect="Content" ObjectID="_1694325010" r:id="rId26"/>
              </w:object>
            </w:r>
          </w:p>
          <w:p w14:paraId="575D9FE9" w14:textId="46ECAC5F" w:rsidR="007D185C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30"/>
              </w:rPr>
              <w:object w:dxaOrig="3280" w:dyaOrig="720" w14:anchorId="49E1A89D">
                <v:shape id="_x0000_i1034" type="#_x0000_t75" style="width:163.6pt;height:37.45pt" o:ole="">
                  <v:imagedata r:id="rId27" o:title=""/>
                </v:shape>
                <o:OLEObject Type="Embed" ProgID="Equation.DSMT4" ShapeID="_x0000_i1034" DrawAspect="Content" ObjectID="_1694325011" r:id="rId28"/>
              </w:object>
            </w:r>
          </w:p>
        </w:tc>
        <w:tc>
          <w:tcPr>
            <w:tcW w:w="588" w:type="pct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DE096D5" w14:textId="1CE797CE" w:rsidR="007D185C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980" w:dyaOrig="360" w14:anchorId="5DED19FA">
                <v:shape id="_x0000_i1035" type="#_x0000_t75" style="width:48.95pt;height:17.85pt" o:ole="">
                  <v:imagedata r:id="rId29" o:title=""/>
                </v:shape>
                <o:OLEObject Type="Embed" ProgID="Equation.DSMT4" ShapeID="_x0000_i1035" DrawAspect="Content" ObjectID="_1694325012" r:id="rId30"/>
              </w:object>
            </w:r>
            <w:r w:rsidRPr="00E8100B">
              <w:rPr>
                <w:color w:val="000000" w:themeColor="text1"/>
                <w:position w:val="-12"/>
              </w:rPr>
              <w:object w:dxaOrig="960" w:dyaOrig="360" w14:anchorId="66CF1639">
                <v:shape id="_x0000_i1036" type="#_x0000_t75" style="width:47.8pt;height:17.85pt" o:ole="">
                  <v:imagedata r:id="rId31" o:title=""/>
                </v:shape>
                <o:OLEObject Type="Embed" ProgID="Equation.DSMT4" ShapeID="_x0000_i1036" DrawAspect="Content" ObjectID="_1694325013" r:id="rId32"/>
              </w:object>
            </w:r>
            <w:r w:rsidRPr="00E8100B">
              <w:rPr>
                <w:color w:val="000000" w:themeColor="text1"/>
                <w:position w:val="-12"/>
              </w:rPr>
              <w:object w:dxaOrig="760" w:dyaOrig="360" w14:anchorId="72055656">
                <v:shape id="_x0000_i1037" type="#_x0000_t75" style="width:38pt;height:17.85pt" o:ole="">
                  <v:imagedata r:id="rId33" o:title=""/>
                </v:shape>
                <o:OLEObject Type="Embed" ProgID="Equation.DSMT4" ShapeID="_x0000_i1037" DrawAspect="Content" ObjectID="_1694325014" r:id="rId34"/>
              </w:object>
            </w:r>
            <w:r w:rsidRPr="00E8100B">
              <w:rPr>
                <w:color w:val="000000" w:themeColor="text1"/>
                <w:position w:val="-12"/>
              </w:rPr>
              <w:object w:dxaOrig="900" w:dyaOrig="360" w14:anchorId="544C8E31">
                <v:shape id="_x0000_i1038" type="#_x0000_t75" style="width:44.95pt;height:17.85pt" o:ole="">
                  <v:imagedata r:id="rId35" o:title=""/>
                </v:shape>
                <o:OLEObject Type="Embed" ProgID="Equation.DSMT4" ShapeID="_x0000_i1038" DrawAspect="Content" ObjectID="_1694325015" r:id="rId36"/>
              </w:object>
            </w:r>
            <w:r w:rsidRPr="00E8100B">
              <w:rPr>
                <w:color w:val="000000" w:themeColor="text1"/>
                <w:position w:val="-12"/>
              </w:rPr>
              <w:object w:dxaOrig="700" w:dyaOrig="360" w14:anchorId="5D68141F">
                <v:shape id="_x0000_i1039" type="#_x0000_t75" style="width:34.55pt;height:17.85pt" o:ole="">
                  <v:imagedata r:id="rId37" o:title=""/>
                </v:shape>
                <o:OLEObject Type="Embed" ProgID="Equation.DSMT4" ShapeID="_x0000_i1039" DrawAspect="Content" ObjectID="_1694325016" r:id="rId38"/>
              </w:object>
            </w:r>
            <w:r w:rsidRPr="00E8100B">
              <w:rPr>
                <w:color w:val="000000" w:themeColor="text1"/>
                <w:position w:val="-12"/>
              </w:rPr>
              <w:object w:dxaOrig="980" w:dyaOrig="360" w14:anchorId="7512FFD7">
                <v:shape id="_x0000_i1040" type="#_x0000_t75" style="width:48.95pt;height:17.85pt" o:ole="">
                  <v:imagedata r:id="rId39" o:title=""/>
                </v:shape>
                <o:OLEObject Type="Embed" ProgID="Equation.DSMT4" ShapeID="_x0000_i1040" DrawAspect="Content" ObjectID="_1694325017" r:id="rId40"/>
              </w:object>
            </w:r>
            <w:r w:rsidRPr="00E8100B">
              <w:rPr>
                <w:color w:val="000000" w:themeColor="text1"/>
                <w:position w:val="-12"/>
              </w:rPr>
              <w:object w:dxaOrig="680" w:dyaOrig="360" w14:anchorId="37E969DF">
                <v:shape id="_x0000_i1041" type="#_x0000_t75" style="width:34pt;height:17.85pt" o:ole="">
                  <v:imagedata r:id="rId41" o:title=""/>
                </v:shape>
                <o:OLEObject Type="Embed" ProgID="Equation.DSMT4" ShapeID="_x0000_i1041" DrawAspect="Content" ObjectID="_1694325018" r:id="rId42"/>
              </w:object>
            </w:r>
          </w:p>
          <w:p w14:paraId="1F574372" w14:textId="07D1AA2B" w:rsidR="007D185C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700" w:dyaOrig="360" w14:anchorId="50FCEB63">
                <v:shape id="_x0000_i1042" type="#_x0000_t75" style="width:34.55pt;height:17.85pt" o:ole="">
                  <v:imagedata r:id="rId43" o:title=""/>
                </v:shape>
                <o:OLEObject Type="Embed" ProgID="Equation.DSMT4" ShapeID="_x0000_i1042" DrawAspect="Content" ObjectID="_1694325019" r:id="rId44"/>
              </w:object>
            </w:r>
          </w:p>
        </w:tc>
      </w:tr>
      <w:tr w:rsidR="00E8100B" w:rsidRPr="00E8100B" w14:paraId="0B11C432" w14:textId="71C3358B" w:rsidTr="00E16057">
        <w:trPr>
          <w:trHeight w:val="1112"/>
          <w:jc w:val="center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ADB8" w14:textId="05E1D672" w:rsidR="007D185C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360" w:dyaOrig="360" w14:anchorId="37D4FF50">
                <v:shape id="_x0000_i1043" type="#_x0000_t75" style="width:17.85pt;height:17.85pt" o:ole="">
                  <v:imagedata r:id="rId45" o:title=""/>
                </v:shape>
                <o:OLEObject Type="Embed" ProgID="Equation.DSMT4" ShapeID="_x0000_i1043" DrawAspect="Content" ObjectID="_1694325020" r:id="rId46"/>
              </w:objec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539F" w14:textId="28FECD2E" w:rsidR="007D185C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4"/>
              </w:rPr>
              <w:object w:dxaOrig="2079" w:dyaOrig="400" w14:anchorId="18A2559F">
                <v:shape id="_x0000_i1044" type="#_x0000_t75" style="width:103.7pt;height:19.6pt" o:ole="">
                  <v:imagedata r:id="rId47" o:title=""/>
                </v:shape>
                <o:OLEObject Type="Embed" ProgID="Equation.DSMT4" ShapeID="_x0000_i1044" DrawAspect="Content" ObjectID="_1694325021" r:id="rId48"/>
              </w:object>
            </w:r>
          </w:p>
        </w:tc>
        <w:tc>
          <w:tcPr>
            <w:tcW w:w="2774" w:type="pct"/>
            <w:vMerge/>
            <w:tcBorders>
              <w:left w:val="nil"/>
              <w:right w:val="nil"/>
            </w:tcBorders>
            <w:vAlign w:val="center"/>
          </w:tcPr>
          <w:p w14:paraId="6BC102D8" w14:textId="77777777" w:rsidR="007D185C" w:rsidRPr="00E8100B" w:rsidRDefault="007D185C" w:rsidP="007D185C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588" w:type="pct"/>
            <w:vMerge/>
            <w:tcBorders>
              <w:left w:val="nil"/>
              <w:right w:val="nil"/>
            </w:tcBorders>
            <w:vAlign w:val="center"/>
          </w:tcPr>
          <w:p w14:paraId="68E9FA1F" w14:textId="77777777" w:rsidR="007D185C" w:rsidRPr="00E8100B" w:rsidRDefault="007D185C" w:rsidP="007D185C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  <w:tr w:rsidR="00E8100B" w:rsidRPr="00E8100B" w14:paraId="1C441634" w14:textId="732D755D" w:rsidTr="00E16057">
        <w:trPr>
          <w:trHeight w:val="1111"/>
          <w:jc w:val="center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65F1" w14:textId="2449F3BD" w:rsidR="007D185C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300" w:dyaOrig="360" w14:anchorId="7807BE94">
                <v:shape id="_x0000_i1045" type="#_x0000_t75" style="width:15pt;height:17.85pt" o:ole="">
                  <v:imagedata r:id="rId49" o:title=""/>
                </v:shape>
                <o:OLEObject Type="Embed" ProgID="Equation.DSMT4" ShapeID="_x0000_i1045" DrawAspect="Content" ObjectID="_1694325022" r:id="rId50"/>
              </w:objec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395BB" w14:textId="5490860D" w:rsidR="007D185C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6"/>
              </w:rPr>
              <w:object w:dxaOrig="2460" w:dyaOrig="440" w14:anchorId="3D9DF78E">
                <v:shape id="_x0000_i1046" type="#_x0000_t75" style="width:122.7pt;height:21.9pt" o:ole="">
                  <v:imagedata r:id="rId51" o:title=""/>
                </v:shape>
                <o:OLEObject Type="Embed" ProgID="Equation.DSMT4" ShapeID="_x0000_i1046" DrawAspect="Content" ObjectID="_1694325023" r:id="rId52"/>
              </w:object>
            </w:r>
          </w:p>
        </w:tc>
        <w:tc>
          <w:tcPr>
            <w:tcW w:w="2774" w:type="pct"/>
            <w:vMerge/>
            <w:tcBorders>
              <w:left w:val="nil"/>
              <w:right w:val="nil"/>
            </w:tcBorders>
            <w:vAlign w:val="center"/>
          </w:tcPr>
          <w:p w14:paraId="4B80C857" w14:textId="77777777" w:rsidR="007D185C" w:rsidRPr="00E8100B" w:rsidRDefault="007D185C" w:rsidP="007D185C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588" w:type="pct"/>
            <w:vMerge/>
            <w:tcBorders>
              <w:left w:val="nil"/>
              <w:right w:val="nil"/>
            </w:tcBorders>
            <w:vAlign w:val="center"/>
          </w:tcPr>
          <w:p w14:paraId="31FC6586" w14:textId="77777777" w:rsidR="007D185C" w:rsidRPr="00E8100B" w:rsidRDefault="007D185C" w:rsidP="007D185C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  <w:tr w:rsidR="00E8100B" w:rsidRPr="00E8100B" w14:paraId="0CD5F35A" w14:textId="3ACF9F85" w:rsidTr="00E16057">
        <w:trPr>
          <w:trHeight w:val="1112"/>
          <w:jc w:val="center"/>
        </w:trPr>
        <w:tc>
          <w:tcPr>
            <w:tcW w:w="421" w:type="pct"/>
            <w:tcBorders>
              <w:top w:val="nil"/>
              <w:left w:val="nil"/>
              <w:right w:val="nil"/>
            </w:tcBorders>
            <w:vAlign w:val="center"/>
          </w:tcPr>
          <w:p w14:paraId="7B1498B0" w14:textId="056489B2" w:rsidR="007D185C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260" w:dyaOrig="360" w14:anchorId="578638BD">
                <v:shape id="_x0000_i1047" type="#_x0000_t75" style="width:12.65pt;height:17.85pt" o:ole="">
                  <v:imagedata r:id="rId53" o:title=""/>
                </v:shape>
                <o:OLEObject Type="Embed" ProgID="Equation.DSMT4" ShapeID="_x0000_i1047" DrawAspect="Content" ObjectID="_1694325024" r:id="rId54"/>
              </w:object>
            </w:r>
          </w:p>
        </w:tc>
        <w:tc>
          <w:tcPr>
            <w:tcW w:w="1218" w:type="pct"/>
            <w:tcBorders>
              <w:top w:val="nil"/>
              <w:left w:val="nil"/>
              <w:right w:val="nil"/>
            </w:tcBorders>
            <w:vAlign w:val="center"/>
          </w:tcPr>
          <w:p w14:paraId="603282EF" w14:textId="16AF2D21" w:rsidR="007D185C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4"/>
              </w:rPr>
              <w:object w:dxaOrig="1880" w:dyaOrig="400" w14:anchorId="7AD2F452">
                <v:shape id="_x0000_i1048" type="#_x0000_t75" style="width:94.45pt;height:19.6pt" o:ole="">
                  <v:imagedata r:id="rId55" o:title=""/>
                </v:shape>
                <o:OLEObject Type="Embed" ProgID="Equation.DSMT4" ShapeID="_x0000_i1048" DrawAspect="Content" ObjectID="_1694325025" r:id="rId56"/>
              </w:object>
            </w:r>
          </w:p>
        </w:tc>
        <w:tc>
          <w:tcPr>
            <w:tcW w:w="2774" w:type="pct"/>
            <w:vMerge/>
            <w:tcBorders>
              <w:left w:val="nil"/>
              <w:right w:val="nil"/>
            </w:tcBorders>
            <w:vAlign w:val="center"/>
          </w:tcPr>
          <w:p w14:paraId="5F6C810A" w14:textId="77777777" w:rsidR="007D185C" w:rsidRPr="00E8100B" w:rsidRDefault="007D185C" w:rsidP="007D185C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588" w:type="pct"/>
            <w:vMerge/>
            <w:tcBorders>
              <w:left w:val="nil"/>
              <w:right w:val="nil"/>
            </w:tcBorders>
            <w:vAlign w:val="center"/>
          </w:tcPr>
          <w:p w14:paraId="4A2782FD" w14:textId="77777777" w:rsidR="007D185C" w:rsidRPr="00E8100B" w:rsidRDefault="007D185C" w:rsidP="007D185C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</w:tbl>
    <w:p w14:paraId="595AF97E" w14:textId="77777777" w:rsidR="009A68D3" w:rsidRPr="00E8100B" w:rsidRDefault="009A68D3" w:rsidP="000F0124">
      <w:pPr>
        <w:tabs>
          <w:tab w:val="left" w:pos="397"/>
        </w:tabs>
        <w:jc w:val="both"/>
        <w:rPr>
          <w:rFonts w:asciiTheme="majorBidi" w:hAnsiTheme="majorBidi" w:cstheme="majorBidi"/>
          <w:color w:val="000000" w:themeColor="text1"/>
        </w:rPr>
      </w:pPr>
    </w:p>
    <w:p w14:paraId="4065A968" w14:textId="18ACC8A5" w:rsidR="00FA210A" w:rsidRPr="00E8100B" w:rsidRDefault="00166D43" w:rsidP="000F0124">
      <w:pPr>
        <w:tabs>
          <w:tab w:val="left" w:pos="397"/>
        </w:tabs>
        <w:jc w:val="both"/>
        <w:rPr>
          <w:rFonts w:asciiTheme="majorBidi" w:hAnsiTheme="majorBidi" w:cstheme="majorBidi"/>
          <w:color w:val="000000" w:themeColor="text1"/>
          <w:lang w:bidi="fa-IR"/>
        </w:rPr>
      </w:pPr>
      <w:r w:rsidRPr="00E8100B">
        <w:rPr>
          <w:rFonts w:asciiTheme="majorBidi" w:hAnsiTheme="majorBidi" w:cstheme="majorBidi"/>
          <w:color w:val="000000" w:themeColor="text1"/>
        </w:rPr>
        <w:t>The dynamic equations of ionic channels for the subthalamic neurons (STN</w:t>
      </w:r>
      <w:r w:rsidR="000F0124" w:rsidRPr="00E8100B">
        <w:rPr>
          <w:rFonts w:asciiTheme="majorBidi" w:hAnsiTheme="majorBidi" w:cstheme="majorBidi"/>
          <w:color w:val="000000" w:themeColor="text1"/>
        </w:rPr>
        <w:t>s</w:t>
      </w:r>
      <w:r w:rsidRPr="00E8100B">
        <w:rPr>
          <w:rFonts w:asciiTheme="majorBidi" w:hAnsiTheme="majorBidi" w:cstheme="majorBidi"/>
          <w:color w:val="000000" w:themeColor="text1"/>
        </w:rPr>
        <w:t>) are as follows</w:t>
      </w:r>
      <w:r w:rsidR="000F0124" w:rsidRPr="00E8100B">
        <w:rPr>
          <w:rFonts w:asciiTheme="majorBidi" w:hAnsiTheme="majorBidi" w:cstheme="majorBidi"/>
          <w:color w:val="000000" w:themeColor="text1"/>
        </w:rPr>
        <w:t>:</w:t>
      </w:r>
    </w:p>
    <w:p w14:paraId="448BF5F1" w14:textId="1438C176" w:rsidR="002C5A36" w:rsidRPr="00E8100B" w:rsidRDefault="00B57916" w:rsidP="00B57916">
      <w:pPr>
        <w:tabs>
          <w:tab w:val="left" w:pos="397"/>
        </w:tabs>
        <w:jc w:val="both"/>
        <w:rPr>
          <w:rFonts w:asciiTheme="majorBidi" w:hAnsiTheme="majorBidi" w:cstheme="majorBidi"/>
          <w:color w:val="000000" w:themeColor="text1"/>
          <w:lang w:bidi="fa-IR"/>
        </w:rPr>
      </w:pPr>
      <w:r w:rsidRPr="00E8100B">
        <w:rPr>
          <w:color w:val="000000" w:themeColor="text1"/>
          <w:position w:val="-24"/>
        </w:rPr>
        <w:object w:dxaOrig="2640" w:dyaOrig="620" w14:anchorId="046B90C9">
          <v:shape id="_x0000_i1049" type="#_x0000_t75" style="width:131.9pt;height:31.7pt" o:ole="">
            <v:imagedata r:id="rId57" o:title=""/>
          </v:shape>
          <o:OLEObject Type="Embed" ProgID="Equation.DSMT4" ShapeID="_x0000_i1049" DrawAspect="Content" ObjectID="_1694325026" r:id="rId58"/>
        </w:object>
      </w:r>
      <w:r w:rsidR="00C573AD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                  </w:t>
      </w:r>
      <w:r w:rsidR="000F0124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</w:t>
      </w:r>
      <w:r w:rsidR="00C573AD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</w:t>
      </w:r>
      <w:r w:rsidR="007109DF" w:rsidRPr="00E8100B">
        <w:rPr>
          <w:rFonts w:asciiTheme="majorBidi" w:hAnsiTheme="majorBidi" w:cstheme="majorBidi"/>
          <w:color w:val="000000" w:themeColor="text1"/>
          <w:lang w:bidi="fa-IR"/>
        </w:rPr>
        <w:t xml:space="preserve">  </w:t>
      </w:r>
      <w:r w:rsidR="000F0124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                                </w:t>
      </w:r>
      <w:r w:rsidR="007109DF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</w:t>
      </w:r>
      <w:r w:rsidR="00C573AD" w:rsidRPr="00E8100B">
        <w:rPr>
          <w:rFonts w:asciiTheme="majorBidi" w:hAnsiTheme="majorBidi" w:cstheme="majorBidi"/>
          <w:color w:val="000000" w:themeColor="text1"/>
          <w:lang w:bidi="fa-IR"/>
        </w:rPr>
        <w:t xml:space="preserve"> (</w:t>
      </w:r>
      <w:r w:rsidR="00C813AF" w:rsidRPr="00E8100B">
        <w:rPr>
          <w:rFonts w:asciiTheme="majorBidi" w:hAnsiTheme="majorBidi" w:cstheme="majorBidi"/>
          <w:color w:val="000000" w:themeColor="text1"/>
          <w:lang w:bidi="fa-IR"/>
        </w:rPr>
        <w:t>S.</w:t>
      </w:r>
      <w:r w:rsidR="00C573AD" w:rsidRPr="00E8100B">
        <w:rPr>
          <w:rFonts w:asciiTheme="majorBidi" w:hAnsiTheme="majorBidi" w:cstheme="majorBidi"/>
          <w:color w:val="000000" w:themeColor="text1"/>
          <w:lang w:bidi="fa-IR"/>
        </w:rPr>
        <w:t>3)</w:t>
      </w:r>
    </w:p>
    <w:p w14:paraId="0707A50A" w14:textId="606280C4" w:rsidR="002C5A36" w:rsidRPr="00E8100B" w:rsidRDefault="00B57916" w:rsidP="00B57916">
      <w:pPr>
        <w:tabs>
          <w:tab w:val="left" w:pos="397"/>
        </w:tabs>
        <w:jc w:val="both"/>
        <w:rPr>
          <w:rFonts w:asciiTheme="majorBidi" w:hAnsiTheme="majorBidi" w:cstheme="majorBidi"/>
          <w:color w:val="000000" w:themeColor="text1"/>
          <w:lang w:bidi="fa-IR"/>
        </w:rPr>
      </w:pPr>
      <w:r w:rsidRPr="00E8100B">
        <w:rPr>
          <w:color w:val="000000" w:themeColor="text1"/>
          <w:position w:val="-24"/>
        </w:rPr>
        <w:object w:dxaOrig="2640" w:dyaOrig="620" w14:anchorId="6BBD9286">
          <v:shape id="_x0000_i1050" type="#_x0000_t75" style="width:131.9pt;height:31.7pt" o:ole="">
            <v:imagedata r:id="rId59" o:title=""/>
          </v:shape>
          <o:OLEObject Type="Embed" ProgID="Equation.DSMT4" ShapeID="_x0000_i1050" DrawAspect="Content" ObjectID="_1694325027" r:id="rId60"/>
        </w:object>
      </w:r>
      <w:r w:rsidR="007109DF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                        </w:t>
      </w:r>
      <w:r w:rsidR="000F0124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                                   </w:t>
      </w:r>
      <w:r w:rsidR="007109DF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(</w:t>
      </w:r>
      <w:r w:rsidR="00C813AF" w:rsidRPr="00E8100B">
        <w:rPr>
          <w:rFonts w:asciiTheme="majorBidi" w:hAnsiTheme="majorBidi" w:cstheme="majorBidi"/>
          <w:color w:val="000000" w:themeColor="text1"/>
          <w:lang w:bidi="fa-IR"/>
        </w:rPr>
        <w:t>S.</w:t>
      </w:r>
      <w:r w:rsidR="007109DF" w:rsidRPr="00E8100B">
        <w:rPr>
          <w:rFonts w:asciiTheme="majorBidi" w:hAnsiTheme="majorBidi" w:cstheme="majorBidi"/>
          <w:color w:val="000000" w:themeColor="text1"/>
          <w:lang w:bidi="fa-IR"/>
        </w:rPr>
        <w:t>4)</w:t>
      </w:r>
    </w:p>
    <w:p w14:paraId="4866FDA2" w14:textId="3DF2C22F" w:rsidR="002C5A36" w:rsidRPr="00E8100B" w:rsidRDefault="00B57916" w:rsidP="00B57916">
      <w:pPr>
        <w:tabs>
          <w:tab w:val="left" w:pos="397"/>
        </w:tabs>
        <w:jc w:val="both"/>
        <w:rPr>
          <w:rFonts w:asciiTheme="majorBidi" w:hAnsiTheme="majorBidi" w:cstheme="majorBidi"/>
          <w:color w:val="000000" w:themeColor="text1"/>
          <w:lang w:bidi="fa-IR"/>
        </w:rPr>
      </w:pPr>
      <w:r w:rsidRPr="00E8100B">
        <w:rPr>
          <w:color w:val="000000" w:themeColor="text1"/>
          <w:position w:val="-24"/>
        </w:rPr>
        <w:object w:dxaOrig="2439" w:dyaOrig="620" w14:anchorId="55C57DEC">
          <v:shape id="_x0000_i1051" type="#_x0000_t75" style="width:122.1pt;height:31.7pt" o:ole="">
            <v:imagedata r:id="rId61" o:title=""/>
          </v:shape>
          <o:OLEObject Type="Embed" ProgID="Equation.DSMT4" ShapeID="_x0000_i1051" DrawAspect="Content" ObjectID="_1694325028" r:id="rId62"/>
        </w:object>
      </w:r>
      <w:r w:rsidR="007109DF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     </w:t>
      </w:r>
      <w:r w:rsidR="000F0124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                                     </w:t>
      </w:r>
      <w:r w:rsidR="007109DF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(</w:t>
      </w:r>
      <w:r w:rsidR="00C813AF" w:rsidRPr="00E8100B">
        <w:rPr>
          <w:rFonts w:asciiTheme="majorBidi" w:hAnsiTheme="majorBidi" w:cstheme="majorBidi"/>
          <w:color w:val="000000" w:themeColor="text1"/>
          <w:lang w:bidi="fa-IR"/>
        </w:rPr>
        <w:t>S.</w:t>
      </w:r>
      <w:r w:rsidR="007109DF" w:rsidRPr="00E8100B">
        <w:rPr>
          <w:rFonts w:asciiTheme="majorBidi" w:hAnsiTheme="majorBidi" w:cstheme="majorBidi"/>
          <w:color w:val="000000" w:themeColor="text1"/>
          <w:lang w:bidi="fa-IR"/>
        </w:rPr>
        <w:t>5)</w:t>
      </w:r>
    </w:p>
    <w:p w14:paraId="6B90DEBC" w14:textId="25105CE4" w:rsidR="00F02715" w:rsidRPr="00E8100B" w:rsidRDefault="00B57916" w:rsidP="00B57916">
      <w:pPr>
        <w:tabs>
          <w:tab w:val="left" w:pos="397"/>
        </w:tabs>
        <w:jc w:val="both"/>
        <w:rPr>
          <w:rFonts w:asciiTheme="majorBidi" w:hAnsiTheme="majorBidi" w:cstheme="majorBidi"/>
          <w:color w:val="000000" w:themeColor="text1"/>
          <w:lang w:bidi="fa-IR"/>
        </w:rPr>
      </w:pPr>
      <w:r w:rsidRPr="00E8100B">
        <w:rPr>
          <w:color w:val="000000" w:themeColor="text1"/>
          <w:position w:val="-24"/>
        </w:rPr>
        <w:object w:dxaOrig="2600" w:dyaOrig="620" w14:anchorId="3AC50FA9">
          <v:shape id="_x0000_i1052" type="#_x0000_t75" style="width:130.2pt;height:31.7pt" o:ole="">
            <v:imagedata r:id="rId63" o:title=""/>
          </v:shape>
          <o:OLEObject Type="Embed" ProgID="Equation.DSMT4" ShapeID="_x0000_i1052" DrawAspect="Content" ObjectID="_1694325029" r:id="rId64"/>
        </w:object>
      </w:r>
      <w:r w:rsidR="007109DF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                 </w:t>
      </w:r>
      <w:r w:rsidR="000F0124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                                     </w:t>
      </w:r>
      <w:r w:rsidR="007109DF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(</w:t>
      </w:r>
      <w:r w:rsidR="00C813AF" w:rsidRPr="00E8100B">
        <w:rPr>
          <w:rFonts w:asciiTheme="majorBidi" w:hAnsiTheme="majorBidi" w:cstheme="majorBidi"/>
          <w:color w:val="000000" w:themeColor="text1"/>
          <w:lang w:bidi="fa-IR"/>
        </w:rPr>
        <w:t>S.</w:t>
      </w:r>
      <w:r w:rsidR="007109DF" w:rsidRPr="00E8100B">
        <w:rPr>
          <w:rFonts w:asciiTheme="majorBidi" w:hAnsiTheme="majorBidi" w:cstheme="majorBidi"/>
          <w:color w:val="000000" w:themeColor="text1"/>
          <w:lang w:bidi="fa-IR"/>
        </w:rPr>
        <w:t>6)</w:t>
      </w:r>
    </w:p>
    <w:p w14:paraId="7375DACF" w14:textId="1ED89214" w:rsidR="00F02715" w:rsidRPr="00E8100B" w:rsidRDefault="00302457" w:rsidP="00B57916">
      <w:pPr>
        <w:tabs>
          <w:tab w:val="left" w:pos="397"/>
        </w:tabs>
        <w:jc w:val="both"/>
        <w:rPr>
          <w:rFonts w:asciiTheme="majorBidi" w:hAnsiTheme="majorBidi" w:cstheme="majorBidi"/>
          <w:color w:val="000000" w:themeColor="text1"/>
          <w:lang w:bidi="fa-IR"/>
        </w:rPr>
      </w:pPr>
      <w:r w:rsidRPr="00E8100B">
        <w:rPr>
          <w:color w:val="000000" w:themeColor="text1"/>
          <w:position w:val="-24"/>
        </w:rPr>
        <w:object w:dxaOrig="4239" w:dyaOrig="660" w14:anchorId="35DA75EF">
          <v:shape id="_x0000_i1053" type="#_x0000_t75" style="width:210.25pt;height:31.7pt" o:ole="">
            <v:imagedata r:id="rId65" o:title=""/>
          </v:shape>
          <o:OLEObject Type="Embed" ProgID="Equation.DSMT4" ShapeID="_x0000_i1053" DrawAspect="Content" ObjectID="_1694325030" r:id="rId66"/>
        </w:object>
      </w:r>
      <w:r w:rsidR="002F67CE" w:rsidRPr="00E8100B">
        <w:rPr>
          <w:rFonts w:asciiTheme="majorBidi" w:hAnsiTheme="majorBidi" w:cstheme="majorBidi"/>
          <w:color w:val="000000" w:themeColor="text1"/>
        </w:rPr>
        <w:t>,</w:t>
      </w:r>
      <w:r w:rsidR="007109DF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</w:t>
      </w:r>
      <w:r w:rsidR="000F0124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                              </w:t>
      </w:r>
      <w:r w:rsidR="007109DF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(</w:t>
      </w:r>
      <w:r w:rsidR="00C813AF" w:rsidRPr="00E8100B">
        <w:rPr>
          <w:rFonts w:asciiTheme="majorBidi" w:hAnsiTheme="majorBidi" w:cstheme="majorBidi"/>
          <w:color w:val="000000" w:themeColor="text1"/>
          <w:lang w:bidi="fa-IR"/>
        </w:rPr>
        <w:t>S.</w:t>
      </w:r>
      <w:r w:rsidR="007109DF" w:rsidRPr="00E8100B">
        <w:rPr>
          <w:rFonts w:asciiTheme="majorBidi" w:hAnsiTheme="majorBidi" w:cstheme="majorBidi"/>
          <w:color w:val="000000" w:themeColor="text1"/>
          <w:lang w:bidi="fa-IR"/>
        </w:rPr>
        <w:t>7)</w:t>
      </w:r>
    </w:p>
    <w:p w14:paraId="3DC54517" w14:textId="17E3E9B2" w:rsidR="00BB139E" w:rsidRPr="00E8100B" w:rsidRDefault="00166D43" w:rsidP="00B57916">
      <w:pPr>
        <w:tabs>
          <w:tab w:val="left" w:pos="397"/>
        </w:tabs>
        <w:jc w:val="both"/>
        <w:rPr>
          <w:rFonts w:asciiTheme="majorBidi" w:hAnsiTheme="majorBidi" w:cstheme="majorBidi"/>
          <w:color w:val="000000" w:themeColor="text1"/>
          <w:lang w:bidi="fa-IR"/>
        </w:rPr>
      </w:pPr>
      <w:proofErr w:type="gramStart"/>
      <w:r w:rsidRPr="00E8100B">
        <w:rPr>
          <w:rFonts w:asciiTheme="majorBidi" w:hAnsiTheme="majorBidi" w:cstheme="majorBidi"/>
          <w:color w:val="000000" w:themeColor="text1"/>
          <w:lang w:bidi="fa-IR"/>
        </w:rPr>
        <w:t>where</w:t>
      </w:r>
      <w:proofErr w:type="gramEnd"/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</w:t>
      </w:r>
      <w:r w:rsidRPr="00E8100B">
        <w:rPr>
          <w:rFonts w:asciiTheme="majorBidi" w:hAnsiTheme="majorBidi" w:cstheme="majorBidi"/>
          <w:i/>
          <w:iCs/>
          <w:color w:val="000000" w:themeColor="text1"/>
          <w:lang w:bidi="fa-IR"/>
        </w:rPr>
        <w:t>n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, </w:t>
      </w:r>
      <w:r w:rsidRPr="00E8100B">
        <w:rPr>
          <w:rFonts w:asciiTheme="majorBidi" w:hAnsiTheme="majorBidi" w:cstheme="majorBidi"/>
          <w:i/>
          <w:iCs/>
          <w:color w:val="000000" w:themeColor="text1"/>
          <w:lang w:bidi="fa-IR"/>
        </w:rPr>
        <w:t>h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>,</w:t>
      </w:r>
      <w:r w:rsidRPr="00E8100B">
        <w:rPr>
          <w:rFonts w:asciiTheme="majorBidi" w:hAnsiTheme="majorBidi" w:cstheme="majorBidi"/>
          <w:i/>
          <w:iCs/>
          <w:color w:val="000000" w:themeColor="text1"/>
          <w:lang w:bidi="fa-IR"/>
        </w:rPr>
        <w:t xml:space="preserve"> c</w:t>
      </w:r>
      <w:r w:rsidR="0089330B" w:rsidRPr="00E8100B">
        <w:rPr>
          <w:rFonts w:asciiTheme="majorBidi" w:hAnsiTheme="majorBidi" w:cstheme="majorBidi"/>
          <w:color w:val="000000" w:themeColor="text1"/>
          <w:lang w:bidi="fa-IR"/>
        </w:rPr>
        <w:t>,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and </w:t>
      </w:r>
      <w:proofErr w:type="spellStart"/>
      <w:r w:rsidRPr="00E8100B">
        <w:rPr>
          <w:rFonts w:asciiTheme="majorBidi" w:hAnsiTheme="majorBidi" w:cstheme="majorBidi"/>
          <w:i/>
          <w:iCs/>
          <w:color w:val="000000" w:themeColor="text1"/>
          <w:lang w:bidi="fa-IR"/>
        </w:rPr>
        <w:t>r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are</w:t>
      </w:r>
      <w:proofErr w:type="spellEnd"/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gating variables and </w:t>
      </w:r>
      <w:r w:rsidR="00B57916" w:rsidRPr="00E8100B">
        <w:rPr>
          <w:color w:val="000000" w:themeColor="text1"/>
          <w:position w:val="-14"/>
        </w:rPr>
        <w:object w:dxaOrig="499" w:dyaOrig="400" w14:anchorId="5283FC76">
          <v:shape id="_x0000_i1054" type="#_x0000_t75" style="width:24.75pt;height:19.6pt" o:ole="">
            <v:imagedata r:id="rId67" o:title=""/>
          </v:shape>
          <o:OLEObject Type="Embed" ProgID="Equation.DSMT4" ShapeID="_x0000_i1054" DrawAspect="Content" ObjectID="_1694325031" r:id="rId68"/>
        </w:objec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is the intracellular concentration of Ca</w:t>
      </w:r>
      <w:r w:rsidRPr="00E8100B">
        <w:rPr>
          <w:rFonts w:asciiTheme="majorBidi" w:hAnsiTheme="majorBidi" w:cstheme="majorBidi"/>
          <w:color w:val="000000" w:themeColor="text1"/>
          <w:vertAlign w:val="superscript"/>
          <w:lang w:bidi="fa-IR"/>
        </w:rPr>
        <w:t>2+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. The current equations and model parameters for </w:t>
      </w:r>
      <w:r w:rsidR="00F364F1" w:rsidRPr="00E8100B">
        <w:rPr>
          <w:rFonts w:asciiTheme="majorBidi" w:hAnsiTheme="majorBidi" w:cstheme="majorBidi"/>
          <w:color w:val="000000" w:themeColor="text1"/>
          <w:lang w:bidi="fa-IR"/>
        </w:rPr>
        <w:t>STN</w:t>
      </w:r>
      <w:r w:rsidR="0089330B" w:rsidRPr="00E8100B">
        <w:rPr>
          <w:rFonts w:asciiTheme="majorBidi" w:hAnsiTheme="majorBidi" w:cstheme="majorBidi"/>
          <w:color w:val="000000" w:themeColor="text1"/>
          <w:lang w:bidi="fa-IR"/>
        </w:rPr>
        <w:t>s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are </w:t>
      </w:r>
      <w:r w:rsidR="0089330B" w:rsidRPr="00E8100B">
        <w:rPr>
          <w:rFonts w:asciiTheme="majorBidi" w:hAnsiTheme="majorBidi" w:cstheme="majorBidi"/>
          <w:color w:val="000000" w:themeColor="text1"/>
          <w:lang w:bidi="fa-IR"/>
        </w:rPr>
        <w:t>summarized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in Table </w:t>
      </w:r>
      <w:r w:rsidR="00B71F89" w:rsidRPr="00E8100B">
        <w:rPr>
          <w:rFonts w:asciiTheme="majorBidi" w:hAnsiTheme="majorBidi" w:cstheme="majorBidi"/>
          <w:color w:val="000000" w:themeColor="text1"/>
          <w:lang w:bidi="fa-IR"/>
        </w:rPr>
        <w:t>S</w:t>
      </w:r>
      <w:r w:rsidR="00F364F1" w:rsidRPr="00E8100B">
        <w:rPr>
          <w:rFonts w:asciiTheme="majorBidi" w:hAnsiTheme="majorBidi" w:cstheme="majorBidi"/>
          <w:color w:val="000000" w:themeColor="text1"/>
          <w:lang w:bidi="fa-IR"/>
        </w:rPr>
        <w:t>2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>.</w:t>
      </w:r>
    </w:p>
    <w:p w14:paraId="53F85986" w14:textId="77777777" w:rsidR="00BB139E" w:rsidRPr="00E8100B" w:rsidRDefault="00BB139E" w:rsidP="002C5A36">
      <w:pPr>
        <w:tabs>
          <w:tab w:val="left" w:pos="397"/>
        </w:tabs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65CB2A8F" w14:textId="172B6EBA" w:rsidR="00EB69FD" w:rsidRPr="00E8100B" w:rsidRDefault="00EB69FD" w:rsidP="004A0C1D">
      <w:pPr>
        <w:tabs>
          <w:tab w:val="left" w:pos="397"/>
        </w:tabs>
        <w:spacing w:line="360" w:lineRule="auto"/>
        <w:rPr>
          <w:rFonts w:asciiTheme="majorBidi" w:hAnsiTheme="majorBidi" w:cstheme="majorBidi"/>
          <w:color w:val="000000" w:themeColor="text1"/>
          <w:lang w:bidi="fa-IR"/>
        </w:rPr>
      </w:pPr>
      <w:r w:rsidRPr="00E8100B">
        <w:rPr>
          <w:rFonts w:asciiTheme="majorBidi" w:hAnsiTheme="majorBidi" w:cstheme="majorBidi"/>
          <w:b/>
          <w:bCs/>
          <w:color w:val="000000" w:themeColor="text1"/>
          <w:lang w:bidi="fa-IR"/>
        </w:rPr>
        <w:t xml:space="preserve">Table </w:t>
      </w:r>
      <w:r w:rsidR="00B71F89" w:rsidRPr="00E8100B">
        <w:rPr>
          <w:rFonts w:asciiTheme="majorBidi" w:hAnsiTheme="majorBidi" w:cstheme="majorBidi"/>
          <w:b/>
          <w:bCs/>
          <w:color w:val="000000" w:themeColor="text1"/>
          <w:lang w:bidi="fa-IR"/>
        </w:rPr>
        <w:t>S</w:t>
      </w:r>
      <w:r w:rsidR="00F364F1" w:rsidRPr="00E8100B">
        <w:rPr>
          <w:rFonts w:asciiTheme="majorBidi" w:hAnsiTheme="majorBidi" w:cstheme="majorBidi"/>
          <w:b/>
          <w:bCs/>
          <w:color w:val="000000" w:themeColor="text1"/>
          <w:lang w:bidi="fa-IR"/>
        </w:rPr>
        <w:t>2</w:t>
      </w:r>
      <w:r w:rsidRPr="00E8100B">
        <w:rPr>
          <w:rFonts w:asciiTheme="majorBidi" w:hAnsiTheme="majorBidi" w:cstheme="majorBidi"/>
          <w:b/>
          <w:bCs/>
          <w:color w:val="000000" w:themeColor="text1"/>
          <w:lang w:bidi="fa-IR"/>
        </w:rPr>
        <w:t>.</w:t>
      </w:r>
      <w:r w:rsidR="0069306C" w:rsidRPr="00E8100B">
        <w:rPr>
          <w:rFonts w:asciiTheme="majorBidi" w:hAnsiTheme="majorBidi" w:cstheme="majorBidi"/>
          <w:color w:val="000000" w:themeColor="text1"/>
          <w:lang w:bidi="fa-IR"/>
        </w:rPr>
        <w:t xml:space="preserve"> C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>urrent equations and model parameters for STN</w:t>
      </w:r>
      <w:r w:rsidR="0069306C" w:rsidRPr="00E8100B">
        <w:rPr>
          <w:rFonts w:asciiTheme="majorBidi" w:hAnsiTheme="majorBidi" w:cstheme="majorBidi"/>
          <w:color w:val="000000" w:themeColor="text1"/>
          <w:lang w:bidi="fa-IR"/>
        </w:rPr>
        <w:t>s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>.</w:t>
      </w:r>
    </w:p>
    <w:tbl>
      <w:tblPr>
        <w:tblStyle w:val="TableGrid"/>
        <w:tblW w:w="5145" w:type="pct"/>
        <w:jc w:val="center"/>
        <w:tblLayout w:type="fixed"/>
        <w:tblLook w:val="04A0" w:firstRow="1" w:lastRow="0" w:firstColumn="1" w:lastColumn="0" w:noHBand="0" w:noVBand="1"/>
      </w:tblPr>
      <w:tblGrid>
        <w:gridCol w:w="987"/>
        <w:gridCol w:w="2701"/>
        <w:gridCol w:w="4681"/>
        <w:gridCol w:w="1262"/>
      </w:tblGrid>
      <w:tr w:rsidR="00E8100B" w:rsidRPr="00E8100B" w14:paraId="6E4DCC30" w14:textId="03AFC01F" w:rsidTr="0069306C">
        <w:trPr>
          <w:trHeight w:val="287"/>
          <w:jc w:val="center"/>
        </w:trPr>
        <w:tc>
          <w:tcPr>
            <w:tcW w:w="513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8F58B05" w14:textId="77777777" w:rsidR="00AB0415" w:rsidRPr="00E8100B" w:rsidRDefault="00AB0415" w:rsidP="004A5775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Current</w:t>
            </w:r>
          </w:p>
        </w:tc>
        <w:tc>
          <w:tcPr>
            <w:tcW w:w="1402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EE30ED6" w14:textId="77777777" w:rsidR="00AB0415" w:rsidRPr="00E8100B" w:rsidRDefault="00AB0415" w:rsidP="004A5775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Equation</w:t>
            </w:r>
          </w:p>
        </w:tc>
        <w:tc>
          <w:tcPr>
            <w:tcW w:w="2430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7A810E6" w14:textId="28D38685" w:rsidR="00AB0415" w:rsidRPr="00E8100B" w:rsidRDefault="00AB0415" w:rsidP="00AB0415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Gating variables</w:t>
            </w:r>
          </w:p>
        </w:tc>
        <w:tc>
          <w:tcPr>
            <w:tcW w:w="655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86A0FF9" w14:textId="1864E7D2" w:rsidR="00AB0415" w:rsidRPr="00E8100B" w:rsidRDefault="00213A8D" w:rsidP="00AB0415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Parameters</w:t>
            </w:r>
          </w:p>
        </w:tc>
      </w:tr>
      <w:tr w:rsidR="00E8100B" w:rsidRPr="00E8100B" w14:paraId="650D0E0E" w14:textId="67F38B76" w:rsidTr="0069306C">
        <w:trPr>
          <w:trHeight w:val="1111"/>
          <w:jc w:val="center"/>
        </w:trPr>
        <w:tc>
          <w:tcPr>
            <w:tcW w:w="513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99F3C68" w14:textId="2CC50141" w:rsidR="00AB0415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260" w:dyaOrig="360" w14:anchorId="6CE8F2EA">
                <v:shape id="_x0000_i1055" type="#_x0000_t75" style="width:12.65pt;height:17.85pt" o:ole="">
                  <v:imagedata r:id="rId69" o:title=""/>
                </v:shape>
                <o:OLEObject Type="Embed" ProgID="Equation.DSMT4" ShapeID="_x0000_i1055" DrawAspect="Content" ObjectID="_1694325032" r:id="rId70"/>
              </w:object>
            </w:r>
          </w:p>
        </w:tc>
        <w:tc>
          <w:tcPr>
            <w:tcW w:w="1402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CDD3C12" w14:textId="53794189" w:rsidR="00AB0415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4"/>
              </w:rPr>
              <w:object w:dxaOrig="1120" w:dyaOrig="400" w14:anchorId="116AA117">
                <v:shape id="_x0000_i1056" type="#_x0000_t75" style="width:55.3pt;height:19.6pt" o:ole="">
                  <v:imagedata r:id="rId71" o:title=""/>
                </v:shape>
                <o:OLEObject Type="Embed" ProgID="Equation.DSMT4" ShapeID="_x0000_i1056" DrawAspect="Content" ObjectID="_1694325033" r:id="rId72"/>
              </w:object>
            </w:r>
          </w:p>
        </w:tc>
        <w:tc>
          <w:tcPr>
            <w:tcW w:w="2430" w:type="pct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9E63EE8" w14:textId="51472F19" w:rsidR="00AB0415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30"/>
              </w:rPr>
              <w:object w:dxaOrig="3019" w:dyaOrig="720" w14:anchorId="5FACA3CD">
                <v:shape id="_x0000_i1057" type="#_x0000_t75" style="width:150.9pt;height:37.45pt" o:ole="">
                  <v:imagedata r:id="rId73" o:title=""/>
                </v:shape>
                <o:OLEObject Type="Embed" ProgID="Equation.DSMT4" ShapeID="_x0000_i1057" DrawAspect="Content" ObjectID="_1694325034" r:id="rId74"/>
              </w:object>
            </w:r>
          </w:p>
          <w:p w14:paraId="02BAEA8E" w14:textId="69EDFF5D" w:rsidR="00AB0415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30"/>
              </w:rPr>
              <w:object w:dxaOrig="2960" w:dyaOrig="720" w14:anchorId="5747EE8E">
                <v:shape id="_x0000_i1058" type="#_x0000_t75" style="width:146.9pt;height:37.45pt" o:ole="">
                  <v:imagedata r:id="rId75" o:title=""/>
                </v:shape>
                <o:OLEObject Type="Embed" ProgID="Equation.DSMT4" ShapeID="_x0000_i1058" DrawAspect="Content" ObjectID="_1694325035" r:id="rId76"/>
              </w:object>
            </w:r>
          </w:p>
          <w:p w14:paraId="14CC33C8" w14:textId="15BE2984" w:rsidR="00AB0415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30"/>
              </w:rPr>
              <w:object w:dxaOrig="3460" w:dyaOrig="720" w14:anchorId="6381408F">
                <v:shape id="_x0000_i1059" type="#_x0000_t75" style="width:173.4pt;height:37.45pt" o:ole="">
                  <v:imagedata r:id="rId77" o:title=""/>
                </v:shape>
                <o:OLEObject Type="Embed" ProgID="Equation.DSMT4" ShapeID="_x0000_i1059" DrawAspect="Content" ObjectID="_1694325036" r:id="rId78"/>
              </w:object>
            </w:r>
          </w:p>
          <w:p w14:paraId="2FA17544" w14:textId="5B50A36E" w:rsidR="00AB0415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30"/>
              </w:rPr>
              <w:object w:dxaOrig="2960" w:dyaOrig="720" w14:anchorId="5504F11E">
                <v:shape id="_x0000_i1060" type="#_x0000_t75" style="width:146.9pt;height:37.45pt" o:ole="">
                  <v:imagedata r:id="rId79" o:title=""/>
                </v:shape>
                <o:OLEObject Type="Embed" ProgID="Equation.DSMT4" ShapeID="_x0000_i1060" DrawAspect="Content" ObjectID="_1694325037" r:id="rId80"/>
              </w:object>
            </w:r>
          </w:p>
          <w:p w14:paraId="6270D9EA" w14:textId="0326C616" w:rsidR="00AB0415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30"/>
              </w:rPr>
              <w:object w:dxaOrig="4540" w:dyaOrig="720" w14:anchorId="220A3955">
                <v:shape id="_x0000_i1061" type="#_x0000_t75" style="width:226.35pt;height:37.45pt" o:ole="">
                  <v:imagedata r:id="rId81" o:title=""/>
                </v:shape>
                <o:OLEObject Type="Embed" ProgID="Equation.DSMT4" ShapeID="_x0000_i1061" DrawAspect="Content" ObjectID="_1694325038" r:id="rId82"/>
              </w:object>
            </w:r>
            <w:r w:rsidRPr="00E8100B">
              <w:rPr>
                <w:color w:val="000000" w:themeColor="text1"/>
                <w:position w:val="-30"/>
              </w:rPr>
              <w:object w:dxaOrig="2960" w:dyaOrig="720" w14:anchorId="4E68F585">
                <v:shape id="_x0000_i1062" type="#_x0000_t75" style="width:146.9pt;height:37.45pt" o:ole="">
                  <v:imagedata r:id="rId83" o:title=""/>
                </v:shape>
                <o:OLEObject Type="Embed" ProgID="Equation.DSMT4" ShapeID="_x0000_i1062" DrawAspect="Content" ObjectID="_1694325039" r:id="rId84"/>
              </w:object>
            </w:r>
          </w:p>
          <w:p w14:paraId="7D4A84E7" w14:textId="180E606B" w:rsidR="00AB0415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30"/>
              </w:rPr>
              <w:object w:dxaOrig="3159" w:dyaOrig="720" w14:anchorId="0636E782">
                <v:shape id="_x0000_i1063" type="#_x0000_t75" style="width:158.4pt;height:37.45pt" o:ole="">
                  <v:imagedata r:id="rId85" o:title=""/>
                </v:shape>
                <o:OLEObject Type="Embed" ProgID="Equation.DSMT4" ShapeID="_x0000_i1063" DrawAspect="Content" ObjectID="_1694325040" r:id="rId86"/>
              </w:object>
            </w:r>
          </w:p>
          <w:p w14:paraId="6DAF55D3" w14:textId="5DD10AF4" w:rsidR="007C642D" w:rsidRPr="00E8100B" w:rsidRDefault="002560D4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30"/>
              </w:rPr>
              <w:object w:dxaOrig="2780" w:dyaOrig="720" w14:anchorId="7BEBED52">
                <v:shape id="_x0000_i1064" type="#_x0000_t75" style="width:138.8pt;height:37.45pt" o:ole="">
                  <v:imagedata r:id="rId87" o:title=""/>
                </v:shape>
                <o:OLEObject Type="Embed" ProgID="Equation.DSMT4" ShapeID="_x0000_i1064" DrawAspect="Content" ObjectID="_1694325041" r:id="rId88"/>
              </w:object>
            </w:r>
          </w:p>
          <w:p w14:paraId="60D17D57" w14:textId="70CE2A29" w:rsidR="007C642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30"/>
              </w:rPr>
              <w:object w:dxaOrig="3480" w:dyaOrig="720" w14:anchorId="68808401">
                <v:shape id="_x0000_i1065" type="#_x0000_t75" style="width:173.95pt;height:37.45pt" o:ole="">
                  <v:imagedata r:id="rId89" o:title=""/>
                </v:shape>
                <o:OLEObject Type="Embed" ProgID="Equation.DSMT4" ShapeID="_x0000_i1065" DrawAspect="Content" ObjectID="_1694325042" r:id="rId90"/>
              </w:object>
            </w:r>
          </w:p>
          <w:p w14:paraId="675C22A8" w14:textId="660A1FA5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30"/>
              </w:rPr>
              <w:object w:dxaOrig="2760" w:dyaOrig="720" w14:anchorId="530F1244">
                <v:shape id="_x0000_i1066" type="#_x0000_t75" style="width:137.1pt;height:37.45pt" o:ole="">
                  <v:imagedata r:id="rId91" o:title=""/>
                </v:shape>
                <o:OLEObject Type="Embed" ProgID="Equation.DSMT4" ShapeID="_x0000_i1066" DrawAspect="Content" ObjectID="_1694325043" r:id="rId92"/>
              </w:object>
            </w:r>
          </w:p>
          <w:p w14:paraId="7CD9BA9A" w14:textId="72128FEF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30"/>
              </w:rPr>
              <w:object w:dxaOrig="3720" w:dyaOrig="720" w14:anchorId="61FA07C7">
                <v:shape id="_x0000_i1067" type="#_x0000_t75" style="width:186.05pt;height:37.45pt" o:ole="">
                  <v:imagedata r:id="rId93" o:title=""/>
                </v:shape>
                <o:OLEObject Type="Embed" ProgID="Equation.DSMT4" ShapeID="_x0000_i1067" DrawAspect="Content" ObjectID="_1694325044" r:id="rId94"/>
              </w:object>
            </w:r>
          </w:p>
        </w:tc>
        <w:tc>
          <w:tcPr>
            <w:tcW w:w="655" w:type="pct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EFF829E" w14:textId="7FFD65A2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980" w:dyaOrig="360" w14:anchorId="4C7109AB">
                <v:shape id="_x0000_i1068" type="#_x0000_t75" style="width:48.95pt;height:17.85pt" o:ole="">
                  <v:imagedata r:id="rId95" o:title=""/>
                </v:shape>
                <o:OLEObject Type="Embed" ProgID="Equation.DSMT4" ShapeID="_x0000_i1068" DrawAspect="Content" ObjectID="_1694325045" r:id="rId96"/>
              </w:object>
            </w:r>
          </w:p>
          <w:p w14:paraId="1B6C2DCA" w14:textId="5A17A448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960" w:dyaOrig="360" w14:anchorId="7DEEFDF9">
                <v:shape id="_x0000_i1069" type="#_x0000_t75" style="width:47.8pt;height:17.85pt" o:ole="">
                  <v:imagedata r:id="rId97" o:title=""/>
                </v:shape>
                <o:OLEObject Type="Embed" ProgID="Equation.DSMT4" ShapeID="_x0000_i1069" DrawAspect="Content" ObjectID="_1694325046" r:id="rId98"/>
              </w:object>
            </w:r>
          </w:p>
          <w:p w14:paraId="5759E1B3" w14:textId="7D49B13E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900" w:dyaOrig="360" w14:anchorId="6A456343">
                <v:shape id="_x0000_i1070" type="#_x0000_t75" style="width:44.95pt;height:17.85pt" o:ole="">
                  <v:imagedata r:id="rId99" o:title=""/>
                </v:shape>
                <o:OLEObject Type="Embed" ProgID="Equation.DSMT4" ShapeID="_x0000_i1070" DrawAspect="Content" ObjectID="_1694325047" r:id="rId100"/>
              </w:object>
            </w:r>
          </w:p>
          <w:p w14:paraId="2C1BD7D4" w14:textId="225B217C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900" w:dyaOrig="360" w14:anchorId="4679950F">
                <v:shape id="_x0000_i1071" type="#_x0000_t75" style="width:44.95pt;height:17.85pt" o:ole="">
                  <v:imagedata r:id="rId101" o:title=""/>
                </v:shape>
                <o:OLEObject Type="Embed" ProgID="Equation.DSMT4" ShapeID="_x0000_i1071" DrawAspect="Content" ObjectID="_1694325048" r:id="rId102"/>
              </w:object>
            </w:r>
          </w:p>
          <w:p w14:paraId="32EF3269" w14:textId="7F0ACBF5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840" w:dyaOrig="360" w14:anchorId="632ACA6E">
                <v:shape id="_x0000_i1072" type="#_x0000_t75" style="width:42.05pt;height:17.85pt" o:ole="">
                  <v:imagedata r:id="rId103" o:title=""/>
                </v:shape>
                <o:OLEObject Type="Embed" ProgID="Equation.DSMT4" ShapeID="_x0000_i1072" DrawAspect="Content" ObjectID="_1694325049" r:id="rId104"/>
              </w:object>
            </w:r>
          </w:p>
          <w:p w14:paraId="174E0E01" w14:textId="128CDF06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980" w:dyaOrig="360" w14:anchorId="1C7ADD02">
                <v:shape id="_x0000_i1073" type="#_x0000_t75" style="width:48.95pt;height:17.85pt" o:ole="">
                  <v:imagedata r:id="rId105" o:title=""/>
                </v:shape>
                <o:OLEObject Type="Embed" ProgID="Equation.DSMT4" ShapeID="_x0000_i1073" DrawAspect="Content" ObjectID="_1694325050" r:id="rId106"/>
              </w:object>
            </w:r>
          </w:p>
          <w:p w14:paraId="6F6C9178" w14:textId="3D4780F3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859" w:dyaOrig="360" w14:anchorId="00F8029D">
                <v:shape id="_x0000_i1074" type="#_x0000_t75" style="width:42.05pt;height:17.85pt" o:ole="">
                  <v:imagedata r:id="rId107" o:title=""/>
                </v:shape>
                <o:OLEObject Type="Embed" ProgID="Equation.DSMT4" ShapeID="_x0000_i1074" DrawAspect="Content" ObjectID="_1694325051" r:id="rId108"/>
              </w:object>
            </w:r>
          </w:p>
          <w:p w14:paraId="36457A57" w14:textId="337770D9" w:rsidR="00AB0415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700" w:dyaOrig="360" w14:anchorId="62310C3A">
                <v:shape id="_x0000_i1075" type="#_x0000_t75" style="width:34.55pt;height:17.85pt" o:ole="">
                  <v:imagedata r:id="rId109" o:title=""/>
                </v:shape>
                <o:OLEObject Type="Embed" ProgID="Equation.DSMT4" ShapeID="_x0000_i1075" DrawAspect="Content" ObjectID="_1694325052" r:id="rId110"/>
              </w:object>
            </w:r>
          </w:p>
          <w:p w14:paraId="2E03C6CB" w14:textId="6CC03005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760" w:dyaOrig="360" w14:anchorId="5FFA937B">
                <v:shape id="_x0000_i1076" type="#_x0000_t75" style="width:38pt;height:17.85pt" o:ole="">
                  <v:imagedata r:id="rId111" o:title=""/>
                </v:shape>
                <o:OLEObject Type="Embed" ProgID="Equation.DSMT4" ShapeID="_x0000_i1076" DrawAspect="Content" ObjectID="_1694325053" r:id="rId112"/>
              </w:object>
            </w:r>
          </w:p>
          <w:p w14:paraId="61EE15FD" w14:textId="53374C41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999" w:dyaOrig="360" w14:anchorId="2F8C3782">
                <v:shape id="_x0000_i1077" type="#_x0000_t75" style="width:50.1pt;height:17.85pt" o:ole="">
                  <v:imagedata r:id="rId113" o:title=""/>
                </v:shape>
                <o:OLEObject Type="Embed" ProgID="Equation.DSMT4" ShapeID="_x0000_i1077" DrawAspect="Content" ObjectID="_1694325054" r:id="rId114"/>
              </w:object>
            </w:r>
          </w:p>
          <w:p w14:paraId="05CE6640" w14:textId="2A804AB7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4"/>
              </w:rPr>
              <w:object w:dxaOrig="940" w:dyaOrig="380" w14:anchorId="1DC8B940">
                <v:shape id="_x0000_i1078" type="#_x0000_t75" style="width:47.25pt;height:19pt" o:ole="">
                  <v:imagedata r:id="rId115" o:title=""/>
                </v:shape>
                <o:OLEObject Type="Embed" ProgID="Equation.DSMT4" ShapeID="_x0000_i1078" DrawAspect="Content" ObjectID="_1694325055" r:id="rId116"/>
              </w:object>
            </w:r>
          </w:p>
          <w:p w14:paraId="5A3568D6" w14:textId="7BCF8D0B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4"/>
              </w:rPr>
              <w:object w:dxaOrig="1080" w:dyaOrig="380" w14:anchorId="055CD5FD">
                <v:shape id="_x0000_i1079" type="#_x0000_t75" style="width:54.15pt;height:19pt" o:ole="">
                  <v:imagedata r:id="rId117" o:title=""/>
                </v:shape>
                <o:OLEObject Type="Embed" ProgID="Equation.DSMT4" ShapeID="_x0000_i1079" DrawAspect="Content" ObjectID="_1694325056" r:id="rId118"/>
              </w:object>
            </w:r>
          </w:p>
          <w:p w14:paraId="053A1D11" w14:textId="33159B9C" w:rsidR="00213A8D" w:rsidRPr="00E8100B" w:rsidRDefault="00213A8D" w:rsidP="00213A8D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  <w:tr w:rsidR="00E8100B" w:rsidRPr="00E8100B" w14:paraId="2B4D1C50" w14:textId="2179B792" w:rsidTr="0069306C">
        <w:trPr>
          <w:trHeight w:val="1112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124B" w14:textId="26A47685" w:rsidR="00AB0415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360" w:dyaOrig="360" w14:anchorId="1793B570">
                <v:shape id="_x0000_i1080" type="#_x0000_t75" style="width:17.85pt;height:17.85pt" o:ole="">
                  <v:imagedata r:id="rId119" o:title=""/>
                </v:shape>
                <o:OLEObject Type="Embed" ProgID="Equation.DSMT4" ShapeID="_x0000_i1080" DrawAspect="Content" ObjectID="_1694325057" r:id="rId120"/>
              </w:objec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8D9B" w14:textId="40B6FD90" w:rsidR="00AB0415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4"/>
              </w:rPr>
              <w:object w:dxaOrig="2079" w:dyaOrig="400" w14:anchorId="0B9CAFC5">
                <v:shape id="_x0000_i1081" type="#_x0000_t75" style="width:103.7pt;height:19.6pt" o:ole="">
                  <v:imagedata r:id="rId121" o:title=""/>
                </v:shape>
                <o:OLEObject Type="Embed" ProgID="Equation.DSMT4" ShapeID="_x0000_i1081" DrawAspect="Content" ObjectID="_1694325058" r:id="rId122"/>
              </w:object>
            </w:r>
          </w:p>
        </w:tc>
        <w:tc>
          <w:tcPr>
            <w:tcW w:w="2430" w:type="pct"/>
            <w:vMerge/>
            <w:tcBorders>
              <w:left w:val="nil"/>
              <w:right w:val="nil"/>
            </w:tcBorders>
            <w:vAlign w:val="center"/>
          </w:tcPr>
          <w:p w14:paraId="5B400A96" w14:textId="77777777" w:rsidR="00AB0415" w:rsidRPr="00E8100B" w:rsidRDefault="00AB0415" w:rsidP="00AB0415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655" w:type="pct"/>
            <w:vMerge/>
            <w:tcBorders>
              <w:left w:val="nil"/>
              <w:right w:val="nil"/>
            </w:tcBorders>
            <w:vAlign w:val="center"/>
          </w:tcPr>
          <w:p w14:paraId="55841DD3" w14:textId="77777777" w:rsidR="00AB0415" w:rsidRPr="00E8100B" w:rsidRDefault="00AB0415" w:rsidP="00AB0415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  <w:tr w:rsidR="00E8100B" w:rsidRPr="00E8100B" w14:paraId="54911FB2" w14:textId="487913EC" w:rsidTr="0069306C">
        <w:trPr>
          <w:trHeight w:val="1111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3EFB8" w14:textId="7D314E0F" w:rsidR="00AB0415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300" w:dyaOrig="360" w14:anchorId="4DC94BBC">
                <v:shape id="_x0000_i1082" type="#_x0000_t75" style="width:15pt;height:17.85pt" o:ole="">
                  <v:imagedata r:id="rId123" o:title=""/>
                </v:shape>
                <o:OLEObject Type="Embed" ProgID="Equation.DSMT4" ShapeID="_x0000_i1082" DrawAspect="Content" ObjectID="_1694325059" r:id="rId124"/>
              </w:objec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4AB2" w14:textId="655FA569" w:rsidR="00AB0415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4"/>
              </w:rPr>
              <w:object w:dxaOrig="1400" w:dyaOrig="400" w14:anchorId="0CE78E8D">
                <v:shape id="_x0000_i1083" type="#_x0000_t75" style="width:69.7pt;height:19.6pt" o:ole="">
                  <v:imagedata r:id="rId125" o:title=""/>
                </v:shape>
                <o:OLEObject Type="Embed" ProgID="Equation.DSMT4" ShapeID="_x0000_i1083" DrawAspect="Content" ObjectID="_1694325060" r:id="rId126"/>
              </w:object>
            </w:r>
          </w:p>
        </w:tc>
        <w:tc>
          <w:tcPr>
            <w:tcW w:w="2430" w:type="pct"/>
            <w:vMerge/>
            <w:tcBorders>
              <w:left w:val="nil"/>
              <w:right w:val="nil"/>
            </w:tcBorders>
            <w:vAlign w:val="center"/>
          </w:tcPr>
          <w:p w14:paraId="188C86FE" w14:textId="77777777" w:rsidR="00AB0415" w:rsidRPr="00E8100B" w:rsidRDefault="00AB0415" w:rsidP="00AB0415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655" w:type="pct"/>
            <w:vMerge/>
            <w:tcBorders>
              <w:left w:val="nil"/>
              <w:right w:val="nil"/>
            </w:tcBorders>
            <w:vAlign w:val="center"/>
          </w:tcPr>
          <w:p w14:paraId="67FE30A1" w14:textId="77777777" w:rsidR="00AB0415" w:rsidRPr="00E8100B" w:rsidRDefault="00AB0415" w:rsidP="00AB0415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  <w:tr w:rsidR="00E8100B" w:rsidRPr="00E8100B" w14:paraId="3482396C" w14:textId="1D9C7FE9" w:rsidTr="0069306C">
        <w:trPr>
          <w:trHeight w:val="1152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9CAB3" w14:textId="6F85D4C5" w:rsidR="00AB0415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260" w:dyaOrig="360" w14:anchorId="4724FBF0">
                <v:shape id="_x0000_i1084" type="#_x0000_t75" style="width:12.65pt;height:17.85pt" o:ole="">
                  <v:imagedata r:id="rId127" o:title=""/>
                </v:shape>
                <o:OLEObject Type="Embed" ProgID="Equation.DSMT4" ShapeID="_x0000_i1084" DrawAspect="Content" ObjectID="_1694325061" r:id="rId128"/>
              </w:objec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2978" w14:textId="6AE9179E" w:rsidR="00AB0415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4"/>
              </w:rPr>
              <w:object w:dxaOrig="2460" w:dyaOrig="400" w14:anchorId="73461D27">
                <v:shape id="_x0000_i1085" type="#_x0000_t75" style="width:122.7pt;height:19.6pt" o:ole="">
                  <v:imagedata r:id="rId129" o:title=""/>
                </v:shape>
                <o:OLEObject Type="Embed" ProgID="Equation.DSMT4" ShapeID="_x0000_i1085" DrawAspect="Content" ObjectID="_1694325062" r:id="rId130"/>
              </w:object>
            </w:r>
          </w:p>
        </w:tc>
        <w:tc>
          <w:tcPr>
            <w:tcW w:w="2430" w:type="pct"/>
            <w:vMerge/>
            <w:tcBorders>
              <w:left w:val="nil"/>
              <w:right w:val="nil"/>
            </w:tcBorders>
            <w:vAlign w:val="center"/>
          </w:tcPr>
          <w:p w14:paraId="06EEEBFC" w14:textId="77777777" w:rsidR="00AB0415" w:rsidRPr="00E8100B" w:rsidRDefault="00AB0415" w:rsidP="00AB0415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655" w:type="pct"/>
            <w:vMerge/>
            <w:tcBorders>
              <w:left w:val="nil"/>
              <w:right w:val="nil"/>
            </w:tcBorders>
            <w:vAlign w:val="center"/>
          </w:tcPr>
          <w:p w14:paraId="17E3C4F2" w14:textId="77777777" w:rsidR="00AB0415" w:rsidRPr="00E8100B" w:rsidRDefault="00AB0415" w:rsidP="00AB0415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  <w:tr w:rsidR="00E8100B" w:rsidRPr="00E8100B" w14:paraId="2AF9076F" w14:textId="18072D57" w:rsidTr="0069306C">
        <w:trPr>
          <w:trHeight w:val="1112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FCF47" w14:textId="41A26736" w:rsidR="00AB0415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340" w:dyaOrig="360" w14:anchorId="2085991C">
                <v:shape id="_x0000_i1086" type="#_x0000_t75" style="width:17.3pt;height:17.85pt" o:ole="">
                  <v:imagedata r:id="rId131" o:title=""/>
                </v:shape>
                <o:OLEObject Type="Embed" ProgID="Equation.DSMT4" ShapeID="_x0000_i1086" DrawAspect="Content" ObjectID="_1694325063" r:id="rId132"/>
              </w:objec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9EBA" w14:textId="60CC03FC" w:rsidR="00AB0415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4"/>
              </w:rPr>
              <w:object w:dxaOrig="1480" w:dyaOrig="400" w14:anchorId="7D61C7BA">
                <v:shape id="_x0000_i1087" type="#_x0000_t75" style="width:74.3pt;height:19.6pt" o:ole="">
                  <v:imagedata r:id="rId133" o:title=""/>
                </v:shape>
                <o:OLEObject Type="Embed" ProgID="Equation.DSMT4" ShapeID="_x0000_i1087" DrawAspect="Content" ObjectID="_1694325064" r:id="rId134"/>
              </w:object>
            </w:r>
          </w:p>
        </w:tc>
        <w:tc>
          <w:tcPr>
            <w:tcW w:w="2430" w:type="pct"/>
            <w:vMerge/>
            <w:tcBorders>
              <w:left w:val="nil"/>
              <w:right w:val="nil"/>
            </w:tcBorders>
            <w:vAlign w:val="center"/>
          </w:tcPr>
          <w:p w14:paraId="2253AAAD" w14:textId="77777777" w:rsidR="00AB0415" w:rsidRPr="00E8100B" w:rsidRDefault="00AB0415" w:rsidP="00AB0415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655" w:type="pct"/>
            <w:vMerge/>
            <w:tcBorders>
              <w:left w:val="nil"/>
              <w:right w:val="nil"/>
            </w:tcBorders>
            <w:vAlign w:val="center"/>
          </w:tcPr>
          <w:p w14:paraId="666329A3" w14:textId="77777777" w:rsidR="00AB0415" w:rsidRPr="00E8100B" w:rsidRDefault="00AB0415" w:rsidP="00AB0415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  <w:tr w:rsidR="00E8100B" w:rsidRPr="00E8100B" w14:paraId="1B99833A" w14:textId="0541338D" w:rsidTr="0069306C">
        <w:trPr>
          <w:trHeight w:val="1112"/>
          <w:jc w:val="center"/>
        </w:trPr>
        <w:tc>
          <w:tcPr>
            <w:tcW w:w="513" w:type="pct"/>
            <w:tcBorders>
              <w:top w:val="nil"/>
              <w:left w:val="nil"/>
              <w:right w:val="nil"/>
            </w:tcBorders>
            <w:vAlign w:val="center"/>
          </w:tcPr>
          <w:p w14:paraId="7DBB9FC3" w14:textId="32307C59" w:rsidR="00AB0415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4"/>
              </w:rPr>
              <w:object w:dxaOrig="400" w:dyaOrig="380" w14:anchorId="0307461C">
                <v:shape id="_x0000_i1088" type="#_x0000_t75" style="width:19.6pt;height:19pt" o:ole="">
                  <v:imagedata r:id="rId135" o:title=""/>
                </v:shape>
                <o:OLEObject Type="Embed" ProgID="Equation.DSMT4" ShapeID="_x0000_i1088" DrawAspect="Content" ObjectID="_1694325065" r:id="rId136"/>
              </w:object>
            </w:r>
          </w:p>
        </w:tc>
        <w:tc>
          <w:tcPr>
            <w:tcW w:w="1402" w:type="pct"/>
            <w:tcBorders>
              <w:top w:val="nil"/>
              <w:left w:val="nil"/>
              <w:right w:val="nil"/>
            </w:tcBorders>
            <w:vAlign w:val="center"/>
          </w:tcPr>
          <w:p w14:paraId="21ECFC58" w14:textId="66F265C8" w:rsidR="00AB0415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34"/>
              </w:rPr>
              <w:object w:dxaOrig="2540" w:dyaOrig="800" w14:anchorId="345454ED">
                <v:shape id="_x0000_i1089" type="#_x0000_t75" style="width:126.7pt;height:40.3pt" o:ole="">
                  <v:imagedata r:id="rId137" o:title=""/>
                </v:shape>
                <o:OLEObject Type="Embed" ProgID="Equation.DSMT4" ShapeID="_x0000_i1089" DrawAspect="Content" ObjectID="_1694325066" r:id="rId138"/>
              </w:object>
            </w:r>
          </w:p>
        </w:tc>
        <w:tc>
          <w:tcPr>
            <w:tcW w:w="2430" w:type="pct"/>
            <w:vMerge/>
            <w:tcBorders>
              <w:left w:val="nil"/>
              <w:right w:val="nil"/>
            </w:tcBorders>
            <w:vAlign w:val="center"/>
          </w:tcPr>
          <w:p w14:paraId="43B4A912" w14:textId="77777777" w:rsidR="00AB0415" w:rsidRPr="00E8100B" w:rsidRDefault="00AB0415" w:rsidP="00AB0415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655" w:type="pct"/>
            <w:vMerge/>
            <w:tcBorders>
              <w:left w:val="nil"/>
              <w:right w:val="nil"/>
            </w:tcBorders>
            <w:vAlign w:val="center"/>
          </w:tcPr>
          <w:p w14:paraId="316359D4" w14:textId="77777777" w:rsidR="00AB0415" w:rsidRPr="00E8100B" w:rsidRDefault="00AB0415" w:rsidP="00AB0415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</w:tbl>
    <w:p w14:paraId="70B5CC19" w14:textId="77777777" w:rsidR="004217ED" w:rsidRPr="00E8100B" w:rsidRDefault="004217ED" w:rsidP="0069306C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2BB2CF19" w14:textId="6F876B98" w:rsidR="00F364F1" w:rsidRPr="00E8100B" w:rsidRDefault="00F364F1" w:rsidP="0069306C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  <w:r w:rsidRPr="00E8100B">
        <w:rPr>
          <w:rFonts w:asciiTheme="majorBidi" w:hAnsiTheme="majorBidi" w:cstheme="majorBidi"/>
          <w:color w:val="000000" w:themeColor="text1"/>
        </w:rPr>
        <w:lastRenderedPageBreak/>
        <w:t>The dynamic equations of ionic channels for the external and internal segments of globus pallidum</w:t>
      </w:r>
      <w:r w:rsidR="0069306C" w:rsidRPr="00E8100B">
        <w:rPr>
          <w:rFonts w:asciiTheme="majorBidi" w:hAnsiTheme="majorBidi" w:cstheme="majorBidi"/>
          <w:color w:val="000000" w:themeColor="text1"/>
        </w:rPr>
        <w:t xml:space="preserve"> (GPe and GPi) are as follows:</w:t>
      </w:r>
    </w:p>
    <w:p w14:paraId="3B83A70A" w14:textId="0830FA85" w:rsidR="00F5785F" w:rsidRPr="00E8100B" w:rsidRDefault="00B57916" w:rsidP="00B57916">
      <w:pPr>
        <w:tabs>
          <w:tab w:val="left" w:pos="397"/>
        </w:tabs>
        <w:jc w:val="both"/>
        <w:rPr>
          <w:rFonts w:asciiTheme="majorBidi" w:hAnsiTheme="majorBidi" w:cstheme="majorBidi"/>
          <w:color w:val="000000" w:themeColor="text1"/>
          <w:lang w:bidi="fa-IR"/>
        </w:rPr>
      </w:pPr>
      <w:r w:rsidRPr="00E8100B">
        <w:rPr>
          <w:color w:val="000000" w:themeColor="text1"/>
          <w:position w:val="-24"/>
        </w:rPr>
        <w:object w:dxaOrig="2640" w:dyaOrig="620" w14:anchorId="730A9B97">
          <v:shape id="_x0000_i1090" type="#_x0000_t75" style="width:131.9pt;height:31.7pt" o:ole="">
            <v:imagedata r:id="rId139" o:title=""/>
          </v:shape>
          <o:OLEObject Type="Embed" ProgID="Equation.DSMT4" ShapeID="_x0000_i1090" DrawAspect="Content" ObjectID="_1694325067" r:id="rId140"/>
        </w:object>
      </w:r>
      <w:r w:rsidR="007109DF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                    </w:t>
      </w:r>
      <w:r w:rsidR="0069306C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                                    </w:t>
      </w:r>
      <w:r w:rsidR="007109DF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(</w:t>
      </w:r>
      <w:r w:rsidR="00C813AF" w:rsidRPr="00E8100B">
        <w:rPr>
          <w:rFonts w:asciiTheme="majorBidi" w:hAnsiTheme="majorBidi" w:cstheme="majorBidi"/>
          <w:color w:val="000000" w:themeColor="text1"/>
          <w:lang w:bidi="fa-IR"/>
        </w:rPr>
        <w:t>S.</w:t>
      </w:r>
      <w:r w:rsidR="007109DF" w:rsidRPr="00E8100B">
        <w:rPr>
          <w:rFonts w:asciiTheme="majorBidi" w:hAnsiTheme="majorBidi" w:cstheme="majorBidi"/>
          <w:color w:val="000000" w:themeColor="text1"/>
          <w:lang w:bidi="fa-IR"/>
        </w:rPr>
        <w:t>8)</w:t>
      </w:r>
    </w:p>
    <w:p w14:paraId="44AC0991" w14:textId="5A0770F2" w:rsidR="00F5785F" w:rsidRPr="00E8100B" w:rsidRDefault="00B57916" w:rsidP="00B57916">
      <w:pPr>
        <w:tabs>
          <w:tab w:val="left" w:pos="397"/>
        </w:tabs>
        <w:jc w:val="both"/>
        <w:rPr>
          <w:rFonts w:asciiTheme="majorBidi" w:hAnsiTheme="majorBidi" w:cstheme="majorBidi"/>
          <w:color w:val="000000" w:themeColor="text1"/>
          <w:lang w:bidi="fa-IR"/>
        </w:rPr>
      </w:pPr>
      <w:r w:rsidRPr="00E8100B">
        <w:rPr>
          <w:color w:val="000000" w:themeColor="text1"/>
          <w:position w:val="-24"/>
        </w:rPr>
        <w:object w:dxaOrig="2640" w:dyaOrig="620" w14:anchorId="193A1CC1">
          <v:shape id="_x0000_i1091" type="#_x0000_t75" style="width:131.9pt;height:31.7pt" o:ole="">
            <v:imagedata r:id="rId141" o:title=""/>
          </v:shape>
          <o:OLEObject Type="Embed" ProgID="Equation.DSMT4" ShapeID="_x0000_i1091" DrawAspect="Content" ObjectID="_1694325068" r:id="rId142"/>
        </w:object>
      </w:r>
      <w:r w:rsidR="007109DF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               </w:t>
      </w:r>
      <w:r w:rsidR="0069306C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                                    </w:t>
      </w:r>
      <w:r w:rsidR="007109DF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(</w:t>
      </w:r>
      <w:r w:rsidR="00C813AF" w:rsidRPr="00E8100B">
        <w:rPr>
          <w:rFonts w:asciiTheme="majorBidi" w:hAnsiTheme="majorBidi" w:cstheme="majorBidi"/>
          <w:color w:val="000000" w:themeColor="text1"/>
          <w:lang w:bidi="fa-IR"/>
        </w:rPr>
        <w:t>S.</w:t>
      </w:r>
      <w:r w:rsidR="007109DF" w:rsidRPr="00E8100B">
        <w:rPr>
          <w:rFonts w:asciiTheme="majorBidi" w:hAnsiTheme="majorBidi" w:cstheme="majorBidi"/>
          <w:color w:val="000000" w:themeColor="text1"/>
          <w:lang w:bidi="fa-IR"/>
        </w:rPr>
        <w:t>9)</w:t>
      </w:r>
    </w:p>
    <w:p w14:paraId="16F7DED6" w14:textId="6A84C954" w:rsidR="00F5785F" w:rsidRPr="00E8100B" w:rsidRDefault="00B57916" w:rsidP="00B57916">
      <w:pPr>
        <w:tabs>
          <w:tab w:val="left" w:pos="397"/>
        </w:tabs>
        <w:jc w:val="both"/>
        <w:rPr>
          <w:rFonts w:asciiTheme="majorBidi" w:hAnsiTheme="majorBidi" w:cstheme="majorBidi"/>
          <w:color w:val="000000" w:themeColor="text1"/>
          <w:lang w:bidi="fa-IR"/>
        </w:rPr>
      </w:pPr>
      <w:r w:rsidRPr="00E8100B">
        <w:rPr>
          <w:color w:val="000000" w:themeColor="text1"/>
          <w:position w:val="-24"/>
        </w:rPr>
        <w:object w:dxaOrig="2200" w:dyaOrig="620" w14:anchorId="4167BB39">
          <v:shape id="_x0000_i1092" type="#_x0000_t75" style="width:110pt;height:31.7pt" o:ole="">
            <v:imagedata r:id="rId143" o:title=""/>
          </v:shape>
          <o:OLEObject Type="Embed" ProgID="Equation.DSMT4" ShapeID="_x0000_i1092" DrawAspect="Content" ObjectID="_1694325069" r:id="rId144"/>
        </w:object>
      </w:r>
      <w:r w:rsidR="007109DF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                                </w:t>
      </w:r>
      <w:r w:rsidR="0069306C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                                   </w:t>
      </w:r>
      <w:r w:rsidR="007109DF" w:rsidRPr="00E8100B">
        <w:rPr>
          <w:rFonts w:asciiTheme="majorBidi" w:hAnsiTheme="majorBidi" w:cstheme="majorBidi"/>
          <w:color w:val="000000" w:themeColor="text1"/>
          <w:lang w:bidi="fa-IR"/>
        </w:rPr>
        <w:t xml:space="preserve">  (</w:t>
      </w:r>
      <w:r w:rsidR="00C813AF" w:rsidRPr="00E8100B">
        <w:rPr>
          <w:rFonts w:asciiTheme="majorBidi" w:hAnsiTheme="majorBidi" w:cstheme="majorBidi"/>
          <w:color w:val="000000" w:themeColor="text1"/>
          <w:lang w:bidi="fa-IR"/>
        </w:rPr>
        <w:t>S.</w:t>
      </w:r>
      <w:r w:rsidR="007109DF" w:rsidRPr="00E8100B">
        <w:rPr>
          <w:rFonts w:asciiTheme="majorBidi" w:hAnsiTheme="majorBidi" w:cstheme="majorBidi"/>
          <w:color w:val="000000" w:themeColor="text1"/>
          <w:lang w:bidi="fa-IR"/>
        </w:rPr>
        <w:t>10)</w:t>
      </w:r>
    </w:p>
    <w:p w14:paraId="4D0827C0" w14:textId="04451628" w:rsidR="00F5785F" w:rsidRPr="00E8100B" w:rsidRDefault="00B57916" w:rsidP="00B57916">
      <w:pPr>
        <w:tabs>
          <w:tab w:val="left" w:pos="397"/>
        </w:tabs>
        <w:jc w:val="both"/>
        <w:rPr>
          <w:rFonts w:asciiTheme="majorBidi" w:hAnsiTheme="majorBidi" w:cstheme="majorBidi"/>
          <w:color w:val="000000" w:themeColor="text1"/>
          <w:lang w:bidi="fa-IR"/>
        </w:rPr>
      </w:pPr>
      <w:r w:rsidRPr="00E8100B">
        <w:rPr>
          <w:color w:val="000000" w:themeColor="text1"/>
          <w:position w:val="-24"/>
        </w:rPr>
        <w:object w:dxaOrig="3700" w:dyaOrig="660" w14:anchorId="292044DF">
          <v:shape id="_x0000_i1093" type="#_x0000_t75" style="width:184.3pt;height:31.7pt" o:ole="">
            <v:imagedata r:id="rId145" o:title=""/>
          </v:shape>
          <o:OLEObject Type="Embed" ProgID="Equation.DSMT4" ShapeID="_x0000_i1093" DrawAspect="Content" ObjectID="_1694325070" r:id="rId146"/>
        </w:object>
      </w:r>
      <w:r w:rsidR="002F67CE" w:rsidRPr="00E8100B">
        <w:rPr>
          <w:rFonts w:asciiTheme="majorBidi" w:hAnsiTheme="majorBidi" w:cstheme="majorBidi"/>
          <w:color w:val="000000" w:themeColor="text1"/>
        </w:rPr>
        <w:t>,</w:t>
      </w:r>
      <w:r w:rsidR="007109DF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</w:t>
      </w:r>
      <w:r w:rsidR="001976E3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                                </w:t>
      </w:r>
      <w:r w:rsidR="007109DF"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(</w:t>
      </w:r>
      <w:r w:rsidR="00C813AF" w:rsidRPr="00E8100B">
        <w:rPr>
          <w:rFonts w:asciiTheme="majorBidi" w:hAnsiTheme="majorBidi" w:cstheme="majorBidi"/>
          <w:color w:val="000000" w:themeColor="text1"/>
          <w:lang w:bidi="fa-IR"/>
        </w:rPr>
        <w:t>S.</w:t>
      </w:r>
      <w:r w:rsidR="007109DF" w:rsidRPr="00E8100B">
        <w:rPr>
          <w:rFonts w:asciiTheme="majorBidi" w:hAnsiTheme="majorBidi" w:cstheme="majorBidi"/>
          <w:color w:val="000000" w:themeColor="text1"/>
          <w:lang w:bidi="fa-IR"/>
        </w:rPr>
        <w:t>11)</w:t>
      </w:r>
    </w:p>
    <w:p w14:paraId="250C5E4E" w14:textId="733819D3" w:rsidR="00F364F1" w:rsidRPr="00E8100B" w:rsidRDefault="00F364F1" w:rsidP="00B57916">
      <w:pPr>
        <w:tabs>
          <w:tab w:val="left" w:pos="397"/>
        </w:tabs>
        <w:jc w:val="both"/>
        <w:rPr>
          <w:rFonts w:asciiTheme="majorBidi" w:hAnsiTheme="majorBidi" w:cstheme="majorBidi"/>
          <w:color w:val="000000" w:themeColor="text1"/>
          <w:lang w:bidi="fa-IR"/>
        </w:rPr>
      </w:pPr>
      <w:proofErr w:type="gramStart"/>
      <w:r w:rsidRPr="00E8100B">
        <w:rPr>
          <w:rFonts w:asciiTheme="majorBidi" w:hAnsiTheme="majorBidi" w:cstheme="majorBidi"/>
          <w:color w:val="000000" w:themeColor="text1"/>
          <w:lang w:bidi="fa-IR"/>
        </w:rPr>
        <w:t>where</w:t>
      </w:r>
      <w:proofErr w:type="gramEnd"/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</w:t>
      </w:r>
      <w:r w:rsidRPr="00E8100B">
        <w:rPr>
          <w:rFonts w:asciiTheme="majorBidi" w:hAnsiTheme="majorBidi" w:cstheme="majorBidi"/>
          <w:i/>
          <w:iCs/>
          <w:color w:val="000000" w:themeColor="text1"/>
          <w:lang w:bidi="fa-IR"/>
        </w:rPr>
        <w:t>n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, </w:t>
      </w:r>
      <w:r w:rsidRPr="00E8100B">
        <w:rPr>
          <w:rFonts w:asciiTheme="majorBidi" w:hAnsiTheme="majorBidi" w:cstheme="majorBidi"/>
          <w:i/>
          <w:iCs/>
          <w:color w:val="000000" w:themeColor="text1"/>
          <w:lang w:bidi="fa-IR"/>
        </w:rPr>
        <w:t>h,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and </w:t>
      </w:r>
      <w:proofErr w:type="spellStart"/>
      <w:r w:rsidRPr="00E8100B">
        <w:rPr>
          <w:rFonts w:asciiTheme="majorBidi" w:hAnsiTheme="majorBidi" w:cstheme="majorBidi"/>
          <w:i/>
          <w:iCs/>
          <w:color w:val="000000" w:themeColor="text1"/>
          <w:lang w:bidi="fa-IR"/>
        </w:rPr>
        <w:t>r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are</w:t>
      </w:r>
      <w:proofErr w:type="spellEnd"/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gating variables and </w:t>
      </w:r>
      <w:r w:rsidR="00B57916" w:rsidRPr="00E8100B">
        <w:rPr>
          <w:color w:val="000000" w:themeColor="text1"/>
          <w:position w:val="-14"/>
        </w:rPr>
        <w:object w:dxaOrig="499" w:dyaOrig="400" w14:anchorId="35EB2033">
          <v:shape id="_x0000_i1094" type="#_x0000_t75" style="width:24.75pt;height:19.6pt" o:ole="">
            <v:imagedata r:id="rId147" o:title=""/>
          </v:shape>
          <o:OLEObject Type="Embed" ProgID="Equation.DSMT4" ShapeID="_x0000_i1094" DrawAspect="Content" ObjectID="_1694325071" r:id="rId148"/>
        </w:objec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is the intracellular concentration of Ca</w:t>
      </w:r>
      <w:r w:rsidRPr="00E8100B">
        <w:rPr>
          <w:rFonts w:asciiTheme="majorBidi" w:hAnsiTheme="majorBidi" w:cstheme="majorBidi"/>
          <w:color w:val="000000" w:themeColor="text1"/>
          <w:vertAlign w:val="superscript"/>
          <w:lang w:bidi="fa-IR"/>
        </w:rPr>
        <w:t>2+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>. The current equations and model parameters for GP</w:t>
      </w:r>
      <w:r w:rsidR="001976E3" w:rsidRPr="00E8100B">
        <w:rPr>
          <w:rFonts w:asciiTheme="majorBidi" w:hAnsiTheme="majorBidi" w:cstheme="majorBidi"/>
          <w:color w:val="000000" w:themeColor="text1"/>
          <w:lang w:bidi="fa-IR"/>
        </w:rPr>
        <w:t>i (GPe)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neurons are </w:t>
      </w:r>
      <w:r w:rsidR="001976E3" w:rsidRPr="00E8100B">
        <w:rPr>
          <w:rFonts w:asciiTheme="majorBidi" w:hAnsiTheme="majorBidi" w:cstheme="majorBidi"/>
          <w:color w:val="000000" w:themeColor="text1"/>
          <w:lang w:bidi="fa-IR"/>
        </w:rPr>
        <w:t>summarized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in Table </w:t>
      </w:r>
      <w:r w:rsidR="00B71F89" w:rsidRPr="00E8100B">
        <w:rPr>
          <w:rFonts w:asciiTheme="majorBidi" w:hAnsiTheme="majorBidi" w:cstheme="majorBidi"/>
          <w:color w:val="000000" w:themeColor="text1"/>
          <w:lang w:bidi="fa-IR"/>
        </w:rPr>
        <w:t>S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>3.</w:t>
      </w:r>
    </w:p>
    <w:p w14:paraId="33923E90" w14:textId="77777777" w:rsidR="00F5785F" w:rsidRPr="00E8100B" w:rsidRDefault="00F5785F" w:rsidP="002C5A36">
      <w:pPr>
        <w:tabs>
          <w:tab w:val="left" w:pos="397"/>
        </w:tabs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2A682FAE" w14:textId="0EAE9D61" w:rsidR="00EB69FD" w:rsidRPr="00E8100B" w:rsidRDefault="00EB69FD" w:rsidP="001976E3">
      <w:pPr>
        <w:tabs>
          <w:tab w:val="left" w:pos="397"/>
        </w:tabs>
        <w:spacing w:line="360" w:lineRule="auto"/>
        <w:rPr>
          <w:rFonts w:asciiTheme="majorBidi" w:hAnsiTheme="majorBidi" w:cstheme="majorBidi"/>
          <w:color w:val="000000" w:themeColor="text1"/>
          <w:lang w:bidi="fa-IR"/>
        </w:rPr>
      </w:pPr>
      <w:r w:rsidRPr="00E8100B">
        <w:rPr>
          <w:rFonts w:asciiTheme="majorBidi" w:hAnsiTheme="majorBidi" w:cstheme="majorBidi"/>
          <w:b/>
          <w:bCs/>
          <w:color w:val="000000" w:themeColor="text1"/>
          <w:lang w:bidi="fa-IR"/>
        </w:rPr>
        <w:t xml:space="preserve">Table </w:t>
      </w:r>
      <w:r w:rsidR="00B71F89" w:rsidRPr="00E8100B">
        <w:rPr>
          <w:rFonts w:asciiTheme="majorBidi" w:hAnsiTheme="majorBidi" w:cstheme="majorBidi"/>
          <w:b/>
          <w:bCs/>
          <w:color w:val="000000" w:themeColor="text1"/>
          <w:lang w:bidi="fa-IR"/>
        </w:rPr>
        <w:t>S</w:t>
      </w:r>
      <w:r w:rsidR="00F364F1" w:rsidRPr="00E8100B">
        <w:rPr>
          <w:rFonts w:asciiTheme="majorBidi" w:hAnsiTheme="majorBidi" w:cstheme="majorBidi"/>
          <w:b/>
          <w:bCs/>
          <w:color w:val="000000" w:themeColor="text1"/>
          <w:lang w:bidi="fa-IR"/>
        </w:rPr>
        <w:t>3</w:t>
      </w:r>
      <w:r w:rsidRPr="00E8100B">
        <w:rPr>
          <w:rFonts w:asciiTheme="majorBidi" w:hAnsiTheme="majorBidi" w:cstheme="majorBidi"/>
          <w:b/>
          <w:bCs/>
          <w:color w:val="000000" w:themeColor="text1"/>
          <w:lang w:bidi="fa-IR"/>
        </w:rPr>
        <w:t>.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</w:t>
      </w:r>
      <w:r w:rsidR="001976E3" w:rsidRPr="00E8100B">
        <w:rPr>
          <w:rFonts w:asciiTheme="majorBidi" w:hAnsiTheme="majorBidi" w:cstheme="majorBidi"/>
          <w:color w:val="000000" w:themeColor="text1"/>
          <w:lang w:bidi="fa-IR"/>
        </w:rPr>
        <w:t>C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urrent equations and model parameters for </w:t>
      </w:r>
      <w:r w:rsidR="001976E3" w:rsidRPr="00E8100B">
        <w:rPr>
          <w:rFonts w:asciiTheme="majorBidi" w:hAnsiTheme="majorBidi" w:cstheme="majorBidi"/>
          <w:color w:val="000000" w:themeColor="text1"/>
          <w:lang w:bidi="fa-IR"/>
        </w:rPr>
        <w:t>GPi (GPe) neurons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>.</w:t>
      </w:r>
    </w:p>
    <w:tbl>
      <w:tblPr>
        <w:tblStyle w:val="TableGrid"/>
        <w:tblW w:w="4856" w:type="pct"/>
        <w:tblInd w:w="180" w:type="dxa"/>
        <w:tblLayout w:type="fixed"/>
        <w:tblLook w:val="04A0" w:firstRow="1" w:lastRow="0" w:firstColumn="1" w:lastColumn="0" w:noHBand="0" w:noVBand="1"/>
      </w:tblPr>
      <w:tblGrid>
        <w:gridCol w:w="969"/>
        <w:gridCol w:w="2723"/>
        <w:gridCol w:w="4047"/>
        <w:gridCol w:w="1351"/>
      </w:tblGrid>
      <w:tr w:rsidR="00E8100B" w:rsidRPr="00E8100B" w14:paraId="5B2EE273" w14:textId="77777777" w:rsidTr="0051043C">
        <w:trPr>
          <w:trHeight w:val="242"/>
        </w:trPr>
        <w:tc>
          <w:tcPr>
            <w:tcW w:w="533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5A07B90" w14:textId="77777777" w:rsidR="00213A8D" w:rsidRPr="00E8100B" w:rsidRDefault="00213A8D" w:rsidP="004A5775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Current</w:t>
            </w:r>
          </w:p>
        </w:tc>
        <w:tc>
          <w:tcPr>
            <w:tcW w:w="1498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8B1046C" w14:textId="77777777" w:rsidR="00213A8D" w:rsidRPr="00E8100B" w:rsidRDefault="00213A8D" w:rsidP="004A5775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Equation</w:t>
            </w:r>
          </w:p>
        </w:tc>
        <w:tc>
          <w:tcPr>
            <w:tcW w:w="2226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A039D84" w14:textId="77777777" w:rsidR="00213A8D" w:rsidRPr="00E8100B" w:rsidRDefault="00213A8D" w:rsidP="004A5775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Gating variables</w:t>
            </w:r>
          </w:p>
        </w:tc>
        <w:tc>
          <w:tcPr>
            <w:tcW w:w="743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7BEBB94" w14:textId="77777777" w:rsidR="00213A8D" w:rsidRPr="00E8100B" w:rsidRDefault="00213A8D" w:rsidP="004A5775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Parameters</w:t>
            </w:r>
          </w:p>
        </w:tc>
      </w:tr>
      <w:tr w:rsidR="00E8100B" w:rsidRPr="00E8100B" w14:paraId="3B9B5404" w14:textId="77777777" w:rsidTr="0051043C">
        <w:trPr>
          <w:trHeight w:val="1041"/>
        </w:trPr>
        <w:tc>
          <w:tcPr>
            <w:tcW w:w="533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0B22CC5" w14:textId="158F2C55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260" w:dyaOrig="360" w14:anchorId="63951D19">
                <v:shape id="_x0000_i1095" type="#_x0000_t75" style="width:12.65pt;height:17.85pt" o:ole="">
                  <v:imagedata r:id="rId149" o:title=""/>
                </v:shape>
                <o:OLEObject Type="Embed" ProgID="Equation.DSMT4" ShapeID="_x0000_i1095" DrawAspect="Content" ObjectID="_1694325072" r:id="rId150"/>
              </w:object>
            </w:r>
          </w:p>
        </w:tc>
        <w:tc>
          <w:tcPr>
            <w:tcW w:w="1498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E6C56FC" w14:textId="4AB0FBF6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4"/>
              </w:rPr>
              <w:object w:dxaOrig="1120" w:dyaOrig="400" w14:anchorId="4E318903">
                <v:shape id="_x0000_i1096" type="#_x0000_t75" style="width:55.3pt;height:19.6pt" o:ole="">
                  <v:imagedata r:id="rId151" o:title=""/>
                </v:shape>
                <o:OLEObject Type="Embed" ProgID="Equation.DSMT4" ShapeID="_x0000_i1096" DrawAspect="Content" ObjectID="_1694325073" r:id="rId152"/>
              </w:object>
            </w:r>
          </w:p>
        </w:tc>
        <w:tc>
          <w:tcPr>
            <w:tcW w:w="2226" w:type="pct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D51DE15" w14:textId="4A7D74B9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30"/>
              </w:rPr>
              <w:object w:dxaOrig="3019" w:dyaOrig="720" w14:anchorId="4CB2D3B4">
                <v:shape id="_x0000_i1097" type="#_x0000_t75" style="width:150.9pt;height:37.45pt" o:ole="">
                  <v:imagedata r:id="rId153" o:title=""/>
                </v:shape>
                <o:OLEObject Type="Embed" ProgID="Equation.DSMT4" ShapeID="_x0000_i1097" DrawAspect="Content" ObjectID="_1694325074" r:id="rId154"/>
              </w:object>
            </w:r>
          </w:p>
          <w:p w14:paraId="28C1B1FC" w14:textId="45D04CF3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30"/>
              </w:rPr>
              <w:object w:dxaOrig="2960" w:dyaOrig="720" w14:anchorId="6F112794">
                <v:shape id="_x0000_i1098" type="#_x0000_t75" style="width:146.9pt;height:37.45pt" o:ole="">
                  <v:imagedata r:id="rId155" o:title=""/>
                </v:shape>
                <o:OLEObject Type="Embed" ProgID="Equation.DSMT4" ShapeID="_x0000_i1098" DrawAspect="Content" ObjectID="_1694325075" r:id="rId156"/>
              </w:object>
            </w:r>
          </w:p>
          <w:p w14:paraId="098023D6" w14:textId="51295AA0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30"/>
              </w:rPr>
              <w:object w:dxaOrig="3900" w:dyaOrig="720" w14:anchorId="63484ED5">
                <v:shape id="_x0000_i1099" type="#_x0000_t75" style="width:194.1pt;height:37.45pt" o:ole="">
                  <v:imagedata r:id="rId157" o:title=""/>
                </v:shape>
                <o:OLEObject Type="Embed" ProgID="Equation.DSMT4" ShapeID="_x0000_i1099" DrawAspect="Content" ObjectID="_1694325076" r:id="rId158"/>
              </w:object>
            </w:r>
            <w:r w:rsidRPr="00E8100B">
              <w:rPr>
                <w:color w:val="000000" w:themeColor="text1"/>
                <w:position w:val="-30"/>
              </w:rPr>
              <w:object w:dxaOrig="2960" w:dyaOrig="720" w14:anchorId="711CBA2C">
                <v:shape id="_x0000_i1100" type="#_x0000_t75" style="width:146.9pt;height:37.45pt" o:ole="">
                  <v:imagedata r:id="rId159" o:title=""/>
                </v:shape>
                <o:OLEObject Type="Embed" ProgID="Equation.DSMT4" ShapeID="_x0000_i1100" DrawAspect="Content" ObjectID="_1694325077" r:id="rId160"/>
              </w:object>
            </w:r>
          </w:p>
          <w:p w14:paraId="70278A64" w14:textId="0D7C20FB" w:rsidR="00BA062A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30"/>
              </w:rPr>
              <w:object w:dxaOrig="2940" w:dyaOrig="720" w14:anchorId="582C3689">
                <v:shape id="_x0000_i1101" type="#_x0000_t75" style="width:146.9pt;height:37.45pt" o:ole="">
                  <v:imagedata r:id="rId161" o:title=""/>
                </v:shape>
                <o:OLEObject Type="Embed" ProgID="Equation.DSMT4" ShapeID="_x0000_i1101" DrawAspect="Content" ObjectID="_1694325078" r:id="rId162"/>
              </w:object>
            </w:r>
          </w:p>
          <w:p w14:paraId="786BEA79" w14:textId="06C3989F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30"/>
              </w:rPr>
              <w:object w:dxaOrig="2780" w:dyaOrig="720" w14:anchorId="08E44858">
                <v:shape id="_x0000_i1102" type="#_x0000_t75" style="width:138.8pt;height:37.45pt" o:ole="">
                  <v:imagedata r:id="rId163" o:title=""/>
                </v:shape>
                <o:OLEObject Type="Embed" ProgID="Equation.DSMT4" ShapeID="_x0000_i1102" DrawAspect="Content" ObjectID="_1694325079" r:id="rId164"/>
              </w:object>
            </w:r>
          </w:p>
          <w:p w14:paraId="5F0F0AC2" w14:textId="101D1E34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30"/>
              </w:rPr>
              <w:object w:dxaOrig="3720" w:dyaOrig="720" w14:anchorId="24DE2AA5">
                <v:shape id="_x0000_i1103" type="#_x0000_t75" style="width:186.05pt;height:37.45pt" o:ole="">
                  <v:imagedata r:id="rId165" o:title=""/>
                </v:shape>
                <o:OLEObject Type="Embed" ProgID="Equation.DSMT4" ShapeID="_x0000_i1103" DrawAspect="Content" ObjectID="_1694325080" r:id="rId166"/>
              </w:object>
            </w:r>
          </w:p>
          <w:p w14:paraId="66C2FD21" w14:textId="43C3E995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30"/>
              </w:rPr>
              <w:object w:dxaOrig="2760" w:dyaOrig="720" w14:anchorId="249FCD03">
                <v:shape id="_x0000_i1104" type="#_x0000_t75" style="width:137.1pt;height:37.45pt" o:ole="">
                  <v:imagedata r:id="rId167" o:title=""/>
                </v:shape>
                <o:OLEObject Type="Embed" ProgID="Equation.DSMT4" ShapeID="_x0000_i1104" DrawAspect="Content" ObjectID="_1694325081" r:id="rId168"/>
              </w:object>
            </w:r>
          </w:p>
        </w:tc>
        <w:tc>
          <w:tcPr>
            <w:tcW w:w="743" w:type="pct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175C3A9" w14:textId="2B112A99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840" w:dyaOrig="360" w14:anchorId="7F19EF6A">
                <v:shape id="_x0000_i1105" type="#_x0000_t75" style="width:42.05pt;height:17.85pt" o:ole="">
                  <v:imagedata r:id="rId169" o:title=""/>
                </v:shape>
                <o:OLEObject Type="Embed" ProgID="Equation.DSMT4" ShapeID="_x0000_i1105" DrawAspect="Content" ObjectID="_1694325082" r:id="rId170"/>
              </w:object>
            </w:r>
          </w:p>
          <w:p w14:paraId="7DE02114" w14:textId="2240274D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940" w:dyaOrig="360" w14:anchorId="5E3E2155">
                <v:shape id="_x0000_i1106" type="#_x0000_t75" style="width:47.25pt;height:17.85pt" o:ole="">
                  <v:imagedata r:id="rId171" o:title=""/>
                </v:shape>
                <o:OLEObject Type="Embed" ProgID="Equation.DSMT4" ShapeID="_x0000_i1106" DrawAspect="Content" ObjectID="_1694325083" r:id="rId172"/>
              </w:object>
            </w:r>
          </w:p>
          <w:p w14:paraId="1A61F1AE" w14:textId="76F296B2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980" w:dyaOrig="360" w14:anchorId="4DCE87D2">
                <v:shape id="_x0000_i1107" type="#_x0000_t75" style="width:48.95pt;height:17.85pt" o:ole="">
                  <v:imagedata r:id="rId173" o:title=""/>
                </v:shape>
                <o:OLEObject Type="Embed" ProgID="Equation.DSMT4" ShapeID="_x0000_i1107" DrawAspect="Content" ObjectID="_1694325084" r:id="rId174"/>
              </w:object>
            </w:r>
          </w:p>
          <w:p w14:paraId="3A816BF7" w14:textId="3902689A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900" w:dyaOrig="360" w14:anchorId="358830F6">
                <v:shape id="_x0000_i1108" type="#_x0000_t75" style="width:44.95pt;height:17.85pt" o:ole="">
                  <v:imagedata r:id="rId175" o:title=""/>
                </v:shape>
                <o:OLEObject Type="Embed" ProgID="Equation.DSMT4" ShapeID="_x0000_i1108" DrawAspect="Content" ObjectID="_1694325085" r:id="rId176"/>
              </w:object>
            </w:r>
          </w:p>
          <w:p w14:paraId="1217AEB6" w14:textId="06F19D8F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820" w:dyaOrig="360" w14:anchorId="3936C307">
                <v:shape id="_x0000_i1109" type="#_x0000_t75" style="width:40.3pt;height:17.85pt" o:ole="">
                  <v:imagedata r:id="rId177" o:title=""/>
                </v:shape>
                <o:OLEObject Type="Embed" ProgID="Equation.DSMT4" ShapeID="_x0000_i1109" DrawAspect="Content" ObjectID="_1694325086" r:id="rId178"/>
              </w:object>
            </w:r>
          </w:p>
          <w:p w14:paraId="319636A3" w14:textId="030745DE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980" w:dyaOrig="360" w14:anchorId="2FCFF758">
                <v:shape id="_x0000_i1110" type="#_x0000_t75" style="width:48.95pt;height:17.85pt" o:ole="">
                  <v:imagedata r:id="rId179" o:title=""/>
                </v:shape>
                <o:OLEObject Type="Embed" ProgID="Equation.DSMT4" ShapeID="_x0000_i1110" DrawAspect="Content" ObjectID="_1694325087" r:id="rId180"/>
              </w:object>
            </w:r>
          </w:p>
          <w:p w14:paraId="6ABADFBB" w14:textId="2FE942C3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859" w:dyaOrig="360" w14:anchorId="4E3B3013">
                <v:shape id="_x0000_i1111" type="#_x0000_t75" style="width:42.05pt;height:17.85pt" o:ole="">
                  <v:imagedata r:id="rId181" o:title=""/>
                </v:shape>
                <o:OLEObject Type="Embed" ProgID="Equation.DSMT4" ShapeID="_x0000_i1111" DrawAspect="Content" ObjectID="_1694325088" r:id="rId182"/>
              </w:object>
            </w:r>
          </w:p>
          <w:p w14:paraId="1E2604F1" w14:textId="5823A014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700" w:dyaOrig="360" w14:anchorId="446F5880">
                <v:shape id="_x0000_i1112" type="#_x0000_t75" style="width:34.55pt;height:17.85pt" o:ole="">
                  <v:imagedata r:id="rId183" o:title=""/>
                </v:shape>
                <o:OLEObject Type="Embed" ProgID="Equation.DSMT4" ShapeID="_x0000_i1112" DrawAspect="Content" ObjectID="_1694325089" r:id="rId184"/>
              </w:object>
            </w:r>
          </w:p>
          <w:p w14:paraId="33985CA1" w14:textId="695FBD70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1060" w:dyaOrig="360" w14:anchorId="20C233D1">
                <v:shape id="_x0000_i1113" type="#_x0000_t75" style="width:53pt;height:17.85pt" o:ole="">
                  <v:imagedata r:id="rId185" o:title=""/>
                </v:shape>
                <o:OLEObject Type="Embed" ProgID="Equation.DSMT4" ShapeID="_x0000_i1113" DrawAspect="Content" ObjectID="_1694325090" r:id="rId186"/>
              </w:object>
            </w:r>
          </w:p>
          <w:p w14:paraId="77266679" w14:textId="302F7FAC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999" w:dyaOrig="360" w14:anchorId="5E2B4D4D">
                <v:shape id="_x0000_i1114" type="#_x0000_t75" style="width:50.1pt;height:17.85pt" o:ole="">
                  <v:imagedata r:id="rId187" o:title=""/>
                </v:shape>
                <o:OLEObject Type="Embed" ProgID="Equation.DSMT4" ShapeID="_x0000_i1114" DrawAspect="Content" ObjectID="_1694325091" r:id="rId188"/>
              </w:object>
            </w:r>
          </w:p>
          <w:p w14:paraId="173635EE" w14:textId="6361504E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4"/>
              </w:rPr>
              <w:object w:dxaOrig="900" w:dyaOrig="380" w14:anchorId="634648A2">
                <v:shape id="_x0000_i1115" type="#_x0000_t75" style="width:44.95pt;height:19pt" o:ole="">
                  <v:imagedata r:id="rId189" o:title=""/>
                </v:shape>
                <o:OLEObject Type="Embed" ProgID="Equation.DSMT4" ShapeID="_x0000_i1115" DrawAspect="Content" ObjectID="_1694325092" r:id="rId190"/>
              </w:object>
            </w:r>
          </w:p>
          <w:p w14:paraId="15BFBC9C" w14:textId="621AF6A6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4"/>
              </w:rPr>
              <w:object w:dxaOrig="1080" w:dyaOrig="380" w14:anchorId="4D2E8C48">
                <v:shape id="_x0000_i1116" type="#_x0000_t75" style="width:54.15pt;height:19pt" o:ole="">
                  <v:imagedata r:id="rId191" o:title=""/>
                </v:shape>
                <o:OLEObject Type="Embed" ProgID="Equation.DSMT4" ShapeID="_x0000_i1116" DrawAspect="Content" ObjectID="_1694325093" r:id="rId192"/>
              </w:object>
            </w:r>
          </w:p>
          <w:p w14:paraId="77B37BA5" w14:textId="77777777" w:rsidR="00213A8D" w:rsidRPr="00E8100B" w:rsidRDefault="00213A8D" w:rsidP="004A5775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  <w:tr w:rsidR="00E8100B" w:rsidRPr="00E8100B" w14:paraId="4F949C03" w14:textId="77777777" w:rsidTr="0051043C">
        <w:trPr>
          <w:trHeight w:val="1061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E6A8" w14:textId="50C4913A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360" w:dyaOrig="360" w14:anchorId="0D2B6455">
                <v:shape id="_x0000_i1117" type="#_x0000_t75" style="width:17.85pt;height:17.85pt" o:ole="">
                  <v:imagedata r:id="rId193" o:title=""/>
                </v:shape>
                <o:OLEObject Type="Embed" ProgID="Equation.DSMT4" ShapeID="_x0000_i1117" DrawAspect="Content" ObjectID="_1694325094" r:id="rId194"/>
              </w:objec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A6A2" w14:textId="1FEAC014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4"/>
              </w:rPr>
              <w:object w:dxaOrig="2079" w:dyaOrig="400" w14:anchorId="45C41B70">
                <v:shape id="_x0000_i1118" type="#_x0000_t75" style="width:103.7pt;height:19.6pt" o:ole="">
                  <v:imagedata r:id="rId195" o:title=""/>
                </v:shape>
                <o:OLEObject Type="Embed" ProgID="Equation.DSMT4" ShapeID="_x0000_i1118" DrawAspect="Content" ObjectID="_1694325095" r:id="rId196"/>
              </w:object>
            </w:r>
          </w:p>
        </w:tc>
        <w:tc>
          <w:tcPr>
            <w:tcW w:w="2226" w:type="pct"/>
            <w:vMerge/>
            <w:tcBorders>
              <w:left w:val="nil"/>
              <w:right w:val="nil"/>
            </w:tcBorders>
            <w:vAlign w:val="center"/>
          </w:tcPr>
          <w:p w14:paraId="1C104209" w14:textId="77777777" w:rsidR="00213A8D" w:rsidRPr="00E8100B" w:rsidRDefault="00213A8D" w:rsidP="004A5775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743" w:type="pct"/>
            <w:vMerge/>
            <w:tcBorders>
              <w:left w:val="nil"/>
              <w:right w:val="nil"/>
            </w:tcBorders>
            <w:vAlign w:val="center"/>
          </w:tcPr>
          <w:p w14:paraId="36C21B0D" w14:textId="77777777" w:rsidR="00213A8D" w:rsidRPr="00E8100B" w:rsidRDefault="00213A8D" w:rsidP="004A5775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  <w:tr w:rsidR="00E8100B" w:rsidRPr="00E8100B" w14:paraId="2A790A80" w14:textId="77777777" w:rsidTr="0051043C">
        <w:trPr>
          <w:trHeight w:val="1111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1F436" w14:textId="684D9FE0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300" w:dyaOrig="360" w14:anchorId="22A85F38">
                <v:shape id="_x0000_i1119" type="#_x0000_t75" style="width:15pt;height:17.85pt" o:ole="">
                  <v:imagedata r:id="rId197" o:title=""/>
                </v:shape>
                <o:OLEObject Type="Embed" ProgID="Equation.DSMT4" ShapeID="_x0000_i1119" DrawAspect="Content" ObjectID="_1694325096" r:id="rId198"/>
              </w:objec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27C47" w14:textId="0584A511" w:rsidR="00213A8D" w:rsidRPr="00E8100B" w:rsidRDefault="00B57916" w:rsidP="00B57916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4"/>
              </w:rPr>
              <w:object w:dxaOrig="1400" w:dyaOrig="400" w14:anchorId="3C424A72">
                <v:shape id="_x0000_i1120" type="#_x0000_t75" style="width:69.7pt;height:19.6pt" o:ole="">
                  <v:imagedata r:id="rId199" o:title=""/>
                </v:shape>
                <o:OLEObject Type="Embed" ProgID="Equation.DSMT4" ShapeID="_x0000_i1120" DrawAspect="Content" ObjectID="_1694325097" r:id="rId200"/>
              </w:object>
            </w:r>
          </w:p>
        </w:tc>
        <w:tc>
          <w:tcPr>
            <w:tcW w:w="2226" w:type="pct"/>
            <w:vMerge/>
            <w:tcBorders>
              <w:left w:val="nil"/>
              <w:right w:val="nil"/>
            </w:tcBorders>
            <w:vAlign w:val="center"/>
          </w:tcPr>
          <w:p w14:paraId="0916A6A2" w14:textId="77777777" w:rsidR="00213A8D" w:rsidRPr="00E8100B" w:rsidRDefault="00213A8D" w:rsidP="004A5775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743" w:type="pct"/>
            <w:vMerge/>
            <w:tcBorders>
              <w:left w:val="nil"/>
              <w:right w:val="nil"/>
            </w:tcBorders>
            <w:vAlign w:val="center"/>
          </w:tcPr>
          <w:p w14:paraId="45034BA0" w14:textId="77777777" w:rsidR="00213A8D" w:rsidRPr="00E8100B" w:rsidRDefault="00213A8D" w:rsidP="004A5775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  <w:tr w:rsidR="00E8100B" w:rsidRPr="00E8100B" w14:paraId="40D62B76" w14:textId="77777777" w:rsidTr="00D835EE">
        <w:trPr>
          <w:trHeight w:val="1152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48E05" w14:textId="349A16F0" w:rsidR="00D835EE" w:rsidRPr="00E8100B" w:rsidRDefault="00D835EE" w:rsidP="00D835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260" w:dyaOrig="360" w14:anchorId="791BA51C">
                <v:shape id="_x0000_i1121" type="#_x0000_t75" style="width:12.65pt;height:17.85pt" o:ole="">
                  <v:imagedata r:id="rId201" o:title=""/>
                </v:shape>
                <o:OLEObject Type="Embed" ProgID="Equation.DSMT4" ShapeID="_x0000_i1121" DrawAspect="Content" ObjectID="_1694325098" r:id="rId202"/>
              </w:objec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90E29" w14:textId="31F26945" w:rsidR="00D835EE" w:rsidRPr="00E8100B" w:rsidRDefault="004A0C1D" w:rsidP="00D835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4"/>
              </w:rPr>
              <w:object w:dxaOrig="1840" w:dyaOrig="400" w14:anchorId="166EC118">
                <v:shape id="_x0000_i1122" type="#_x0000_t75" style="width:92.15pt;height:19.6pt" o:ole="">
                  <v:imagedata r:id="rId203" o:title=""/>
                </v:shape>
                <o:OLEObject Type="Embed" ProgID="Equation.DSMT4" ShapeID="_x0000_i1122" DrawAspect="Content" ObjectID="_1694325099" r:id="rId204"/>
              </w:object>
            </w:r>
          </w:p>
        </w:tc>
        <w:tc>
          <w:tcPr>
            <w:tcW w:w="2226" w:type="pct"/>
            <w:vMerge/>
            <w:tcBorders>
              <w:left w:val="nil"/>
              <w:right w:val="nil"/>
            </w:tcBorders>
            <w:vAlign w:val="center"/>
          </w:tcPr>
          <w:p w14:paraId="02412B84" w14:textId="77777777" w:rsidR="00D835EE" w:rsidRPr="00E8100B" w:rsidRDefault="00D835EE" w:rsidP="00D835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743" w:type="pct"/>
            <w:vMerge/>
            <w:tcBorders>
              <w:left w:val="nil"/>
              <w:right w:val="nil"/>
            </w:tcBorders>
            <w:vAlign w:val="center"/>
          </w:tcPr>
          <w:p w14:paraId="192F261F" w14:textId="77777777" w:rsidR="00D835EE" w:rsidRPr="00E8100B" w:rsidRDefault="00D835EE" w:rsidP="00D835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  <w:tr w:rsidR="00E8100B" w:rsidRPr="00E8100B" w14:paraId="2BD9C542" w14:textId="77777777" w:rsidTr="0051043C">
        <w:trPr>
          <w:trHeight w:val="1112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E212F" w14:textId="69677905" w:rsidR="00D835EE" w:rsidRPr="00E8100B" w:rsidRDefault="00D835EE" w:rsidP="00D835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340" w:dyaOrig="360" w14:anchorId="3BBD54B5">
                <v:shape id="_x0000_i1123" type="#_x0000_t75" style="width:17.3pt;height:17.85pt" o:ole="">
                  <v:imagedata r:id="rId205" o:title=""/>
                </v:shape>
                <o:OLEObject Type="Embed" ProgID="Equation.DSMT4" ShapeID="_x0000_i1123" DrawAspect="Content" ObjectID="_1694325100" r:id="rId206"/>
              </w:objec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C07AE" w14:textId="657025E3" w:rsidR="00D835EE" w:rsidRPr="00E8100B" w:rsidRDefault="00D835EE" w:rsidP="00D835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4"/>
              </w:rPr>
              <w:object w:dxaOrig="1860" w:dyaOrig="400" w14:anchorId="419AA9C8">
                <v:shape id="_x0000_i1124" type="#_x0000_t75" style="width:91.6pt;height:19.6pt" o:ole="">
                  <v:imagedata r:id="rId207" o:title=""/>
                </v:shape>
                <o:OLEObject Type="Embed" ProgID="Equation.DSMT4" ShapeID="_x0000_i1124" DrawAspect="Content" ObjectID="_1694325101" r:id="rId208"/>
              </w:object>
            </w:r>
          </w:p>
        </w:tc>
        <w:tc>
          <w:tcPr>
            <w:tcW w:w="2226" w:type="pct"/>
            <w:vMerge/>
            <w:tcBorders>
              <w:left w:val="nil"/>
              <w:right w:val="nil"/>
            </w:tcBorders>
            <w:vAlign w:val="center"/>
          </w:tcPr>
          <w:p w14:paraId="409F5E93" w14:textId="77777777" w:rsidR="00D835EE" w:rsidRPr="00E8100B" w:rsidRDefault="00D835EE" w:rsidP="00D835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743" w:type="pct"/>
            <w:vMerge/>
            <w:tcBorders>
              <w:left w:val="nil"/>
              <w:right w:val="nil"/>
            </w:tcBorders>
            <w:vAlign w:val="center"/>
          </w:tcPr>
          <w:p w14:paraId="3CFC085E" w14:textId="77777777" w:rsidR="00D835EE" w:rsidRPr="00E8100B" w:rsidRDefault="00D835EE" w:rsidP="00D835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  <w:tr w:rsidR="00E8100B" w:rsidRPr="00E8100B" w14:paraId="47C51F5C" w14:textId="77777777" w:rsidTr="0051043C">
        <w:trPr>
          <w:trHeight w:val="1061"/>
        </w:trPr>
        <w:tc>
          <w:tcPr>
            <w:tcW w:w="533" w:type="pct"/>
            <w:tcBorders>
              <w:top w:val="nil"/>
              <w:left w:val="nil"/>
              <w:right w:val="nil"/>
            </w:tcBorders>
            <w:vAlign w:val="center"/>
          </w:tcPr>
          <w:p w14:paraId="5C7136E9" w14:textId="7C06AE48" w:rsidR="00D835EE" w:rsidRPr="00E8100B" w:rsidRDefault="00D835EE" w:rsidP="00D835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4"/>
              </w:rPr>
              <w:object w:dxaOrig="400" w:dyaOrig="380" w14:anchorId="1A6A5334">
                <v:shape id="_x0000_i1125" type="#_x0000_t75" style="width:19.6pt;height:19pt" o:ole="">
                  <v:imagedata r:id="rId209" o:title=""/>
                </v:shape>
                <o:OLEObject Type="Embed" ProgID="Equation.DSMT4" ShapeID="_x0000_i1125" DrawAspect="Content" ObjectID="_1694325102" r:id="rId210"/>
              </w:object>
            </w:r>
          </w:p>
        </w:tc>
        <w:tc>
          <w:tcPr>
            <w:tcW w:w="1498" w:type="pct"/>
            <w:tcBorders>
              <w:top w:val="nil"/>
              <w:left w:val="nil"/>
              <w:right w:val="nil"/>
            </w:tcBorders>
            <w:vAlign w:val="center"/>
          </w:tcPr>
          <w:p w14:paraId="7E5482D9" w14:textId="190002BF" w:rsidR="00D835EE" w:rsidRPr="00E8100B" w:rsidRDefault="00D835EE" w:rsidP="00D835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34"/>
              </w:rPr>
              <w:object w:dxaOrig="2540" w:dyaOrig="800" w14:anchorId="2758E96F">
                <v:shape id="_x0000_i1126" type="#_x0000_t75" style="width:126.7pt;height:40.3pt" o:ole="">
                  <v:imagedata r:id="rId211" o:title=""/>
                </v:shape>
                <o:OLEObject Type="Embed" ProgID="Equation.DSMT4" ShapeID="_x0000_i1126" DrawAspect="Content" ObjectID="_1694325103" r:id="rId212"/>
              </w:object>
            </w:r>
          </w:p>
        </w:tc>
        <w:tc>
          <w:tcPr>
            <w:tcW w:w="2226" w:type="pct"/>
            <w:vMerge/>
            <w:tcBorders>
              <w:left w:val="nil"/>
              <w:right w:val="nil"/>
            </w:tcBorders>
            <w:vAlign w:val="center"/>
          </w:tcPr>
          <w:p w14:paraId="0B2CC8DA" w14:textId="77777777" w:rsidR="00D835EE" w:rsidRPr="00E8100B" w:rsidRDefault="00D835EE" w:rsidP="00D835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743" w:type="pct"/>
            <w:vMerge/>
            <w:tcBorders>
              <w:left w:val="nil"/>
              <w:right w:val="nil"/>
            </w:tcBorders>
            <w:vAlign w:val="center"/>
          </w:tcPr>
          <w:p w14:paraId="50221D26" w14:textId="77777777" w:rsidR="00D835EE" w:rsidRPr="00E8100B" w:rsidRDefault="00D835EE" w:rsidP="00D835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</w:tbl>
    <w:p w14:paraId="325E0FCD" w14:textId="77777777" w:rsidR="00F5785F" w:rsidRPr="00E8100B" w:rsidRDefault="00F5785F" w:rsidP="002C5A36">
      <w:pPr>
        <w:tabs>
          <w:tab w:val="left" w:pos="397"/>
        </w:tabs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5F23D1A1" w14:textId="77777777" w:rsidR="002C6E48" w:rsidRPr="00E8100B" w:rsidRDefault="002C6E48" w:rsidP="00747314">
      <w:pPr>
        <w:tabs>
          <w:tab w:val="left" w:pos="397"/>
        </w:tabs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42FA5F0B" w14:textId="77777777" w:rsidR="00D835EE" w:rsidRPr="00E8100B" w:rsidRDefault="00D835EE" w:rsidP="00D835EE">
      <w:pPr>
        <w:tabs>
          <w:tab w:val="left" w:pos="397"/>
        </w:tabs>
        <w:jc w:val="both"/>
        <w:rPr>
          <w:rFonts w:asciiTheme="majorBidi" w:hAnsiTheme="majorBidi" w:cstheme="majorBidi"/>
          <w:color w:val="000000" w:themeColor="text1"/>
          <w:lang w:bidi="fa-IR"/>
        </w:rPr>
      </w:pPr>
      <w:r w:rsidRPr="00E8100B">
        <w:rPr>
          <w:rFonts w:asciiTheme="majorBidi" w:hAnsiTheme="majorBidi" w:cstheme="majorBidi"/>
          <w:color w:val="000000" w:themeColor="text1"/>
          <w:lang w:bidi="fa-IR"/>
        </w:rPr>
        <w:t>The dynamics of synaptic currents (</w:t>
      </w:r>
      <w:r w:rsidRPr="00E8100B">
        <w:rPr>
          <w:color w:val="000000" w:themeColor="text1"/>
          <w:position w:val="-16"/>
        </w:rPr>
        <w:object w:dxaOrig="2659" w:dyaOrig="440" w14:anchorId="7892D9DB">
          <v:shape id="_x0000_i1127" type="#_x0000_t75" style="width:133.65pt;height:21.9pt" o:ole="">
            <v:imagedata r:id="rId213" o:title=""/>
          </v:shape>
          <o:OLEObject Type="Embed" ProgID="Equation.DSMT4" ShapeID="_x0000_i1127" DrawAspect="Content" ObjectID="_1694325104" r:id="rId214"/>
        </w:objec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>) are as follows:</w:t>
      </w:r>
    </w:p>
    <w:p w14:paraId="1A1CF19B" w14:textId="77777777" w:rsidR="00D835EE" w:rsidRPr="00E8100B" w:rsidRDefault="00D835EE" w:rsidP="00D835EE">
      <w:pPr>
        <w:tabs>
          <w:tab w:val="left" w:pos="397"/>
        </w:tabs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636D7B28" w14:textId="77777777" w:rsidR="00D835EE" w:rsidRPr="00E8100B" w:rsidRDefault="00D835EE" w:rsidP="00D835EE">
      <w:pPr>
        <w:tabs>
          <w:tab w:val="left" w:pos="397"/>
        </w:tabs>
        <w:jc w:val="both"/>
        <w:rPr>
          <w:rFonts w:asciiTheme="majorBidi" w:hAnsiTheme="majorBidi" w:cstheme="majorBidi"/>
          <w:color w:val="000000" w:themeColor="text1"/>
          <w:lang w:bidi="fa-IR"/>
        </w:rPr>
      </w:pPr>
      <w:r w:rsidRPr="00E8100B">
        <w:rPr>
          <w:rFonts w:asciiTheme="majorBidi" w:hAnsiTheme="majorBidi" w:cstheme="majorBidi"/>
          <w:color w:val="000000" w:themeColor="text1"/>
          <w:lang w:bidi="fa-IR"/>
        </w:rPr>
        <w:lastRenderedPageBreak/>
        <w:t xml:space="preserve">For </w:t>
      </w:r>
      <w:r w:rsidRPr="00E8100B">
        <w:rPr>
          <w:color w:val="000000" w:themeColor="text1"/>
          <w:position w:val="-10"/>
        </w:rPr>
        <w:object w:dxaOrig="3800" w:dyaOrig="320" w14:anchorId="34BCA50A">
          <v:shape id="_x0000_i1128" type="#_x0000_t75" style="width:191.8pt;height:16.7pt" o:ole="">
            <v:imagedata r:id="rId215" o:title=""/>
          </v:shape>
          <o:OLEObject Type="Embed" ProgID="Equation.DSMT4" ShapeID="_x0000_i1128" DrawAspect="Content" ObjectID="_1694325105" r:id="rId216"/>
        </w:objec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</w:t>
      </w:r>
    </w:p>
    <w:p w14:paraId="7A1AA20B" w14:textId="7B17294B" w:rsidR="00D835EE" w:rsidRPr="00E8100B" w:rsidRDefault="00D835EE" w:rsidP="00D835EE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  <w:r w:rsidRPr="00E8100B">
        <w:rPr>
          <w:color w:val="000000" w:themeColor="text1"/>
          <w:position w:val="-24"/>
        </w:rPr>
        <w:object w:dxaOrig="680" w:dyaOrig="620" w14:anchorId="44143B7C">
          <v:shape id="_x0000_i1129" type="#_x0000_t75" style="width:34pt;height:31.7pt" o:ole="">
            <v:imagedata r:id="rId217" o:title=""/>
          </v:shape>
          <o:OLEObject Type="Embed" ProgID="Equation.DSMT4" ShapeID="_x0000_i1129" DrawAspect="Content" ObjectID="_1694325106" r:id="rId218"/>
        </w:objec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                                                                                                                            (</w:t>
      </w:r>
      <w:r w:rsidR="00435307" w:rsidRPr="00E8100B">
        <w:rPr>
          <w:rFonts w:asciiTheme="majorBidi" w:hAnsiTheme="majorBidi" w:cstheme="majorBidi"/>
          <w:color w:val="000000" w:themeColor="text1"/>
          <w:lang w:bidi="fa-IR"/>
        </w:rPr>
        <w:t>S.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>12)</w:t>
      </w:r>
    </w:p>
    <w:p w14:paraId="6AC76B24" w14:textId="7CB48EEA" w:rsidR="00D835EE" w:rsidRPr="00E8100B" w:rsidRDefault="00D835EE" w:rsidP="00D835EE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  <w:r w:rsidRPr="00E8100B">
        <w:rPr>
          <w:color w:val="000000" w:themeColor="text1"/>
          <w:position w:val="-24"/>
        </w:rPr>
        <w:object w:dxaOrig="2840" w:dyaOrig="620" w14:anchorId="573AEF7E">
          <v:shape id="_x0000_i1130" type="#_x0000_t75" style="width:141.7pt;height:31.7pt" o:ole="">
            <v:imagedata r:id="rId219" o:title=""/>
          </v:shape>
          <o:OLEObject Type="Embed" ProgID="Equation.DSMT4" ShapeID="_x0000_i1130" DrawAspect="Content" ObjectID="_1694325107" r:id="rId220"/>
        </w:object>
      </w:r>
      <w:r w:rsidR="002F67CE" w:rsidRPr="00E8100B">
        <w:rPr>
          <w:rFonts w:asciiTheme="majorBidi" w:hAnsiTheme="majorBidi" w:cstheme="majorBidi"/>
          <w:color w:val="000000" w:themeColor="text1"/>
          <w:lang w:bidi="fa-IR"/>
        </w:rPr>
        <w:t>.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                                                                                    (</w:t>
      </w:r>
      <w:r w:rsidR="00435307" w:rsidRPr="00E8100B">
        <w:rPr>
          <w:rFonts w:asciiTheme="majorBidi" w:hAnsiTheme="majorBidi" w:cstheme="majorBidi"/>
          <w:color w:val="000000" w:themeColor="text1"/>
          <w:lang w:bidi="fa-IR"/>
        </w:rPr>
        <w:t>S.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13) </w:t>
      </w:r>
    </w:p>
    <w:p w14:paraId="7F663AB0" w14:textId="7B13BF71" w:rsidR="00D835EE" w:rsidRPr="00E8100B" w:rsidRDefault="00D835EE" w:rsidP="00435307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  <w:r w:rsidRPr="00E8100B">
        <w:rPr>
          <w:color w:val="000000" w:themeColor="text1"/>
          <w:position w:val="-30"/>
        </w:rPr>
        <w:object w:dxaOrig="6979" w:dyaOrig="720" w14:anchorId="0B02A0C0">
          <v:shape id="_x0000_i1131" type="#_x0000_t75" style="width:348.5pt;height:37.45pt" o:ole="">
            <v:imagedata r:id="rId221" o:title=""/>
          </v:shape>
          <o:OLEObject Type="Embed" ProgID="Equation.DSMT4" ShapeID="_x0000_i1131" DrawAspect="Content" ObjectID="_1694325108" r:id="rId222"/>
        </w:objec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                (</w:t>
      </w:r>
      <w:r w:rsidR="00435307" w:rsidRPr="00E8100B">
        <w:rPr>
          <w:rFonts w:asciiTheme="majorBidi" w:hAnsiTheme="majorBidi" w:cstheme="majorBidi"/>
          <w:color w:val="000000" w:themeColor="text1"/>
          <w:lang w:bidi="fa-IR"/>
        </w:rPr>
        <w:t>S.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14)  </w:t>
      </w:r>
    </w:p>
    <w:p w14:paraId="140F3F59" w14:textId="77777777" w:rsidR="00D835EE" w:rsidRPr="00E8100B" w:rsidRDefault="00D835EE" w:rsidP="00D835EE">
      <w:pPr>
        <w:tabs>
          <w:tab w:val="left" w:pos="397"/>
        </w:tabs>
        <w:jc w:val="both"/>
        <w:rPr>
          <w:rFonts w:asciiTheme="majorBidi" w:hAnsiTheme="majorBidi" w:cstheme="majorBidi"/>
          <w:color w:val="000000" w:themeColor="text1"/>
          <w:lang w:bidi="fa-IR"/>
        </w:rPr>
      </w:pP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For </w:t>
      </w:r>
      <w:r w:rsidRPr="00E8100B">
        <w:rPr>
          <w:color w:val="000000" w:themeColor="text1"/>
          <w:position w:val="-10"/>
        </w:rPr>
        <w:object w:dxaOrig="3920" w:dyaOrig="320" w14:anchorId="7EDD8F68">
          <v:shape id="_x0000_i1132" type="#_x0000_t75" style="width:196.4pt;height:16.7pt" o:ole="">
            <v:imagedata r:id="rId223" o:title=""/>
          </v:shape>
          <o:OLEObject Type="Embed" ProgID="Equation.DSMT4" ShapeID="_x0000_i1132" DrawAspect="Content" ObjectID="_1694325109" r:id="rId224"/>
        </w:object>
      </w:r>
    </w:p>
    <w:p w14:paraId="27FE00D1" w14:textId="3FA45241" w:rsidR="00D835EE" w:rsidRPr="00E8100B" w:rsidRDefault="00D835EE" w:rsidP="00D835EE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  <w:r w:rsidRPr="00E8100B">
        <w:rPr>
          <w:color w:val="000000" w:themeColor="text1"/>
          <w:position w:val="-24"/>
        </w:rPr>
        <w:object w:dxaOrig="3040" w:dyaOrig="620" w14:anchorId="14D388B0">
          <v:shape id="_x0000_i1133" type="#_x0000_t75" style="width:152.05pt;height:31.7pt" o:ole="">
            <v:imagedata r:id="rId225" o:title=""/>
          </v:shape>
          <o:OLEObject Type="Embed" ProgID="Equation.DSMT4" ShapeID="_x0000_i1133" DrawAspect="Content" ObjectID="_1694325110" r:id="rId226"/>
        </w:objec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                                                                                 (</w:t>
      </w:r>
      <w:r w:rsidR="00435307" w:rsidRPr="00E8100B">
        <w:rPr>
          <w:rFonts w:asciiTheme="majorBidi" w:hAnsiTheme="majorBidi" w:cstheme="majorBidi"/>
          <w:color w:val="000000" w:themeColor="text1"/>
          <w:lang w:bidi="fa-IR"/>
        </w:rPr>
        <w:t>S.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>15)</w:t>
      </w:r>
    </w:p>
    <w:p w14:paraId="56721057" w14:textId="35DB90E2" w:rsidR="00D835EE" w:rsidRPr="00E8100B" w:rsidRDefault="00D835EE" w:rsidP="00D835EE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  <w:r w:rsidRPr="00E8100B">
        <w:rPr>
          <w:color w:val="000000" w:themeColor="text1"/>
          <w:position w:val="-30"/>
        </w:rPr>
        <w:object w:dxaOrig="3040" w:dyaOrig="720" w14:anchorId="122F7DD0">
          <v:shape id="_x0000_i1134" type="#_x0000_t75" style="width:152.05pt;height:37.45pt" o:ole="">
            <v:imagedata r:id="rId227" o:title=""/>
          </v:shape>
          <o:OLEObject Type="Embed" ProgID="Equation.DSMT4" ShapeID="_x0000_i1134" DrawAspect="Content" ObjectID="_1694325111" r:id="rId228"/>
        </w:object>
      </w:r>
      <w:r w:rsidR="002F67CE" w:rsidRPr="00E8100B">
        <w:rPr>
          <w:color w:val="000000" w:themeColor="text1"/>
        </w:rPr>
        <w:t>.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                                                                                  (</w:t>
      </w:r>
      <w:r w:rsidR="00435307" w:rsidRPr="00E8100B">
        <w:rPr>
          <w:rFonts w:asciiTheme="majorBidi" w:hAnsiTheme="majorBidi" w:cstheme="majorBidi"/>
          <w:color w:val="000000" w:themeColor="text1"/>
          <w:lang w:bidi="fa-IR"/>
        </w:rPr>
        <w:t>S.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>16)</w:t>
      </w:r>
    </w:p>
    <w:p w14:paraId="40992DC0" w14:textId="6B84ED3B" w:rsidR="001A0A17" w:rsidRPr="00E8100B" w:rsidRDefault="001A0A17" w:rsidP="004A0C1D">
      <w:pPr>
        <w:tabs>
          <w:tab w:val="left" w:pos="397"/>
        </w:tabs>
        <w:rPr>
          <w:rFonts w:asciiTheme="majorBidi" w:hAnsiTheme="majorBidi" w:cstheme="majorBidi"/>
          <w:color w:val="000000" w:themeColor="text1"/>
          <w:lang w:bidi="fa-IR"/>
        </w:rPr>
      </w:pPr>
      <w:r w:rsidRPr="00E8100B">
        <w:rPr>
          <w:rFonts w:asciiTheme="majorBidi" w:hAnsiTheme="majorBidi" w:cstheme="majorBidi"/>
          <w:b/>
          <w:bCs/>
          <w:color w:val="000000" w:themeColor="text1"/>
          <w:lang w:bidi="fa-IR"/>
        </w:rPr>
        <w:t xml:space="preserve">Table </w:t>
      </w:r>
      <w:r w:rsidR="00B71F89" w:rsidRPr="00E8100B">
        <w:rPr>
          <w:rFonts w:asciiTheme="majorBidi" w:hAnsiTheme="majorBidi" w:cstheme="majorBidi"/>
          <w:b/>
          <w:bCs/>
          <w:color w:val="000000" w:themeColor="text1"/>
          <w:lang w:bidi="fa-IR"/>
        </w:rPr>
        <w:t>S</w:t>
      </w:r>
      <w:r w:rsidR="00F364F1" w:rsidRPr="00E8100B">
        <w:rPr>
          <w:rFonts w:asciiTheme="majorBidi" w:hAnsiTheme="majorBidi" w:cstheme="majorBidi"/>
          <w:b/>
          <w:bCs/>
          <w:color w:val="000000" w:themeColor="text1"/>
          <w:lang w:bidi="fa-IR"/>
        </w:rPr>
        <w:t>4</w:t>
      </w:r>
      <w:r w:rsidR="004A0C1D" w:rsidRPr="00E8100B">
        <w:rPr>
          <w:rFonts w:asciiTheme="majorBidi" w:hAnsiTheme="majorBidi" w:cstheme="majorBidi"/>
          <w:b/>
          <w:bCs/>
          <w:color w:val="000000" w:themeColor="text1"/>
          <w:lang w:bidi="fa-IR"/>
        </w:rPr>
        <w:t xml:space="preserve">. </w:t>
      </w:r>
      <w:r w:rsidR="004F104E" w:rsidRPr="00E8100B">
        <w:rPr>
          <w:rFonts w:asciiTheme="majorBidi" w:hAnsiTheme="majorBidi" w:cstheme="majorBidi"/>
          <w:color w:val="000000" w:themeColor="text1"/>
          <w:lang w:bidi="fa-IR"/>
        </w:rPr>
        <w:t>P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>arameters for synaptic currents.</w:t>
      </w:r>
    </w:p>
    <w:tbl>
      <w:tblPr>
        <w:tblStyle w:val="TableGrid"/>
        <w:tblW w:w="1976" w:type="pct"/>
        <w:jc w:val="center"/>
        <w:tblLook w:val="04A0" w:firstRow="1" w:lastRow="0" w:firstColumn="1" w:lastColumn="0" w:noHBand="0" w:noVBand="1"/>
      </w:tblPr>
      <w:tblGrid>
        <w:gridCol w:w="1108"/>
        <w:gridCol w:w="742"/>
        <w:gridCol w:w="1119"/>
        <w:gridCol w:w="742"/>
      </w:tblGrid>
      <w:tr w:rsidR="00E8100B" w:rsidRPr="00E8100B" w14:paraId="1759E04A" w14:textId="7ABEC695" w:rsidTr="00435307">
        <w:trPr>
          <w:trHeight w:val="432"/>
          <w:jc w:val="center"/>
        </w:trPr>
        <w:tc>
          <w:tcPr>
            <w:tcW w:w="1497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D8547A7" w14:textId="4E8BC305" w:rsidR="00864E5A" w:rsidRPr="00E8100B" w:rsidRDefault="004F104E" w:rsidP="00864E5A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P</w:t>
            </w:r>
            <w:r w:rsidR="00864E5A"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arameter</w:t>
            </w:r>
          </w:p>
        </w:tc>
        <w:tc>
          <w:tcPr>
            <w:tcW w:w="1003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D1AC97B" w14:textId="4C0108E2" w:rsidR="00864E5A" w:rsidRPr="00E8100B" w:rsidRDefault="004F104E" w:rsidP="00864E5A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V</w:t>
            </w:r>
            <w:r w:rsidR="00864E5A"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alue</w:t>
            </w:r>
          </w:p>
        </w:tc>
        <w:tc>
          <w:tcPr>
            <w:tcW w:w="1497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3D54D20" w14:textId="52EDC801" w:rsidR="00864E5A" w:rsidRPr="00E8100B" w:rsidRDefault="004F104E" w:rsidP="00864E5A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P</w:t>
            </w:r>
            <w:r w:rsidR="00864E5A"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arameter</w:t>
            </w:r>
          </w:p>
        </w:tc>
        <w:tc>
          <w:tcPr>
            <w:tcW w:w="1003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8FC7601" w14:textId="410A6353" w:rsidR="00864E5A" w:rsidRPr="00E8100B" w:rsidRDefault="004F104E" w:rsidP="00864E5A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V</w:t>
            </w:r>
            <w:r w:rsidR="00864E5A"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alue</w:t>
            </w:r>
          </w:p>
        </w:tc>
      </w:tr>
      <w:tr w:rsidR="00E8100B" w:rsidRPr="00E8100B" w14:paraId="79EC1EA4" w14:textId="7847D2BC" w:rsidTr="00435307">
        <w:trPr>
          <w:trHeight w:val="576"/>
          <w:jc w:val="center"/>
        </w:trPr>
        <w:tc>
          <w:tcPr>
            <w:tcW w:w="1497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DFE355F" w14:textId="63AD2AAF" w:rsidR="00435307" w:rsidRPr="00E8100B" w:rsidRDefault="00435307" w:rsidP="0043530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859" w:dyaOrig="360" w14:anchorId="77466C14">
                <v:shape id="_x0000_i1135" type="#_x0000_t75" style="width:42.05pt;height:17.85pt" o:ole="">
                  <v:imagedata r:id="rId229" o:title=""/>
                </v:shape>
                <o:OLEObject Type="Embed" ProgID="Equation.DSMT4" ShapeID="_x0000_i1135" DrawAspect="Content" ObjectID="_1694325112" r:id="rId230"/>
              </w:object>
            </w:r>
          </w:p>
        </w:tc>
        <w:tc>
          <w:tcPr>
            <w:tcW w:w="1003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C526A15" w14:textId="22B3BC7D" w:rsidR="00435307" w:rsidRPr="00E8100B" w:rsidRDefault="00435307" w:rsidP="0043530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0.15</w:t>
            </w:r>
          </w:p>
        </w:tc>
        <w:tc>
          <w:tcPr>
            <w:tcW w:w="1497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66C7659" w14:textId="6AC5D885" w:rsidR="00435307" w:rsidRPr="00E8100B" w:rsidRDefault="00435307" w:rsidP="0043530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880" w:dyaOrig="360" w14:anchorId="4E7B49AA">
                <v:shape id="_x0000_i1136" type="#_x0000_t75" style="width:44.95pt;height:17.85pt" o:ole="">
                  <v:imagedata r:id="rId231" o:title=""/>
                </v:shape>
                <o:OLEObject Type="Embed" ProgID="Equation.DSMT4" ShapeID="_x0000_i1136" DrawAspect="Content" ObjectID="_1694325113" r:id="rId232"/>
              </w:object>
            </w:r>
          </w:p>
        </w:tc>
        <w:tc>
          <w:tcPr>
            <w:tcW w:w="1003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A051E82" w14:textId="7F235882" w:rsidR="00435307" w:rsidRPr="00E8100B" w:rsidRDefault="00435307" w:rsidP="0043530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0</w:t>
            </w:r>
          </w:p>
        </w:tc>
      </w:tr>
      <w:tr w:rsidR="00E8100B" w:rsidRPr="00E8100B" w14:paraId="60C13D9F" w14:textId="71702389" w:rsidTr="00435307">
        <w:trPr>
          <w:trHeight w:val="576"/>
          <w:jc w:val="center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64CC" w14:textId="36AE0E75" w:rsidR="00435307" w:rsidRPr="00E8100B" w:rsidRDefault="00435307" w:rsidP="0043530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840" w:dyaOrig="360" w14:anchorId="054B5950">
                <v:shape id="_x0000_i1137" type="#_x0000_t75" style="width:42.05pt;height:17.85pt" o:ole="">
                  <v:imagedata r:id="rId233" o:title=""/>
                </v:shape>
                <o:OLEObject Type="Embed" ProgID="Equation.DSMT4" ShapeID="_x0000_i1137" DrawAspect="Content" ObjectID="_1694325114" r:id="rId234"/>
              </w:objec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7E39C" w14:textId="6452CE5E" w:rsidR="00435307" w:rsidRPr="00E8100B" w:rsidRDefault="00435307" w:rsidP="0043530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0.15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3574" w14:textId="64F5282F" w:rsidR="00435307" w:rsidRPr="00E8100B" w:rsidRDefault="00435307" w:rsidP="0043530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859" w:dyaOrig="360" w14:anchorId="43105762">
                <v:shape id="_x0000_i1138" type="#_x0000_t75" style="width:42.05pt;height:17.85pt" o:ole="">
                  <v:imagedata r:id="rId235" o:title=""/>
                </v:shape>
                <o:OLEObject Type="Embed" ProgID="Equation.DSMT4" ShapeID="_x0000_i1138" DrawAspect="Content" ObjectID="_1694325115" r:id="rId236"/>
              </w:objec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988D" w14:textId="0A077A7A" w:rsidR="00435307" w:rsidRPr="00E8100B" w:rsidRDefault="00435307" w:rsidP="0043530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0</w:t>
            </w:r>
          </w:p>
        </w:tc>
      </w:tr>
      <w:tr w:rsidR="00E8100B" w:rsidRPr="00E8100B" w14:paraId="0F3A3919" w14:textId="2AEC4B57" w:rsidTr="00435307">
        <w:trPr>
          <w:trHeight w:val="576"/>
          <w:jc w:val="center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F6D1" w14:textId="553F0137" w:rsidR="00435307" w:rsidRPr="00E8100B" w:rsidRDefault="00435307" w:rsidP="0043530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859" w:dyaOrig="360" w14:anchorId="4E6D616A">
                <v:shape id="_x0000_i1139" type="#_x0000_t75" style="width:42.05pt;height:17.85pt" o:ole="">
                  <v:imagedata r:id="rId237" o:title=""/>
                </v:shape>
                <o:OLEObject Type="Embed" ProgID="Equation.DSMT4" ShapeID="_x0000_i1139" DrawAspect="Content" ObjectID="_1694325116" r:id="rId238"/>
              </w:objec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AC03" w14:textId="57C3C683" w:rsidR="00435307" w:rsidRPr="00E8100B" w:rsidRDefault="00435307" w:rsidP="0043530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0.5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1495" w14:textId="05454522" w:rsidR="00435307" w:rsidRPr="00E8100B" w:rsidRDefault="00435307" w:rsidP="0043530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880" w:dyaOrig="360" w14:anchorId="2C138E42">
                <v:shape id="_x0000_i1140" type="#_x0000_t75" style="width:44.95pt;height:17.85pt" o:ole="">
                  <v:imagedata r:id="rId239" o:title=""/>
                </v:shape>
                <o:OLEObject Type="Embed" ProgID="Equation.DSMT4" ShapeID="_x0000_i1140" DrawAspect="Content" ObjectID="_1694325117" r:id="rId240"/>
              </w:objec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97902" w14:textId="4FA7A8BA" w:rsidR="00435307" w:rsidRPr="00E8100B" w:rsidRDefault="00435307" w:rsidP="0043530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-85</w:t>
            </w:r>
          </w:p>
        </w:tc>
      </w:tr>
      <w:tr w:rsidR="00E8100B" w:rsidRPr="00E8100B" w14:paraId="3893024C" w14:textId="37743C9C" w:rsidTr="00435307">
        <w:trPr>
          <w:trHeight w:val="576"/>
          <w:jc w:val="center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1B58" w14:textId="43A57746" w:rsidR="00435307" w:rsidRPr="00E8100B" w:rsidRDefault="00435307" w:rsidP="0043530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859" w:dyaOrig="360" w14:anchorId="6D1E6F6C">
                <v:shape id="_x0000_i1141" type="#_x0000_t75" style="width:42.05pt;height:17.85pt" o:ole="">
                  <v:imagedata r:id="rId241" o:title=""/>
                </v:shape>
                <o:OLEObject Type="Embed" ProgID="Equation.DSMT4" ShapeID="_x0000_i1141" DrawAspect="Content" ObjectID="_1694325118" r:id="rId242"/>
              </w:objec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DFB3" w14:textId="0CA36BAE" w:rsidR="00435307" w:rsidRPr="00E8100B" w:rsidRDefault="00435307" w:rsidP="0043530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0.5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0252" w14:textId="582A9666" w:rsidR="00435307" w:rsidRPr="00E8100B" w:rsidRDefault="00435307" w:rsidP="0043530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859" w:dyaOrig="360" w14:anchorId="4D79E3F2">
                <v:shape id="_x0000_i1142" type="#_x0000_t75" style="width:42.05pt;height:17.85pt" o:ole="">
                  <v:imagedata r:id="rId243" o:title=""/>
                </v:shape>
                <o:OLEObject Type="Embed" ProgID="Equation.DSMT4" ShapeID="_x0000_i1142" DrawAspect="Content" ObjectID="_1694325119" r:id="rId244"/>
              </w:objec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A880" w14:textId="4A7649B3" w:rsidR="00435307" w:rsidRPr="00E8100B" w:rsidRDefault="00435307" w:rsidP="0043530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-85</w:t>
            </w:r>
          </w:p>
        </w:tc>
      </w:tr>
      <w:tr w:rsidR="00E8100B" w:rsidRPr="00E8100B" w14:paraId="3A290FA9" w14:textId="53F436DA" w:rsidTr="00435307">
        <w:trPr>
          <w:trHeight w:val="576"/>
          <w:jc w:val="center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BFEA3" w14:textId="76AEC4D7" w:rsidR="00435307" w:rsidRPr="00E8100B" w:rsidRDefault="00435307" w:rsidP="0043530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840" w:dyaOrig="360" w14:anchorId="3DDD87C7">
                <v:shape id="_x0000_i1143" type="#_x0000_t75" style="width:42.05pt;height:17.85pt" o:ole="">
                  <v:imagedata r:id="rId245" o:title=""/>
                </v:shape>
                <o:OLEObject Type="Embed" ProgID="Equation.DSMT4" ShapeID="_x0000_i1143" DrawAspect="Content" ObjectID="_1694325120" r:id="rId246"/>
              </w:objec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BC08" w14:textId="7466AEC0" w:rsidR="00435307" w:rsidRPr="00E8100B" w:rsidRDefault="00435307" w:rsidP="0043530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0.5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346B" w14:textId="3A21EF01" w:rsidR="00435307" w:rsidRPr="00E8100B" w:rsidRDefault="00435307" w:rsidP="0043530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840" w:dyaOrig="360" w14:anchorId="74D8BEF0">
                <v:shape id="_x0000_i1144" type="#_x0000_t75" style="width:42.05pt;height:17.85pt" o:ole="">
                  <v:imagedata r:id="rId247" o:title=""/>
                </v:shape>
                <o:OLEObject Type="Embed" ProgID="Equation.DSMT4" ShapeID="_x0000_i1144" DrawAspect="Content" ObjectID="_1694325121" r:id="rId248"/>
              </w:objec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C3F0" w14:textId="36F63277" w:rsidR="00435307" w:rsidRPr="00E8100B" w:rsidRDefault="00435307" w:rsidP="0043530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-85</w:t>
            </w:r>
          </w:p>
        </w:tc>
      </w:tr>
      <w:tr w:rsidR="00E8100B" w:rsidRPr="00E8100B" w14:paraId="15743779" w14:textId="1645AA94" w:rsidTr="00435307">
        <w:trPr>
          <w:trHeight w:val="576"/>
          <w:jc w:val="center"/>
        </w:trPr>
        <w:tc>
          <w:tcPr>
            <w:tcW w:w="1497" w:type="pct"/>
            <w:tcBorders>
              <w:top w:val="nil"/>
              <w:left w:val="nil"/>
              <w:right w:val="nil"/>
            </w:tcBorders>
            <w:vAlign w:val="center"/>
          </w:tcPr>
          <w:p w14:paraId="544A9FC8" w14:textId="22EA22A3" w:rsidR="00435307" w:rsidRPr="00E8100B" w:rsidRDefault="00435307" w:rsidP="0043530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780" w:dyaOrig="360" w14:anchorId="29C26D5C">
                <v:shape id="_x0000_i1145" type="#_x0000_t75" style="width:40.3pt;height:17.85pt" o:ole="">
                  <v:imagedata r:id="rId249" o:title=""/>
                </v:shape>
                <o:OLEObject Type="Embed" ProgID="Equation.DSMT4" ShapeID="_x0000_i1145" DrawAspect="Content" ObjectID="_1694325122" r:id="rId250"/>
              </w:object>
            </w:r>
          </w:p>
        </w:tc>
        <w:tc>
          <w:tcPr>
            <w:tcW w:w="1003" w:type="pct"/>
            <w:tcBorders>
              <w:top w:val="nil"/>
              <w:left w:val="nil"/>
              <w:right w:val="nil"/>
            </w:tcBorders>
            <w:vAlign w:val="center"/>
          </w:tcPr>
          <w:p w14:paraId="4DE0B03F" w14:textId="224AF2F7" w:rsidR="00435307" w:rsidRPr="00E8100B" w:rsidRDefault="00435307" w:rsidP="0043530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0.17</w:t>
            </w:r>
          </w:p>
        </w:tc>
        <w:tc>
          <w:tcPr>
            <w:tcW w:w="1497" w:type="pct"/>
            <w:tcBorders>
              <w:top w:val="nil"/>
              <w:left w:val="nil"/>
              <w:right w:val="nil"/>
            </w:tcBorders>
            <w:vAlign w:val="center"/>
          </w:tcPr>
          <w:p w14:paraId="09ADA1D2" w14:textId="5F66C940" w:rsidR="00435307" w:rsidRPr="00E8100B" w:rsidRDefault="00435307" w:rsidP="0043530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color w:val="000000" w:themeColor="text1"/>
                <w:position w:val="-12"/>
              </w:rPr>
              <w:object w:dxaOrig="800" w:dyaOrig="360" w14:anchorId="42DACFE8">
                <v:shape id="_x0000_i1146" type="#_x0000_t75" style="width:40.3pt;height:17.85pt" o:ole="">
                  <v:imagedata r:id="rId251" o:title=""/>
                </v:shape>
                <o:OLEObject Type="Embed" ProgID="Equation.DSMT4" ShapeID="_x0000_i1146" DrawAspect="Content" ObjectID="_1694325123" r:id="rId252"/>
              </w:object>
            </w:r>
          </w:p>
        </w:tc>
        <w:tc>
          <w:tcPr>
            <w:tcW w:w="1003" w:type="pct"/>
            <w:tcBorders>
              <w:top w:val="nil"/>
              <w:left w:val="nil"/>
              <w:right w:val="nil"/>
            </w:tcBorders>
            <w:vAlign w:val="center"/>
          </w:tcPr>
          <w:p w14:paraId="6525B5A7" w14:textId="1DFAE24A" w:rsidR="00435307" w:rsidRPr="00E8100B" w:rsidRDefault="00435307" w:rsidP="0043530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100B">
              <w:rPr>
                <w:rFonts w:asciiTheme="majorBidi" w:hAnsiTheme="majorBidi" w:cstheme="majorBidi"/>
                <w:color w:val="000000" w:themeColor="text1"/>
                <w:lang w:bidi="fa-IR"/>
              </w:rPr>
              <w:t>-85</w:t>
            </w:r>
          </w:p>
        </w:tc>
      </w:tr>
    </w:tbl>
    <w:p w14:paraId="5CBC7A58" w14:textId="624EACF3" w:rsidR="00943D54" w:rsidRPr="00E8100B" w:rsidRDefault="00943D54" w:rsidP="001524E6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5E991923" w14:textId="77777777" w:rsidR="00435307" w:rsidRPr="00E8100B" w:rsidRDefault="00435307" w:rsidP="00435307">
      <w:pPr>
        <w:tabs>
          <w:tab w:val="left" w:pos="397"/>
        </w:tabs>
        <w:spacing w:line="360" w:lineRule="auto"/>
        <w:jc w:val="center"/>
        <w:rPr>
          <w:rStyle w:val="SubtleReference"/>
          <w:rFonts w:asciiTheme="majorBidi" w:hAnsiTheme="majorBidi" w:cstheme="majorBidi"/>
          <w:b/>
          <w:bCs/>
          <w:color w:val="000000" w:themeColor="text1"/>
        </w:rPr>
      </w:pPr>
      <w:r w:rsidRPr="00E8100B">
        <w:rPr>
          <w:rStyle w:val="SubtleReference"/>
          <w:rFonts w:asciiTheme="majorBidi" w:hAnsiTheme="majorBidi" w:cstheme="majorBidi"/>
          <w:b/>
          <w:bCs/>
          <w:color w:val="000000" w:themeColor="text1"/>
        </w:rPr>
        <w:t>Appendix B. Proof of Lemma 1</w:t>
      </w:r>
    </w:p>
    <w:p w14:paraId="32662F5A" w14:textId="23B933FB" w:rsidR="00435307" w:rsidRPr="00E8100B" w:rsidRDefault="00435307" w:rsidP="00435307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color w:val="000000" w:themeColor="text1"/>
        </w:rPr>
        <w:t>The Lyapunov function</w:t>
      </w:r>
      <w:r w:rsidRPr="00E8100B">
        <w:rPr>
          <w:color w:val="000000" w:themeColor="text1"/>
          <w:position w:val="-10"/>
        </w:rPr>
        <w:object w:dxaOrig="520" w:dyaOrig="320" w14:anchorId="198C5112">
          <v:shape id="_x0000_i1147" type="#_x0000_t75" style="width:24.75pt;height:16.7pt" o:ole="">
            <v:imagedata r:id="rId253" o:title=""/>
          </v:shape>
          <o:OLEObject Type="Embed" ProgID="Equation.DSMT4" ShapeID="_x0000_i1147" DrawAspect="Content" ObjectID="_1694325124" r:id="rId254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has an equilibrium </w:t>
      </w:r>
      <w:proofErr w:type="gramStart"/>
      <w:r w:rsidRPr="00E8100B">
        <w:rPr>
          <w:rFonts w:asciiTheme="majorBidi" w:hAnsiTheme="majorBidi" w:cstheme="majorBidi"/>
          <w:color w:val="000000" w:themeColor="text1"/>
        </w:rPr>
        <w:t xml:space="preserve">point </w:t>
      </w:r>
      <w:proofErr w:type="gramEnd"/>
      <w:r w:rsidRPr="00E8100B">
        <w:rPr>
          <w:color w:val="000000" w:themeColor="text1"/>
          <w:position w:val="-6"/>
        </w:rPr>
        <w:object w:dxaOrig="600" w:dyaOrig="279" w14:anchorId="370EE4B3">
          <v:shape id="_x0000_i1148" type="#_x0000_t75" style="width:29.95pt;height:14.4pt" o:ole="">
            <v:imagedata r:id="rId255" o:title=""/>
          </v:shape>
          <o:OLEObject Type="Embed" ProgID="Equation.DSMT4" ShapeID="_x0000_i1148" DrawAspect="Content" ObjectID="_1694325125" r:id="rId256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. As condition </w:t>
      </w:r>
      <w:r w:rsidR="00302457" w:rsidRPr="00E8100B">
        <w:rPr>
          <w:color w:val="000000" w:themeColor="text1"/>
          <w:position w:val="-12"/>
        </w:rPr>
        <w:object w:dxaOrig="960" w:dyaOrig="360" w14:anchorId="5168739A">
          <v:shape id="_x0000_i1149" type="#_x0000_t75" style="width:47.8pt;height:17.85pt" o:ole="">
            <v:imagedata r:id="rId257" o:title=""/>
          </v:shape>
          <o:OLEObject Type="Embed" ProgID="Equation.DSMT4" ShapeID="_x0000_i1149" DrawAspect="Content" ObjectID="_1694325126" r:id="rId258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holds, one may write </w:t>
      </w:r>
      <w:r w:rsidRPr="00E8100B">
        <w:rPr>
          <w:color w:val="000000" w:themeColor="text1"/>
          <w:position w:val="-10"/>
        </w:rPr>
        <w:object w:dxaOrig="1400" w:dyaOrig="360" w14:anchorId="2F27CD36">
          <v:shape id="_x0000_i1150" type="#_x0000_t75" style="width:69.7pt;height:17.85pt" o:ole="">
            <v:imagedata r:id="rId259" o:title=""/>
          </v:shape>
          <o:OLEObject Type="Embed" ProgID="Equation.DSMT4" ShapeID="_x0000_i1150" DrawAspect="Content" ObjectID="_1694325127" r:id="rId260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and, therefore, the equilibrium point is an attractor of the infinite stability and the relaxation time for a solution with the initial condition </w:t>
      </w:r>
      <w:r w:rsidRPr="00E8100B">
        <w:rPr>
          <w:color w:val="000000" w:themeColor="text1"/>
          <w:position w:val="-12"/>
        </w:rPr>
        <w:object w:dxaOrig="1020" w:dyaOrig="360" w14:anchorId="24F86A88">
          <v:shape id="_x0000_i1151" type="#_x0000_t75" style="width:51.85pt;height:17.85pt" o:ole="">
            <v:imagedata r:id="rId261" o:title=""/>
          </v:shape>
          <o:OLEObject Type="Embed" ProgID="Equation.DSMT4" ShapeID="_x0000_i1151" DrawAspect="Content" ObjectID="_1694325128" r:id="rId262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to this attractor is finite. By integrating both sides </w:t>
      </w:r>
      <w:r w:rsidRPr="00E8100B">
        <w:rPr>
          <w:color w:val="000000" w:themeColor="text1"/>
          <w:position w:val="-12"/>
        </w:rPr>
        <w:object w:dxaOrig="2980" w:dyaOrig="380" w14:anchorId="691BBC0B">
          <v:shape id="_x0000_i1152" type="#_x0000_t75" style="width:149.2pt;height:19pt" o:ole="">
            <v:imagedata r:id="rId263" o:title=""/>
          </v:shape>
          <o:OLEObject Type="Embed" ProgID="Equation.DSMT4" ShapeID="_x0000_i1152" DrawAspect="Content" ObjectID="_1694325129" r:id="rId264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from zero to the settling </w:t>
      </w:r>
      <w:proofErr w:type="gramStart"/>
      <w:r w:rsidRPr="00E8100B">
        <w:rPr>
          <w:rFonts w:asciiTheme="majorBidi" w:hAnsiTheme="majorBidi" w:cstheme="majorBidi"/>
          <w:color w:val="000000" w:themeColor="text1"/>
        </w:rPr>
        <w:t xml:space="preserve">time </w:t>
      </w:r>
      <w:proofErr w:type="gramEnd"/>
      <w:r w:rsidRPr="00E8100B">
        <w:rPr>
          <w:color w:val="000000" w:themeColor="text1"/>
          <w:position w:val="-12"/>
        </w:rPr>
        <w:object w:dxaOrig="200" w:dyaOrig="360" w14:anchorId="6809EDA0">
          <v:shape id="_x0000_i1153" type="#_x0000_t75" style="width:9.8pt;height:17.85pt" o:ole="">
            <v:imagedata r:id="rId265" o:title=""/>
          </v:shape>
          <o:OLEObject Type="Embed" ProgID="Equation.DSMT4" ShapeID="_x0000_i1153" DrawAspect="Content" ObjectID="_1694325130" r:id="rId266"/>
        </w:object>
      </w:r>
      <w:r w:rsidRPr="00E8100B">
        <w:rPr>
          <w:rFonts w:asciiTheme="majorBidi" w:hAnsiTheme="majorBidi" w:cstheme="majorBidi"/>
          <w:color w:val="000000" w:themeColor="text1"/>
        </w:rPr>
        <w:t>, one may obtain:</w:t>
      </w:r>
    </w:p>
    <w:p w14:paraId="15336F28" w14:textId="23437563" w:rsidR="00435307" w:rsidRPr="00E8100B" w:rsidRDefault="00435307" w:rsidP="00435307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88"/>
        </w:rPr>
        <w:object w:dxaOrig="5440" w:dyaOrig="1920" w14:anchorId="5FEE0816">
          <v:shape id="_x0000_i1154" type="#_x0000_t75" style="width:271.85pt;height:96.2pt" o:ole="">
            <v:imagedata r:id="rId267" o:title=""/>
          </v:shape>
          <o:OLEObject Type="Embed" ProgID="Equation.DSMT4" ShapeID="_x0000_i1154" DrawAspect="Content" ObjectID="_1694325131" r:id="rId268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                                                                           (</w:t>
      </w:r>
      <w:r w:rsidR="006813E6" w:rsidRPr="00E8100B">
        <w:rPr>
          <w:rFonts w:asciiTheme="majorBidi" w:hAnsiTheme="majorBidi" w:cstheme="majorBidi"/>
          <w:color w:val="000000" w:themeColor="text1"/>
        </w:rPr>
        <w:t>S.</w:t>
      </w:r>
      <w:r w:rsidRPr="00E8100B">
        <w:rPr>
          <w:rFonts w:asciiTheme="majorBidi" w:hAnsiTheme="majorBidi" w:cstheme="majorBidi"/>
          <w:color w:val="000000" w:themeColor="text1"/>
        </w:rPr>
        <w:t>17)</w:t>
      </w:r>
    </w:p>
    <w:p w14:paraId="713C14BD" w14:textId="77777777" w:rsidR="00435307" w:rsidRPr="00E8100B" w:rsidRDefault="00435307" w:rsidP="00435307">
      <w:pPr>
        <w:spacing w:line="360" w:lineRule="auto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color w:val="000000" w:themeColor="text1"/>
        </w:rPr>
        <w:t>This completes the proof of Lemma 1.</w:t>
      </w:r>
    </w:p>
    <w:p w14:paraId="36D9F793" w14:textId="77777777" w:rsidR="00BE6A7A" w:rsidRPr="00E8100B" w:rsidRDefault="00BE6A7A" w:rsidP="00435307">
      <w:pPr>
        <w:spacing w:line="360" w:lineRule="auto"/>
        <w:rPr>
          <w:rFonts w:asciiTheme="majorBidi" w:hAnsiTheme="majorBidi" w:cstheme="majorBidi"/>
          <w:color w:val="000000" w:themeColor="text1"/>
        </w:rPr>
      </w:pPr>
    </w:p>
    <w:p w14:paraId="28F4943E" w14:textId="77777777" w:rsidR="00435307" w:rsidRPr="00E8100B" w:rsidRDefault="00435307" w:rsidP="00435307">
      <w:pPr>
        <w:tabs>
          <w:tab w:val="left" w:pos="397"/>
        </w:tabs>
        <w:spacing w:line="360" w:lineRule="auto"/>
        <w:jc w:val="center"/>
        <w:rPr>
          <w:rStyle w:val="SubtleReference"/>
          <w:rFonts w:asciiTheme="majorBidi" w:hAnsiTheme="majorBidi" w:cstheme="majorBidi"/>
          <w:b/>
          <w:bCs/>
          <w:color w:val="000000" w:themeColor="text1"/>
        </w:rPr>
      </w:pPr>
      <w:r w:rsidRPr="00E8100B">
        <w:rPr>
          <w:rStyle w:val="SubtleReference"/>
          <w:rFonts w:asciiTheme="majorBidi" w:hAnsiTheme="majorBidi" w:cstheme="majorBidi"/>
          <w:b/>
          <w:bCs/>
          <w:color w:val="000000" w:themeColor="text1"/>
        </w:rPr>
        <w:t>Appendix C. Proof of Theorem 1</w:t>
      </w:r>
    </w:p>
    <w:p w14:paraId="49E7D27C" w14:textId="6F28BCAF" w:rsidR="00435307" w:rsidRPr="00E8100B" w:rsidRDefault="00435307" w:rsidP="005F2CD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color w:val="000000" w:themeColor="text1"/>
        </w:rPr>
        <w:t xml:space="preserve">If </w:t>
      </w:r>
      <w:r w:rsidRPr="00E8100B">
        <w:rPr>
          <w:color w:val="000000" w:themeColor="text1"/>
          <w:position w:val="-12"/>
        </w:rPr>
        <w:object w:dxaOrig="1620" w:dyaOrig="360" w14:anchorId="49B92296">
          <v:shape id="_x0000_i1155" type="#_x0000_t75" style="width:81.8pt;height:17.85pt" o:ole="">
            <v:imagedata r:id="rId269" o:title=""/>
          </v:shape>
          <o:OLEObject Type="Embed" ProgID="Equation.DSMT4" ShapeID="_x0000_i1155" DrawAspect="Content" ObjectID="_1694325132" r:id="rId270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and using the MIMO dynamic equations of the system, </w:t>
      </w:r>
      <w:r w:rsidR="005F2CD2" w:rsidRPr="00E8100B">
        <w:rPr>
          <w:rFonts w:asciiTheme="majorBidi" w:hAnsiTheme="majorBidi" w:cstheme="majorBidi"/>
          <w:color w:val="000000" w:themeColor="text1"/>
        </w:rPr>
        <w:t>substituting (15) into the first dynamics of the sliding surface (12) in the form of vector, one can obtain</w:t>
      </w:r>
    </w:p>
    <w:p w14:paraId="5D82AF38" w14:textId="3F60733C" w:rsidR="00435307" w:rsidRPr="00E8100B" w:rsidRDefault="00435307" w:rsidP="006813E6">
      <w:pPr>
        <w:spacing w:line="360" w:lineRule="auto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132"/>
        </w:rPr>
        <w:object w:dxaOrig="7560" w:dyaOrig="2540" w14:anchorId="5E70B23A">
          <v:shape id="_x0000_i1156" type="#_x0000_t75" style="width:377.85pt;height:126.7pt" o:ole="">
            <v:imagedata r:id="rId271" o:title=""/>
          </v:shape>
          <o:OLEObject Type="Embed" ProgID="Equation.DSMT4" ShapeID="_x0000_i1156" DrawAspect="Content" ObjectID="_1694325133" r:id="rId272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                     (</w:t>
      </w:r>
      <w:r w:rsidR="006813E6" w:rsidRPr="00E8100B">
        <w:rPr>
          <w:rFonts w:asciiTheme="majorBidi" w:hAnsiTheme="majorBidi" w:cstheme="majorBidi"/>
          <w:color w:val="000000" w:themeColor="text1"/>
        </w:rPr>
        <w:t>S.</w:t>
      </w:r>
      <w:r w:rsidRPr="00E8100B">
        <w:rPr>
          <w:rFonts w:asciiTheme="majorBidi" w:hAnsiTheme="majorBidi" w:cstheme="majorBidi"/>
          <w:color w:val="000000" w:themeColor="text1"/>
        </w:rPr>
        <w:t>18)</w:t>
      </w:r>
    </w:p>
    <w:p w14:paraId="7988DED1" w14:textId="7231A9DF" w:rsidR="00435307" w:rsidRPr="00E8100B" w:rsidRDefault="00435307" w:rsidP="00435307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color w:val="000000" w:themeColor="text1"/>
        </w:rPr>
        <w:t xml:space="preserve">By considering the Lyapunov function </w:t>
      </w:r>
      <w:r w:rsidRPr="00E8100B">
        <w:rPr>
          <w:color w:val="000000" w:themeColor="text1"/>
          <w:position w:val="-12"/>
        </w:rPr>
        <w:object w:dxaOrig="1080" w:dyaOrig="380" w14:anchorId="24723DD4">
          <v:shape id="_x0000_i1157" type="#_x0000_t75" style="width:54.15pt;height:19pt" o:ole="">
            <v:imagedata r:id="rId273" o:title=""/>
          </v:shape>
          <o:OLEObject Type="Embed" ProgID="Equation.DSMT4" ShapeID="_x0000_i1157" DrawAspect="Content" ObjectID="_1694325134" r:id="rId274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and differentiating it with respect to the time, and substituting (</w:t>
      </w:r>
      <w:r w:rsidR="006813E6" w:rsidRPr="00E8100B">
        <w:rPr>
          <w:rFonts w:asciiTheme="majorBidi" w:hAnsiTheme="majorBidi" w:cstheme="majorBidi"/>
          <w:color w:val="000000" w:themeColor="text1"/>
        </w:rPr>
        <w:t>S.</w:t>
      </w:r>
      <w:r w:rsidRPr="00E8100B">
        <w:rPr>
          <w:rFonts w:asciiTheme="majorBidi" w:hAnsiTheme="majorBidi" w:cstheme="majorBidi"/>
          <w:color w:val="000000" w:themeColor="text1"/>
        </w:rPr>
        <w:t>18), we have:</w:t>
      </w:r>
    </w:p>
    <w:p w14:paraId="12D8F236" w14:textId="4351FAE7" w:rsidR="00435307" w:rsidRPr="00E8100B" w:rsidRDefault="00435307" w:rsidP="00435307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Cs w:val="20"/>
        </w:rPr>
      </w:pPr>
      <w:r w:rsidRPr="00E8100B">
        <w:rPr>
          <w:color w:val="000000" w:themeColor="text1"/>
          <w:position w:val="-12"/>
        </w:rPr>
        <w:object w:dxaOrig="3240" w:dyaOrig="380" w14:anchorId="4DBAB0ED">
          <v:shape id="_x0000_i1158" type="#_x0000_t75" style="width:160.7pt;height:19pt" o:ole="">
            <v:imagedata r:id="rId275" o:title=""/>
          </v:shape>
          <o:OLEObject Type="Embed" ProgID="Equation.DSMT4" ShapeID="_x0000_i1158" DrawAspect="Content" ObjectID="_1694325135" r:id="rId276"/>
        </w:object>
      </w:r>
      <w:r w:rsidR="002F67CE" w:rsidRPr="00E8100B">
        <w:rPr>
          <w:rFonts w:asciiTheme="majorBidi" w:hAnsiTheme="majorBidi" w:cstheme="majorBidi"/>
          <w:color w:val="000000" w:themeColor="text1"/>
        </w:rPr>
        <w:t>,</w:t>
      </w:r>
      <w:r w:rsidRPr="00E8100B">
        <w:rPr>
          <w:rFonts w:asciiTheme="majorBidi" w:hAnsiTheme="majorBidi" w:cstheme="majorBidi"/>
          <w:color w:val="000000" w:themeColor="text1"/>
          <w:szCs w:val="20"/>
        </w:rPr>
        <w:t xml:space="preserve">                                                                                                             (</w:t>
      </w:r>
      <w:r w:rsidR="006813E6" w:rsidRPr="00E8100B">
        <w:rPr>
          <w:rFonts w:asciiTheme="majorBidi" w:hAnsiTheme="majorBidi" w:cstheme="majorBidi"/>
          <w:color w:val="000000" w:themeColor="text1"/>
          <w:szCs w:val="20"/>
        </w:rPr>
        <w:t>S.</w:t>
      </w:r>
      <w:r w:rsidRPr="00E8100B">
        <w:rPr>
          <w:rFonts w:asciiTheme="majorBidi" w:hAnsiTheme="majorBidi" w:cstheme="majorBidi"/>
          <w:color w:val="000000" w:themeColor="text1"/>
          <w:szCs w:val="20"/>
        </w:rPr>
        <w:t>19)</w:t>
      </w:r>
    </w:p>
    <w:p w14:paraId="27D0C5E1" w14:textId="77777777" w:rsidR="00435307" w:rsidRPr="00E8100B" w:rsidRDefault="00435307" w:rsidP="00435307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proofErr w:type="gramStart"/>
      <w:r w:rsidRPr="00E8100B">
        <w:rPr>
          <w:rFonts w:asciiTheme="majorBidi" w:hAnsiTheme="majorBidi" w:cstheme="majorBidi"/>
          <w:color w:val="000000" w:themeColor="text1"/>
        </w:rPr>
        <w:t>where</w:t>
      </w:r>
      <w:proofErr w:type="gramEnd"/>
      <w:r w:rsidRPr="00E8100B">
        <w:rPr>
          <w:rFonts w:asciiTheme="majorBidi" w:hAnsiTheme="majorBidi" w:cstheme="majorBidi"/>
          <w:color w:val="000000" w:themeColor="text1"/>
        </w:rPr>
        <w:t xml:space="preserve"> </w:t>
      </w:r>
      <w:r w:rsidRPr="00E8100B">
        <w:rPr>
          <w:color w:val="000000" w:themeColor="text1"/>
          <w:position w:val="-14"/>
        </w:rPr>
        <w:object w:dxaOrig="2180" w:dyaOrig="440" w14:anchorId="0E2255CF">
          <v:shape id="_x0000_i1159" type="#_x0000_t75" style="width:108.85pt;height:21.9pt" o:ole="">
            <v:imagedata r:id="rId277" o:title=""/>
          </v:shape>
          <o:OLEObject Type="Embed" ProgID="Equation.DSMT4" ShapeID="_x0000_i1159" DrawAspect="Content" ObjectID="_1694325136" r:id="rId278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and </w:t>
      </w:r>
      <w:r w:rsidRPr="00E8100B">
        <w:rPr>
          <w:color w:val="000000" w:themeColor="text1"/>
          <w:position w:val="-14"/>
        </w:rPr>
        <w:object w:dxaOrig="2240" w:dyaOrig="440" w14:anchorId="56429447">
          <v:shape id="_x0000_i1160" type="#_x0000_t75" style="width:111.75pt;height:21.9pt" o:ole="">
            <v:imagedata r:id="rId279" o:title=""/>
          </v:shape>
          <o:OLEObject Type="Embed" ProgID="Equation.DSMT4" ShapeID="_x0000_i1160" DrawAspect="Content" ObjectID="_1694325137" r:id="rId280"/>
        </w:object>
      </w:r>
      <w:r w:rsidRPr="00E8100B">
        <w:rPr>
          <w:rFonts w:asciiTheme="majorBidi" w:hAnsiTheme="majorBidi" w:cstheme="majorBidi"/>
          <w:color w:val="000000" w:themeColor="text1"/>
        </w:rPr>
        <w:t>. By using Lemma 2, we have</w:t>
      </w:r>
    </w:p>
    <w:p w14:paraId="0F440E6D" w14:textId="3B1350BA" w:rsidR="00435307" w:rsidRPr="00E8100B" w:rsidRDefault="00435307" w:rsidP="00435307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12"/>
        </w:rPr>
        <w:object w:dxaOrig="3100" w:dyaOrig="540" w14:anchorId="533F5CD5">
          <v:shape id="_x0000_i1161" type="#_x0000_t75" style="width:156.1pt;height:27.05pt" o:ole="">
            <v:imagedata r:id="rId281" o:title=""/>
          </v:shape>
          <o:OLEObject Type="Embed" ProgID="Equation.DSMT4" ShapeID="_x0000_i1161" DrawAspect="Content" ObjectID="_1694325138" r:id="rId282"/>
        </w:object>
      </w:r>
      <w:r w:rsidR="002F67CE" w:rsidRPr="00E8100B">
        <w:rPr>
          <w:rFonts w:asciiTheme="majorBidi" w:hAnsiTheme="majorBidi" w:cstheme="majorBidi"/>
          <w:color w:val="000000" w:themeColor="text1"/>
        </w:rPr>
        <w:t>,</w:t>
      </w:r>
      <w:r w:rsidRPr="00E8100B">
        <w:rPr>
          <w:rFonts w:asciiTheme="majorBidi" w:hAnsiTheme="majorBidi" w:cstheme="majorBidi"/>
          <w:color w:val="000000" w:themeColor="text1"/>
        </w:rPr>
        <w:t xml:space="preserve">                                                                                                             (</w:t>
      </w:r>
      <w:r w:rsidR="006813E6" w:rsidRPr="00E8100B">
        <w:rPr>
          <w:rFonts w:asciiTheme="majorBidi" w:hAnsiTheme="majorBidi" w:cstheme="majorBidi"/>
          <w:color w:val="000000" w:themeColor="text1"/>
        </w:rPr>
        <w:t>S.</w:t>
      </w:r>
      <w:r w:rsidRPr="00E8100B">
        <w:rPr>
          <w:rFonts w:asciiTheme="majorBidi" w:hAnsiTheme="majorBidi" w:cstheme="majorBidi"/>
          <w:color w:val="000000" w:themeColor="text1"/>
        </w:rPr>
        <w:t>20)</w:t>
      </w:r>
    </w:p>
    <w:p w14:paraId="40EA1C3A" w14:textId="77777777" w:rsidR="00435307" w:rsidRPr="00E8100B" w:rsidRDefault="00435307" w:rsidP="00435307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proofErr w:type="gramStart"/>
      <w:r w:rsidRPr="00E8100B">
        <w:rPr>
          <w:rFonts w:asciiTheme="majorBidi" w:hAnsiTheme="majorBidi" w:cstheme="majorBidi"/>
          <w:color w:val="000000" w:themeColor="text1"/>
        </w:rPr>
        <w:t>where</w:t>
      </w:r>
      <w:proofErr w:type="gramEnd"/>
      <w:r w:rsidRPr="00E8100B">
        <w:rPr>
          <w:rFonts w:asciiTheme="majorBidi" w:hAnsiTheme="majorBidi" w:cstheme="majorBidi"/>
          <w:color w:val="000000" w:themeColor="text1"/>
        </w:rPr>
        <w:t xml:space="preserve"> </w:t>
      </w:r>
      <w:r w:rsidRPr="00E8100B">
        <w:rPr>
          <w:color w:val="000000" w:themeColor="text1"/>
          <w:position w:val="-16"/>
        </w:rPr>
        <w:object w:dxaOrig="2500" w:dyaOrig="440" w14:anchorId="40D92694">
          <v:shape id="_x0000_i1162" type="#_x0000_t75" style="width:126.15pt;height:21.9pt" o:ole="">
            <v:imagedata r:id="rId283" o:title=""/>
          </v:shape>
          <o:OLEObject Type="Embed" ProgID="Equation.DSMT4" ShapeID="_x0000_i1162" DrawAspect="Content" ObjectID="_1694325139" r:id="rId284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and </w:t>
      </w:r>
      <w:r w:rsidRPr="00E8100B">
        <w:rPr>
          <w:color w:val="000000" w:themeColor="text1"/>
          <w:position w:val="-16"/>
        </w:rPr>
        <w:object w:dxaOrig="1480" w:dyaOrig="440" w14:anchorId="65A9D561">
          <v:shape id="_x0000_i1163" type="#_x0000_t75" style="width:74.3pt;height:21.9pt" o:ole="">
            <v:imagedata r:id="rId285" o:title=""/>
          </v:shape>
          <o:OLEObject Type="Embed" ProgID="Equation.DSMT4" ShapeID="_x0000_i1163" DrawAspect="Content" ObjectID="_1694325140" r:id="rId286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denote minimum eigenvalues of matrices </w:t>
      </w:r>
      <w:r w:rsidRPr="00E8100B">
        <w:rPr>
          <w:color w:val="000000" w:themeColor="text1"/>
          <w:position w:val="-12"/>
        </w:rPr>
        <w:object w:dxaOrig="320" w:dyaOrig="380" w14:anchorId="3F6BCD5E">
          <v:shape id="_x0000_i1164" type="#_x0000_t75" style="width:16.7pt;height:19pt" o:ole="">
            <v:imagedata r:id="rId287" o:title=""/>
          </v:shape>
          <o:OLEObject Type="Embed" ProgID="Equation.DSMT4" ShapeID="_x0000_i1164" DrawAspect="Content" ObjectID="_1694325141" r:id="rId288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and </w:t>
      </w:r>
      <w:r w:rsidRPr="00E8100B">
        <w:rPr>
          <w:color w:val="000000" w:themeColor="text1"/>
          <w:position w:val="-12"/>
        </w:rPr>
        <w:object w:dxaOrig="360" w:dyaOrig="380" w14:anchorId="25B274E7">
          <v:shape id="_x0000_i1165" type="#_x0000_t75" style="width:17.85pt;height:19pt" o:ole="">
            <v:imagedata r:id="rId289" o:title=""/>
          </v:shape>
          <o:OLEObject Type="Embed" ProgID="Equation.DSMT4" ShapeID="_x0000_i1165" DrawAspect="Content" ObjectID="_1694325142" r:id="rId290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, and the conditions </w:t>
      </w:r>
      <w:r w:rsidRPr="00E8100B">
        <w:rPr>
          <w:color w:val="000000" w:themeColor="text1"/>
          <w:position w:val="-12"/>
        </w:rPr>
        <w:object w:dxaOrig="3379" w:dyaOrig="360" w14:anchorId="4A3B8F05">
          <v:shape id="_x0000_i1166" type="#_x0000_t75" style="width:168.2pt;height:17.85pt" o:ole="">
            <v:imagedata r:id="rId291" o:title=""/>
          </v:shape>
          <o:OLEObject Type="Embed" ProgID="Equation.DSMT4" ShapeID="_x0000_i1166" DrawAspect="Content" ObjectID="_1694325143" r:id="rId292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always hold. Based on the finite-time stability criterion defined in Lemma 1, the sliding surface </w:t>
      </w:r>
      <w:r w:rsidRPr="00E8100B">
        <w:rPr>
          <w:rFonts w:asciiTheme="majorBidi" w:hAnsiTheme="majorBidi" w:cstheme="majorBidi"/>
          <w:b/>
          <w:bCs/>
          <w:color w:val="000000" w:themeColor="text1"/>
        </w:rPr>
        <w:t>s</w:t>
      </w:r>
      <w:r w:rsidRPr="00E8100B">
        <w:rPr>
          <w:rFonts w:asciiTheme="majorBidi" w:hAnsiTheme="majorBidi" w:cstheme="majorBidi"/>
          <w:color w:val="000000" w:themeColor="text1"/>
        </w:rPr>
        <w:t xml:space="preserve"> will reach zero in the following finite time: </w:t>
      </w:r>
    </w:p>
    <w:p w14:paraId="7049B27C" w14:textId="2824AB47" w:rsidR="00435307" w:rsidRPr="00E8100B" w:rsidRDefault="00435307" w:rsidP="00435307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32"/>
        </w:rPr>
        <w:object w:dxaOrig="6100" w:dyaOrig="900" w14:anchorId="69EA8922">
          <v:shape id="_x0000_i1167" type="#_x0000_t75" style="width:306.45pt;height:44.95pt" o:ole="">
            <v:imagedata r:id="rId293" o:title=""/>
          </v:shape>
          <o:OLEObject Type="Embed" ProgID="Equation.DSMT4" ShapeID="_x0000_i1167" DrawAspect="Content" ObjectID="_1694325144" r:id="rId294"/>
        </w:object>
      </w:r>
      <w:r w:rsidRPr="00E8100B">
        <w:rPr>
          <w:rFonts w:asciiTheme="majorBidi" w:hAnsiTheme="majorBidi" w:cstheme="majorBidi"/>
          <w:color w:val="000000" w:themeColor="text1"/>
        </w:rPr>
        <w:t>.                                                      (</w:t>
      </w:r>
      <w:r w:rsidR="006813E6" w:rsidRPr="00E8100B">
        <w:rPr>
          <w:rFonts w:asciiTheme="majorBidi" w:hAnsiTheme="majorBidi" w:cstheme="majorBidi"/>
          <w:color w:val="000000" w:themeColor="text1"/>
        </w:rPr>
        <w:t>S.</w:t>
      </w:r>
      <w:r w:rsidRPr="00E8100B">
        <w:rPr>
          <w:rFonts w:asciiTheme="majorBidi" w:hAnsiTheme="majorBidi" w:cstheme="majorBidi"/>
          <w:color w:val="000000" w:themeColor="text1"/>
        </w:rPr>
        <w:t>21)</w:t>
      </w:r>
    </w:p>
    <w:p w14:paraId="565141F2" w14:textId="77777777" w:rsidR="00435307" w:rsidRPr="00E8100B" w:rsidRDefault="00435307" w:rsidP="00435307">
      <w:pPr>
        <w:spacing w:line="360" w:lineRule="auto"/>
        <w:jc w:val="both"/>
        <w:rPr>
          <w:rFonts w:asciiTheme="majorBidi" w:hAnsiTheme="majorBidi" w:cstheme="majorBidi"/>
          <w:color w:val="000000" w:themeColor="text1"/>
          <w:rtl/>
        </w:rPr>
      </w:pPr>
      <w:r w:rsidRPr="00E8100B">
        <w:rPr>
          <w:rFonts w:asciiTheme="majorBidi" w:hAnsiTheme="majorBidi" w:cstheme="majorBidi"/>
          <w:color w:val="000000" w:themeColor="text1"/>
        </w:rPr>
        <w:t xml:space="preserve">This ends the proof of Theorem 1. </w:t>
      </w:r>
    </w:p>
    <w:p w14:paraId="13B3DD8A" w14:textId="77777777" w:rsidR="006813E6" w:rsidRPr="00E8100B" w:rsidRDefault="006813E6" w:rsidP="00435307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2D1069C2" w14:textId="77777777" w:rsidR="0008311A" w:rsidRPr="00E8100B" w:rsidRDefault="0008311A" w:rsidP="00435307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1FF31261" w14:textId="0C74B88A" w:rsidR="00745E62" w:rsidRPr="00E8100B" w:rsidRDefault="00745E62" w:rsidP="00961745">
      <w:pPr>
        <w:tabs>
          <w:tab w:val="left" w:pos="397"/>
        </w:tabs>
        <w:spacing w:line="360" w:lineRule="auto"/>
        <w:jc w:val="center"/>
        <w:rPr>
          <w:rStyle w:val="SubtleReference"/>
          <w:rFonts w:asciiTheme="majorBidi" w:hAnsiTheme="majorBidi" w:cstheme="majorBidi"/>
          <w:b/>
          <w:bCs/>
          <w:color w:val="000000" w:themeColor="text1"/>
        </w:rPr>
      </w:pPr>
      <w:r w:rsidRPr="00E8100B">
        <w:rPr>
          <w:rStyle w:val="SubtleReference"/>
          <w:rFonts w:asciiTheme="majorBidi" w:hAnsiTheme="majorBidi" w:cstheme="majorBidi"/>
          <w:b/>
          <w:bCs/>
          <w:color w:val="000000" w:themeColor="text1"/>
        </w:rPr>
        <w:lastRenderedPageBreak/>
        <w:t xml:space="preserve">Appendix </w:t>
      </w:r>
      <w:r w:rsidR="00961745" w:rsidRPr="00E8100B">
        <w:rPr>
          <w:rStyle w:val="SubtleReference"/>
          <w:rFonts w:asciiTheme="majorBidi" w:hAnsiTheme="majorBidi" w:cstheme="majorBidi"/>
          <w:b/>
          <w:bCs/>
          <w:color w:val="000000" w:themeColor="text1"/>
        </w:rPr>
        <w:t>D</w:t>
      </w:r>
      <w:r w:rsidRPr="00E8100B">
        <w:rPr>
          <w:rStyle w:val="SubtleReference"/>
          <w:rFonts w:asciiTheme="majorBidi" w:hAnsiTheme="majorBidi" w:cstheme="majorBidi"/>
          <w:b/>
          <w:bCs/>
          <w:color w:val="000000" w:themeColor="text1"/>
        </w:rPr>
        <w:t>. Fuzzy estimator and adaptive rules</w:t>
      </w:r>
    </w:p>
    <w:p w14:paraId="48CDA8FF" w14:textId="77777777" w:rsidR="00745E62" w:rsidRPr="00E8100B" w:rsidRDefault="00745E62" w:rsidP="00745E6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Fuzzy estimator.</w:t>
      </w:r>
      <w:r w:rsidRPr="00E8100B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 </w:t>
      </w:r>
      <w:r w:rsidRPr="00E8100B">
        <w:rPr>
          <w:rFonts w:asciiTheme="majorBidi" w:hAnsiTheme="majorBidi" w:cstheme="majorBidi"/>
          <w:color w:val="000000" w:themeColor="text1"/>
        </w:rPr>
        <w:t xml:space="preserve">To approximate the functions </w:t>
      </w:r>
      <w:r w:rsidRPr="00E8100B">
        <w:rPr>
          <w:color w:val="000000" w:themeColor="text1"/>
          <w:position w:val="-12"/>
        </w:rPr>
        <w:object w:dxaOrig="1260" w:dyaOrig="360" w14:anchorId="4E656791">
          <v:shape id="_x0000_i1168" type="#_x0000_t75" style="width:62.8pt;height:17.85pt" o:ole="">
            <v:imagedata r:id="rId295" o:title=""/>
          </v:shape>
          <o:OLEObject Type="Embed" ProgID="Equation.DSMT4" ShapeID="_x0000_i1168" DrawAspect="Content" ObjectID="_1694325145" r:id="rId296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</w:t>
      </w:r>
      <w:proofErr w:type="gramStart"/>
      <w:r w:rsidRPr="00E8100B">
        <w:rPr>
          <w:rFonts w:asciiTheme="majorBidi" w:hAnsiTheme="majorBidi" w:cstheme="majorBidi"/>
          <w:color w:val="000000" w:themeColor="text1"/>
        </w:rPr>
        <w:t xml:space="preserve">and </w:t>
      </w:r>
      <w:proofErr w:type="gramEnd"/>
      <w:r w:rsidRPr="00E8100B">
        <w:rPr>
          <w:color w:val="000000" w:themeColor="text1"/>
          <w:position w:val="-12"/>
        </w:rPr>
        <w:object w:dxaOrig="760" w:dyaOrig="360" w14:anchorId="23430D68">
          <v:shape id="_x0000_i1169" type="#_x0000_t75" style="width:38pt;height:17.85pt" o:ole="">
            <v:imagedata r:id="rId297" o:title=""/>
          </v:shape>
          <o:OLEObject Type="Embed" ProgID="Equation.DSMT4" ShapeID="_x0000_i1169" DrawAspect="Content" ObjectID="_1694325146" r:id="rId298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, </w:t>
      </w:r>
      <w:r w:rsidRPr="00E8100B">
        <w:rPr>
          <w:color w:val="000000" w:themeColor="text1"/>
          <w:position w:val="-6"/>
        </w:rPr>
        <w:object w:dxaOrig="740" w:dyaOrig="320" w14:anchorId="5E6618A9">
          <v:shape id="_x0000_i1170" type="#_x0000_t75" style="width:37.45pt;height:16.7pt" o:ole="">
            <v:imagedata r:id="rId299" o:title=""/>
          </v:shape>
          <o:OLEObject Type="Embed" ProgID="Equation.DSMT4" ShapeID="_x0000_i1170" DrawAspect="Content" ObjectID="_1694325147" r:id="rId300"/>
        </w:object>
      </w:r>
      <w:r w:rsidRPr="00E8100B">
        <w:rPr>
          <w:color w:val="000000" w:themeColor="text1"/>
        </w:rPr>
        <w:t xml:space="preserve"> </w:t>
      </w:r>
      <w:r w:rsidRPr="00E8100B">
        <w:rPr>
          <w:rFonts w:asciiTheme="majorBidi" w:hAnsiTheme="majorBidi" w:cstheme="majorBidi"/>
          <w:color w:val="000000" w:themeColor="text1"/>
        </w:rPr>
        <w:t xml:space="preserve">fuzzy IF-THEN rules should be designed to map the input vector </w:t>
      </w:r>
      <w:r w:rsidRPr="00E8100B">
        <w:rPr>
          <w:color w:val="000000" w:themeColor="text1"/>
          <w:position w:val="-12"/>
        </w:rPr>
        <w:object w:dxaOrig="2120" w:dyaOrig="380" w14:anchorId="0DCCE8FC">
          <v:shape id="_x0000_i1171" type="#_x0000_t75" style="width:106pt;height:19pt" o:ole="">
            <v:imagedata r:id="rId301" o:title=""/>
          </v:shape>
          <o:OLEObject Type="Embed" ProgID="Equation.DSMT4" ShapeID="_x0000_i1171" DrawAspect="Content" ObjectID="_1694325148" r:id="rId302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to an output</w:t>
      </w:r>
      <w:r w:rsidRPr="00E8100B">
        <w:rPr>
          <w:color w:val="000000" w:themeColor="text1"/>
          <w:position w:val="-10"/>
        </w:rPr>
        <w:object w:dxaOrig="600" w:dyaOrig="320" w14:anchorId="0912BA02">
          <v:shape id="_x0000_i1172" type="#_x0000_t75" style="width:29.95pt;height:16.7pt" o:ole="">
            <v:imagedata r:id="rId303" o:title=""/>
          </v:shape>
          <o:OLEObject Type="Embed" ProgID="Equation.DSMT4" ShapeID="_x0000_i1172" DrawAspect="Content" ObjectID="_1694325149" r:id="rId304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. If the product-inference rule, singleton fuzzifier, and center-average </w:t>
      </w:r>
      <w:r w:rsidRPr="00E8100B">
        <w:rPr>
          <w:rFonts w:asciiTheme="majorBidi" w:hAnsiTheme="majorBidi" w:cstheme="majorBidi"/>
          <w:noProof/>
          <w:color w:val="000000" w:themeColor="text1"/>
        </w:rPr>
        <w:t>defuzzifier are used</w:t>
      </w:r>
      <w:r w:rsidRPr="00E8100B">
        <w:rPr>
          <w:rFonts w:asciiTheme="majorBidi" w:hAnsiTheme="majorBidi" w:cstheme="majorBidi"/>
          <w:color w:val="000000" w:themeColor="text1"/>
        </w:rPr>
        <w:t>, the output of the FLS can be defined as follows:</w:t>
      </w:r>
    </w:p>
    <w:p w14:paraId="14D92165" w14:textId="31383A63" w:rsidR="00745E62" w:rsidRPr="00E8100B" w:rsidRDefault="00745E62" w:rsidP="003B1105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78"/>
        </w:rPr>
        <w:object w:dxaOrig="3320" w:dyaOrig="1680" w14:anchorId="2E768385">
          <v:shape id="_x0000_i1173" type="#_x0000_t75" style="width:165.9pt;height:83.5pt" o:ole="">
            <v:imagedata r:id="rId305" o:title=""/>
          </v:shape>
          <o:OLEObject Type="Embed" ProgID="Equation.DSMT4" ShapeID="_x0000_i1173" DrawAspect="Content" ObjectID="_1694325150" r:id="rId306"/>
        </w:object>
      </w:r>
      <w:r w:rsidRPr="00E8100B">
        <w:rPr>
          <w:rFonts w:asciiTheme="majorBidi" w:hAnsiTheme="majorBidi" w:cstheme="majorBidi"/>
          <w:color w:val="000000" w:themeColor="text1"/>
        </w:rPr>
        <w:t>.                                                                                                                   (</w:t>
      </w:r>
      <w:r w:rsidR="003B1105" w:rsidRPr="00E8100B">
        <w:rPr>
          <w:rFonts w:asciiTheme="majorBidi" w:hAnsiTheme="majorBidi" w:cstheme="majorBidi"/>
          <w:color w:val="000000" w:themeColor="text1"/>
        </w:rPr>
        <w:t>S.22</w:t>
      </w:r>
      <w:r w:rsidRPr="00E8100B">
        <w:rPr>
          <w:rFonts w:asciiTheme="majorBidi" w:hAnsiTheme="majorBidi" w:cstheme="majorBidi"/>
          <w:color w:val="000000" w:themeColor="text1"/>
        </w:rPr>
        <w:t>)</w:t>
      </w:r>
    </w:p>
    <w:p w14:paraId="68E2E29A" w14:textId="35BF6D0D" w:rsidR="00745E62" w:rsidRPr="00E8100B" w:rsidRDefault="00745E62" w:rsidP="003B1105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color w:val="000000" w:themeColor="text1"/>
        </w:rPr>
        <w:t>In (</w:t>
      </w:r>
      <w:r w:rsidR="003B1105" w:rsidRPr="00E8100B">
        <w:rPr>
          <w:rFonts w:asciiTheme="majorBidi" w:hAnsiTheme="majorBidi" w:cstheme="majorBidi"/>
          <w:color w:val="000000" w:themeColor="text1"/>
        </w:rPr>
        <w:t>S.22</w:t>
      </w:r>
      <w:r w:rsidRPr="00E8100B">
        <w:rPr>
          <w:rFonts w:asciiTheme="majorBidi" w:hAnsiTheme="majorBidi" w:cstheme="majorBidi"/>
          <w:color w:val="000000" w:themeColor="text1"/>
        </w:rPr>
        <w:t xml:space="preserve">), </w:t>
      </w:r>
      <w:r w:rsidRPr="00E8100B">
        <w:rPr>
          <w:color w:val="000000" w:themeColor="text1"/>
          <w:position w:val="-12"/>
        </w:rPr>
        <w:object w:dxaOrig="260" w:dyaOrig="360" w14:anchorId="13A03FEA">
          <v:shape id="_x0000_i1174" type="#_x0000_t75" style="width:13.25pt;height:17.85pt" o:ole="">
            <v:imagedata r:id="rId307" o:title=""/>
          </v:shape>
          <o:OLEObject Type="Embed" ProgID="Equation.DSMT4" ShapeID="_x0000_i1174" DrawAspect="Content" ObjectID="_1694325151" r:id="rId308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is the total number of fuzzy rules, </w:t>
      </w:r>
      <w:r w:rsidRPr="00E8100B">
        <w:rPr>
          <w:color w:val="000000" w:themeColor="text1"/>
          <w:position w:val="-10"/>
        </w:rPr>
        <w:object w:dxaOrig="260" w:dyaOrig="360" w14:anchorId="05C0A923">
          <v:shape id="_x0000_i1175" type="#_x0000_t75" style="width:13.25pt;height:17.85pt" o:ole="">
            <v:imagedata r:id="rId309" o:title=""/>
          </v:shape>
          <o:OLEObject Type="Embed" ProgID="Equation.DSMT4" ShapeID="_x0000_i1175" DrawAspect="Content" ObjectID="_1694325152" r:id="rId310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is the output at a point which </w:t>
      </w:r>
      <w:r w:rsidRPr="00E8100B">
        <w:rPr>
          <w:color w:val="000000" w:themeColor="text1"/>
          <w:position w:val="-18"/>
        </w:rPr>
        <w:object w:dxaOrig="1140" w:dyaOrig="440" w14:anchorId="4B254EE0">
          <v:shape id="_x0000_i1176" type="#_x0000_t75" style="width:57pt;height:21.9pt" o:ole="">
            <v:imagedata r:id="rId311" o:title=""/>
          </v:shape>
          <o:OLEObject Type="Embed" ProgID="Equation.DSMT4" ShapeID="_x0000_i1176" DrawAspect="Content" ObjectID="_1694325153" r:id="rId312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</w:t>
      </w:r>
      <w:r w:rsidRPr="00E8100B">
        <w:rPr>
          <w:color w:val="000000" w:themeColor="text1"/>
          <w:position w:val="-20"/>
        </w:rPr>
        <w:object w:dxaOrig="780" w:dyaOrig="440" w14:anchorId="714FB2D3">
          <v:shape id="_x0000_i1177" type="#_x0000_t75" style="width:40.3pt;height:21.9pt" o:ole="">
            <v:imagedata r:id="rId313" o:title=""/>
          </v:shape>
          <o:OLEObject Type="Embed" ProgID="Equation.DSMT4" ShapeID="_x0000_i1177" DrawAspect="Content" ObjectID="_1694325154" r:id="rId314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is the fuzzy membership function of the variable </w:t>
      </w:r>
      <w:r w:rsidRPr="00E8100B">
        <w:rPr>
          <w:color w:val="000000" w:themeColor="text1"/>
          <w:position w:val="-14"/>
        </w:rPr>
        <w:object w:dxaOrig="260" w:dyaOrig="380" w14:anchorId="198C457C">
          <v:shape id="_x0000_i1178" type="#_x0000_t75" style="width:13.25pt;height:19pt" o:ole="">
            <v:imagedata r:id="rId315" o:title=""/>
          </v:shape>
          <o:OLEObject Type="Embed" ProgID="Equation.DSMT4" ShapeID="_x0000_i1178" DrawAspect="Content" ObjectID="_1694325155" r:id="rId316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, that is specified by Gaussian function, </w:t>
      </w:r>
      <w:r w:rsidRPr="00E8100B">
        <w:rPr>
          <w:color w:val="000000" w:themeColor="text1"/>
          <w:position w:val="-16"/>
        </w:rPr>
        <w:object w:dxaOrig="2000" w:dyaOrig="499" w14:anchorId="35527133">
          <v:shape id="_x0000_i1179" type="#_x0000_t75" style="width:100.2pt;height:24.75pt" o:ole="">
            <v:imagedata r:id="rId317" o:title=""/>
          </v:shape>
          <o:OLEObject Type="Embed" ProgID="Equation.DSMT4" ShapeID="_x0000_i1179" DrawAspect="Content" ObjectID="_1694325156" r:id="rId318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is an adjustable parameter vector, which can be regulated, and </w:t>
      </w:r>
      <w:r w:rsidRPr="00E8100B">
        <w:rPr>
          <w:color w:val="000000" w:themeColor="text1"/>
          <w:position w:val="-16"/>
        </w:rPr>
        <w:object w:dxaOrig="1939" w:dyaOrig="499" w14:anchorId="36CD927C">
          <v:shape id="_x0000_i1180" type="#_x0000_t75" style="width:96.75pt;height:24.75pt" o:ole="">
            <v:imagedata r:id="rId319" o:title=""/>
          </v:shape>
          <o:OLEObject Type="Embed" ProgID="Equation.DSMT4" ShapeID="_x0000_i1180" DrawAspect="Content" ObjectID="_1694325157" r:id="rId320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is a fuzzy basis vector. By using the fuzzy form of (</w:t>
      </w:r>
      <w:r w:rsidR="003B1105" w:rsidRPr="00E8100B">
        <w:rPr>
          <w:rFonts w:asciiTheme="majorBidi" w:hAnsiTheme="majorBidi" w:cstheme="majorBidi"/>
          <w:color w:val="000000" w:themeColor="text1"/>
        </w:rPr>
        <w:t>S.22</w:t>
      </w:r>
      <w:r w:rsidRPr="00E8100B">
        <w:rPr>
          <w:rFonts w:asciiTheme="majorBidi" w:hAnsiTheme="majorBidi" w:cstheme="majorBidi"/>
          <w:color w:val="000000" w:themeColor="text1"/>
        </w:rPr>
        <w:t xml:space="preserve">), the approximation of functions </w:t>
      </w:r>
      <w:r w:rsidRPr="00E8100B">
        <w:rPr>
          <w:color w:val="000000" w:themeColor="text1"/>
          <w:position w:val="-12"/>
        </w:rPr>
        <w:object w:dxaOrig="1260" w:dyaOrig="360" w14:anchorId="07797A8A">
          <v:shape id="_x0000_i1181" type="#_x0000_t75" style="width:62.8pt;height:17.85pt" o:ole="">
            <v:imagedata r:id="rId321" o:title=""/>
          </v:shape>
          <o:OLEObject Type="Embed" ProgID="Equation.DSMT4" ShapeID="_x0000_i1181" DrawAspect="Content" ObjectID="_1694325158" r:id="rId322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and matrix </w:t>
      </w:r>
      <w:r w:rsidRPr="00E8100B">
        <w:rPr>
          <w:color w:val="000000" w:themeColor="text1"/>
          <w:position w:val="-12"/>
        </w:rPr>
        <w:object w:dxaOrig="760" w:dyaOrig="360" w14:anchorId="5A5EAB4A">
          <v:shape id="_x0000_i1182" type="#_x0000_t75" style="width:38pt;height:17.85pt" o:ole="">
            <v:imagedata r:id="rId323" o:title=""/>
          </v:shape>
          <o:OLEObject Type="Embed" ProgID="Equation.DSMT4" ShapeID="_x0000_i1182" DrawAspect="Content" ObjectID="_1694325159" r:id="rId324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are expressed as follows: </w:t>
      </w:r>
    </w:p>
    <w:p w14:paraId="631C0FA6" w14:textId="1165CE2F" w:rsidR="00745E62" w:rsidRPr="00E8100B" w:rsidRDefault="00745E62" w:rsidP="003B1105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22"/>
        </w:rPr>
        <w:object w:dxaOrig="3760" w:dyaOrig="499" w14:anchorId="7CDE27B2">
          <v:shape id="_x0000_i1183" type="#_x0000_t75" style="width:188.35pt;height:24.75pt" o:ole="">
            <v:imagedata r:id="rId325" o:title=""/>
          </v:shape>
          <o:OLEObject Type="Embed" ProgID="Equation.DSMT4" ShapeID="_x0000_i1183" DrawAspect="Content" ObjectID="_1694325160" r:id="rId326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                                                                                                  (</w:t>
      </w:r>
      <w:r w:rsidR="003B1105" w:rsidRPr="00E8100B">
        <w:rPr>
          <w:rFonts w:asciiTheme="majorBidi" w:hAnsiTheme="majorBidi" w:cstheme="majorBidi"/>
          <w:color w:val="000000" w:themeColor="text1"/>
        </w:rPr>
        <w:t>S.</w:t>
      </w:r>
      <w:r w:rsidRPr="00E8100B">
        <w:rPr>
          <w:rFonts w:asciiTheme="majorBidi" w:hAnsiTheme="majorBidi" w:cstheme="majorBidi"/>
          <w:color w:val="000000" w:themeColor="text1"/>
        </w:rPr>
        <w:t>2</w:t>
      </w:r>
      <w:r w:rsidR="003B1105" w:rsidRPr="00E8100B">
        <w:rPr>
          <w:rFonts w:asciiTheme="majorBidi" w:hAnsiTheme="majorBidi" w:cstheme="majorBidi"/>
          <w:color w:val="000000" w:themeColor="text1"/>
        </w:rPr>
        <w:t>3</w:t>
      </w:r>
      <w:r w:rsidRPr="00E8100B">
        <w:rPr>
          <w:rFonts w:asciiTheme="majorBidi" w:hAnsiTheme="majorBidi" w:cstheme="majorBidi"/>
          <w:color w:val="000000" w:themeColor="text1"/>
        </w:rPr>
        <w:t>)</w:t>
      </w:r>
    </w:p>
    <w:p w14:paraId="46914E1D" w14:textId="736325AC" w:rsidR="00745E62" w:rsidRPr="00E8100B" w:rsidRDefault="00745E62" w:rsidP="003B1105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22"/>
        </w:rPr>
        <w:object w:dxaOrig="3860" w:dyaOrig="499" w14:anchorId="71A5D47E">
          <v:shape id="_x0000_i1184" type="#_x0000_t75" style="width:192.95pt;height:24.75pt" o:ole="">
            <v:imagedata r:id="rId327" o:title=""/>
          </v:shape>
          <o:OLEObject Type="Embed" ProgID="Equation.DSMT4" ShapeID="_x0000_i1184" DrawAspect="Content" ObjectID="_1694325161" r:id="rId328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                                                                                              (</w:t>
      </w:r>
      <w:r w:rsidR="003B1105" w:rsidRPr="00E8100B">
        <w:rPr>
          <w:rFonts w:asciiTheme="majorBidi" w:hAnsiTheme="majorBidi" w:cstheme="majorBidi"/>
          <w:color w:val="000000" w:themeColor="text1"/>
        </w:rPr>
        <w:t>S.</w:t>
      </w:r>
      <w:r w:rsidRPr="00E8100B">
        <w:rPr>
          <w:rFonts w:asciiTheme="majorBidi" w:hAnsiTheme="majorBidi" w:cstheme="majorBidi"/>
          <w:color w:val="000000" w:themeColor="text1"/>
        </w:rPr>
        <w:t>2</w:t>
      </w:r>
      <w:r w:rsidR="003B1105" w:rsidRPr="00E8100B">
        <w:rPr>
          <w:rFonts w:asciiTheme="majorBidi" w:hAnsiTheme="majorBidi" w:cstheme="majorBidi"/>
          <w:color w:val="000000" w:themeColor="text1"/>
        </w:rPr>
        <w:t>4</w:t>
      </w:r>
      <w:r w:rsidRPr="00E8100B">
        <w:rPr>
          <w:rFonts w:asciiTheme="majorBidi" w:hAnsiTheme="majorBidi" w:cstheme="majorBidi"/>
          <w:color w:val="000000" w:themeColor="text1"/>
        </w:rPr>
        <w:t>)</w:t>
      </w:r>
    </w:p>
    <w:p w14:paraId="4F6E7D36" w14:textId="77777777" w:rsidR="00745E62" w:rsidRPr="00E8100B" w:rsidRDefault="00745E62" w:rsidP="00745E6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proofErr w:type="gramStart"/>
      <w:r w:rsidRPr="00E8100B">
        <w:rPr>
          <w:rFonts w:asciiTheme="majorBidi" w:hAnsiTheme="majorBidi" w:cstheme="majorBidi"/>
          <w:color w:val="000000" w:themeColor="text1"/>
        </w:rPr>
        <w:t>where</w:t>
      </w:r>
      <w:proofErr w:type="gramEnd"/>
      <w:r w:rsidRPr="00E8100B">
        <w:rPr>
          <w:rFonts w:asciiTheme="majorBidi" w:hAnsiTheme="majorBidi" w:cstheme="majorBidi"/>
          <w:color w:val="000000" w:themeColor="text1"/>
        </w:rPr>
        <w:t xml:space="preserve"> </w:t>
      </w:r>
      <w:r w:rsidRPr="00E8100B">
        <w:rPr>
          <w:color w:val="000000" w:themeColor="text1"/>
          <w:position w:val="-22"/>
        </w:rPr>
        <w:object w:dxaOrig="400" w:dyaOrig="480" w14:anchorId="01D5D74B">
          <v:shape id="_x0000_i1185" type="#_x0000_t75" style="width:19.6pt;height:24.2pt" o:ole="">
            <v:imagedata r:id="rId329" o:title=""/>
          </v:shape>
          <o:OLEObject Type="Embed" ProgID="Equation.DSMT4" ShapeID="_x0000_i1185" DrawAspect="Content" ObjectID="_1694325162" r:id="rId330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and </w:t>
      </w:r>
      <w:r w:rsidRPr="00E8100B">
        <w:rPr>
          <w:color w:val="000000" w:themeColor="text1"/>
          <w:position w:val="-22"/>
        </w:rPr>
        <w:object w:dxaOrig="440" w:dyaOrig="480" w14:anchorId="03B112EB">
          <v:shape id="_x0000_i1186" type="#_x0000_t75" style="width:21.9pt;height:24.2pt" o:ole="">
            <v:imagedata r:id="rId331" o:title=""/>
          </v:shape>
          <o:OLEObject Type="Embed" ProgID="Equation.DSMT4" ShapeID="_x0000_i1186" DrawAspect="Content" ObjectID="_1694325163" r:id="rId332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are the elements of adaptive vectors. The optimal values </w:t>
      </w:r>
      <w:r w:rsidRPr="00E8100B">
        <w:rPr>
          <w:color w:val="000000" w:themeColor="text1"/>
          <w:position w:val="-22"/>
        </w:rPr>
        <w:object w:dxaOrig="400" w:dyaOrig="480" w14:anchorId="3B2F7D77">
          <v:shape id="_x0000_i1187" type="#_x0000_t75" style="width:19.6pt;height:24.2pt" o:ole="">
            <v:imagedata r:id="rId333" o:title=""/>
          </v:shape>
          <o:OLEObject Type="Embed" ProgID="Equation.DSMT4" ShapeID="_x0000_i1187" DrawAspect="Content" ObjectID="_1694325164" r:id="rId334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and </w:t>
      </w:r>
      <w:r w:rsidRPr="00E8100B">
        <w:rPr>
          <w:color w:val="000000" w:themeColor="text1"/>
          <w:position w:val="-22"/>
        </w:rPr>
        <w:object w:dxaOrig="440" w:dyaOrig="480" w14:anchorId="27ED22A0">
          <v:shape id="_x0000_i1188" type="#_x0000_t75" style="width:21.9pt;height:24.2pt" o:ole="">
            <v:imagedata r:id="rId335" o:title=""/>
          </v:shape>
          <o:OLEObject Type="Embed" ProgID="Equation.DSMT4" ShapeID="_x0000_i1188" DrawAspect="Content" ObjectID="_1694325165" r:id="rId336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are considered as </w:t>
      </w:r>
    </w:p>
    <w:p w14:paraId="5CC64FD1" w14:textId="5BC12A37" w:rsidR="00745E62" w:rsidRPr="00E8100B" w:rsidRDefault="00745E62" w:rsidP="003B1105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color w:val="000000" w:themeColor="text1"/>
        </w:rPr>
        <w:t xml:space="preserve"> </w:t>
      </w:r>
      <w:r w:rsidRPr="00E8100B">
        <w:rPr>
          <w:color w:val="000000" w:themeColor="text1"/>
          <w:position w:val="-34"/>
        </w:rPr>
        <w:object w:dxaOrig="4819" w:dyaOrig="760" w14:anchorId="4F562DF7">
          <v:shape id="_x0000_i1189" type="#_x0000_t75" style="width:240.2pt;height:38pt" o:ole="">
            <v:imagedata r:id="rId337" o:title=""/>
          </v:shape>
          <o:OLEObject Type="Embed" ProgID="Equation.DSMT4" ShapeID="_x0000_i1189" DrawAspect="Content" ObjectID="_1694325166" r:id="rId338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                                                                              (</w:t>
      </w:r>
      <w:r w:rsidR="003B1105" w:rsidRPr="00E8100B">
        <w:rPr>
          <w:rFonts w:asciiTheme="majorBidi" w:hAnsiTheme="majorBidi" w:cstheme="majorBidi"/>
          <w:color w:val="000000" w:themeColor="text1"/>
        </w:rPr>
        <w:t>S.</w:t>
      </w:r>
      <w:r w:rsidRPr="00E8100B">
        <w:rPr>
          <w:rFonts w:asciiTheme="majorBidi" w:hAnsiTheme="majorBidi" w:cstheme="majorBidi"/>
          <w:color w:val="000000" w:themeColor="text1"/>
        </w:rPr>
        <w:t>2</w:t>
      </w:r>
      <w:r w:rsidR="003B1105" w:rsidRPr="00E8100B">
        <w:rPr>
          <w:rFonts w:asciiTheme="majorBidi" w:hAnsiTheme="majorBidi" w:cstheme="majorBidi"/>
          <w:color w:val="000000" w:themeColor="text1"/>
        </w:rPr>
        <w:t>5</w:t>
      </w:r>
      <w:r w:rsidRPr="00E8100B">
        <w:rPr>
          <w:rFonts w:asciiTheme="majorBidi" w:hAnsiTheme="majorBidi" w:cstheme="majorBidi"/>
          <w:color w:val="000000" w:themeColor="text1"/>
        </w:rPr>
        <w:t>)</w:t>
      </w:r>
    </w:p>
    <w:p w14:paraId="3EF0DE8A" w14:textId="54E7DDDC" w:rsidR="00745E62" w:rsidRPr="00E8100B" w:rsidRDefault="00745E62" w:rsidP="003B1105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34"/>
        </w:rPr>
        <w:object w:dxaOrig="4160" w:dyaOrig="760" w14:anchorId="382E2E67">
          <v:shape id="_x0000_i1190" type="#_x0000_t75" style="width:207.95pt;height:38pt" o:ole="">
            <v:imagedata r:id="rId339" o:title=""/>
          </v:shape>
          <o:OLEObject Type="Embed" ProgID="Equation.DSMT4" ShapeID="_x0000_i1190" DrawAspect="Content" ObjectID="_1694325167" r:id="rId340"/>
        </w:object>
      </w:r>
      <w:r w:rsidRPr="00E8100B">
        <w:rPr>
          <w:color w:val="000000" w:themeColor="text1"/>
        </w:rPr>
        <w:t>.</w:t>
      </w:r>
      <w:r w:rsidRPr="00E8100B">
        <w:rPr>
          <w:rFonts w:asciiTheme="majorBidi" w:hAnsiTheme="majorBidi" w:cstheme="majorBidi"/>
          <w:color w:val="000000" w:themeColor="text1"/>
        </w:rPr>
        <w:t xml:space="preserve">                                                                                             (</w:t>
      </w:r>
      <w:r w:rsidR="003B1105" w:rsidRPr="00E8100B">
        <w:rPr>
          <w:rFonts w:asciiTheme="majorBidi" w:hAnsiTheme="majorBidi" w:cstheme="majorBidi"/>
          <w:color w:val="000000" w:themeColor="text1"/>
        </w:rPr>
        <w:t>S.</w:t>
      </w:r>
      <w:r w:rsidRPr="00E8100B">
        <w:rPr>
          <w:rFonts w:asciiTheme="majorBidi" w:hAnsiTheme="majorBidi" w:cstheme="majorBidi"/>
          <w:color w:val="000000" w:themeColor="text1"/>
        </w:rPr>
        <w:t>2</w:t>
      </w:r>
      <w:r w:rsidR="003B1105" w:rsidRPr="00E8100B">
        <w:rPr>
          <w:rFonts w:asciiTheme="majorBidi" w:hAnsiTheme="majorBidi" w:cstheme="majorBidi"/>
          <w:color w:val="000000" w:themeColor="text1"/>
        </w:rPr>
        <w:t>6</w:t>
      </w:r>
      <w:r w:rsidRPr="00E8100B">
        <w:rPr>
          <w:rFonts w:asciiTheme="majorBidi" w:hAnsiTheme="majorBidi" w:cstheme="majorBidi"/>
          <w:color w:val="000000" w:themeColor="text1"/>
        </w:rPr>
        <w:t>)</w:t>
      </w:r>
    </w:p>
    <w:p w14:paraId="39963743" w14:textId="77777777" w:rsidR="00745E62" w:rsidRPr="00E8100B" w:rsidRDefault="00745E62" w:rsidP="00745E6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color w:val="000000" w:themeColor="text1"/>
        </w:rPr>
        <w:t>The optimal approximation error is defined as</w:t>
      </w:r>
    </w:p>
    <w:p w14:paraId="52D2EB17" w14:textId="3C5E9F67" w:rsidR="00745E62" w:rsidRPr="00E8100B" w:rsidRDefault="00745E62" w:rsidP="003B1105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14"/>
        </w:rPr>
        <w:object w:dxaOrig="3320" w:dyaOrig="400" w14:anchorId="5EB6FECE">
          <v:shape id="_x0000_i1191" type="#_x0000_t75" style="width:165.9pt;height:19.6pt" o:ole="">
            <v:imagedata r:id="rId341" o:title=""/>
          </v:shape>
          <o:OLEObject Type="Embed" ProgID="Equation.DSMT4" ShapeID="_x0000_i1191" DrawAspect="Content" ObjectID="_1694325168" r:id="rId342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                                                                                                         (</w:t>
      </w:r>
      <w:r w:rsidR="003B1105" w:rsidRPr="00E8100B">
        <w:rPr>
          <w:rFonts w:asciiTheme="majorBidi" w:hAnsiTheme="majorBidi" w:cstheme="majorBidi"/>
          <w:color w:val="000000" w:themeColor="text1"/>
        </w:rPr>
        <w:t>S.</w:t>
      </w:r>
      <w:r w:rsidRPr="00E8100B">
        <w:rPr>
          <w:rFonts w:asciiTheme="majorBidi" w:hAnsiTheme="majorBidi" w:cstheme="majorBidi"/>
          <w:color w:val="000000" w:themeColor="text1"/>
        </w:rPr>
        <w:t>2</w:t>
      </w:r>
      <w:r w:rsidR="003B1105" w:rsidRPr="00E8100B">
        <w:rPr>
          <w:rFonts w:asciiTheme="majorBidi" w:hAnsiTheme="majorBidi" w:cstheme="majorBidi"/>
          <w:color w:val="000000" w:themeColor="text1"/>
        </w:rPr>
        <w:t>7</w:t>
      </w:r>
      <w:r w:rsidRPr="00E8100B">
        <w:rPr>
          <w:rFonts w:asciiTheme="majorBidi" w:hAnsiTheme="majorBidi" w:cstheme="majorBidi"/>
          <w:color w:val="000000" w:themeColor="text1"/>
        </w:rPr>
        <w:t>)</w:t>
      </w:r>
    </w:p>
    <w:p w14:paraId="0091C4D3" w14:textId="2DF043C3" w:rsidR="00745E62" w:rsidRPr="00E8100B" w:rsidRDefault="00745E62" w:rsidP="003B1105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14"/>
        </w:rPr>
        <w:object w:dxaOrig="2880" w:dyaOrig="400" w14:anchorId="2D5A196D">
          <v:shape id="_x0000_i1192" type="#_x0000_t75" style="width:2in;height:19.6pt" o:ole="">
            <v:imagedata r:id="rId343" o:title=""/>
          </v:shape>
          <o:OLEObject Type="Embed" ProgID="Equation.DSMT4" ShapeID="_x0000_i1192" DrawAspect="Content" ObjectID="_1694325169" r:id="rId344"/>
        </w:object>
      </w:r>
      <w:r w:rsidRPr="00E8100B">
        <w:rPr>
          <w:rFonts w:asciiTheme="majorBidi" w:hAnsiTheme="majorBidi" w:cstheme="majorBidi"/>
          <w:color w:val="000000" w:themeColor="text1"/>
        </w:rPr>
        <w:t>,                                                                                                                    (</w:t>
      </w:r>
      <w:r w:rsidR="003B1105" w:rsidRPr="00E8100B">
        <w:rPr>
          <w:rFonts w:asciiTheme="majorBidi" w:hAnsiTheme="majorBidi" w:cstheme="majorBidi"/>
          <w:color w:val="000000" w:themeColor="text1"/>
        </w:rPr>
        <w:t>S.</w:t>
      </w:r>
      <w:r w:rsidRPr="00E8100B">
        <w:rPr>
          <w:rFonts w:asciiTheme="majorBidi" w:hAnsiTheme="majorBidi" w:cstheme="majorBidi"/>
          <w:color w:val="000000" w:themeColor="text1"/>
        </w:rPr>
        <w:t>2</w:t>
      </w:r>
      <w:r w:rsidR="003B1105" w:rsidRPr="00E8100B">
        <w:rPr>
          <w:rFonts w:asciiTheme="majorBidi" w:hAnsiTheme="majorBidi" w:cstheme="majorBidi"/>
          <w:color w:val="000000" w:themeColor="text1"/>
        </w:rPr>
        <w:t>8</w:t>
      </w:r>
      <w:r w:rsidRPr="00E8100B">
        <w:rPr>
          <w:rFonts w:asciiTheme="majorBidi" w:hAnsiTheme="majorBidi" w:cstheme="majorBidi"/>
          <w:color w:val="000000" w:themeColor="text1"/>
        </w:rPr>
        <w:t>)</w:t>
      </w:r>
    </w:p>
    <w:p w14:paraId="7338829B" w14:textId="77777777" w:rsidR="00745E62" w:rsidRPr="00E8100B" w:rsidRDefault="00745E62" w:rsidP="00745E6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proofErr w:type="gramStart"/>
      <w:r w:rsidRPr="00E8100B">
        <w:rPr>
          <w:rFonts w:asciiTheme="majorBidi" w:hAnsiTheme="majorBidi" w:cstheme="majorBidi"/>
          <w:color w:val="000000" w:themeColor="text1"/>
        </w:rPr>
        <w:t>and</w:t>
      </w:r>
      <w:proofErr w:type="gramEnd"/>
      <w:r w:rsidRPr="00E8100B">
        <w:rPr>
          <w:rFonts w:asciiTheme="majorBidi" w:hAnsiTheme="majorBidi" w:cstheme="majorBidi"/>
          <w:color w:val="000000" w:themeColor="text1"/>
        </w:rPr>
        <w:t xml:space="preserve"> are bounded for all </w:t>
      </w:r>
      <w:r w:rsidRPr="00E8100B">
        <w:rPr>
          <w:color w:val="000000" w:themeColor="text1"/>
          <w:position w:val="-12"/>
        </w:rPr>
        <w:object w:dxaOrig="680" w:dyaOrig="360" w14:anchorId="748E3659">
          <v:shape id="_x0000_i1193" type="#_x0000_t75" style="width:34pt;height:17.85pt" o:ole="">
            <v:imagedata r:id="rId345" o:title=""/>
          </v:shape>
          <o:OLEObject Type="Embed" ProgID="Equation.DSMT4" ShapeID="_x0000_i1193" DrawAspect="Content" ObjectID="_1694325170" r:id="rId346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with the following inequalities:</w:t>
      </w:r>
    </w:p>
    <w:p w14:paraId="59F757BD" w14:textId="7293E8D3" w:rsidR="00745E62" w:rsidRPr="00E8100B" w:rsidRDefault="00745E62" w:rsidP="003B1105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22"/>
        </w:rPr>
        <w:object w:dxaOrig="4140" w:dyaOrig="560" w14:anchorId="0EC7E6AD">
          <v:shape id="_x0000_i1194" type="#_x0000_t75" style="width:206.8pt;height:27.65pt" o:ole="">
            <v:imagedata r:id="rId347" o:title=""/>
          </v:shape>
          <o:OLEObject Type="Embed" ProgID="Equation.DSMT4" ShapeID="_x0000_i1194" DrawAspect="Content" ObjectID="_1694325171" r:id="rId348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                                                                                                  (</w:t>
      </w:r>
      <w:r w:rsidR="003B1105" w:rsidRPr="00E8100B">
        <w:rPr>
          <w:rFonts w:asciiTheme="majorBidi" w:hAnsiTheme="majorBidi" w:cstheme="majorBidi"/>
          <w:color w:val="000000" w:themeColor="text1"/>
        </w:rPr>
        <w:t>S.</w:t>
      </w:r>
      <w:r w:rsidRPr="00E8100B">
        <w:rPr>
          <w:rFonts w:asciiTheme="majorBidi" w:hAnsiTheme="majorBidi" w:cstheme="majorBidi"/>
          <w:color w:val="000000" w:themeColor="text1"/>
        </w:rPr>
        <w:t>2</w:t>
      </w:r>
      <w:r w:rsidR="003B1105" w:rsidRPr="00E8100B">
        <w:rPr>
          <w:rFonts w:asciiTheme="majorBidi" w:hAnsiTheme="majorBidi" w:cstheme="majorBidi"/>
          <w:color w:val="000000" w:themeColor="text1"/>
        </w:rPr>
        <w:t>9</w:t>
      </w:r>
      <w:r w:rsidRPr="00E8100B">
        <w:rPr>
          <w:rFonts w:asciiTheme="majorBidi" w:hAnsiTheme="majorBidi" w:cstheme="majorBidi"/>
          <w:color w:val="000000" w:themeColor="text1"/>
        </w:rPr>
        <w:t>)</w:t>
      </w:r>
    </w:p>
    <w:p w14:paraId="00EDD48A" w14:textId="77777777" w:rsidR="00745E62" w:rsidRPr="00E8100B" w:rsidRDefault="00745E62" w:rsidP="00745E6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proofErr w:type="gramStart"/>
      <w:r w:rsidRPr="00E8100B">
        <w:rPr>
          <w:rFonts w:asciiTheme="majorBidi" w:hAnsiTheme="majorBidi" w:cstheme="majorBidi"/>
          <w:color w:val="000000" w:themeColor="text1"/>
        </w:rPr>
        <w:t>where</w:t>
      </w:r>
      <w:proofErr w:type="gramEnd"/>
      <w:r w:rsidRPr="00E8100B">
        <w:rPr>
          <w:rFonts w:asciiTheme="majorBidi" w:hAnsiTheme="majorBidi" w:cstheme="majorBidi"/>
          <w:color w:val="000000" w:themeColor="text1"/>
        </w:rPr>
        <w:t xml:space="preserve"> </w:t>
      </w:r>
      <w:r w:rsidRPr="00E8100B">
        <w:rPr>
          <w:color w:val="000000" w:themeColor="text1"/>
          <w:position w:val="-18"/>
        </w:rPr>
        <w:object w:dxaOrig="340" w:dyaOrig="440" w14:anchorId="25E93585">
          <v:shape id="_x0000_i1195" type="#_x0000_t75" style="width:17.3pt;height:21.9pt" o:ole="">
            <v:imagedata r:id="rId349" o:title=""/>
          </v:shape>
          <o:OLEObject Type="Embed" ProgID="Equation.DSMT4" ShapeID="_x0000_i1195" DrawAspect="Content" ObjectID="_1694325172" r:id="rId350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and </w:t>
      </w:r>
      <w:r w:rsidRPr="00E8100B">
        <w:rPr>
          <w:color w:val="000000" w:themeColor="text1"/>
          <w:position w:val="-14"/>
        </w:rPr>
        <w:object w:dxaOrig="320" w:dyaOrig="400" w14:anchorId="7EB6EB68">
          <v:shape id="_x0000_i1196" type="#_x0000_t75" style="width:16.7pt;height:19.6pt" o:ole="">
            <v:imagedata r:id="rId351" o:title=""/>
          </v:shape>
          <o:OLEObject Type="Embed" ProgID="Equation.DSMT4" ShapeID="_x0000_i1196" DrawAspect="Content" ObjectID="_1694325173" r:id="rId352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are positive small values.</w:t>
      </w:r>
    </w:p>
    <w:p w14:paraId="3EFF74AB" w14:textId="6E969182" w:rsidR="00745E62" w:rsidRPr="00E8100B" w:rsidRDefault="00745E62" w:rsidP="003B1105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Adaptive rules.</w:t>
      </w:r>
      <w:r w:rsidRPr="00E8100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E8100B">
        <w:rPr>
          <w:rFonts w:asciiTheme="majorBidi" w:hAnsiTheme="majorBidi" w:cstheme="majorBidi"/>
          <w:color w:val="000000" w:themeColor="text1"/>
        </w:rPr>
        <w:t xml:space="preserve">To online designation of </w:t>
      </w:r>
      <w:r w:rsidRPr="00E8100B">
        <w:rPr>
          <w:color w:val="000000" w:themeColor="text1"/>
          <w:position w:val="-14"/>
        </w:rPr>
        <w:object w:dxaOrig="940" w:dyaOrig="420" w14:anchorId="4A71E88C">
          <v:shape id="_x0000_i1197" type="#_x0000_t75" style="width:47.25pt;height:20.75pt" o:ole="">
            <v:imagedata r:id="rId353" o:title=""/>
          </v:shape>
          <o:OLEObject Type="Embed" ProgID="Equation.DSMT4" ShapeID="_x0000_i1197" DrawAspect="Content" ObjectID="_1694325174" r:id="rId354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</w:t>
      </w:r>
      <w:proofErr w:type="gramStart"/>
      <w:r w:rsidRPr="00E8100B">
        <w:rPr>
          <w:rFonts w:asciiTheme="majorBidi" w:hAnsiTheme="majorBidi" w:cstheme="majorBidi"/>
          <w:color w:val="000000" w:themeColor="text1"/>
        </w:rPr>
        <w:t xml:space="preserve">and </w:t>
      </w:r>
      <w:proofErr w:type="gramEnd"/>
      <w:r w:rsidRPr="00E8100B">
        <w:rPr>
          <w:color w:val="000000" w:themeColor="text1"/>
          <w:position w:val="-14"/>
        </w:rPr>
        <w:object w:dxaOrig="1020" w:dyaOrig="420" w14:anchorId="0EF30EC4">
          <v:shape id="_x0000_i1198" type="#_x0000_t75" style="width:51.25pt;height:20.75pt" o:ole="">
            <v:imagedata r:id="rId355" o:title=""/>
          </v:shape>
          <o:OLEObject Type="Embed" ProgID="Equation.DSMT4" ShapeID="_x0000_i1198" DrawAspect="Content" ObjectID="_1694325175" r:id="rId356"/>
        </w:object>
      </w:r>
      <w:r w:rsidRPr="00E8100B">
        <w:rPr>
          <w:rFonts w:asciiTheme="majorBidi" w:hAnsiTheme="majorBidi" w:cstheme="majorBidi"/>
          <w:color w:val="000000" w:themeColor="text1"/>
        </w:rPr>
        <w:t>, adaptive rules should be extracted to adjust the parameter vectors</w:t>
      </w:r>
      <w:r w:rsidRPr="00E8100B">
        <w:rPr>
          <w:color w:val="000000" w:themeColor="text1"/>
          <w:position w:val="-10"/>
        </w:rPr>
        <w:object w:dxaOrig="260" w:dyaOrig="260" w14:anchorId="1D8A28C2">
          <v:shape id="_x0000_i1199" type="#_x0000_t75" style="width:13.25pt;height:13.25pt" o:ole="">
            <v:imagedata r:id="rId357" o:title=""/>
          </v:shape>
          <o:OLEObject Type="Embed" ProgID="Equation.DSMT4" ShapeID="_x0000_i1199" DrawAspect="Content" ObjectID="_1694325176" r:id="rId358"/>
        </w:object>
      </w:r>
      <w:r w:rsidRPr="00E8100B">
        <w:rPr>
          <w:rFonts w:asciiTheme="majorBidi" w:hAnsiTheme="majorBidi" w:cstheme="majorBidi"/>
          <w:color w:val="000000" w:themeColor="text1"/>
        </w:rPr>
        <w:t>in (</w:t>
      </w:r>
      <w:r w:rsidR="003B1105" w:rsidRPr="00E8100B">
        <w:rPr>
          <w:rFonts w:asciiTheme="majorBidi" w:hAnsiTheme="majorBidi" w:cstheme="majorBidi"/>
          <w:color w:val="000000" w:themeColor="text1"/>
        </w:rPr>
        <w:t>S.</w:t>
      </w:r>
      <w:r w:rsidRPr="00E8100B">
        <w:rPr>
          <w:rFonts w:asciiTheme="majorBidi" w:hAnsiTheme="majorBidi" w:cstheme="majorBidi"/>
          <w:color w:val="000000" w:themeColor="text1"/>
        </w:rPr>
        <w:t>2</w:t>
      </w:r>
      <w:r w:rsidR="003B1105" w:rsidRPr="00E8100B">
        <w:rPr>
          <w:rFonts w:asciiTheme="majorBidi" w:hAnsiTheme="majorBidi" w:cstheme="majorBidi"/>
          <w:color w:val="000000" w:themeColor="text1"/>
        </w:rPr>
        <w:t>3</w:t>
      </w:r>
      <w:r w:rsidRPr="00E8100B">
        <w:rPr>
          <w:rFonts w:asciiTheme="majorBidi" w:hAnsiTheme="majorBidi" w:cstheme="majorBidi"/>
          <w:color w:val="000000" w:themeColor="text1"/>
        </w:rPr>
        <w:t>) and (</w:t>
      </w:r>
      <w:r w:rsidR="003B1105" w:rsidRPr="00E8100B">
        <w:rPr>
          <w:rFonts w:asciiTheme="majorBidi" w:hAnsiTheme="majorBidi" w:cstheme="majorBidi"/>
          <w:color w:val="000000" w:themeColor="text1"/>
        </w:rPr>
        <w:t>S.</w:t>
      </w:r>
      <w:r w:rsidRPr="00E8100B">
        <w:rPr>
          <w:rFonts w:asciiTheme="majorBidi" w:hAnsiTheme="majorBidi" w:cstheme="majorBidi"/>
          <w:color w:val="000000" w:themeColor="text1"/>
        </w:rPr>
        <w:t>2</w:t>
      </w:r>
      <w:r w:rsidR="003B1105" w:rsidRPr="00E8100B">
        <w:rPr>
          <w:rFonts w:asciiTheme="majorBidi" w:hAnsiTheme="majorBidi" w:cstheme="majorBidi"/>
          <w:color w:val="000000" w:themeColor="text1"/>
        </w:rPr>
        <w:t>4</w:t>
      </w:r>
      <w:r w:rsidRPr="00E8100B">
        <w:rPr>
          <w:rFonts w:asciiTheme="majorBidi" w:hAnsiTheme="majorBidi" w:cstheme="majorBidi"/>
          <w:color w:val="000000" w:themeColor="text1"/>
        </w:rPr>
        <w:t xml:space="preserve">). The adaptation rules are considered as follows: </w:t>
      </w:r>
    </w:p>
    <w:p w14:paraId="692BA959" w14:textId="18AE3D95" w:rsidR="00745E62" w:rsidRPr="00E8100B" w:rsidRDefault="00745E62" w:rsidP="003B1105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18"/>
        </w:rPr>
        <w:object w:dxaOrig="2680" w:dyaOrig="480" w14:anchorId="584A4CC1">
          <v:shape id="_x0000_i1200" type="#_x0000_t75" style="width:134.2pt;height:24.2pt" o:ole="">
            <v:imagedata r:id="rId359" o:title=""/>
          </v:shape>
          <o:OLEObject Type="Embed" ProgID="Equation.DSMT4" ShapeID="_x0000_i1200" DrawAspect="Content" ObjectID="_1694325177" r:id="rId360"/>
        </w:object>
      </w:r>
      <w:r w:rsidRPr="00E8100B">
        <w:rPr>
          <w:rFonts w:asciiTheme="majorBidi" w:hAnsiTheme="majorBidi" w:cstheme="majorBidi"/>
          <w:color w:val="000000" w:themeColor="text1"/>
        </w:rPr>
        <w:t>,                                                                                                                             (</w:t>
      </w:r>
      <w:r w:rsidR="003B1105" w:rsidRPr="00E8100B">
        <w:rPr>
          <w:rFonts w:asciiTheme="majorBidi" w:hAnsiTheme="majorBidi" w:cstheme="majorBidi"/>
          <w:color w:val="000000" w:themeColor="text1"/>
        </w:rPr>
        <w:t>S.30</w:t>
      </w:r>
      <w:r w:rsidRPr="00E8100B">
        <w:rPr>
          <w:rFonts w:asciiTheme="majorBidi" w:hAnsiTheme="majorBidi" w:cstheme="majorBidi"/>
          <w:color w:val="000000" w:themeColor="text1"/>
        </w:rPr>
        <w:t>)</w:t>
      </w:r>
    </w:p>
    <w:p w14:paraId="4B0CAFD8" w14:textId="34276B8A" w:rsidR="00745E62" w:rsidRPr="00E8100B" w:rsidRDefault="00745E62" w:rsidP="003B1105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20"/>
        </w:rPr>
        <w:object w:dxaOrig="3159" w:dyaOrig="499" w14:anchorId="356F5D62">
          <v:shape id="_x0000_i1201" type="#_x0000_t75" style="width:158.4pt;height:24.75pt" o:ole="">
            <v:imagedata r:id="rId361" o:title=""/>
          </v:shape>
          <o:OLEObject Type="Embed" ProgID="Equation.DSMT4" ShapeID="_x0000_i1201" DrawAspect="Content" ObjectID="_1694325178" r:id="rId362"/>
        </w:object>
      </w:r>
      <w:r w:rsidRPr="00E8100B">
        <w:rPr>
          <w:rFonts w:asciiTheme="majorBidi" w:hAnsiTheme="majorBidi" w:cstheme="majorBidi"/>
          <w:color w:val="000000" w:themeColor="text1"/>
        </w:rPr>
        <w:t>,                                                                                                                  (</w:t>
      </w:r>
      <w:r w:rsidR="003B1105" w:rsidRPr="00E8100B">
        <w:rPr>
          <w:rFonts w:asciiTheme="majorBidi" w:hAnsiTheme="majorBidi" w:cstheme="majorBidi"/>
          <w:color w:val="000000" w:themeColor="text1"/>
        </w:rPr>
        <w:t>S.31</w:t>
      </w:r>
      <w:r w:rsidRPr="00E8100B">
        <w:rPr>
          <w:rFonts w:asciiTheme="majorBidi" w:hAnsiTheme="majorBidi" w:cstheme="majorBidi"/>
          <w:color w:val="000000" w:themeColor="text1"/>
        </w:rPr>
        <w:t>)</w:t>
      </w:r>
    </w:p>
    <w:p w14:paraId="30BC2A30" w14:textId="40C2DC9E" w:rsidR="00745E62" w:rsidRPr="00E8100B" w:rsidRDefault="00745E62" w:rsidP="00745E62">
      <w:pPr>
        <w:tabs>
          <w:tab w:val="left" w:pos="397"/>
        </w:tabs>
        <w:spacing w:line="360" w:lineRule="auto"/>
        <w:rPr>
          <w:rFonts w:asciiTheme="majorBidi" w:hAnsiTheme="majorBidi" w:cstheme="majorBidi"/>
          <w:color w:val="000000" w:themeColor="text1"/>
        </w:rPr>
      </w:pPr>
      <w:proofErr w:type="gramStart"/>
      <w:r w:rsidRPr="00E8100B">
        <w:rPr>
          <w:rFonts w:asciiTheme="majorBidi" w:hAnsiTheme="majorBidi" w:cstheme="majorBidi"/>
          <w:color w:val="000000" w:themeColor="text1"/>
        </w:rPr>
        <w:t>where</w:t>
      </w:r>
      <w:proofErr w:type="gramEnd"/>
      <w:r w:rsidRPr="00E8100B">
        <w:rPr>
          <w:rFonts w:asciiTheme="majorBidi" w:hAnsiTheme="majorBidi" w:cstheme="majorBidi"/>
          <w:color w:val="000000" w:themeColor="text1"/>
        </w:rPr>
        <w:t xml:space="preserve"> </w:t>
      </w:r>
      <w:r w:rsidRPr="00E8100B">
        <w:rPr>
          <w:color w:val="000000" w:themeColor="text1"/>
          <w:position w:val="-18"/>
        </w:rPr>
        <w:object w:dxaOrig="740" w:dyaOrig="420" w14:anchorId="0C5E4734">
          <v:shape id="_x0000_i1202" type="#_x0000_t75" style="width:37.45pt;height:20.75pt" o:ole="">
            <v:imagedata r:id="rId363" o:title=""/>
          </v:shape>
          <o:OLEObject Type="Embed" ProgID="Equation.DSMT4" ShapeID="_x0000_i1202" DrawAspect="Content" ObjectID="_1694325179" r:id="rId364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and </w:t>
      </w:r>
      <w:r w:rsidRPr="00E8100B">
        <w:rPr>
          <w:color w:val="000000" w:themeColor="text1"/>
          <w:position w:val="-20"/>
        </w:rPr>
        <w:object w:dxaOrig="800" w:dyaOrig="440" w14:anchorId="17DE5E20">
          <v:shape id="_x0000_i1203" type="#_x0000_t75" style="width:40.3pt;height:21.9pt" o:ole="">
            <v:imagedata r:id="rId365" o:title=""/>
          </v:shape>
          <o:OLEObject Type="Embed" ProgID="Equation.DSMT4" ShapeID="_x0000_i1203" DrawAspect="Content" ObjectID="_1694325180" r:id="rId366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are design parameters.</w:t>
      </w:r>
    </w:p>
    <w:p w14:paraId="62FB926D" w14:textId="77777777" w:rsidR="00BE6A7A" w:rsidRPr="00E8100B" w:rsidRDefault="00BE6A7A" w:rsidP="00745E62">
      <w:pPr>
        <w:tabs>
          <w:tab w:val="left" w:pos="397"/>
        </w:tabs>
        <w:spacing w:line="360" w:lineRule="auto"/>
        <w:rPr>
          <w:rStyle w:val="SubtleReference"/>
          <w:rFonts w:asciiTheme="majorBidi" w:hAnsiTheme="majorBidi" w:cstheme="majorBidi"/>
          <w:b/>
          <w:bCs/>
          <w:color w:val="000000" w:themeColor="text1"/>
        </w:rPr>
      </w:pPr>
    </w:p>
    <w:p w14:paraId="09FB3A10" w14:textId="07F1BF93" w:rsidR="00435307" w:rsidRPr="00E8100B" w:rsidRDefault="00435307" w:rsidP="003177BF">
      <w:pPr>
        <w:tabs>
          <w:tab w:val="left" w:pos="397"/>
        </w:tabs>
        <w:spacing w:line="360" w:lineRule="auto"/>
        <w:jc w:val="center"/>
        <w:rPr>
          <w:rStyle w:val="SubtleReference"/>
          <w:rFonts w:asciiTheme="majorBidi" w:hAnsiTheme="majorBidi" w:cstheme="majorBidi"/>
          <w:b/>
          <w:bCs/>
          <w:color w:val="000000" w:themeColor="text1"/>
        </w:rPr>
      </w:pPr>
      <w:r w:rsidRPr="00E8100B">
        <w:rPr>
          <w:rStyle w:val="SubtleReference"/>
          <w:rFonts w:asciiTheme="majorBidi" w:hAnsiTheme="majorBidi" w:cstheme="majorBidi"/>
          <w:b/>
          <w:bCs/>
          <w:color w:val="000000" w:themeColor="text1"/>
        </w:rPr>
        <w:t xml:space="preserve">Appendix </w:t>
      </w:r>
      <w:r w:rsidR="003177BF" w:rsidRPr="00E8100B">
        <w:rPr>
          <w:rStyle w:val="SubtleReference"/>
          <w:rFonts w:asciiTheme="majorBidi" w:hAnsiTheme="majorBidi" w:cstheme="majorBidi"/>
          <w:b/>
          <w:bCs/>
          <w:color w:val="000000" w:themeColor="text1"/>
        </w:rPr>
        <w:t>E</w:t>
      </w:r>
      <w:r w:rsidRPr="00E8100B">
        <w:rPr>
          <w:rStyle w:val="SubtleReference"/>
          <w:rFonts w:asciiTheme="majorBidi" w:hAnsiTheme="majorBidi" w:cstheme="majorBidi"/>
          <w:b/>
          <w:bCs/>
          <w:color w:val="000000" w:themeColor="text1"/>
        </w:rPr>
        <w:t>. Proof of Theorem 2</w:t>
      </w:r>
    </w:p>
    <w:p w14:paraId="05EF290B" w14:textId="77777777" w:rsidR="00435307" w:rsidRPr="00E8100B" w:rsidRDefault="00435307" w:rsidP="00435307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b/>
          <w:bCs/>
          <w:color w:val="000000" w:themeColor="text1"/>
          <w:lang w:bidi="fa-IR"/>
        </w:rPr>
        <w:t>Part (1).</w:t>
      </w:r>
      <w:r w:rsidRPr="00E8100B">
        <w:rPr>
          <w:rFonts w:asciiTheme="majorBidi" w:hAnsiTheme="majorBidi" w:cstheme="majorBidi"/>
          <w:color w:val="000000" w:themeColor="text1"/>
        </w:rPr>
        <w:t xml:space="preserve"> The following candidate Lyapunov function is defined as</w:t>
      </w:r>
    </w:p>
    <w:p w14:paraId="43064B6F" w14:textId="3517922C" w:rsidR="00435307" w:rsidRPr="00E8100B" w:rsidRDefault="002B1B85" w:rsidP="00E335F1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38"/>
        </w:rPr>
        <w:object w:dxaOrig="5899" w:dyaOrig="820" w14:anchorId="659BC0C8">
          <v:shape id="_x0000_i1204" type="#_x0000_t75" style="width:294.9pt;height:40.3pt" o:ole="">
            <v:imagedata r:id="rId367" o:title=""/>
          </v:shape>
          <o:OLEObject Type="Embed" ProgID="Equation.DSMT4" ShapeID="_x0000_i1204" DrawAspect="Content" ObjectID="_1694325181" r:id="rId368"/>
        </w:object>
      </w:r>
      <w:r w:rsidR="00435307" w:rsidRPr="00E8100B">
        <w:rPr>
          <w:rFonts w:asciiTheme="majorBidi" w:hAnsiTheme="majorBidi" w:cstheme="majorBidi"/>
          <w:color w:val="000000" w:themeColor="text1"/>
        </w:rPr>
        <w:t xml:space="preserve">,                        </w:t>
      </w:r>
      <w:r w:rsidR="00435307" w:rsidRPr="00E8100B">
        <w:rPr>
          <w:rFonts w:asciiTheme="majorBidi" w:hAnsiTheme="majorBidi" w:cstheme="majorBidi"/>
          <w:color w:val="000000" w:themeColor="text1"/>
          <w:rtl/>
        </w:rPr>
        <w:t xml:space="preserve"> </w:t>
      </w:r>
      <w:r w:rsidR="00435307" w:rsidRPr="00E8100B">
        <w:rPr>
          <w:rFonts w:asciiTheme="majorBidi" w:hAnsiTheme="majorBidi" w:cstheme="majorBidi"/>
          <w:color w:val="000000" w:themeColor="text1"/>
        </w:rPr>
        <w:t xml:space="preserve">                                          (</w:t>
      </w:r>
      <w:r w:rsidR="006813E6" w:rsidRPr="00E8100B">
        <w:rPr>
          <w:rFonts w:asciiTheme="majorBidi" w:hAnsiTheme="majorBidi" w:cstheme="majorBidi"/>
          <w:color w:val="000000" w:themeColor="text1"/>
        </w:rPr>
        <w:t>S.</w:t>
      </w:r>
      <w:r w:rsidR="00E335F1" w:rsidRPr="00E8100B">
        <w:rPr>
          <w:rFonts w:asciiTheme="majorBidi" w:hAnsiTheme="majorBidi" w:cstheme="majorBidi"/>
          <w:color w:val="000000" w:themeColor="text1"/>
        </w:rPr>
        <w:t>3</w:t>
      </w:r>
      <w:r w:rsidR="00435307" w:rsidRPr="00E8100B">
        <w:rPr>
          <w:rFonts w:asciiTheme="majorBidi" w:hAnsiTheme="majorBidi" w:cstheme="majorBidi"/>
          <w:color w:val="000000" w:themeColor="text1"/>
        </w:rPr>
        <w:t>2)</w:t>
      </w:r>
    </w:p>
    <w:p w14:paraId="6388C341" w14:textId="123A32C7" w:rsidR="00435307" w:rsidRPr="00E8100B" w:rsidRDefault="00435307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proofErr w:type="gramStart"/>
      <w:r w:rsidRPr="00E8100B">
        <w:rPr>
          <w:rFonts w:asciiTheme="majorBidi" w:hAnsiTheme="majorBidi" w:cstheme="majorBidi"/>
          <w:color w:val="000000" w:themeColor="text1"/>
        </w:rPr>
        <w:t>where</w:t>
      </w:r>
      <w:proofErr w:type="gramEnd"/>
      <w:r w:rsidRPr="00E8100B">
        <w:rPr>
          <w:rFonts w:asciiTheme="majorBidi" w:hAnsiTheme="majorBidi" w:cstheme="majorBidi"/>
          <w:color w:val="000000" w:themeColor="text1"/>
        </w:rPr>
        <w:t xml:space="preserve"> </w:t>
      </w:r>
      <w:r w:rsidRPr="00E8100B">
        <w:rPr>
          <w:color w:val="000000" w:themeColor="text1"/>
          <w:position w:val="-18"/>
        </w:rPr>
        <w:object w:dxaOrig="1520" w:dyaOrig="440" w14:anchorId="233F93EC">
          <v:shape id="_x0000_i1205" type="#_x0000_t75" style="width:76.6pt;height:21.9pt" o:ole="">
            <v:imagedata r:id="rId369" o:title=""/>
          </v:shape>
          <o:OLEObject Type="Embed" ProgID="Equation.DSMT4" ShapeID="_x0000_i1205" DrawAspect="Content" ObjectID="_1694325182" r:id="rId370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and </w:t>
      </w:r>
      <w:r w:rsidRPr="00E8100B">
        <w:rPr>
          <w:color w:val="000000" w:themeColor="text1"/>
          <w:position w:val="-20"/>
        </w:rPr>
        <w:object w:dxaOrig="1680" w:dyaOrig="460" w14:anchorId="591A815A">
          <v:shape id="_x0000_i1206" type="#_x0000_t75" style="width:84.65pt;height:23.05pt" o:ole="">
            <v:imagedata r:id="rId371" o:title=""/>
          </v:shape>
          <o:OLEObject Type="Embed" ProgID="Equation.DSMT4" ShapeID="_x0000_i1206" DrawAspect="Content" ObjectID="_1694325183" r:id="rId372"/>
        </w:object>
      </w:r>
      <w:r w:rsidRPr="00E8100B">
        <w:rPr>
          <w:rFonts w:asciiTheme="majorBidi" w:hAnsiTheme="majorBidi" w:cstheme="majorBidi"/>
          <w:color w:val="000000" w:themeColor="text1"/>
        </w:rPr>
        <w:t>are the estimation errors of the adapted parameters of the system. The first derivative of (</w:t>
      </w:r>
      <w:r w:rsidR="002B1B85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3</w:t>
      </w:r>
      <w:r w:rsidRPr="00E8100B">
        <w:rPr>
          <w:rFonts w:asciiTheme="majorBidi" w:hAnsiTheme="majorBidi" w:cstheme="majorBidi"/>
          <w:color w:val="000000" w:themeColor="text1"/>
        </w:rPr>
        <w:t>2) is as follows:</w:t>
      </w:r>
    </w:p>
    <w:p w14:paraId="10B77DF7" w14:textId="5DBC6CD3" w:rsidR="00435307" w:rsidRPr="00E8100B" w:rsidRDefault="00435307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38"/>
        </w:rPr>
        <w:object w:dxaOrig="5260" w:dyaOrig="820" w14:anchorId="68E13182">
          <v:shape id="_x0000_i1207" type="#_x0000_t75" style="width:263.25pt;height:40.3pt" o:ole="">
            <v:imagedata r:id="rId373" o:title=""/>
          </v:shape>
          <o:OLEObject Type="Embed" ProgID="Equation.DSMT4" ShapeID="_x0000_i1207" DrawAspect="Content" ObjectID="_1694325184" r:id="rId374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.                                      </w:t>
      </w:r>
      <w:r w:rsidRPr="00E8100B">
        <w:rPr>
          <w:rFonts w:asciiTheme="majorBidi" w:hAnsiTheme="majorBidi" w:cstheme="majorBidi"/>
          <w:color w:val="000000" w:themeColor="text1"/>
          <w:rtl/>
        </w:rPr>
        <w:t xml:space="preserve"> </w:t>
      </w:r>
      <w:r w:rsidRPr="00E8100B">
        <w:rPr>
          <w:rFonts w:asciiTheme="majorBidi" w:hAnsiTheme="majorBidi" w:cstheme="majorBidi"/>
          <w:color w:val="000000" w:themeColor="text1"/>
        </w:rPr>
        <w:t xml:space="preserve">                                        (</w:t>
      </w:r>
      <w:r w:rsidR="00F732A8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3</w:t>
      </w:r>
      <w:r w:rsidRPr="00E8100B">
        <w:rPr>
          <w:rFonts w:asciiTheme="majorBidi" w:hAnsiTheme="majorBidi" w:cstheme="majorBidi"/>
          <w:color w:val="000000" w:themeColor="text1"/>
        </w:rPr>
        <w:t>3)</w:t>
      </w:r>
    </w:p>
    <w:p w14:paraId="6A682F0A" w14:textId="604F1230" w:rsidR="00435307" w:rsidRPr="00E8100B" w:rsidRDefault="00435307" w:rsidP="00F732A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color w:val="000000" w:themeColor="text1"/>
        </w:rPr>
        <w:t xml:space="preserve">By substituting </w:t>
      </w:r>
      <w:r w:rsidRPr="00E8100B">
        <w:rPr>
          <w:color w:val="000000" w:themeColor="text1"/>
          <w:position w:val="-14"/>
        </w:rPr>
        <w:object w:dxaOrig="1920" w:dyaOrig="380" w14:anchorId="223543EF">
          <v:shape id="_x0000_i1208" type="#_x0000_t75" style="width:96.2pt;height:19pt" o:ole="">
            <v:imagedata r:id="rId375" o:title=""/>
          </v:shape>
          <o:OLEObject Type="Embed" ProgID="Equation.DSMT4" ShapeID="_x0000_i1208" DrawAspect="Content" ObjectID="_1694325185" r:id="rId376"/>
        </w:object>
      </w:r>
      <w:r w:rsidRPr="00E8100B">
        <w:rPr>
          <w:rFonts w:asciiTheme="majorBidi" w:hAnsiTheme="majorBidi" w:cstheme="majorBidi"/>
          <w:color w:val="000000" w:themeColor="text1"/>
        </w:rPr>
        <w:t>into (</w:t>
      </w:r>
      <w:r w:rsidR="00F732A8" w:rsidRPr="00E8100B">
        <w:rPr>
          <w:rFonts w:asciiTheme="majorBidi" w:hAnsiTheme="majorBidi" w:cstheme="majorBidi"/>
          <w:color w:val="000000" w:themeColor="text1"/>
        </w:rPr>
        <w:t>S.</w:t>
      </w:r>
      <w:r w:rsidRPr="00E8100B">
        <w:rPr>
          <w:rFonts w:asciiTheme="majorBidi" w:hAnsiTheme="majorBidi" w:cstheme="majorBidi"/>
          <w:color w:val="000000" w:themeColor="text1"/>
        </w:rPr>
        <w:t>18), we have:</w:t>
      </w:r>
    </w:p>
    <w:p w14:paraId="39E18952" w14:textId="5D8D4E64" w:rsidR="00435307" w:rsidRPr="00E8100B" w:rsidRDefault="00CB1F5B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40"/>
        </w:rPr>
        <w:object w:dxaOrig="8460" w:dyaOrig="920" w14:anchorId="707BFD64">
          <v:shape id="_x0000_i1209" type="#_x0000_t75" style="width:423.35pt;height:47.25pt" o:ole="">
            <v:imagedata r:id="rId377" o:title=""/>
          </v:shape>
          <o:OLEObject Type="Embed" ProgID="Equation.DSMT4" ShapeID="_x0000_i1209" DrawAspect="Content" ObjectID="_1694325186" r:id="rId378"/>
        </w:object>
      </w:r>
      <w:r w:rsidR="00435307" w:rsidRPr="00E8100B">
        <w:rPr>
          <w:rFonts w:asciiTheme="majorBidi" w:hAnsiTheme="majorBidi" w:cstheme="majorBidi"/>
          <w:color w:val="000000" w:themeColor="text1"/>
        </w:rPr>
        <w:t xml:space="preserve">        (</w:t>
      </w:r>
      <w:r w:rsidR="00F732A8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3</w:t>
      </w:r>
      <w:r w:rsidR="00435307" w:rsidRPr="00E8100B">
        <w:rPr>
          <w:rFonts w:asciiTheme="majorBidi" w:hAnsiTheme="majorBidi" w:cstheme="majorBidi"/>
          <w:color w:val="000000" w:themeColor="text1"/>
        </w:rPr>
        <w:t>4)</w:t>
      </w:r>
    </w:p>
    <w:p w14:paraId="1C5DDDD7" w14:textId="3BAE265C" w:rsidR="00435307" w:rsidRPr="00E8100B" w:rsidRDefault="00435307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color w:val="000000" w:themeColor="text1"/>
        </w:rPr>
        <w:t>Equations (</w:t>
      </w:r>
      <w:r w:rsidR="00F11248" w:rsidRPr="00E8100B">
        <w:rPr>
          <w:rFonts w:asciiTheme="majorBidi" w:hAnsiTheme="majorBidi" w:cstheme="majorBidi"/>
          <w:color w:val="000000" w:themeColor="text1"/>
        </w:rPr>
        <w:t>S.27</w:t>
      </w:r>
      <w:r w:rsidRPr="00E8100B">
        <w:rPr>
          <w:rFonts w:asciiTheme="majorBidi" w:hAnsiTheme="majorBidi" w:cstheme="majorBidi"/>
          <w:color w:val="000000" w:themeColor="text1"/>
        </w:rPr>
        <w:t>) and (</w:t>
      </w:r>
      <w:r w:rsidR="00F11248" w:rsidRPr="00E8100B">
        <w:rPr>
          <w:rFonts w:asciiTheme="majorBidi" w:hAnsiTheme="majorBidi" w:cstheme="majorBidi"/>
          <w:color w:val="000000" w:themeColor="text1"/>
        </w:rPr>
        <w:t>S.28</w:t>
      </w:r>
      <w:r w:rsidRPr="00E8100B">
        <w:rPr>
          <w:rFonts w:asciiTheme="majorBidi" w:hAnsiTheme="majorBidi" w:cstheme="majorBidi"/>
          <w:color w:val="000000" w:themeColor="text1"/>
        </w:rPr>
        <w:t xml:space="preserve">) are written as follows: </w:t>
      </w:r>
    </w:p>
    <w:p w14:paraId="58144CC8" w14:textId="3593D56E" w:rsidR="00435307" w:rsidRPr="00E8100B" w:rsidRDefault="00F11248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14"/>
        </w:rPr>
        <w:object w:dxaOrig="5300" w:dyaOrig="420" w14:anchorId="5FB4CFCD">
          <v:shape id="_x0000_i1210" type="#_x0000_t75" style="width:275.9pt;height:20.75pt" o:ole="">
            <v:imagedata r:id="rId379" o:title=""/>
          </v:shape>
          <o:OLEObject Type="Embed" ProgID="Equation.DSMT4" ShapeID="_x0000_i1210" DrawAspect="Content" ObjectID="_1694325187" r:id="rId380"/>
        </w:object>
      </w:r>
      <w:r w:rsidR="00435307" w:rsidRPr="00E8100B">
        <w:rPr>
          <w:rFonts w:asciiTheme="majorBidi" w:hAnsiTheme="majorBidi" w:cstheme="majorBidi"/>
          <w:color w:val="000000" w:themeColor="text1"/>
        </w:rPr>
        <w:t xml:space="preserve">                                                                              (</w:t>
      </w:r>
      <w:r w:rsidR="00F732A8" w:rsidRPr="00E8100B">
        <w:rPr>
          <w:rFonts w:asciiTheme="majorBidi" w:hAnsiTheme="majorBidi" w:cstheme="majorBidi"/>
          <w:color w:val="000000" w:themeColor="text1"/>
        </w:rPr>
        <w:t>S.</w:t>
      </w:r>
      <w:r w:rsidRPr="00E8100B">
        <w:rPr>
          <w:rFonts w:asciiTheme="majorBidi" w:hAnsiTheme="majorBidi" w:cstheme="majorBidi"/>
          <w:color w:val="000000" w:themeColor="text1"/>
        </w:rPr>
        <w:t>3</w:t>
      </w:r>
      <w:r w:rsidR="00435307" w:rsidRPr="00E8100B">
        <w:rPr>
          <w:rFonts w:asciiTheme="majorBidi" w:hAnsiTheme="majorBidi" w:cstheme="majorBidi"/>
          <w:color w:val="000000" w:themeColor="text1"/>
        </w:rPr>
        <w:t>5)</w:t>
      </w:r>
    </w:p>
    <w:p w14:paraId="1DD28008" w14:textId="32031ECB" w:rsidR="00435307" w:rsidRPr="00E8100B" w:rsidRDefault="00F11248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14"/>
        </w:rPr>
        <w:object w:dxaOrig="5040" w:dyaOrig="420" w14:anchorId="3694C9A9">
          <v:shape id="_x0000_i1211" type="#_x0000_t75" style="width:263.8pt;height:20.75pt" o:ole="">
            <v:imagedata r:id="rId381" o:title=""/>
          </v:shape>
          <o:OLEObject Type="Embed" ProgID="Equation.DSMT4" ShapeID="_x0000_i1211" DrawAspect="Content" ObjectID="_1694325188" r:id="rId382"/>
        </w:object>
      </w:r>
      <w:r w:rsidR="00435307" w:rsidRPr="00E8100B">
        <w:rPr>
          <w:rFonts w:asciiTheme="majorBidi" w:hAnsiTheme="majorBidi" w:cstheme="majorBidi"/>
          <w:color w:val="000000" w:themeColor="text1"/>
        </w:rPr>
        <w:t>.                                                                                    (</w:t>
      </w:r>
      <w:r w:rsidR="00F732A8" w:rsidRPr="00E8100B">
        <w:rPr>
          <w:rFonts w:asciiTheme="majorBidi" w:hAnsiTheme="majorBidi" w:cstheme="majorBidi"/>
          <w:color w:val="000000" w:themeColor="text1"/>
        </w:rPr>
        <w:t>S.</w:t>
      </w:r>
      <w:r w:rsidRPr="00E8100B">
        <w:rPr>
          <w:rFonts w:asciiTheme="majorBidi" w:hAnsiTheme="majorBidi" w:cstheme="majorBidi"/>
          <w:color w:val="000000" w:themeColor="text1"/>
        </w:rPr>
        <w:t>3</w:t>
      </w:r>
      <w:r w:rsidR="00435307" w:rsidRPr="00E8100B">
        <w:rPr>
          <w:rFonts w:asciiTheme="majorBidi" w:hAnsiTheme="majorBidi" w:cstheme="majorBidi"/>
          <w:color w:val="000000" w:themeColor="text1"/>
        </w:rPr>
        <w:t>6)</w:t>
      </w:r>
    </w:p>
    <w:p w14:paraId="2F86718C" w14:textId="29DB8BBE" w:rsidR="00435307" w:rsidRPr="00E8100B" w:rsidRDefault="00435307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color w:val="000000" w:themeColor="text1"/>
        </w:rPr>
        <w:t>By substituting (</w:t>
      </w:r>
      <w:r w:rsidR="00F732A8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3</w:t>
      </w:r>
      <w:r w:rsidRPr="00E8100B">
        <w:rPr>
          <w:rFonts w:asciiTheme="majorBidi" w:hAnsiTheme="majorBidi" w:cstheme="majorBidi"/>
          <w:color w:val="000000" w:themeColor="text1"/>
        </w:rPr>
        <w:t>5) and (</w:t>
      </w:r>
      <w:r w:rsidR="00F732A8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3</w:t>
      </w:r>
      <w:r w:rsidRPr="00E8100B">
        <w:rPr>
          <w:rFonts w:asciiTheme="majorBidi" w:hAnsiTheme="majorBidi" w:cstheme="majorBidi"/>
          <w:color w:val="000000" w:themeColor="text1"/>
        </w:rPr>
        <w:t>6) into (</w:t>
      </w:r>
      <w:r w:rsidR="00F732A8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3</w:t>
      </w:r>
      <w:r w:rsidRPr="00E8100B">
        <w:rPr>
          <w:rFonts w:asciiTheme="majorBidi" w:hAnsiTheme="majorBidi" w:cstheme="majorBidi"/>
          <w:color w:val="000000" w:themeColor="text1"/>
        </w:rPr>
        <w:t xml:space="preserve">4), and multiplying </w:t>
      </w:r>
      <w:r w:rsidRPr="00E8100B">
        <w:rPr>
          <w:color w:val="000000" w:themeColor="text1"/>
          <w:position w:val="-6"/>
        </w:rPr>
        <w:object w:dxaOrig="260" w:dyaOrig="320" w14:anchorId="0509183D">
          <v:shape id="_x0000_i1212" type="#_x0000_t75" style="width:12.65pt;height:16.7pt" o:ole="">
            <v:imagedata r:id="rId383" o:title=""/>
          </v:shape>
          <o:OLEObject Type="Embed" ProgID="Equation.DSMT4" ShapeID="_x0000_i1212" DrawAspect="Content" ObjectID="_1694325189" r:id="rId384"/>
        </w:object>
      </w:r>
      <w:r w:rsidRPr="00E8100B">
        <w:rPr>
          <w:rFonts w:asciiTheme="majorBidi" w:hAnsiTheme="majorBidi" w:cstheme="majorBidi"/>
          <w:color w:val="000000" w:themeColor="text1"/>
        </w:rPr>
        <w:t>both sides of the result, we have</w:t>
      </w:r>
    </w:p>
    <w:p w14:paraId="53BEDC01" w14:textId="428A0666" w:rsidR="00435307" w:rsidRPr="00E8100B" w:rsidRDefault="00435307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62"/>
        </w:rPr>
        <w:object w:dxaOrig="8500" w:dyaOrig="1719" w14:anchorId="48F38658">
          <v:shape id="_x0000_i1213" type="#_x0000_t75" style="width:425.1pt;height:86.4pt" o:ole="">
            <v:imagedata r:id="rId385" o:title=""/>
          </v:shape>
          <o:OLEObject Type="Embed" ProgID="Equation.DSMT4" ShapeID="_x0000_i1213" DrawAspect="Content" ObjectID="_1694325190" r:id="rId386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      (</w:t>
      </w:r>
      <w:r w:rsidR="00F732A8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3</w:t>
      </w:r>
      <w:r w:rsidRPr="00E8100B">
        <w:rPr>
          <w:rFonts w:asciiTheme="majorBidi" w:hAnsiTheme="majorBidi" w:cstheme="majorBidi"/>
          <w:color w:val="000000" w:themeColor="text1"/>
        </w:rPr>
        <w:t>7)</w:t>
      </w:r>
    </w:p>
    <w:p w14:paraId="5C0AEB87" w14:textId="53E5766E" w:rsidR="00435307" w:rsidRPr="00E8100B" w:rsidRDefault="00435307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color w:val="000000" w:themeColor="text1"/>
        </w:rPr>
        <w:t>By substituting (</w:t>
      </w:r>
      <w:r w:rsidR="00F732A8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3</w:t>
      </w:r>
      <w:r w:rsidRPr="00E8100B">
        <w:rPr>
          <w:rFonts w:asciiTheme="majorBidi" w:hAnsiTheme="majorBidi" w:cstheme="majorBidi"/>
          <w:color w:val="000000" w:themeColor="text1"/>
        </w:rPr>
        <w:t>7) into (</w:t>
      </w:r>
      <w:r w:rsidR="00F732A8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3</w:t>
      </w:r>
      <w:r w:rsidRPr="00E8100B">
        <w:rPr>
          <w:rFonts w:asciiTheme="majorBidi" w:hAnsiTheme="majorBidi" w:cstheme="majorBidi"/>
          <w:color w:val="000000" w:themeColor="text1"/>
        </w:rPr>
        <w:t>3), the derivative of the Lyapunov function is calculated as</w:t>
      </w:r>
    </w:p>
    <w:p w14:paraId="29FA79BA" w14:textId="244B2805" w:rsidR="00435307" w:rsidRPr="00E8100B" w:rsidRDefault="00435307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12"/>
        </w:rPr>
        <w:object w:dxaOrig="4040" w:dyaOrig="380" w14:anchorId="4175C1EC">
          <v:shape id="_x0000_i1214" type="#_x0000_t75" style="width:201.6pt;height:19pt" o:ole="">
            <v:imagedata r:id="rId387" o:title=""/>
          </v:shape>
          <o:OLEObject Type="Embed" ProgID="Equation.DSMT4" ShapeID="_x0000_i1214" DrawAspect="Content" ObjectID="_1694325191" r:id="rId388"/>
        </w:object>
      </w:r>
      <w:r w:rsidR="00F732A8" w:rsidRPr="00E8100B">
        <w:rPr>
          <w:rFonts w:asciiTheme="majorBidi" w:hAnsiTheme="majorBidi" w:cstheme="majorBidi"/>
          <w:color w:val="000000" w:themeColor="text1"/>
        </w:rPr>
        <w:t>,</w:t>
      </w:r>
      <w:r w:rsidRPr="00E8100B">
        <w:rPr>
          <w:rFonts w:asciiTheme="majorBidi" w:hAnsiTheme="majorBidi" w:cstheme="majorBidi"/>
          <w:color w:val="000000" w:themeColor="text1"/>
        </w:rPr>
        <w:t xml:space="preserve">                                                                                                     (</w:t>
      </w:r>
      <w:r w:rsidR="00F732A8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3</w:t>
      </w:r>
      <w:r w:rsidRPr="00E8100B">
        <w:rPr>
          <w:rFonts w:asciiTheme="majorBidi" w:hAnsiTheme="majorBidi" w:cstheme="majorBidi"/>
          <w:color w:val="000000" w:themeColor="text1"/>
        </w:rPr>
        <w:t>8)</w:t>
      </w:r>
    </w:p>
    <w:p w14:paraId="091CACB1" w14:textId="77777777" w:rsidR="00435307" w:rsidRPr="00E8100B" w:rsidRDefault="00435307" w:rsidP="00435307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proofErr w:type="gramStart"/>
      <w:r w:rsidRPr="00E8100B">
        <w:rPr>
          <w:rFonts w:asciiTheme="majorBidi" w:hAnsiTheme="majorBidi" w:cstheme="majorBidi"/>
          <w:color w:val="000000" w:themeColor="text1"/>
        </w:rPr>
        <w:t>where</w:t>
      </w:r>
      <w:proofErr w:type="gramEnd"/>
    </w:p>
    <w:p w14:paraId="2C19A6CB" w14:textId="465A0715" w:rsidR="00435307" w:rsidRPr="00E8100B" w:rsidRDefault="00435307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38"/>
        </w:rPr>
        <w:object w:dxaOrig="8460" w:dyaOrig="820" w14:anchorId="5D9D6069">
          <v:shape id="_x0000_i1215" type="#_x0000_t75" style="width:423.95pt;height:40.3pt" o:ole="">
            <v:imagedata r:id="rId389" o:title=""/>
          </v:shape>
          <o:OLEObject Type="Embed" ProgID="Equation.DSMT4" ShapeID="_x0000_i1215" DrawAspect="Content" ObjectID="_1694325192" r:id="rId390"/>
        </w:object>
      </w:r>
      <w:r w:rsidR="002F67CE" w:rsidRPr="00E8100B">
        <w:rPr>
          <w:color w:val="000000" w:themeColor="text1"/>
        </w:rPr>
        <w:t>.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</w:t>
      </w:r>
      <w:r w:rsidRPr="00E8100B">
        <w:rPr>
          <w:rFonts w:asciiTheme="majorBidi" w:hAnsiTheme="majorBidi" w:cstheme="majorBidi"/>
          <w:color w:val="000000" w:themeColor="text1"/>
        </w:rPr>
        <w:t xml:space="preserve"> (</w:t>
      </w:r>
      <w:r w:rsidR="00F732A8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3</w:t>
      </w:r>
      <w:r w:rsidRPr="00E8100B">
        <w:rPr>
          <w:rFonts w:asciiTheme="majorBidi" w:hAnsiTheme="majorBidi" w:cstheme="majorBidi"/>
          <w:color w:val="000000" w:themeColor="text1"/>
        </w:rPr>
        <w:t>9)</w:t>
      </w:r>
    </w:p>
    <w:p w14:paraId="6F207ED4" w14:textId="3F3251C8" w:rsidR="00435307" w:rsidRPr="00E8100B" w:rsidRDefault="00435307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52"/>
        </w:rPr>
        <w:object w:dxaOrig="7240" w:dyaOrig="1160" w14:anchorId="798888A3">
          <v:shape id="_x0000_i1216" type="#_x0000_t75" style="width:361.75pt;height:57.6pt" o:ole="">
            <v:imagedata r:id="rId391" o:title=""/>
          </v:shape>
          <o:OLEObject Type="Embed" ProgID="Equation.DSMT4" ShapeID="_x0000_i1216" DrawAspect="Content" ObjectID="_1694325193" r:id="rId392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                                (</w:t>
      </w:r>
      <w:r w:rsidR="00F732A8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4</w:t>
      </w:r>
      <w:r w:rsidRPr="00E8100B">
        <w:rPr>
          <w:rFonts w:asciiTheme="majorBidi" w:hAnsiTheme="majorBidi" w:cstheme="majorBidi"/>
          <w:color w:val="000000" w:themeColor="text1"/>
        </w:rPr>
        <w:t>0)</w:t>
      </w:r>
    </w:p>
    <w:p w14:paraId="4CAE76FD" w14:textId="48CA357A" w:rsidR="00435307" w:rsidRPr="00E8100B" w:rsidRDefault="00435307" w:rsidP="00E14883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color w:val="000000" w:themeColor="text1"/>
        </w:rPr>
        <w:t>By substituting the fuzzy adaptation rules (</w:t>
      </w:r>
      <w:r w:rsidR="00F11248" w:rsidRPr="00E8100B">
        <w:rPr>
          <w:rFonts w:asciiTheme="majorBidi" w:hAnsiTheme="majorBidi" w:cstheme="majorBidi"/>
          <w:color w:val="000000" w:themeColor="text1"/>
        </w:rPr>
        <w:t>S.30</w:t>
      </w:r>
      <w:r w:rsidRPr="00E8100B">
        <w:rPr>
          <w:rFonts w:asciiTheme="majorBidi" w:hAnsiTheme="majorBidi" w:cstheme="majorBidi"/>
          <w:color w:val="000000" w:themeColor="text1"/>
        </w:rPr>
        <w:t>) and (</w:t>
      </w:r>
      <w:r w:rsidR="00F11248" w:rsidRPr="00E8100B">
        <w:rPr>
          <w:rFonts w:asciiTheme="majorBidi" w:hAnsiTheme="majorBidi" w:cstheme="majorBidi"/>
          <w:color w:val="000000" w:themeColor="text1"/>
        </w:rPr>
        <w:t>S.31</w:t>
      </w:r>
      <w:r w:rsidRPr="00E8100B">
        <w:rPr>
          <w:rFonts w:asciiTheme="majorBidi" w:hAnsiTheme="majorBidi" w:cstheme="majorBidi"/>
          <w:color w:val="000000" w:themeColor="text1"/>
        </w:rPr>
        <w:t>) in (</w:t>
      </w:r>
      <w:r w:rsidR="00F732A8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3</w:t>
      </w:r>
      <w:r w:rsidRPr="00E8100B">
        <w:rPr>
          <w:rFonts w:asciiTheme="majorBidi" w:hAnsiTheme="majorBidi" w:cstheme="majorBidi"/>
          <w:color w:val="000000" w:themeColor="text1"/>
        </w:rPr>
        <w:t xml:space="preserve">9), </w:t>
      </w:r>
      <w:r w:rsidRPr="00E8100B">
        <w:rPr>
          <w:color w:val="000000" w:themeColor="text1"/>
          <w:position w:val="-12"/>
        </w:rPr>
        <w:object w:dxaOrig="620" w:dyaOrig="380" w14:anchorId="05EED605">
          <v:shape id="_x0000_i1217" type="#_x0000_t75" style="width:31.7pt;height:19pt" o:ole="">
            <v:imagedata r:id="rId393" o:title=""/>
          </v:shape>
          <o:OLEObject Type="Embed" ProgID="Equation.DSMT4" ShapeID="_x0000_i1217" DrawAspect="Content" ObjectID="_1694325194" r:id="rId394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is obtained. Using</w:t>
      </w:r>
      <w:r w:rsidR="00F732A8" w:rsidRPr="00E8100B">
        <w:rPr>
          <w:rFonts w:asciiTheme="majorBidi" w:hAnsiTheme="majorBidi" w:cstheme="majorBidi"/>
          <w:color w:val="000000" w:themeColor="text1"/>
        </w:rPr>
        <w:t xml:space="preserve"> </w:t>
      </w:r>
      <w:r w:rsidR="00CB1F5B" w:rsidRPr="00E8100B">
        <w:rPr>
          <w:rFonts w:asciiTheme="majorBidi" w:hAnsiTheme="majorBidi" w:cstheme="majorBidi"/>
          <w:color w:val="000000" w:themeColor="text1"/>
        </w:rPr>
        <w:t>a</w:t>
      </w:r>
      <w:r w:rsidR="00F732A8" w:rsidRPr="00E8100B">
        <w:rPr>
          <w:rFonts w:asciiTheme="majorBidi" w:hAnsiTheme="majorBidi" w:cstheme="majorBidi"/>
          <w:color w:val="000000" w:themeColor="text1"/>
        </w:rPr>
        <w:t>ssumption 1 and equation (</w:t>
      </w:r>
      <w:r w:rsidR="00F11248" w:rsidRPr="00E8100B">
        <w:rPr>
          <w:rFonts w:asciiTheme="majorBidi" w:hAnsiTheme="majorBidi" w:cstheme="majorBidi"/>
          <w:color w:val="000000" w:themeColor="text1"/>
        </w:rPr>
        <w:t>2</w:t>
      </w:r>
      <w:r w:rsidR="00E14883" w:rsidRPr="00E8100B">
        <w:rPr>
          <w:rFonts w:asciiTheme="majorBidi" w:hAnsiTheme="majorBidi" w:cstheme="majorBidi"/>
          <w:color w:val="000000" w:themeColor="text1"/>
        </w:rPr>
        <w:t>2</w:t>
      </w:r>
      <w:r w:rsidR="00F732A8" w:rsidRPr="00E8100B">
        <w:rPr>
          <w:rFonts w:asciiTheme="majorBidi" w:hAnsiTheme="majorBidi" w:cstheme="majorBidi"/>
          <w:color w:val="000000" w:themeColor="text1"/>
        </w:rPr>
        <w:t>)</w:t>
      </w:r>
      <w:r w:rsidRPr="00E8100B">
        <w:rPr>
          <w:rFonts w:asciiTheme="majorBidi" w:hAnsiTheme="majorBidi" w:cstheme="majorBidi"/>
          <w:color w:val="000000" w:themeColor="text1"/>
        </w:rPr>
        <w:t>, one obtains:</w:t>
      </w:r>
    </w:p>
    <w:p w14:paraId="5C179802" w14:textId="7C559109" w:rsidR="00435307" w:rsidRPr="00E8100B" w:rsidRDefault="00435307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80"/>
        </w:rPr>
        <w:object w:dxaOrig="7180" w:dyaOrig="1719" w14:anchorId="36953A96">
          <v:shape id="_x0000_i1218" type="#_x0000_t75" style="width:357.7pt;height:86.4pt" o:ole="">
            <v:imagedata r:id="rId395" o:title=""/>
          </v:shape>
          <o:OLEObject Type="Embed" ProgID="Equation.DSMT4" ShapeID="_x0000_i1218" DrawAspect="Content" ObjectID="_1694325195" r:id="rId396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                                  (</w:t>
      </w:r>
      <w:r w:rsidR="00F732A8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4</w:t>
      </w:r>
      <w:r w:rsidRPr="00E8100B">
        <w:rPr>
          <w:rFonts w:asciiTheme="majorBidi" w:hAnsiTheme="majorBidi" w:cstheme="majorBidi"/>
          <w:color w:val="000000" w:themeColor="text1"/>
        </w:rPr>
        <w:t xml:space="preserve">1)  </w:t>
      </w:r>
    </w:p>
    <w:p w14:paraId="102F653D" w14:textId="0B2E9D0D" w:rsidR="00435307" w:rsidRPr="00E8100B" w:rsidRDefault="00435307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color w:val="000000" w:themeColor="text1"/>
        </w:rPr>
        <w:t>Thus, (</w:t>
      </w:r>
      <w:r w:rsidR="007C767F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4</w:t>
      </w:r>
      <w:r w:rsidRPr="00E8100B">
        <w:rPr>
          <w:rFonts w:asciiTheme="majorBidi" w:hAnsiTheme="majorBidi" w:cstheme="majorBidi"/>
          <w:color w:val="000000" w:themeColor="text1"/>
        </w:rPr>
        <w:t>0) is bounded as follows:</w:t>
      </w:r>
    </w:p>
    <w:p w14:paraId="054B86D7" w14:textId="724D7506" w:rsidR="00435307" w:rsidRPr="00E8100B" w:rsidRDefault="00435307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30"/>
        </w:rPr>
        <w:object w:dxaOrig="7720" w:dyaOrig="680" w14:anchorId="15F54BE2">
          <v:shape id="_x0000_i1219" type="#_x0000_t75" style="width:386.5pt;height:34pt" o:ole="">
            <v:imagedata r:id="rId397" o:title=""/>
          </v:shape>
          <o:OLEObject Type="Embed" ProgID="Equation.DSMT4" ShapeID="_x0000_i1219" DrawAspect="Content" ObjectID="_1694325196" r:id="rId398"/>
        </w:object>
      </w:r>
      <w:r w:rsidR="007C767F" w:rsidRPr="00E8100B">
        <w:rPr>
          <w:color w:val="000000" w:themeColor="text1"/>
        </w:rPr>
        <w:t>.</w:t>
      </w:r>
      <w:r w:rsidRPr="00E8100B">
        <w:rPr>
          <w:rFonts w:asciiTheme="majorBidi" w:hAnsiTheme="majorBidi" w:cstheme="majorBidi"/>
          <w:color w:val="000000" w:themeColor="text1"/>
        </w:rPr>
        <w:t xml:space="preserve">                        (</w:t>
      </w:r>
      <w:r w:rsidR="007C767F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4</w:t>
      </w:r>
      <w:r w:rsidRPr="00E8100B">
        <w:rPr>
          <w:rFonts w:asciiTheme="majorBidi" w:hAnsiTheme="majorBidi" w:cstheme="majorBidi"/>
          <w:color w:val="000000" w:themeColor="text1"/>
        </w:rPr>
        <w:t>2)</w:t>
      </w:r>
    </w:p>
    <w:p w14:paraId="3D80A9FE" w14:textId="0EAC3512" w:rsidR="00435307" w:rsidRPr="00E8100B" w:rsidRDefault="00435307" w:rsidP="00E14883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color w:val="000000" w:themeColor="text1"/>
        </w:rPr>
        <w:t>Using (</w:t>
      </w:r>
      <w:r w:rsidR="007C767F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4</w:t>
      </w:r>
      <w:r w:rsidRPr="00E8100B">
        <w:rPr>
          <w:rFonts w:asciiTheme="majorBidi" w:hAnsiTheme="majorBidi" w:cstheme="majorBidi"/>
          <w:color w:val="000000" w:themeColor="text1"/>
        </w:rPr>
        <w:t>1) and adaptation rule (</w:t>
      </w:r>
      <w:r w:rsidR="00F11248" w:rsidRPr="00E8100B">
        <w:rPr>
          <w:rFonts w:asciiTheme="majorBidi" w:hAnsiTheme="majorBidi" w:cstheme="majorBidi"/>
          <w:color w:val="000000" w:themeColor="text1"/>
        </w:rPr>
        <w:t>2</w:t>
      </w:r>
      <w:r w:rsidR="00E14883" w:rsidRPr="00E8100B">
        <w:rPr>
          <w:rFonts w:asciiTheme="majorBidi" w:hAnsiTheme="majorBidi" w:cstheme="majorBidi"/>
          <w:color w:val="000000" w:themeColor="text1"/>
        </w:rPr>
        <w:t>3</w:t>
      </w:r>
      <w:r w:rsidR="00BB74E4" w:rsidRPr="00E8100B">
        <w:rPr>
          <w:rFonts w:asciiTheme="majorBidi" w:hAnsiTheme="majorBidi" w:cstheme="majorBidi"/>
          <w:color w:val="000000" w:themeColor="text1"/>
        </w:rPr>
        <w:t>)</w:t>
      </w:r>
      <w:r w:rsidRPr="00E8100B">
        <w:rPr>
          <w:rFonts w:asciiTheme="majorBidi" w:hAnsiTheme="majorBidi" w:cstheme="majorBidi"/>
          <w:color w:val="000000" w:themeColor="text1"/>
        </w:rPr>
        <w:t xml:space="preserve">, it yields </w:t>
      </w:r>
      <w:r w:rsidRPr="00E8100B">
        <w:rPr>
          <w:color w:val="000000" w:themeColor="text1"/>
          <w:position w:val="-12"/>
        </w:rPr>
        <w:object w:dxaOrig="639" w:dyaOrig="380" w14:anchorId="7E6CEA33">
          <v:shape id="_x0000_i1220" type="#_x0000_t75" style="width:31.7pt;height:19pt" o:ole="">
            <v:imagedata r:id="rId399" o:title=""/>
          </v:shape>
          <o:OLEObject Type="Embed" ProgID="Equation.DSMT4" ShapeID="_x0000_i1220" DrawAspect="Content" ObjectID="_1694325197" r:id="rId400"/>
        </w:objec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</w:t>
      </w:r>
      <w:r w:rsidRPr="00E8100B">
        <w:rPr>
          <w:rFonts w:asciiTheme="majorBidi" w:hAnsiTheme="majorBidi" w:cstheme="majorBidi"/>
          <w:color w:val="000000" w:themeColor="text1"/>
        </w:rPr>
        <w:t xml:space="preserve">and </w:t>
      </w:r>
    </w:p>
    <w:p w14:paraId="0C063E7B" w14:textId="6E503203" w:rsidR="00435307" w:rsidRPr="00E8100B" w:rsidRDefault="00435307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12"/>
        </w:rPr>
        <w:object w:dxaOrig="3580" w:dyaOrig="380" w14:anchorId="3361A336">
          <v:shape id="_x0000_i1221" type="#_x0000_t75" style="width:179.15pt;height:19pt" o:ole="">
            <v:imagedata r:id="rId401" o:title=""/>
          </v:shape>
          <o:OLEObject Type="Embed" ProgID="Equation.DSMT4" ShapeID="_x0000_i1221" DrawAspect="Content" ObjectID="_1694325198" r:id="rId402"/>
        </w:object>
      </w:r>
      <w:r w:rsidR="007C767F" w:rsidRPr="00E8100B">
        <w:rPr>
          <w:color w:val="000000" w:themeColor="text1"/>
        </w:rPr>
        <w:t>.</w:t>
      </w:r>
      <w:r w:rsidRPr="00E8100B">
        <w:rPr>
          <w:rFonts w:asciiTheme="majorBidi" w:hAnsiTheme="majorBidi" w:cstheme="majorBidi"/>
          <w:color w:val="000000" w:themeColor="text1"/>
        </w:rPr>
        <w:t xml:space="preserve">                                                                                                               (</w:t>
      </w:r>
      <w:r w:rsidR="007C767F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4</w:t>
      </w:r>
      <w:r w:rsidRPr="00E8100B">
        <w:rPr>
          <w:rFonts w:asciiTheme="majorBidi" w:hAnsiTheme="majorBidi" w:cstheme="majorBidi"/>
          <w:color w:val="000000" w:themeColor="text1"/>
        </w:rPr>
        <w:t>3)</w:t>
      </w:r>
    </w:p>
    <w:p w14:paraId="6697B9EA" w14:textId="77777777" w:rsidR="00435307" w:rsidRPr="00E8100B" w:rsidRDefault="00435307" w:rsidP="00435307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color w:val="000000" w:themeColor="text1"/>
        </w:rPr>
        <w:t xml:space="preserve">Thus, all signals in the </w:t>
      </w:r>
      <w:r w:rsidRPr="00E8100B">
        <w:rPr>
          <w:rFonts w:asciiTheme="majorBidi" w:hAnsiTheme="majorBidi" w:cstheme="majorBidi"/>
          <w:noProof/>
          <w:color w:val="000000" w:themeColor="text1"/>
        </w:rPr>
        <w:t>closed-loop</w:t>
      </w:r>
      <w:r w:rsidRPr="00E8100B">
        <w:rPr>
          <w:rFonts w:asciiTheme="majorBidi" w:hAnsiTheme="majorBidi" w:cstheme="majorBidi"/>
          <w:color w:val="000000" w:themeColor="text1"/>
        </w:rPr>
        <w:t xml:space="preserve"> system are bounded, and the parameters </w:t>
      </w:r>
      <w:r w:rsidRPr="00E8100B">
        <w:rPr>
          <w:color w:val="000000" w:themeColor="text1"/>
          <w:position w:val="-14"/>
        </w:rPr>
        <w:object w:dxaOrig="380" w:dyaOrig="400" w14:anchorId="43BF0BAF">
          <v:shape id="_x0000_i1222" type="#_x0000_t75" style="width:19pt;height:19.6pt" o:ole="">
            <v:imagedata r:id="rId403" o:title=""/>
          </v:shape>
          <o:OLEObject Type="Embed" ProgID="Equation.DSMT4" ShapeID="_x0000_i1222" DrawAspect="Content" ObjectID="_1694325199" r:id="rId404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and </w:t>
      </w:r>
      <w:r w:rsidRPr="00E8100B">
        <w:rPr>
          <w:color w:val="000000" w:themeColor="text1"/>
          <w:position w:val="-14"/>
        </w:rPr>
        <w:object w:dxaOrig="400" w:dyaOrig="400" w14:anchorId="133013D7">
          <v:shape id="_x0000_i1223" type="#_x0000_t75" style="width:19.6pt;height:19.6pt" o:ole="">
            <v:imagedata r:id="rId405" o:title=""/>
          </v:shape>
          <o:OLEObject Type="Embed" ProgID="Equation.DSMT4" ShapeID="_x0000_i1223" DrawAspect="Content" ObjectID="_1694325200" r:id="rId406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converge to parameters </w:t>
      </w:r>
      <w:r w:rsidRPr="00E8100B">
        <w:rPr>
          <w:color w:val="000000" w:themeColor="text1"/>
          <w:position w:val="-14"/>
        </w:rPr>
        <w:object w:dxaOrig="380" w:dyaOrig="400" w14:anchorId="3675DBB9">
          <v:shape id="_x0000_i1224" type="#_x0000_t75" style="width:19pt;height:19.6pt" o:ole="">
            <v:imagedata r:id="rId407" o:title=""/>
          </v:shape>
          <o:OLEObject Type="Embed" ProgID="Equation.DSMT4" ShapeID="_x0000_i1224" DrawAspect="Content" ObjectID="_1694325201" r:id="rId408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and </w:t>
      </w:r>
      <w:r w:rsidRPr="00E8100B">
        <w:rPr>
          <w:color w:val="000000" w:themeColor="text1"/>
          <w:position w:val="-14"/>
        </w:rPr>
        <w:object w:dxaOrig="400" w:dyaOrig="400" w14:anchorId="627B2005">
          <v:shape id="_x0000_i1225" type="#_x0000_t75" style="width:19.6pt;height:19.6pt" o:ole="">
            <v:imagedata r:id="rId409" o:title=""/>
          </v:shape>
          <o:OLEObject Type="Embed" ProgID="Equation.DSMT4" ShapeID="_x0000_i1225" DrawAspect="Content" ObjectID="_1694325202" r:id="rId410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when </w:t>
      </w:r>
      <w:r w:rsidRPr="00E8100B">
        <w:rPr>
          <w:color w:val="000000" w:themeColor="text1"/>
          <w:position w:val="-6"/>
        </w:rPr>
        <w:object w:dxaOrig="660" w:dyaOrig="240" w14:anchorId="28885B86">
          <v:shape id="_x0000_i1226" type="#_x0000_t75" style="width:31.7pt;height:12.65pt" o:ole="">
            <v:imagedata r:id="rId411" o:title=""/>
          </v:shape>
          <o:OLEObject Type="Embed" ProgID="Equation.DSMT4" ShapeID="_x0000_i1226" DrawAspect="Content" ObjectID="_1694325203" r:id="rId412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respectively. </w:t>
      </w:r>
    </w:p>
    <w:p w14:paraId="65C43FEA" w14:textId="0A60CE92" w:rsidR="00435307" w:rsidRPr="00E8100B" w:rsidRDefault="00435307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b/>
          <w:bCs/>
          <w:color w:val="000000" w:themeColor="text1"/>
          <w:lang w:bidi="fa-IR"/>
        </w:rPr>
        <w:t>Part (2).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</w:t>
      </w:r>
      <w:r w:rsidRPr="00E8100B">
        <w:rPr>
          <w:rFonts w:asciiTheme="majorBidi" w:hAnsiTheme="majorBidi" w:cstheme="majorBidi"/>
          <w:color w:val="000000" w:themeColor="text1"/>
        </w:rPr>
        <w:t xml:space="preserve">When </w:t>
      </w:r>
      <w:r w:rsidRPr="00E8100B">
        <w:rPr>
          <w:color w:val="000000" w:themeColor="text1"/>
          <w:position w:val="-14"/>
        </w:rPr>
        <w:object w:dxaOrig="2100" w:dyaOrig="420" w14:anchorId="122BF940">
          <v:shape id="_x0000_i1227" type="#_x0000_t75" style="width:105.4pt;height:19.6pt" o:ole="">
            <v:imagedata r:id="rId413" o:title=""/>
          </v:shape>
          <o:OLEObject Type="Embed" ProgID="Equation.DSMT4" ShapeID="_x0000_i1227" DrawAspect="Content" ObjectID="_1694325204" r:id="rId414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</w:t>
      </w:r>
      <w:proofErr w:type="gramStart"/>
      <w:r w:rsidRPr="00E8100B">
        <w:rPr>
          <w:rFonts w:asciiTheme="majorBidi" w:hAnsiTheme="majorBidi" w:cstheme="majorBidi"/>
          <w:color w:val="000000" w:themeColor="text1"/>
        </w:rPr>
        <w:t xml:space="preserve">and </w:t>
      </w:r>
      <w:proofErr w:type="gramEnd"/>
      <w:r w:rsidRPr="00E8100B">
        <w:rPr>
          <w:color w:val="000000" w:themeColor="text1"/>
          <w:position w:val="-14"/>
        </w:rPr>
        <w:object w:dxaOrig="2280" w:dyaOrig="420" w14:anchorId="3C05D05C">
          <v:shape id="_x0000_i1228" type="#_x0000_t75" style="width:114.05pt;height:19.6pt" o:ole="">
            <v:imagedata r:id="rId415" o:title=""/>
          </v:shape>
          <o:OLEObject Type="Embed" ProgID="Equation.DSMT4" ShapeID="_x0000_i1228" DrawAspect="Content" ObjectID="_1694325205" r:id="rId416"/>
        </w:object>
      </w:r>
      <w:r w:rsidRPr="00E8100B">
        <w:rPr>
          <w:rFonts w:asciiTheme="majorBidi" w:hAnsiTheme="majorBidi" w:cstheme="majorBidi"/>
          <w:color w:val="000000" w:themeColor="text1"/>
        </w:rPr>
        <w:t>, it follows from (</w:t>
      </w:r>
      <w:r w:rsidR="00623667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3</w:t>
      </w:r>
      <w:r w:rsidRPr="00E8100B">
        <w:rPr>
          <w:rFonts w:asciiTheme="majorBidi" w:hAnsiTheme="majorBidi" w:cstheme="majorBidi"/>
          <w:color w:val="000000" w:themeColor="text1"/>
        </w:rPr>
        <w:t>7), (</w:t>
      </w:r>
      <w:r w:rsidR="00623667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4</w:t>
      </w:r>
      <w:r w:rsidRPr="00E8100B">
        <w:rPr>
          <w:rFonts w:asciiTheme="majorBidi" w:hAnsiTheme="majorBidi" w:cstheme="majorBidi"/>
          <w:color w:val="000000" w:themeColor="text1"/>
        </w:rPr>
        <w:t>0), and (</w:t>
      </w:r>
      <w:r w:rsidR="00623667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4</w:t>
      </w:r>
      <w:r w:rsidRPr="00E8100B">
        <w:rPr>
          <w:rFonts w:asciiTheme="majorBidi" w:hAnsiTheme="majorBidi" w:cstheme="majorBidi"/>
          <w:color w:val="000000" w:themeColor="text1"/>
        </w:rPr>
        <w:t xml:space="preserve">3) that: </w:t>
      </w:r>
    </w:p>
    <w:p w14:paraId="34D4E227" w14:textId="0D8F53EF" w:rsidR="00435307" w:rsidRPr="00E8100B" w:rsidRDefault="00435307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color w:val="000000" w:themeColor="text1"/>
          <w:position w:val="-14"/>
        </w:rPr>
        <w:object w:dxaOrig="3360" w:dyaOrig="440" w14:anchorId="46173788">
          <v:shape id="_x0000_i1229" type="#_x0000_t75" style="width:168.2pt;height:21.9pt" o:ole="">
            <v:imagedata r:id="rId417" o:title=""/>
          </v:shape>
          <o:OLEObject Type="Embed" ProgID="Equation.DSMT4" ShapeID="_x0000_i1229" DrawAspect="Content" ObjectID="_1694325206" r:id="rId418"/>
        </w:object>
      </w:r>
      <w:r w:rsidR="00623667" w:rsidRPr="00E8100B">
        <w:rPr>
          <w:rFonts w:asciiTheme="majorBidi" w:hAnsiTheme="majorBidi" w:cstheme="majorBidi"/>
          <w:color w:val="000000" w:themeColor="text1"/>
        </w:rPr>
        <w:t>,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                                                                             </w:t>
      </w:r>
      <w:r w:rsidRPr="00E8100B">
        <w:rPr>
          <w:rFonts w:asciiTheme="majorBidi" w:hAnsiTheme="majorBidi" w:cstheme="majorBidi"/>
          <w:color w:val="000000" w:themeColor="text1"/>
        </w:rPr>
        <w:t xml:space="preserve"> (</w:t>
      </w:r>
      <w:r w:rsidR="00623667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4</w:t>
      </w:r>
      <w:r w:rsidRPr="00E8100B">
        <w:rPr>
          <w:rFonts w:asciiTheme="majorBidi" w:hAnsiTheme="majorBidi" w:cstheme="majorBidi"/>
          <w:color w:val="000000" w:themeColor="text1"/>
        </w:rPr>
        <w:t>4)</w:t>
      </w:r>
    </w:p>
    <w:p w14:paraId="65F4CC74" w14:textId="3496B5E2" w:rsidR="00435307" w:rsidRPr="00E8100B" w:rsidRDefault="00435307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proofErr w:type="gramStart"/>
      <w:r w:rsidRPr="00E8100B">
        <w:rPr>
          <w:rFonts w:asciiTheme="majorBidi" w:hAnsiTheme="majorBidi" w:cstheme="majorBidi"/>
          <w:color w:val="000000" w:themeColor="text1"/>
        </w:rPr>
        <w:lastRenderedPageBreak/>
        <w:t xml:space="preserve">where </w:t>
      </w:r>
      <w:proofErr w:type="gramEnd"/>
      <w:r w:rsidRPr="00E8100B">
        <w:rPr>
          <w:color w:val="000000" w:themeColor="text1"/>
          <w:position w:val="-6"/>
        </w:rPr>
        <w:object w:dxaOrig="1100" w:dyaOrig="320" w14:anchorId="03BA3BA5">
          <v:shape id="_x0000_i1230" type="#_x0000_t75" style="width:54.7pt;height:16.7pt" o:ole="">
            <v:imagedata r:id="rId419" o:title=""/>
          </v:shape>
          <o:OLEObject Type="Embed" ProgID="Equation.DSMT4" ShapeID="_x0000_i1230" DrawAspect="Content" ObjectID="_1694325207" r:id="rId420"/>
        </w:object>
      </w:r>
      <w:r w:rsidRPr="00E8100B">
        <w:rPr>
          <w:rFonts w:asciiTheme="majorBidi" w:hAnsiTheme="majorBidi" w:cstheme="majorBidi"/>
          <w:color w:val="000000" w:themeColor="text1"/>
        </w:rPr>
        <w:t>. Then, (</w:t>
      </w:r>
      <w:r w:rsidR="00F11248" w:rsidRPr="00E8100B">
        <w:rPr>
          <w:rFonts w:asciiTheme="majorBidi" w:hAnsiTheme="majorBidi" w:cstheme="majorBidi"/>
          <w:color w:val="000000" w:themeColor="text1"/>
        </w:rPr>
        <w:t>S.4</w:t>
      </w:r>
      <w:r w:rsidRPr="00E8100B">
        <w:rPr>
          <w:rFonts w:asciiTheme="majorBidi" w:hAnsiTheme="majorBidi" w:cstheme="majorBidi"/>
          <w:color w:val="000000" w:themeColor="text1"/>
        </w:rPr>
        <w:t xml:space="preserve">4) is written as follows: </w:t>
      </w:r>
    </w:p>
    <w:p w14:paraId="7B54799F" w14:textId="1239597C" w:rsidR="00435307" w:rsidRPr="00E8100B" w:rsidRDefault="00435307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10"/>
        </w:rPr>
        <w:object w:dxaOrig="3260" w:dyaOrig="520" w14:anchorId="1A8ED740">
          <v:shape id="_x0000_i1231" type="#_x0000_t75" style="width:163pt;height:24.75pt" o:ole="">
            <v:imagedata r:id="rId421" o:title=""/>
          </v:shape>
          <o:OLEObject Type="Embed" ProgID="Equation.DSMT4" ShapeID="_x0000_i1231" DrawAspect="Content" ObjectID="_1694325208" r:id="rId422"/>
        </w:object>
      </w:r>
      <w:r w:rsidR="00623667" w:rsidRPr="00E8100B">
        <w:rPr>
          <w:rFonts w:asciiTheme="majorBidi" w:hAnsiTheme="majorBidi" w:cstheme="majorBidi"/>
          <w:color w:val="000000" w:themeColor="text1"/>
        </w:rPr>
        <w:t>,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                                                                                                        </w:t>
      </w:r>
      <w:r w:rsidRPr="00E8100B">
        <w:rPr>
          <w:rFonts w:asciiTheme="majorBidi" w:hAnsiTheme="majorBidi" w:cstheme="majorBidi"/>
          <w:color w:val="000000" w:themeColor="text1"/>
        </w:rPr>
        <w:t xml:space="preserve"> (</w:t>
      </w:r>
      <w:r w:rsidR="00623667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4</w:t>
      </w:r>
      <w:r w:rsidRPr="00E8100B">
        <w:rPr>
          <w:rFonts w:asciiTheme="majorBidi" w:hAnsiTheme="majorBidi" w:cstheme="majorBidi"/>
          <w:color w:val="000000" w:themeColor="text1"/>
        </w:rPr>
        <w:t>5)</w:t>
      </w:r>
    </w:p>
    <w:p w14:paraId="72CAAFC9" w14:textId="02291429" w:rsidR="00435307" w:rsidRPr="00E8100B" w:rsidRDefault="00435307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proofErr w:type="gramStart"/>
      <w:r w:rsidRPr="00E8100B">
        <w:rPr>
          <w:rFonts w:asciiTheme="majorBidi" w:hAnsiTheme="majorBidi" w:cstheme="majorBidi"/>
          <w:color w:val="000000" w:themeColor="text1"/>
        </w:rPr>
        <w:t>where</w:t>
      </w:r>
      <w:proofErr w:type="gramEnd"/>
      <w:r w:rsidRPr="00E8100B">
        <w:rPr>
          <w:rFonts w:asciiTheme="majorBidi" w:hAnsiTheme="majorBidi" w:cstheme="majorBidi"/>
          <w:color w:val="000000" w:themeColor="text1"/>
        </w:rPr>
        <w:t xml:space="preserve"> parameters </w:t>
      </w:r>
      <w:r w:rsidRPr="00E8100B">
        <w:rPr>
          <w:color w:val="000000" w:themeColor="text1"/>
          <w:position w:val="-12"/>
        </w:rPr>
        <w:object w:dxaOrig="240" w:dyaOrig="380" w14:anchorId="74E46F77">
          <v:shape id="_x0000_i1232" type="#_x0000_t75" style="width:12.65pt;height:19pt" o:ole="">
            <v:imagedata r:id="rId423" o:title=""/>
          </v:shape>
          <o:OLEObject Type="Embed" ProgID="Equation.DSMT4" ShapeID="_x0000_i1232" DrawAspect="Content" ObjectID="_1694325209" r:id="rId424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and </w:t>
      </w:r>
      <w:r w:rsidRPr="00E8100B">
        <w:rPr>
          <w:color w:val="000000" w:themeColor="text1"/>
          <w:position w:val="-12"/>
        </w:rPr>
        <w:object w:dxaOrig="260" w:dyaOrig="380" w14:anchorId="7A95116D">
          <v:shape id="_x0000_i1233" type="#_x0000_t75" style="width:12.65pt;height:19pt" o:ole="">
            <v:imagedata r:id="rId425" o:title=""/>
          </v:shape>
          <o:OLEObject Type="Embed" ProgID="Equation.DSMT4" ShapeID="_x0000_i1233" DrawAspect="Content" ObjectID="_1694325210" r:id="rId426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are the minimum eigenvalues of matrices </w:t>
      </w:r>
      <w:r w:rsidRPr="00E8100B">
        <w:rPr>
          <w:color w:val="000000" w:themeColor="text1"/>
          <w:position w:val="-12"/>
        </w:rPr>
        <w:object w:dxaOrig="320" w:dyaOrig="380" w14:anchorId="43CA83B3">
          <v:shape id="_x0000_i1234" type="#_x0000_t75" style="width:16.7pt;height:19pt" o:ole="">
            <v:imagedata r:id="rId427" o:title=""/>
          </v:shape>
          <o:OLEObject Type="Embed" ProgID="Equation.DSMT4" ShapeID="_x0000_i1234" DrawAspect="Content" ObjectID="_1694325211" r:id="rId428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and </w:t>
      </w:r>
      <w:r w:rsidRPr="00E8100B">
        <w:rPr>
          <w:color w:val="000000" w:themeColor="text1"/>
          <w:position w:val="-12"/>
        </w:rPr>
        <w:object w:dxaOrig="360" w:dyaOrig="380" w14:anchorId="4B2B42AB">
          <v:shape id="_x0000_i1235" type="#_x0000_t75" style="width:17.85pt;height:19pt" o:ole="">
            <v:imagedata r:id="rId429" o:title=""/>
          </v:shape>
          <o:OLEObject Type="Embed" ProgID="Equation.DSMT4" ShapeID="_x0000_i1235" DrawAspect="Content" ObjectID="_1694325212" r:id="rId430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, respectively, and </w:t>
      </w:r>
      <w:r w:rsidRPr="00E8100B">
        <w:rPr>
          <w:rFonts w:asciiTheme="majorBidi" w:hAnsiTheme="majorBidi" w:cstheme="majorBidi"/>
          <w:color w:val="000000" w:themeColor="text1"/>
          <w:position w:val="-12"/>
        </w:rPr>
        <w:object w:dxaOrig="1660" w:dyaOrig="360" w14:anchorId="55A96F63">
          <v:shape id="_x0000_i1236" type="#_x0000_t75" style="width:107.15pt;height:17.85pt" o:ole="">
            <v:imagedata r:id="rId431" o:title=""/>
          </v:shape>
          <o:OLEObject Type="Embed" ProgID="Equation.DSMT4" ShapeID="_x0000_i1236" DrawAspect="Content" ObjectID="_1694325213" r:id="rId432"/>
        </w:object>
      </w:r>
      <w:proofErr w:type="spellStart"/>
      <w:r w:rsidRPr="00E8100B">
        <w:rPr>
          <w:rFonts w:asciiTheme="majorBidi" w:hAnsiTheme="majorBidi" w:cstheme="majorBidi"/>
          <w:color w:val="000000" w:themeColor="text1"/>
        </w:rPr>
        <w:t>and</w:t>
      </w:r>
      <w:proofErr w:type="spellEnd"/>
      <w:r w:rsidRPr="00E8100B">
        <w:rPr>
          <w:rFonts w:asciiTheme="majorBidi" w:hAnsiTheme="majorBidi" w:cstheme="majorBidi"/>
          <w:color w:val="000000" w:themeColor="text1"/>
        </w:rPr>
        <w:t xml:space="preserve"> </w:t>
      </w:r>
      <w:r w:rsidRPr="00E8100B">
        <w:rPr>
          <w:rFonts w:asciiTheme="majorBidi" w:hAnsiTheme="majorBidi" w:cstheme="majorBidi"/>
          <w:color w:val="000000" w:themeColor="text1"/>
          <w:position w:val="-12"/>
        </w:rPr>
        <w:object w:dxaOrig="1860" w:dyaOrig="360" w14:anchorId="60231DED">
          <v:shape id="_x0000_i1237" type="#_x0000_t75" style="width:116.95pt;height:17.85pt" o:ole="">
            <v:imagedata r:id="rId433" o:title=""/>
          </v:shape>
          <o:OLEObject Type="Embed" ProgID="Equation.DSMT4" ShapeID="_x0000_i1237" DrawAspect="Content" ObjectID="_1694325214" r:id="rId434"/>
        </w:object>
      </w:r>
      <w:r w:rsidRPr="00E8100B">
        <w:rPr>
          <w:rFonts w:asciiTheme="majorBidi" w:hAnsiTheme="majorBidi" w:cstheme="majorBidi"/>
          <w:color w:val="000000" w:themeColor="text1"/>
        </w:rPr>
        <w:t>. Based on the finite-time stability of Lemma 1, and (</w:t>
      </w:r>
      <w:r w:rsidR="00623667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4</w:t>
      </w:r>
      <w:r w:rsidRPr="00E8100B">
        <w:rPr>
          <w:rFonts w:asciiTheme="majorBidi" w:hAnsiTheme="majorBidi" w:cstheme="majorBidi"/>
          <w:color w:val="000000" w:themeColor="text1"/>
        </w:rPr>
        <w:t xml:space="preserve">5), the continuous nonsingular sliding surface will be reached in the finite time </w:t>
      </w:r>
    </w:p>
    <w:p w14:paraId="64C6A8EE" w14:textId="2D7B8C09" w:rsidR="00435307" w:rsidRPr="00E8100B" w:rsidRDefault="00435307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color w:val="000000" w:themeColor="text1"/>
          <w:position w:val="-34"/>
          <w:lang w:bidi="fa-IR"/>
        </w:rPr>
        <w:object w:dxaOrig="6720" w:dyaOrig="920" w14:anchorId="3E3FFBB1">
          <v:shape id="_x0000_i1238" type="#_x0000_t75" style="width:338.1pt;height:42.6pt" o:ole="">
            <v:imagedata r:id="rId435" o:title=""/>
          </v:shape>
          <o:OLEObject Type="Embed" ProgID="Equation.DSMT4" ShapeID="_x0000_i1238" DrawAspect="Content" ObjectID="_1694325215" r:id="rId436"/>
        </w:objec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>.</w:t>
      </w:r>
      <w:r w:rsidRPr="00E8100B">
        <w:rPr>
          <w:rFonts w:asciiTheme="majorBidi" w:hAnsiTheme="majorBidi" w:cstheme="majorBidi"/>
          <w:color w:val="000000" w:themeColor="text1"/>
        </w:rPr>
        <w:t xml:space="preserve">                                                (</w:t>
      </w:r>
      <w:r w:rsidR="00623667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4</w:t>
      </w:r>
      <w:r w:rsidRPr="00E8100B">
        <w:rPr>
          <w:rFonts w:asciiTheme="majorBidi" w:hAnsiTheme="majorBidi" w:cstheme="majorBidi"/>
          <w:color w:val="000000" w:themeColor="text1"/>
        </w:rPr>
        <w:t>6)</w:t>
      </w:r>
    </w:p>
    <w:p w14:paraId="344B967E" w14:textId="77777777" w:rsidR="00435307" w:rsidRPr="00E8100B" w:rsidRDefault="00435307" w:rsidP="00435307">
      <w:pPr>
        <w:pStyle w:val="Main"/>
        <w:bidi w:val="0"/>
        <w:spacing w:line="36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E8100B">
        <w:rPr>
          <w:rFonts w:asciiTheme="majorBidi" w:hAnsiTheme="majorBidi" w:cstheme="majorBidi"/>
          <w:color w:val="000000" w:themeColor="text1"/>
          <w:sz w:val="22"/>
          <w:szCs w:val="22"/>
        </w:rPr>
        <w:t>Therefore, the tracking errors and their first derivatives converge to zero in finite time.</w:t>
      </w:r>
    </w:p>
    <w:p w14:paraId="52D9260E" w14:textId="6DA4BA66" w:rsidR="00435307" w:rsidRPr="00E8100B" w:rsidRDefault="00435307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b/>
          <w:bCs/>
          <w:color w:val="000000" w:themeColor="text1"/>
          <w:lang w:bidi="fa-IR"/>
        </w:rPr>
        <w:t>Part (3).</w: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</w:t>
      </w:r>
      <w:r w:rsidRPr="00E8100B">
        <w:rPr>
          <w:rFonts w:asciiTheme="majorBidi" w:hAnsiTheme="majorBidi" w:cstheme="majorBidi"/>
          <w:color w:val="000000" w:themeColor="text1"/>
        </w:rPr>
        <w:t xml:space="preserve">When </w:t>
      </w:r>
      <w:r w:rsidRPr="00E8100B">
        <w:rPr>
          <w:rFonts w:asciiTheme="majorBidi" w:hAnsiTheme="majorBidi" w:cstheme="majorBidi"/>
          <w:color w:val="000000" w:themeColor="text1"/>
          <w:position w:val="-14"/>
        </w:rPr>
        <w:object w:dxaOrig="2100" w:dyaOrig="420" w14:anchorId="37A79309">
          <v:shape id="_x0000_i1239" type="#_x0000_t75" style="width:109.45pt;height:21.9pt" o:ole="">
            <v:imagedata r:id="rId437" o:title=""/>
          </v:shape>
          <o:OLEObject Type="Embed" ProgID="Equation.DSMT4" ShapeID="_x0000_i1239" DrawAspect="Content" ObjectID="_1694325216" r:id="rId438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and</w:t>
      </w:r>
      <w:r w:rsidRPr="00E8100B">
        <w:rPr>
          <w:rFonts w:asciiTheme="majorBidi" w:hAnsiTheme="majorBidi" w:cstheme="majorBidi"/>
          <w:color w:val="000000" w:themeColor="text1"/>
          <w:position w:val="-14"/>
        </w:rPr>
        <w:object w:dxaOrig="2280" w:dyaOrig="420" w14:anchorId="32C0A307">
          <v:shape id="_x0000_i1240" type="#_x0000_t75" style="width:115.2pt;height:21.9pt" o:ole="">
            <v:imagedata r:id="rId439" o:title=""/>
          </v:shape>
          <o:OLEObject Type="Embed" ProgID="Equation.DSMT4" ShapeID="_x0000_i1240" DrawAspect="Content" ObjectID="_1694325217" r:id="rId440"/>
        </w:object>
      </w:r>
      <w:r w:rsidRPr="00E8100B">
        <w:rPr>
          <w:rFonts w:asciiTheme="majorBidi" w:hAnsiTheme="majorBidi" w:cstheme="majorBidi"/>
          <w:color w:val="000000" w:themeColor="text1"/>
        </w:rPr>
        <w:t>, it follows from (</w:t>
      </w:r>
      <w:r w:rsidR="00623667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3</w:t>
      </w:r>
      <w:r w:rsidRPr="00E8100B">
        <w:rPr>
          <w:rFonts w:asciiTheme="majorBidi" w:hAnsiTheme="majorBidi" w:cstheme="majorBidi"/>
          <w:color w:val="000000" w:themeColor="text1"/>
        </w:rPr>
        <w:t>7), (</w:t>
      </w:r>
      <w:r w:rsidR="00623667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4</w:t>
      </w:r>
      <w:r w:rsidRPr="00E8100B">
        <w:rPr>
          <w:rFonts w:asciiTheme="majorBidi" w:hAnsiTheme="majorBidi" w:cstheme="majorBidi"/>
          <w:color w:val="000000" w:themeColor="text1"/>
        </w:rPr>
        <w:t>0) and (</w:t>
      </w:r>
      <w:r w:rsidR="00623667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4</w:t>
      </w:r>
      <w:r w:rsidRPr="00E8100B">
        <w:rPr>
          <w:rFonts w:asciiTheme="majorBidi" w:hAnsiTheme="majorBidi" w:cstheme="majorBidi"/>
          <w:color w:val="000000" w:themeColor="text1"/>
        </w:rPr>
        <w:t>3) that:</w:t>
      </w:r>
    </w:p>
    <w:p w14:paraId="6F95CF75" w14:textId="1D20EFA9" w:rsidR="00435307" w:rsidRPr="00E8100B" w:rsidRDefault="00435307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78"/>
        </w:rPr>
        <w:object w:dxaOrig="7280" w:dyaOrig="1680" w14:anchorId="233B0675">
          <v:shape id="_x0000_i1241" type="#_x0000_t75" style="width:363.45pt;height:84.65pt" o:ole="">
            <v:imagedata r:id="rId441" o:title=""/>
          </v:shape>
          <o:OLEObject Type="Embed" ProgID="Equation.DSMT4" ShapeID="_x0000_i1241" DrawAspect="Content" ObjectID="_1694325218" r:id="rId442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                                 (</w:t>
      </w:r>
      <w:r w:rsidR="00623667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4</w:t>
      </w:r>
      <w:r w:rsidRPr="00E8100B">
        <w:rPr>
          <w:rFonts w:asciiTheme="majorBidi" w:hAnsiTheme="majorBidi" w:cstheme="majorBidi"/>
          <w:color w:val="000000" w:themeColor="text1"/>
        </w:rPr>
        <w:t>7)</w:t>
      </w:r>
    </w:p>
    <w:p w14:paraId="6144BCAE" w14:textId="77777777" w:rsidR="00435307" w:rsidRPr="00E8100B" w:rsidRDefault="00435307" w:rsidP="00435307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proofErr w:type="gramStart"/>
      <w:r w:rsidRPr="00E8100B">
        <w:rPr>
          <w:rFonts w:asciiTheme="majorBidi" w:hAnsiTheme="majorBidi" w:cstheme="majorBidi"/>
          <w:color w:val="000000" w:themeColor="text1"/>
        </w:rPr>
        <w:t>or</w:t>
      </w:r>
      <w:proofErr w:type="gramEnd"/>
      <w:r w:rsidRPr="00E8100B">
        <w:rPr>
          <w:rFonts w:asciiTheme="majorBidi" w:hAnsiTheme="majorBidi" w:cstheme="majorBidi"/>
          <w:color w:val="000000" w:themeColor="text1"/>
        </w:rPr>
        <w:t>:</w:t>
      </w:r>
    </w:p>
    <w:p w14:paraId="25073EBF" w14:textId="21FC7A77" w:rsidR="00435307" w:rsidRPr="00E8100B" w:rsidRDefault="000A7F04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76"/>
        </w:rPr>
        <w:object w:dxaOrig="7479" w:dyaOrig="1640" w14:anchorId="2A7371D9">
          <v:shape id="_x0000_i1242" type="#_x0000_t75" style="width:374.4pt;height:81.8pt" o:ole="">
            <v:imagedata r:id="rId443" o:title=""/>
          </v:shape>
          <o:OLEObject Type="Embed" ProgID="Equation.DSMT4" ShapeID="_x0000_i1242" DrawAspect="Content" ObjectID="_1694325219" r:id="rId444"/>
        </w:object>
      </w:r>
      <w:r w:rsidR="00435307" w:rsidRPr="00E8100B">
        <w:rPr>
          <w:rFonts w:asciiTheme="majorBidi" w:hAnsiTheme="majorBidi" w:cstheme="majorBidi"/>
          <w:color w:val="000000" w:themeColor="text1"/>
        </w:rPr>
        <w:t xml:space="preserve">                             (</w:t>
      </w:r>
      <w:r w:rsidR="00623667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4</w:t>
      </w:r>
      <w:r w:rsidR="00435307" w:rsidRPr="00E8100B">
        <w:rPr>
          <w:rFonts w:asciiTheme="majorBidi" w:hAnsiTheme="majorBidi" w:cstheme="majorBidi"/>
          <w:color w:val="000000" w:themeColor="text1"/>
        </w:rPr>
        <w:t>8)</w:t>
      </w:r>
    </w:p>
    <w:p w14:paraId="21FEEF91" w14:textId="3F29E560" w:rsidR="00435307" w:rsidRPr="00E8100B" w:rsidRDefault="00435307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color w:val="000000" w:themeColor="text1"/>
        </w:rPr>
        <w:t xml:space="preserve">If the matrix </w:t>
      </w:r>
      <w:r w:rsidRPr="00E8100B">
        <w:rPr>
          <w:color w:val="000000" w:themeColor="text1"/>
          <w:position w:val="-20"/>
        </w:rPr>
        <w:object w:dxaOrig="8040" w:dyaOrig="520" w14:anchorId="29E36647">
          <v:shape id="_x0000_i1243" type="#_x0000_t75" style="width:402.05pt;height:24.75pt" o:ole="">
            <v:imagedata r:id="rId445" o:title=""/>
          </v:shape>
          <o:OLEObject Type="Embed" ProgID="Equation.DSMT4" ShapeID="_x0000_i1243" DrawAspect="Content" ObjectID="_1694325220" r:id="rId446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is positive definite, then, (</w:t>
      </w:r>
      <w:r w:rsidR="00623667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4</w:t>
      </w:r>
      <w:r w:rsidRPr="00E8100B">
        <w:rPr>
          <w:rFonts w:asciiTheme="majorBidi" w:hAnsiTheme="majorBidi" w:cstheme="majorBidi"/>
          <w:color w:val="000000" w:themeColor="text1"/>
        </w:rPr>
        <w:t>7) has the same structure as that of (</w:t>
      </w:r>
      <w:r w:rsidR="00623667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4</w:t>
      </w:r>
      <w:r w:rsidRPr="00E8100B">
        <w:rPr>
          <w:rFonts w:asciiTheme="majorBidi" w:hAnsiTheme="majorBidi" w:cstheme="majorBidi"/>
          <w:color w:val="000000" w:themeColor="text1"/>
        </w:rPr>
        <w:t>4). Therefore, the finite-time stability to the boundary layer is guaranteed. By assuming</w:t>
      </w:r>
    </w:p>
    <w:p w14:paraId="4C3960C5" w14:textId="77777777" w:rsidR="00435307" w:rsidRPr="00E8100B" w:rsidRDefault="00435307" w:rsidP="00435307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18"/>
        </w:rPr>
        <w:object w:dxaOrig="7200" w:dyaOrig="480" w14:anchorId="13D78078">
          <v:shape id="_x0000_i1244" type="#_x0000_t75" style="width:5in;height:24.75pt" o:ole="">
            <v:imagedata r:id="rId447" o:title=""/>
          </v:shape>
          <o:OLEObject Type="Embed" ProgID="Equation.DSMT4" ShapeID="_x0000_i1244" DrawAspect="Content" ObjectID="_1694325221" r:id="rId448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, if </w:t>
      </w:r>
      <w:r w:rsidRPr="00E8100B">
        <w:rPr>
          <w:color w:val="000000" w:themeColor="text1"/>
          <w:position w:val="-14"/>
        </w:rPr>
        <w:object w:dxaOrig="1719" w:dyaOrig="440" w14:anchorId="4D684ACB">
          <v:shape id="_x0000_i1245" type="#_x0000_t75" style="width:86.4pt;height:21.9pt" o:ole="">
            <v:imagedata r:id="rId449" o:title=""/>
          </v:shape>
          <o:OLEObject Type="Embed" ProgID="Equation.DSMT4" ShapeID="_x0000_i1245" DrawAspect="Content" ObjectID="_1694325222" r:id="rId450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the following region can be achieved in the finite time:</w:t>
      </w:r>
    </w:p>
    <w:p w14:paraId="50425043" w14:textId="77777777" w:rsidR="00435307" w:rsidRPr="00E8100B" w:rsidRDefault="00435307" w:rsidP="00435307">
      <w:pPr>
        <w:spacing w:line="36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  <w:r w:rsidRPr="00E8100B">
        <w:rPr>
          <w:color w:val="000000" w:themeColor="text1"/>
          <w:position w:val="-30"/>
        </w:rPr>
        <w:object w:dxaOrig="1080" w:dyaOrig="720" w14:anchorId="350A275C">
          <v:shape id="_x0000_i1246" type="#_x0000_t75" style="width:54.15pt;height:37.45pt" o:ole="">
            <v:imagedata r:id="rId451" o:title=""/>
          </v:shape>
          <o:OLEObject Type="Embed" ProgID="Equation.DSMT4" ShapeID="_x0000_i1246" DrawAspect="Content" ObjectID="_1694325223" r:id="rId452"/>
        </w:objec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</w:t>
      </w:r>
    </w:p>
    <w:p w14:paraId="1B0E0D5B" w14:textId="5F835BCE" w:rsidR="00435307" w:rsidRPr="00E8100B" w:rsidRDefault="00435307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44"/>
        </w:rPr>
        <w:object w:dxaOrig="6580" w:dyaOrig="1040" w14:anchorId="6194D78D">
          <v:shape id="_x0000_i1247" type="#_x0000_t75" style="width:326.6pt;height:52.4pt" o:ole="">
            <v:imagedata r:id="rId453" o:title=""/>
          </v:shape>
          <o:OLEObject Type="Embed" ProgID="Equation.DSMT4" ShapeID="_x0000_i1247" DrawAspect="Content" ObjectID="_1694325224" r:id="rId454"/>
        </w:objec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 xml:space="preserve"> .  </w:t>
      </w:r>
      <w:r w:rsidRPr="00E8100B">
        <w:rPr>
          <w:rFonts w:asciiTheme="majorBidi" w:hAnsiTheme="majorBidi" w:cstheme="majorBidi"/>
          <w:color w:val="000000" w:themeColor="text1"/>
        </w:rPr>
        <w:t xml:space="preserve">                                                (</w:t>
      </w:r>
      <w:r w:rsidR="001D0A15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4</w:t>
      </w:r>
      <w:r w:rsidRPr="00E8100B">
        <w:rPr>
          <w:rFonts w:asciiTheme="majorBidi" w:hAnsiTheme="majorBidi" w:cstheme="majorBidi"/>
          <w:color w:val="000000" w:themeColor="text1"/>
        </w:rPr>
        <w:t>9)</w:t>
      </w:r>
    </w:p>
    <w:p w14:paraId="05232EEF" w14:textId="1C9E6461" w:rsidR="00435307" w:rsidRPr="00E8100B" w:rsidRDefault="00435307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color w:val="000000" w:themeColor="text1"/>
        </w:rPr>
        <w:t>For (</w:t>
      </w:r>
      <w:r w:rsidR="001D0A15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4</w:t>
      </w:r>
      <w:r w:rsidRPr="00E8100B">
        <w:rPr>
          <w:rFonts w:asciiTheme="majorBidi" w:hAnsiTheme="majorBidi" w:cstheme="majorBidi"/>
          <w:color w:val="000000" w:themeColor="text1"/>
        </w:rPr>
        <w:t>8), similar to the analysis of (</w:t>
      </w:r>
      <w:r w:rsidR="001D0A15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4</w:t>
      </w:r>
      <w:r w:rsidRPr="00E8100B">
        <w:rPr>
          <w:rFonts w:asciiTheme="majorBidi" w:hAnsiTheme="majorBidi" w:cstheme="majorBidi"/>
          <w:color w:val="000000" w:themeColor="text1"/>
        </w:rPr>
        <w:t>7), the following region is achieved in the finite time:</w:t>
      </w:r>
    </w:p>
    <w:p w14:paraId="31CC3641" w14:textId="77777777" w:rsidR="00435307" w:rsidRPr="00E8100B" w:rsidRDefault="00435307" w:rsidP="00435307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30"/>
        </w:rPr>
        <w:object w:dxaOrig="1080" w:dyaOrig="720" w14:anchorId="261E21FA">
          <v:shape id="_x0000_i1248" type="#_x0000_t75" style="width:54.15pt;height:37.45pt" o:ole="">
            <v:imagedata r:id="rId455" o:title=""/>
          </v:shape>
          <o:OLEObject Type="Embed" ProgID="Equation.DSMT4" ShapeID="_x0000_i1248" DrawAspect="Content" ObjectID="_1694325225" r:id="rId456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</w:t>
      </w:r>
    </w:p>
    <w:p w14:paraId="024A34A2" w14:textId="7F6AD9DB" w:rsidR="00435307" w:rsidRPr="00E8100B" w:rsidRDefault="000A7F04" w:rsidP="000A23B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42"/>
        </w:rPr>
        <w:object w:dxaOrig="6680" w:dyaOrig="999" w14:anchorId="6D0A40EB">
          <v:shape id="_x0000_i1249" type="#_x0000_t75" style="width:335.8pt;height:49.55pt" o:ole="">
            <v:imagedata r:id="rId457" o:title=""/>
          </v:shape>
          <o:OLEObject Type="Embed" ProgID="Equation.DSMT4" ShapeID="_x0000_i1249" DrawAspect="Content" ObjectID="_1694325226" r:id="rId458"/>
        </w:object>
      </w:r>
      <w:r w:rsidR="00435307" w:rsidRPr="00E8100B">
        <w:rPr>
          <w:rFonts w:asciiTheme="majorBidi" w:hAnsiTheme="majorBidi" w:cstheme="majorBidi"/>
          <w:color w:val="000000" w:themeColor="text1"/>
        </w:rPr>
        <w:t xml:space="preserve">                              </w:t>
      </w:r>
      <w:bookmarkStart w:id="0" w:name="_GoBack"/>
      <w:bookmarkEnd w:id="0"/>
      <w:r w:rsidR="00435307" w:rsidRPr="00E8100B">
        <w:rPr>
          <w:rFonts w:asciiTheme="majorBidi" w:hAnsiTheme="majorBidi" w:cstheme="majorBidi"/>
          <w:color w:val="000000" w:themeColor="text1"/>
        </w:rPr>
        <w:t xml:space="preserve">                    (</w:t>
      </w:r>
      <w:r w:rsidR="001D0A15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5</w:t>
      </w:r>
      <w:r w:rsidR="00435307" w:rsidRPr="00E8100B">
        <w:rPr>
          <w:rFonts w:asciiTheme="majorBidi" w:hAnsiTheme="majorBidi" w:cstheme="majorBidi"/>
          <w:color w:val="000000" w:themeColor="text1"/>
        </w:rPr>
        <w:t>0)</w:t>
      </w:r>
    </w:p>
    <w:p w14:paraId="73D1D63B" w14:textId="6D6207A3" w:rsidR="00435307" w:rsidRPr="00E8100B" w:rsidRDefault="00435307" w:rsidP="00E14883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color w:val="000000" w:themeColor="text1"/>
        </w:rPr>
        <w:t>By virtue of (</w:t>
      </w:r>
      <w:r w:rsidR="001D0A15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4</w:t>
      </w:r>
      <w:r w:rsidRPr="00E8100B">
        <w:rPr>
          <w:rFonts w:asciiTheme="majorBidi" w:hAnsiTheme="majorBidi" w:cstheme="majorBidi"/>
          <w:color w:val="000000" w:themeColor="text1"/>
        </w:rPr>
        <w:t>9) and (</w:t>
      </w:r>
      <w:r w:rsidR="001D0A15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5</w:t>
      </w:r>
      <w:r w:rsidRPr="00E8100B">
        <w:rPr>
          <w:rFonts w:asciiTheme="majorBidi" w:hAnsiTheme="majorBidi" w:cstheme="majorBidi"/>
          <w:color w:val="000000" w:themeColor="text1"/>
        </w:rPr>
        <w:t xml:space="preserve">0), the region </w:t>
      </w:r>
      <w:r w:rsidRPr="00E8100B">
        <w:rPr>
          <w:color w:val="000000" w:themeColor="text1"/>
          <w:position w:val="-14"/>
        </w:rPr>
        <w:object w:dxaOrig="2000" w:dyaOrig="400" w14:anchorId="3D69740D">
          <v:shape id="_x0000_i1250" type="#_x0000_t75" style="width:101.95pt;height:19.6pt" o:ole="">
            <v:imagedata r:id="rId459" o:title=""/>
          </v:shape>
          <o:OLEObject Type="Embed" ProgID="Equation.DSMT4" ShapeID="_x0000_i1250" DrawAspect="Content" ObjectID="_1694325227" r:id="rId460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will be achieved in finite time. Since</w:t>
      </w:r>
      <w:r w:rsidRPr="00E8100B">
        <w:rPr>
          <w:color w:val="000000" w:themeColor="text1"/>
          <w:position w:val="-14"/>
        </w:rPr>
        <w:object w:dxaOrig="680" w:dyaOrig="400" w14:anchorId="1195FA28">
          <v:shape id="_x0000_i1251" type="#_x0000_t75" style="width:34pt;height:19.6pt" o:ole="">
            <v:imagedata r:id="rId461" o:title=""/>
          </v:shape>
          <o:OLEObject Type="Embed" ProgID="Equation.DSMT4" ShapeID="_x0000_i1251" DrawAspect="Content" ObjectID="_1694325228" r:id="rId462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then </w:t>
      </w:r>
      <w:r w:rsidRPr="00E8100B">
        <w:rPr>
          <w:color w:val="000000" w:themeColor="text1"/>
          <w:position w:val="-14"/>
        </w:rPr>
        <w:object w:dxaOrig="700" w:dyaOrig="400" w14:anchorId="41AA856E">
          <v:shape id="_x0000_i1252" type="#_x0000_t75" style="width:34.55pt;height:19.6pt" o:ole="">
            <v:imagedata r:id="rId463" o:title=""/>
          </v:shape>
          <o:OLEObject Type="Embed" ProgID="Equation.DSMT4" ShapeID="_x0000_i1252" DrawAspect="Content" ObjectID="_1694325229" r:id="rId464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</w:t>
      </w:r>
      <w:r w:rsidRPr="00E8100B">
        <w:rPr>
          <w:color w:val="000000" w:themeColor="text1"/>
          <w:position w:val="-10"/>
        </w:rPr>
        <w:object w:dxaOrig="1180" w:dyaOrig="320" w14:anchorId="45CDAFF1">
          <v:shape id="_x0000_i1253" type="#_x0000_t75" style="width:59.35pt;height:16.7pt" o:ole="">
            <v:imagedata r:id="rId465" o:title=""/>
          </v:shape>
          <o:OLEObject Type="Embed" ProgID="Equation.DSMT4" ShapeID="_x0000_i1253" DrawAspect="Content" ObjectID="_1694325230" r:id="rId466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and the terminal sliding surface (equation (1</w:t>
      </w:r>
      <w:r w:rsidR="00E14883" w:rsidRPr="00E8100B">
        <w:rPr>
          <w:rFonts w:asciiTheme="majorBidi" w:hAnsiTheme="majorBidi" w:cstheme="majorBidi"/>
          <w:color w:val="000000" w:themeColor="text1"/>
        </w:rPr>
        <w:t>2</w:t>
      </w:r>
      <w:r w:rsidRPr="00E8100B">
        <w:rPr>
          <w:rFonts w:asciiTheme="majorBidi" w:hAnsiTheme="majorBidi" w:cstheme="majorBidi"/>
          <w:color w:val="000000" w:themeColor="text1"/>
        </w:rPr>
        <w:t>)</w:t>
      </w:r>
      <w:r w:rsidR="0095407C" w:rsidRPr="00E8100B">
        <w:rPr>
          <w:rFonts w:asciiTheme="majorBidi" w:hAnsiTheme="majorBidi" w:cstheme="majorBidi"/>
          <w:color w:val="000000" w:themeColor="text1"/>
        </w:rPr>
        <w:t>)</w:t>
      </w:r>
      <w:r w:rsidRPr="00E8100B">
        <w:rPr>
          <w:rFonts w:asciiTheme="majorBidi" w:hAnsiTheme="majorBidi" w:cstheme="majorBidi"/>
          <w:color w:val="000000" w:themeColor="text1"/>
        </w:rPr>
        <w:t xml:space="preserve"> is written as follows: </w:t>
      </w:r>
    </w:p>
    <w:p w14:paraId="54149C28" w14:textId="5F5BECD0" w:rsidR="00435307" w:rsidRPr="00E8100B" w:rsidRDefault="00435307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20"/>
        </w:rPr>
        <w:object w:dxaOrig="3620" w:dyaOrig="520" w14:anchorId="7EE3885D">
          <v:shape id="_x0000_i1254" type="#_x0000_t75" style="width:180.85pt;height:24.75pt" o:ole="">
            <v:imagedata r:id="rId467" o:title=""/>
          </v:shape>
          <o:OLEObject Type="Embed" ProgID="Equation.DSMT4" ShapeID="_x0000_i1254" DrawAspect="Content" ObjectID="_1694325231" r:id="rId468"/>
        </w:object>
      </w:r>
      <w:r w:rsidR="002F67CE" w:rsidRPr="00E8100B">
        <w:rPr>
          <w:rFonts w:asciiTheme="majorBidi" w:hAnsiTheme="majorBidi" w:cstheme="majorBidi"/>
          <w:color w:val="000000" w:themeColor="text1"/>
        </w:rPr>
        <w:t>,</w:t>
      </w:r>
      <w:r w:rsidRPr="00E8100B">
        <w:rPr>
          <w:rFonts w:asciiTheme="majorBidi" w:hAnsiTheme="majorBidi" w:cstheme="majorBidi"/>
          <w:color w:val="000000" w:themeColor="text1"/>
        </w:rPr>
        <w:t xml:space="preserve">                                                                                                          (</w:t>
      </w:r>
      <w:r w:rsidR="001D0A15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5</w:t>
      </w:r>
      <w:r w:rsidRPr="00E8100B">
        <w:rPr>
          <w:rFonts w:asciiTheme="majorBidi" w:hAnsiTheme="majorBidi" w:cstheme="majorBidi"/>
          <w:color w:val="000000" w:themeColor="text1"/>
        </w:rPr>
        <w:t>1)</w:t>
      </w:r>
    </w:p>
    <w:p w14:paraId="35B78BB7" w14:textId="77777777" w:rsidR="00435307" w:rsidRPr="00E8100B" w:rsidRDefault="00435307" w:rsidP="00435307">
      <w:pPr>
        <w:tabs>
          <w:tab w:val="left" w:pos="6500"/>
        </w:tabs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proofErr w:type="gramStart"/>
      <w:r w:rsidRPr="00E8100B">
        <w:rPr>
          <w:rFonts w:asciiTheme="majorBidi" w:hAnsiTheme="majorBidi" w:cstheme="majorBidi"/>
          <w:color w:val="000000" w:themeColor="text1"/>
        </w:rPr>
        <w:t>or</w:t>
      </w:r>
      <w:proofErr w:type="gramEnd"/>
      <w:r w:rsidRPr="00E8100B">
        <w:rPr>
          <w:rFonts w:asciiTheme="majorBidi" w:hAnsiTheme="majorBidi" w:cstheme="majorBidi"/>
          <w:color w:val="000000" w:themeColor="text1"/>
        </w:rPr>
        <w:t>, equivalently, one gets the following:</w:t>
      </w:r>
      <w:r w:rsidRPr="00E8100B">
        <w:rPr>
          <w:rFonts w:asciiTheme="majorBidi" w:hAnsiTheme="majorBidi" w:cstheme="majorBidi"/>
          <w:color w:val="000000" w:themeColor="text1"/>
        </w:rPr>
        <w:tab/>
      </w:r>
    </w:p>
    <w:p w14:paraId="5D77B582" w14:textId="54824F9B" w:rsidR="00435307" w:rsidRPr="00E8100B" w:rsidRDefault="00435307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38"/>
        </w:rPr>
        <w:object w:dxaOrig="4700" w:dyaOrig="880" w14:anchorId="79F3537D">
          <v:shape id="_x0000_i1255" type="#_x0000_t75" style="width:235pt;height:44.95pt" o:ole="">
            <v:imagedata r:id="rId469" o:title=""/>
          </v:shape>
          <o:OLEObject Type="Embed" ProgID="Equation.DSMT4" ShapeID="_x0000_i1255" DrawAspect="Content" ObjectID="_1694325232" r:id="rId470"/>
        </w:objec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>.</w:t>
      </w:r>
      <w:r w:rsidRPr="00E8100B">
        <w:rPr>
          <w:rFonts w:asciiTheme="majorBidi" w:hAnsiTheme="majorBidi" w:cstheme="majorBidi"/>
          <w:color w:val="000000" w:themeColor="text1"/>
        </w:rPr>
        <w:t xml:space="preserve">                                                                                   (</w:t>
      </w:r>
      <w:r w:rsidR="001D0A15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5</w:t>
      </w:r>
      <w:r w:rsidRPr="00E8100B">
        <w:rPr>
          <w:rFonts w:asciiTheme="majorBidi" w:hAnsiTheme="majorBidi" w:cstheme="majorBidi"/>
          <w:color w:val="000000" w:themeColor="text1"/>
        </w:rPr>
        <w:t>2)</w:t>
      </w:r>
    </w:p>
    <w:p w14:paraId="547B27BF" w14:textId="7FCC7533" w:rsidR="00435307" w:rsidRPr="00E8100B" w:rsidRDefault="00435307" w:rsidP="00E14883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rFonts w:asciiTheme="majorBidi" w:hAnsiTheme="majorBidi" w:cstheme="majorBidi"/>
          <w:color w:val="000000" w:themeColor="text1"/>
        </w:rPr>
        <w:t xml:space="preserve">When </w:t>
      </w:r>
      <w:r w:rsidRPr="00E8100B">
        <w:rPr>
          <w:color w:val="000000" w:themeColor="text1"/>
          <w:position w:val="-14"/>
        </w:rPr>
        <w:object w:dxaOrig="2600" w:dyaOrig="440" w14:anchorId="06D6DE6C">
          <v:shape id="_x0000_i1256" type="#_x0000_t75" style="width:130.2pt;height:21.9pt" o:ole="">
            <v:imagedata r:id="rId471" o:title=""/>
          </v:shape>
          <o:OLEObject Type="Embed" ProgID="Equation.DSMT4" ShapeID="_x0000_i1256" DrawAspect="Content" ObjectID="_1694325233" r:id="rId472"/>
        </w:object>
      </w:r>
      <w:r w:rsidRPr="00E8100B">
        <w:rPr>
          <w:rFonts w:asciiTheme="majorBidi" w:hAnsiTheme="majorBidi" w:cstheme="majorBidi"/>
          <w:color w:val="000000" w:themeColor="text1"/>
        </w:rPr>
        <w:t xml:space="preserve"> is kept, (</w:t>
      </w:r>
      <w:r w:rsidR="001D0A15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5</w:t>
      </w:r>
      <w:r w:rsidRPr="00E8100B">
        <w:rPr>
          <w:rFonts w:asciiTheme="majorBidi" w:hAnsiTheme="majorBidi" w:cstheme="majorBidi"/>
          <w:color w:val="000000" w:themeColor="text1"/>
        </w:rPr>
        <w:t>2) has the same structure as the terminal sliding manifold (1</w:t>
      </w:r>
      <w:r w:rsidR="00E14883" w:rsidRPr="00E8100B">
        <w:rPr>
          <w:rFonts w:asciiTheme="majorBidi" w:hAnsiTheme="majorBidi" w:cstheme="majorBidi"/>
          <w:color w:val="000000" w:themeColor="text1"/>
        </w:rPr>
        <w:t>2</w:t>
      </w:r>
      <w:r w:rsidR="001D0A15" w:rsidRPr="00E8100B">
        <w:rPr>
          <w:rFonts w:asciiTheme="majorBidi" w:hAnsiTheme="majorBidi" w:cstheme="majorBidi"/>
          <w:color w:val="000000" w:themeColor="text1"/>
        </w:rPr>
        <w:t>)</w:t>
      </w:r>
      <w:r w:rsidRPr="00E8100B">
        <w:rPr>
          <w:rFonts w:asciiTheme="majorBidi" w:hAnsiTheme="majorBidi" w:cstheme="majorBidi"/>
          <w:color w:val="000000" w:themeColor="text1"/>
        </w:rPr>
        <w:t xml:space="preserve">. Therefore, the tracking error will converge in finite time to the following region: </w:t>
      </w:r>
    </w:p>
    <w:p w14:paraId="13B0BD54" w14:textId="748DEAE1" w:rsidR="00435307" w:rsidRPr="00E8100B" w:rsidRDefault="00435307" w:rsidP="00F112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E8100B">
        <w:rPr>
          <w:color w:val="000000" w:themeColor="text1"/>
          <w:position w:val="-28"/>
        </w:rPr>
        <w:object w:dxaOrig="1340" w:dyaOrig="820" w14:anchorId="7C1F7A05">
          <v:shape id="_x0000_i1257" type="#_x0000_t75" style="width:66.8pt;height:40.3pt" o:ole="">
            <v:imagedata r:id="rId473" o:title=""/>
          </v:shape>
          <o:OLEObject Type="Embed" ProgID="Equation.DSMT4" ShapeID="_x0000_i1257" DrawAspect="Content" ObjectID="_1694325234" r:id="rId474"/>
        </w:object>
      </w:r>
      <w:r w:rsidRPr="00E8100B">
        <w:rPr>
          <w:rFonts w:asciiTheme="majorBidi" w:hAnsiTheme="majorBidi" w:cstheme="majorBidi"/>
          <w:color w:val="000000" w:themeColor="text1"/>
          <w:lang w:bidi="fa-IR"/>
        </w:rPr>
        <w:t>.</w:t>
      </w:r>
      <w:r w:rsidRPr="00E8100B">
        <w:rPr>
          <w:rFonts w:asciiTheme="majorBidi" w:hAnsiTheme="majorBidi" w:cstheme="majorBidi"/>
          <w:color w:val="000000" w:themeColor="text1"/>
        </w:rPr>
        <w:t xml:space="preserve">                                                                                                                                               (</w:t>
      </w:r>
      <w:r w:rsidR="001D0A15" w:rsidRPr="00E8100B">
        <w:rPr>
          <w:rFonts w:asciiTheme="majorBidi" w:hAnsiTheme="majorBidi" w:cstheme="majorBidi"/>
          <w:color w:val="000000" w:themeColor="text1"/>
        </w:rPr>
        <w:t>S.</w:t>
      </w:r>
      <w:r w:rsidR="00F11248" w:rsidRPr="00E8100B">
        <w:rPr>
          <w:rFonts w:asciiTheme="majorBidi" w:hAnsiTheme="majorBidi" w:cstheme="majorBidi"/>
          <w:color w:val="000000" w:themeColor="text1"/>
        </w:rPr>
        <w:t>5</w:t>
      </w:r>
      <w:r w:rsidRPr="00E8100B">
        <w:rPr>
          <w:rFonts w:asciiTheme="majorBidi" w:hAnsiTheme="majorBidi" w:cstheme="majorBidi"/>
          <w:color w:val="000000" w:themeColor="text1"/>
        </w:rPr>
        <w:t>3)</w:t>
      </w:r>
    </w:p>
    <w:p w14:paraId="7E5C0B6A" w14:textId="77777777" w:rsidR="00435307" w:rsidRPr="00E8100B" w:rsidRDefault="00435307" w:rsidP="00435307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7EFD5619" w14:textId="3B8D5777" w:rsidR="00106C47" w:rsidRPr="00E8100B" w:rsidRDefault="00106C47" w:rsidP="00106C47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034B68BA" w14:textId="77777777" w:rsidR="00106C47" w:rsidRPr="00E8100B" w:rsidRDefault="00106C47" w:rsidP="001524E6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4F1DA123" w14:textId="77777777" w:rsidR="003F2BFF" w:rsidRPr="00E8100B" w:rsidRDefault="003F2BFF" w:rsidP="001524E6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sectPr w:rsidR="003F2BFF" w:rsidRPr="00E8100B" w:rsidSect="00A9187F">
      <w:headerReference w:type="default" r:id="rId475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BB6368" w14:textId="77777777" w:rsidR="000A23B8" w:rsidRDefault="000A23B8" w:rsidP="008A2782">
      <w:r>
        <w:separator/>
      </w:r>
    </w:p>
  </w:endnote>
  <w:endnote w:type="continuationSeparator" w:id="0">
    <w:p w14:paraId="109AA2E2" w14:textId="77777777" w:rsidR="000A23B8" w:rsidRDefault="000A23B8" w:rsidP="008A2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85C2C7" w14:textId="77777777" w:rsidR="000A23B8" w:rsidRDefault="000A23B8" w:rsidP="008A2782">
      <w:r>
        <w:separator/>
      </w:r>
    </w:p>
  </w:footnote>
  <w:footnote w:type="continuationSeparator" w:id="0">
    <w:p w14:paraId="06BE27FE" w14:textId="77777777" w:rsidR="000A23B8" w:rsidRDefault="000A23B8" w:rsidP="008A278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75028737"/>
      <w:docPartObj>
        <w:docPartGallery w:val="Page Numbers (Top of Page)"/>
        <w:docPartUnique/>
      </w:docPartObj>
    </w:sdtPr>
    <w:sdtEndPr>
      <w:rPr>
        <w:rFonts w:asciiTheme="majorBidi" w:hAnsiTheme="majorBidi" w:cstheme="majorBidi"/>
        <w:noProof/>
        <w:sz w:val="24"/>
        <w:szCs w:val="24"/>
      </w:rPr>
    </w:sdtEndPr>
    <w:sdtContent>
      <w:p w14:paraId="395766F0" w14:textId="79188298" w:rsidR="000A23B8" w:rsidRPr="00835F44" w:rsidRDefault="000A23B8">
        <w:pPr>
          <w:pStyle w:val="Header"/>
          <w:jc w:val="right"/>
          <w:rPr>
            <w:rFonts w:asciiTheme="majorBidi" w:hAnsiTheme="majorBidi" w:cstheme="majorBidi"/>
            <w:sz w:val="24"/>
            <w:szCs w:val="24"/>
          </w:rPr>
        </w:pPr>
        <w:r w:rsidRPr="00835F4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835F4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835F4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341B0D">
          <w:rPr>
            <w:rFonts w:asciiTheme="majorBidi" w:hAnsiTheme="majorBidi" w:cstheme="majorBidi"/>
            <w:noProof/>
            <w:sz w:val="24"/>
            <w:szCs w:val="24"/>
          </w:rPr>
          <w:t>8</w:t>
        </w:r>
        <w:r w:rsidRPr="00835F4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48AF408C" w14:textId="77777777" w:rsidR="000A23B8" w:rsidRDefault="000A23B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820CF2"/>
    <w:multiLevelType w:val="hybridMultilevel"/>
    <w:tmpl w:val="79AA0EFA"/>
    <w:lvl w:ilvl="0" w:tplc="1174DEC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341C15"/>
    <w:multiLevelType w:val="hybridMultilevel"/>
    <w:tmpl w:val="C8309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772F72"/>
    <w:multiLevelType w:val="hybridMultilevel"/>
    <w:tmpl w:val="EE22234A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3">
    <w:nsid w:val="62E7720B"/>
    <w:multiLevelType w:val="hybridMultilevel"/>
    <w:tmpl w:val="CBD2EDA2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4">
    <w:nsid w:val="6CD32DA8"/>
    <w:multiLevelType w:val="singleLevel"/>
    <w:tmpl w:val="166470C2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5">
    <w:nsid w:val="73722B85"/>
    <w:multiLevelType w:val="hybridMultilevel"/>
    <w:tmpl w:val="C0088DA0"/>
    <w:lvl w:ilvl="0" w:tplc="EDC2E72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SxNDA0s7Q0MTEzMTdQ0lEKTi0uzszPAykwNK8FAGmwb6EtAAAA"/>
  </w:docVars>
  <w:rsids>
    <w:rsidRoot w:val="004422C9"/>
    <w:rsid w:val="000007BF"/>
    <w:rsid w:val="000010B4"/>
    <w:rsid w:val="00002A09"/>
    <w:rsid w:val="00002C30"/>
    <w:rsid w:val="0000398D"/>
    <w:rsid w:val="00003A57"/>
    <w:rsid w:val="000042BD"/>
    <w:rsid w:val="00004335"/>
    <w:rsid w:val="000052A3"/>
    <w:rsid w:val="00005A18"/>
    <w:rsid w:val="00005CCC"/>
    <w:rsid w:val="00005D5F"/>
    <w:rsid w:val="00005D6B"/>
    <w:rsid w:val="000075F6"/>
    <w:rsid w:val="0001007C"/>
    <w:rsid w:val="00010E15"/>
    <w:rsid w:val="00011FC5"/>
    <w:rsid w:val="0001207D"/>
    <w:rsid w:val="00012419"/>
    <w:rsid w:val="0001312E"/>
    <w:rsid w:val="000143E8"/>
    <w:rsid w:val="0001475B"/>
    <w:rsid w:val="00014E9A"/>
    <w:rsid w:val="000151C7"/>
    <w:rsid w:val="000154B1"/>
    <w:rsid w:val="000157A4"/>
    <w:rsid w:val="00016533"/>
    <w:rsid w:val="00016A1B"/>
    <w:rsid w:val="00016C06"/>
    <w:rsid w:val="000173F4"/>
    <w:rsid w:val="00017BAE"/>
    <w:rsid w:val="00020026"/>
    <w:rsid w:val="00020641"/>
    <w:rsid w:val="00021BCC"/>
    <w:rsid w:val="00022F79"/>
    <w:rsid w:val="0002378E"/>
    <w:rsid w:val="00023F99"/>
    <w:rsid w:val="000241A7"/>
    <w:rsid w:val="00026276"/>
    <w:rsid w:val="00026B00"/>
    <w:rsid w:val="000306C4"/>
    <w:rsid w:val="0003072D"/>
    <w:rsid w:val="00031FCC"/>
    <w:rsid w:val="0003260E"/>
    <w:rsid w:val="000338DC"/>
    <w:rsid w:val="00033AFA"/>
    <w:rsid w:val="000345A5"/>
    <w:rsid w:val="00034C32"/>
    <w:rsid w:val="00034F22"/>
    <w:rsid w:val="00036FD2"/>
    <w:rsid w:val="000374AF"/>
    <w:rsid w:val="00037722"/>
    <w:rsid w:val="000378CA"/>
    <w:rsid w:val="00040A22"/>
    <w:rsid w:val="00040A9C"/>
    <w:rsid w:val="00041E0F"/>
    <w:rsid w:val="00042204"/>
    <w:rsid w:val="00042439"/>
    <w:rsid w:val="0004312C"/>
    <w:rsid w:val="00043D92"/>
    <w:rsid w:val="00043E93"/>
    <w:rsid w:val="00044092"/>
    <w:rsid w:val="00044C97"/>
    <w:rsid w:val="00045E31"/>
    <w:rsid w:val="00045EEE"/>
    <w:rsid w:val="00050BE8"/>
    <w:rsid w:val="00052F41"/>
    <w:rsid w:val="00053105"/>
    <w:rsid w:val="000536CE"/>
    <w:rsid w:val="0005392D"/>
    <w:rsid w:val="0005403C"/>
    <w:rsid w:val="0005522F"/>
    <w:rsid w:val="000558E7"/>
    <w:rsid w:val="00055B6D"/>
    <w:rsid w:val="00055C41"/>
    <w:rsid w:val="00056907"/>
    <w:rsid w:val="00057586"/>
    <w:rsid w:val="00060268"/>
    <w:rsid w:val="0006065F"/>
    <w:rsid w:val="0006115A"/>
    <w:rsid w:val="000622A2"/>
    <w:rsid w:val="0006252E"/>
    <w:rsid w:val="00062582"/>
    <w:rsid w:val="00062D0D"/>
    <w:rsid w:val="000630E5"/>
    <w:rsid w:val="00063365"/>
    <w:rsid w:val="0006375E"/>
    <w:rsid w:val="00063999"/>
    <w:rsid w:val="000645B8"/>
    <w:rsid w:val="00065685"/>
    <w:rsid w:val="00065737"/>
    <w:rsid w:val="00066216"/>
    <w:rsid w:val="000669C3"/>
    <w:rsid w:val="00066CD8"/>
    <w:rsid w:val="000675F4"/>
    <w:rsid w:val="000704B0"/>
    <w:rsid w:val="00072129"/>
    <w:rsid w:val="000729CF"/>
    <w:rsid w:val="00072EFE"/>
    <w:rsid w:val="0007328A"/>
    <w:rsid w:val="0007347B"/>
    <w:rsid w:val="000757FF"/>
    <w:rsid w:val="00076C58"/>
    <w:rsid w:val="00076C84"/>
    <w:rsid w:val="0007754E"/>
    <w:rsid w:val="00077C91"/>
    <w:rsid w:val="00080526"/>
    <w:rsid w:val="00080797"/>
    <w:rsid w:val="00080EBF"/>
    <w:rsid w:val="00081583"/>
    <w:rsid w:val="0008311A"/>
    <w:rsid w:val="00083A06"/>
    <w:rsid w:val="00084031"/>
    <w:rsid w:val="000862E7"/>
    <w:rsid w:val="000873D9"/>
    <w:rsid w:val="00093221"/>
    <w:rsid w:val="000932BE"/>
    <w:rsid w:val="000932DE"/>
    <w:rsid w:val="00093379"/>
    <w:rsid w:val="00094A4B"/>
    <w:rsid w:val="00094C72"/>
    <w:rsid w:val="00095892"/>
    <w:rsid w:val="0009634B"/>
    <w:rsid w:val="000963A3"/>
    <w:rsid w:val="0009736E"/>
    <w:rsid w:val="000A07D1"/>
    <w:rsid w:val="000A0836"/>
    <w:rsid w:val="000A1043"/>
    <w:rsid w:val="000A16D0"/>
    <w:rsid w:val="000A1DF7"/>
    <w:rsid w:val="000A23B8"/>
    <w:rsid w:val="000A330E"/>
    <w:rsid w:val="000A3DF6"/>
    <w:rsid w:val="000A4165"/>
    <w:rsid w:val="000A58F6"/>
    <w:rsid w:val="000A5DFA"/>
    <w:rsid w:val="000A61A2"/>
    <w:rsid w:val="000A725B"/>
    <w:rsid w:val="000A75C1"/>
    <w:rsid w:val="000A7F04"/>
    <w:rsid w:val="000B04BE"/>
    <w:rsid w:val="000B1354"/>
    <w:rsid w:val="000B2742"/>
    <w:rsid w:val="000B53FB"/>
    <w:rsid w:val="000B584E"/>
    <w:rsid w:val="000B5951"/>
    <w:rsid w:val="000B72AE"/>
    <w:rsid w:val="000C00D9"/>
    <w:rsid w:val="000C1CAB"/>
    <w:rsid w:val="000C1E8A"/>
    <w:rsid w:val="000C24DB"/>
    <w:rsid w:val="000C26B9"/>
    <w:rsid w:val="000C404E"/>
    <w:rsid w:val="000C422C"/>
    <w:rsid w:val="000C4796"/>
    <w:rsid w:val="000C4C0A"/>
    <w:rsid w:val="000C5020"/>
    <w:rsid w:val="000D0BE5"/>
    <w:rsid w:val="000D19D0"/>
    <w:rsid w:val="000D24F4"/>
    <w:rsid w:val="000D3501"/>
    <w:rsid w:val="000D37C3"/>
    <w:rsid w:val="000D3C19"/>
    <w:rsid w:val="000D4BF9"/>
    <w:rsid w:val="000D59CC"/>
    <w:rsid w:val="000D61B6"/>
    <w:rsid w:val="000D62AE"/>
    <w:rsid w:val="000D72F8"/>
    <w:rsid w:val="000D77BB"/>
    <w:rsid w:val="000D7848"/>
    <w:rsid w:val="000D795A"/>
    <w:rsid w:val="000D7C83"/>
    <w:rsid w:val="000D7D9D"/>
    <w:rsid w:val="000E057A"/>
    <w:rsid w:val="000E144A"/>
    <w:rsid w:val="000E15D9"/>
    <w:rsid w:val="000E1649"/>
    <w:rsid w:val="000E171C"/>
    <w:rsid w:val="000E180C"/>
    <w:rsid w:val="000E2624"/>
    <w:rsid w:val="000E26EB"/>
    <w:rsid w:val="000E2FE5"/>
    <w:rsid w:val="000E375B"/>
    <w:rsid w:val="000E376B"/>
    <w:rsid w:val="000E3EE8"/>
    <w:rsid w:val="000E43A2"/>
    <w:rsid w:val="000E4D14"/>
    <w:rsid w:val="000E686B"/>
    <w:rsid w:val="000F0124"/>
    <w:rsid w:val="000F02A5"/>
    <w:rsid w:val="000F09C1"/>
    <w:rsid w:val="000F0C8A"/>
    <w:rsid w:val="000F11C3"/>
    <w:rsid w:val="000F20EA"/>
    <w:rsid w:val="000F372F"/>
    <w:rsid w:val="000F459F"/>
    <w:rsid w:val="000F4651"/>
    <w:rsid w:val="000F465B"/>
    <w:rsid w:val="000F481F"/>
    <w:rsid w:val="000F506E"/>
    <w:rsid w:val="000F674F"/>
    <w:rsid w:val="0010055E"/>
    <w:rsid w:val="00100817"/>
    <w:rsid w:val="00100CC5"/>
    <w:rsid w:val="0010207F"/>
    <w:rsid w:val="001022F0"/>
    <w:rsid w:val="00102DDA"/>
    <w:rsid w:val="001038C3"/>
    <w:rsid w:val="0010426E"/>
    <w:rsid w:val="00104C8C"/>
    <w:rsid w:val="00105628"/>
    <w:rsid w:val="00105793"/>
    <w:rsid w:val="00105A92"/>
    <w:rsid w:val="00105BC0"/>
    <w:rsid w:val="00106C47"/>
    <w:rsid w:val="00107316"/>
    <w:rsid w:val="001116A1"/>
    <w:rsid w:val="001121C0"/>
    <w:rsid w:val="00113EA3"/>
    <w:rsid w:val="001143A9"/>
    <w:rsid w:val="00114454"/>
    <w:rsid w:val="00115DF0"/>
    <w:rsid w:val="00116066"/>
    <w:rsid w:val="001160E5"/>
    <w:rsid w:val="00116B2A"/>
    <w:rsid w:val="001173BA"/>
    <w:rsid w:val="001210C8"/>
    <w:rsid w:val="00121B05"/>
    <w:rsid w:val="00123286"/>
    <w:rsid w:val="00123328"/>
    <w:rsid w:val="00123B9B"/>
    <w:rsid w:val="00124098"/>
    <w:rsid w:val="001244AF"/>
    <w:rsid w:val="00124D29"/>
    <w:rsid w:val="001258F9"/>
    <w:rsid w:val="00126E27"/>
    <w:rsid w:val="00126EAD"/>
    <w:rsid w:val="00126FDA"/>
    <w:rsid w:val="00127111"/>
    <w:rsid w:val="00127E8B"/>
    <w:rsid w:val="00127F12"/>
    <w:rsid w:val="001315A8"/>
    <w:rsid w:val="00132496"/>
    <w:rsid w:val="00133C77"/>
    <w:rsid w:val="001347A4"/>
    <w:rsid w:val="00134C0F"/>
    <w:rsid w:val="00136015"/>
    <w:rsid w:val="001361FE"/>
    <w:rsid w:val="0013663F"/>
    <w:rsid w:val="00136B0E"/>
    <w:rsid w:val="00137B9E"/>
    <w:rsid w:val="00140749"/>
    <w:rsid w:val="00140EEA"/>
    <w:rsid w:val="00141682"/>
    <w:rsid w:val="00142DB2"/>
    <w:rsid w:val="00143141"/>
    <w:rsid w:val="00144414"/>
    <w:rsid w:val="001449F6"/>
    <w:rsid w:val="00144BF0"/>
    <w:rsid w:val="0014616E"/>
    <w:rsid w:val="001470DD"/>
    <w:rsid w:val="00147CEC"/>
    <w:rsid w:val="00150449"/>
    <w:rsid w:val="001504F2"/>
    <w:rsid w:val="0015077D"/>
    <w:rsid w:val="001524E6"/>
    <w:rsid w:val="0015300B"/>
    <w:rsid w:val="00153326"/>
    <w:rsid w:val="0015332F"/>
    <w:rsid w:val="00153416"/>
    <w:rsid w:val="00153E62"/>
    <w:rsid w:val="00155D8D"/>
    <w:rsid w:val="001571CC"/>
    <w:rsid w:val="00160867"/>
    <w:rsid w:val="001611AD"/>
    <w:rsid w:val="00161559"/>
    <w:rsid w:val="0016157E"/>
    <w:rsid w:val="0016422A"/>
    <w:rsid w:val="00164CFD"/>
    <w:rsid w:val="00165364"/>
    <w:rsid w:val="00166D43"/>
    <w:rsid w:val="00167300"/>
    <w:rsid w:val="0016768E"/>
    <w:rsid w:val="00170FC7"/>
    <w:rsid w:val="00171A0B"/>
    <w:rsid w:val="00171C59"/>
    <w:rsid w:val="00172315"/>
    <w:rsid w:val="0017294D"/>
    <w:rsid w:val="001729A9"/>
    <w:rsid w:val="00173654"/>
    <w:rsid w:val="0017389A"/>
    <w:rsid w:val="00174040"/>
    <w:rsid w:val="00174435"/>
    <w:rsid w:val="0017470D"/>
    <w:rsid w:val="00175702"/>
    <w:rsid w:val="00175A82"/>
    <w:rsid w:val="001760CB"/>
    <w:rsid w:val="00176DCA"/>
    <w:rsid w:val="00176F34"/>
    <w:rsid w:val="001806B0"/>
    <w:rsid w:val="00180CDE"/>
    <w:rsid w:val="00180D29"/>
    <w:rsid w:val="001811ED"/>
    <w:rsid w:val="00182019"/>
    <w:rsid w:val="00182C26"/>
    <w:rsid w:val="001838AC"/>
    <w:rsid w:val="00183E9C"/>
    <w:rsid w:val="0018497E"/>
    <w:rsid w:val="001852BF"/>
    <w:rsid w:val="0018578E"/>
    <w:rsid w:val="0018630B"/>
    <w:rsid w:val="00186C73"/>
    <w:rsid w:val="001915CD"/>
    <w:rsid w:val="00191F37"/>
    <w:rsid w:val="00192241"/>
    <w:rsid w:val="00192D2B"/>
    <w:rsid w:val="00193456"/>
    <w:rsid w:val="00193CAA"/>
    <w:rsid w:val="00194B33"/>
    <w:rsid w:val="00194F01"/>
    <w:rsid w:val="00195EA0"/>
    <w:rsid w:val="0019612F"/>
    <w:rsid w:val="00196408"/>
    <w:rsid w:val="001968FD"/>
    <w:rsid w:val="001976E3"/>
    <w:rsid w:val="00197F32"/>
    <w:rsid w:val="001A05AA"/>
    <w:rsid w:val="001A0843"/>
    <w:rsid w:val="001A0A17"/>
    <w:rsid w:val="001A138C"/>
    <w:rsid w:val="001A1CC4"/>
    <w:rsid w:val="001A29EE"/>
    <w:rsid w:val="001A2D21"/>
    <w:rsid w:val="001A38DD"/>
    <w:rsid w:val="001A4824"/>
    <w:rsid w:val="001A60F1"/>
    <w:rsid w:val="001A61A5"/>
    <w:rsid w:val="001A6375"/>
    <w:rsid w:val="001A6678"/>
    <w:rsid w:val="001A6F38"/>
    <w:rsid w:val="001B01D7"/>
    <w:rsid w:val="001B0D1F"/>
    <w:rsid w:val="001B1718"/>
    <w:rsid w:val="001B3039"/>
    <w:rsid w:val="001B37A2"/>
    <w:rsid w:val="001B3CF8"/>
    <w:rsid w:val="001B470F"/>
    <w:rsid w:val="001B566E"/>
    <w:rsid w:val="001B64E4"/>
    <w:rsid w:val="001B6955"/>
    <w:rsid w:val="001B703D"/>
    <w:rsid w:val="001C063C"/>
    <w:rsid w:val="001C064D"/>
    <w:rsid w:val="001C0805"/>
    <w:rsid w:val="001C0B26"/>
    <w:rsid w:val="001C18AA"/>
    <w:rsid w:val="001C233E"/>
    <w:rsid w:val="001C255E"/>
    <w:rsid w:val="001C2A94"/>
    <w:rsid w:val="001C3D83"/>
    <w:rsid w:val="001C4837"/>
    <w:rsid w:val="001C4A60"/>
    <w:rsid w:val="001C4A7F"/>
    <w:rsid w:val="001C5899"/>
    <w:rsid w:val="001C643B"/>
    <w:rsid w:val="001C6557"/>
    <w:rsid w:val="001D0688"/>
    <w:rsid w:val="001D0A15"/>
    <w:rsid w:val="001D1830"/>
    <w:rsid w:val="001D1DB9"/>
    <w:rsid w:val="001D2010"/>
    <w:rsid w:val="001D2077"/>
    <w:rsid w:val="001D22F2"/>
    <w:rsid w:val="001D2363"/>
    <w:rsid w:val="001D3C75"/>
    <w:rsid w:val="001D3FAF"/>
    <w:rsid w:val="001D5D57"/>
    <w:rsid w:val="001D5E52"/>
    <w:rsid w:val="001D682A"/>
    <w:rsid w:val="001D7859"/>
    <w:rsid w:val="001D7FEF"/>
    <w:rsid w:val="001E024F"/>
    <w:rsid w:val="001E17D5"/>
    <w:rsid w:val="001E1E24"/>
    <w:rsid w:val="001E1FFF"/>
    <w:rsid w:val="001E25B4"/>
    <w:rsid w:val="001E2865"/>
    <w:rsid w:val="001E298F"/>
    <w:rsid w:val="001E4117"/>
    <w:rsid w:val="001E4235"/>
    <w:rsid w:val="001E5026"/>
    <w:rsid w:val="001E50E0"/>
    <w:rsid w:val="001E52B4"/>
    <w:rsid w:val="001E66E4"/>
    <w:rsid w:val="001E66E7"/>
    <w:rsid w:val="001E68C4"/>
    <w:rsid w:val="001E6A2C"/>
    <w:rsid w:val="001E6F8B"/>
    <w:rsid w:val="001E7610"/>
    <w:rsid w:val="001E76F2"/>
    <w:rsid w:val="001E77C4"/>
    <w:rsid w:val="001F04A8"/>
    <w:rsid w:val="001F0CBD"/>
    <w:rsid w:val="001F1FA5"/>
    <w:rsid w:val="001F2506"/>
    <w:rsid w:val="001F2C4D"/>
    <w:rsid w:val="001F2C4F"/>
    <w:rsid w:val="001F3FD9"/>
    <w:rsid w:val="001F434B"/>
    <w:rsid w:val="001F56A4"/>
    <w:rsid w:val="001F6294"/>
    <w:rsid w:val="001F64E0"/>
    <w:rsid w:val="00200366"/>
    <w:rsid w:val="0020167A"/>
    <w:rsid w:val="002017F6"/>
    <w:rsid w:val="002029C0"/>
    <w:rsid w:val="00202C1F"/>
    <w:rsid w:val="0020376E"/>
    <w:rsid w:val="002038B0"/>
    <w:rsid w:val="0020476A"/>
    <w:rsid w:val="00204C89"/>
    <w:rsid w:val="00205A6F"/>
    <w:rsid w:val="00206A6B"/>
    <w:rsid w:val="0020706E"/>
    <w:rsid w:val="00207EE2"/>
    <w:rsid w:val="0021004E"/>
    <w:rsid w:val="002106FC"/>
    <w:rsid w:val="00210C41"/>
    <w:rsid w:val="002113AE"/>
    <w:rsid w:val="002126D3"/>
    <w:rsid w:val="002128AB"/>
    <w:rsid w:val="00212BD4"/>
    <w:rsid w:val="00212F57"/>
    <w:rsid w:val="0021335A"/>
    <w:rsid w:val="00213A8D"/>
    <w:rsid w:val="00213E64"/>
    <w:rsid w:val="002151C9"/>
    <w:rsid w:val="00215384"/>
    <w:rsid w:val="002153C7"/>
    <w:rsid w:val="00215EB1"/>
    <w:rsid w:val="00217C63"/>
    <w:rsid w:val="002203E1"/>
    <w:rsid w:val="00221AB6"/>
    <w:rsid w:val="00222D1C"/>
    <w:rsid w:val="00223621"/>
    <w:rsid w:val="00223E31"/>
    <w:rsid w:val="00223F44"/>
    <w:rsid w:val="00224E84"/>
    <w:rsid w:val="00224EFF"/>
    <w:rsid w:val="00225010"/>
    <w:rsid w:val="00225FC0"/>
    <w:rsid w:val="00226335"/>
    <w:rsid w:val="0022636F"/>
    <w:rsid w:val="00227D22"/>
    <w:rsid w:val="00230045"/>
    <w:rsid w:val="002300E1"/>
    <w:rsid w:val="0023255A"/>
    <w:rsid w:val="00232858"/>
    <w:rsid w:val="0023315C"/>
    <w:rsid w:val="00233EA2"/>
    <w:rsid w:val="002344B1"/>
    <w:rsid w:val="00234DF6"/>
    <w:rsid w:val="00235729"/>
    <w:rsid w:val="00235A04"/>
    <w:rsid w:val="00235E44"/>
    <w:rsid w:val="002366A5"/>
    <w:rsid w:val="002408BD"/>
    <w:rsid w:val="002408FD"/>
    <w:rsid w:val="00240BE7"/>
    <w:rsid w:val="00240FCC"/>
    <w:rsid w:val="002428D0"/>
    <w:rsid w:val="00244630"/>
    <w:rsid w:val="00245909"/>
    <w:rsid w:val="00245C6F"/>
    <w:rsid w:val="00245D15"/>
    <w:rsid w:val="0024682D"/>
    <w:rsid w:val="002469F8"/>
    <w:rsid w:val="002470C6"/>
    <w:rsid w:val="00247124"/>
    <w:rsid w:val="002473E8"/>
    <w:rsid w:val="00251A7F"/>
    <w:rsid w:val="00252A5E"/>
    <w:rsid w:val="00252AA7"/>
    <w:rsid w:val="00252ADC"/>
    <w:rsid w:val="00253645"/>
    <w:rsid w:val="00253B55"/>
    <w:rsid w:val="002555BD"/>
    <w:rsid w:val="00255E06"/>
    <w:rsid w:val="002560D4"/>
    <w:rsid w:val="002568F2"/>
    <w:rsid w:val="00260EFF"/>
    <w:rsid w:val="002616B4"/>
    <w:rsid w:val="00262B41"/>
    <w:rsid w:val="00262E26"/>
    <w:rsid w:val="00262F9E"/>
    <w:rsid w:val="0026365B"/>
    <w:rsid w:val="00263A2C"/>
    <w:rsid w:val="0026420F"/>
    <w:rsid w:val="00264D53"/>
    <w:rsid w:val="00264DFB"/>
    <w:rsid w:val="00265027"/>
    <w:rsid w:val="002651FB"/>
    <w:rsid w:val="00265493"/>
    <w:rsid w:val="0026594D"/>
    <w:rsid w:val="00265E8D"/>
    <w:rsid w:val="002667A5"/>
    <w:rsid w:val="002669F2"/>
    <w:rsid w:val="00267BAF"/>
    <w:rsid w:val="0027000B"/>
    <w:rsid w:val="00270676"/>
    <w:rsid w:val="00271129"/>
    <w:rsid w:val="00273838"/>
    <w:rsid w:val="00273A33"/>
    <w:rsid w:val="00273A7F"/>
    <w:rsid w:val="00273DC1"/>
    <w:rsid w:val="00274A9E"/>
    <w:rsid w:val="002753C6"/>
    <w:rsid w:val="002757CA"/>
    <w:rsid w:val="00275F47"/>
    <w:rsid w:val="002764B7"/>
    <w:rsid w:val="002767FD"/>
    <w:rsid w:val="0027735E"/>
    <w:rsid w:val="00277FB1"/>
    <w:rsid w:val="00280576"/>
    <w:rsid w:val="002806FF"/>
    <w:rsid w:val="002809E4"/>
    <w:rsid w:val="0028112B"/>
    <w:rsid w:val="00281149"/>
    <w:rsid w:val="00281D3A"/>
    <w:rsid w:val="002825A5"/>
    <w:rsid w:val="002827DD"/>
    <w:rsid w:val="00282D2E"/>
    <w:rsid w:val="00283E08"/>
    <w:rsid w:val="00283F0D"/>
    <w:rsid w:val="002840AC"/>
    <w:rsid w:val="002845AB"/>
    <w:rsid w:val="00284FD6"/>
    <w:rsid w:val="002851BA"/>
    <w:rsid w:val="00286E66"/>
    <w:rsid w:val="0028713C"/>
    <w:rsid w:val="002874AA"/>
    <w:rsid w:val="00287B7A"/>
    <w:rsid w:val="002903F5"/>
    <w:rsid w:val="00290F5E"/>
    <w:rsid w:val="00292528"/>
    <w:rsid w:val="00292575"/>
    <w:rsid w:val="00293A8E"/>
    <w:rsid w:val="0029444C"/>
    <w:rsid w:val="00294C65"/>
    <w:rsid w:val="00296280"/>
    <w:rsid w:val="00296D5D"/>
    <w:rsid w:val="00297A91"/>
    <w:rsid w:val="002A0371"/>
    <w:rsid w:val="002A3121"/>
    <w:rsid w:val="002A35C3"/>
    <w:rsid w:val="002A39B6"/>
    <w:rsid w:val="002A3E35"/>
    <w:rsid w:val="002A404C"/>
    <w:rsid w:val="002A40E4"/>
    <w:rsid w:val="002A4A11"/>
    <w:rsid w:val="002A4DDA"/>
    <w:rsid w:val="002A5B9A"/>
    <w:rsid w:val="002A6EF6"/>
    <w:rsid w:val="002A774C"/>
    <w:rsid w:val="002B0514"/>
    <w:rsid w:val="002B0E90"/>
    <w:rsid w:val="002B11DA"/>
    <w:rsid w:val="002B129B"/>
    <w:rsid w:val="002B17BB"/>
    <w:rsid w:val="002B1B85"/>
    <w:rsid w:val="002B1F5E"/>
    <w:rsid w:val="002B206D"/>
    <w:rsid w:val="002B2115"/>
    <w:rsid w:val="002B327F"/>
    <w:rsid w:val="002B3C32"/>
    <w:rsid w:val="002B488C"/>
    <w:rsid w:val="002B4F72"/>
    <w:rsid w:val="002B58AA"/>
    <w:rsid w:val="002B7220"/>
    <w:rsid w:val="002B72B0"/>
    <w:rsid w:val="002C0367"/>
    <w:rsid w:val="002C0B03"/>
    <w:rsid w:val="002C1014"/>
    <w:rsid w:val="002C1026"/>
    <w:rsid w:val="002C11AB"/>
    <w:rsid w:val="002C125A"/>
    <w:rsid w:val="002C1710"/>
    <w:rsid w:val="002C1B9B"/>
    <w:rsid w:val="002C23AF"/>
    <w:rsid w:val="002C258A"/>
    <w:rsid w:val="002C2CC8"/>
    <w:rsid w:val="002C393E"/>
    <w:rsid w:val="002C4185"/>
    <w:rsid w:val="002C456E"/>
    <w:rsid w:val="002C4B1B"/>
    <w:rsid w:val="002C4E6E"/>
    <w:rsid w:val="002C523B"/>
    <w:rsid w:val="002C56B6"/>
    <w:rsid w:val="002C5854"/>
    <w:rsid w:val="002C5A36"/>
    <w:rsid w:val="002C6E48"/>
    <w:rsid w:val="002C7787"/>
    <w:rsid w:val="002D05E0"/>
    <w:rsid w:val="002D06D8"/>
    <w:rsid w:val="002D0C4F"/>
    <w:rsid w:val="002D170E"/>
    <w:rsid w:val="002D1CAE"/>
    <w:rsid w:val="002D2AF3"/>
    <w:rsid w:val="002D31F1"/>
    <w:rsid w:val="002D3F3B"/>
    <w:rsid w:val="002D5ACE"/>
    <w:rsid w:val="002D604E"/>
    <w:rsid w:val="002D76C2"/>
    <w:rsid w:val="002D77EC"/>
    <w:rsid w:val="002D7E1A"/>
    <w:rsid w:val="002E0213"/>
    <w:rsid w:val="002E02A3"/>
    <w:rsid w:val="002E10B7"/>
    <w:rsid w:val="002E2AA6"/>
    <w:rsid w:val="002E2F1F"/>
    <w:rsid w:val="002E3387"/>
    <w:rsid w:val="002E3929"/>
    <w:rsid w:val="002E3ECA"/>
    <w:rsid w:val="002E490B"/>
    <w:rsid w:val="002E54F4"/>
    <w:rsid w:val="002E604D"/>
    <w:rsid w:val="002E755F"/>
    <w:rsid w:val="002E7CBA"/>
    <w:rsid w:val="002E7E8C"/>
    <w:rsid w:val="002F09A0"/>
    <w:rsid w:val="002F20BB"/>
    <w:rsid w:val="002F2B9E"/>
    <w:rsid w:val="002F2FB6"/>
    <w:rsid w:val="002F303B"/>
    <w:rsid w:val="002F3C81"/>
    <w:rsid w:val="002F3E36"/>
    <w:rsid w:val="002F4DE8"/>
    <w:rsid w:val="002F59FC"/>
    <w:rsid w:val="002F67CE"/>
    <w:rsid w:val="002F7100"/>
    <w:rsid w:val="00300725"/>
    <w:rsid w:val="0030133E"/>
    <w:rsid w:val="00302457"/>
    <w:rsid w:val="00302582"/>
    <w:rsid w:val="00302CE2"/>
    <w:rsid w:val="003031E0"/>
    <w:rsid w:val="00303298"/>
    <w:rsid w:val="00303563"/>
    <w:rsid w:val="00303749"/>
    <w:rsid w:val="003041EB"/>
    <w:rsid w:val="00305834"/>
    <w:rsid w:val="003062CD"/>
    <w:rsid w:val="0030661E"/>
    <w:rsid w:val="003077F3"/>
    <w:rsid w:val="00307AD6"/>
    <w:rsid w:val="0031266E"/>
    <w:rsid w:val="003133D9"/>
    <w:rsid w:val="00314239"/>
    <w:rsid w:val="003142C2"/>
    <w:rsid w:val="00314407"/>
    <w:rsid w:val="0031486C"/>
    <w:rsid w:val="003149EA"/>
    <w:rsid w:val="00314F80"/>
    <w:rsid w:val="003151CE"/>
    <w:rsid w:val="003158A9"/>
    <w:rsid w:val="00315AD1"/>
    <w:rsid w:val="003168D4"/>
    <w:rsid w:val="003177BF"/>
    <w:rsid w:val="00317866"/>
    <w:rsid w:val="00322486"/>
    <w:rsid w:val="003224F5"/>
    <w:rsid w:val="00322644"/>
    <w:rsid w:val="00322AD6"/>
    <w:rsid w:val="00322B96"/>
    <w:rsid w:val="003231ED"/>
    <w:rsid w:val="003236BC"/>
    <w:rsid w:val="00324C9B"/>
    <w:rsid w:val="00324FC1"/>
    <w:rsid w:val="00326073"/>
    <w:rsid w:val="00327379"/>
    <w:rsid w:val="00331AE1"/>
    <w:rsid w:val="00331FB8"/>
    <w:rsid w:val="003331EF"/>
    <w:rsid w:val="00333D1A"/>
    <w:rsid w:val="00334352"/>
    <w:rsid w:val="00334856"/>
    <w:rsid w:val="0033496C"/>
    <w:rsid w:val="00334A0D"/>
    <w:rsid w:val="00334C8F"/>
    <w:rsid w:val="00336190"/>
    <w:rsid w:val="003362CD"/>
    <w:rsid w:val="003365BB"/>
    <w:rsid w:val="00336AD1"/>
    <w:rsid w:val="00336D11"/>
    <w:rsid w:val="00336EEE"/>
    <w:rsid w:val="00337034"/>
    <w:rsid w:val="00337154"/>
    <w:rsid w:val="00337B8D"/>
    <w:rsid w:val="00337B99"/>
    <w:rsid w:val="00337FB9"/>
    <w:rsid w:val="003409A2"/>
    <w:rsid w:val="0034120E"/>
    <w:rsid w:val="003419DD"/>
    <w:rsid w:val="00341AD1"/>
    <w:rsid w:val="00341B0D"/>
    <w:rsid w:val="00341DDB"/>
    <w:rsid w:val="00342E2E"/>
    <w:rsid w:val="00343331"/>
    <w:rsid w:val="0034414C"/>
    <w:rsid w:val="00345041"/>
    <w:rsid w:val="003453FB"/>
    <w:rsid w:val="003455E5"/>
    <w:rsid w:val="00345B85"/>
    <w:rsid w:val="00346B90"/>
    <w:rsid w:val="003470F6"/>
    <w:rsid w:val="003471C8"/>
    <w:rsid w:val="00347BB6"/>
    <w:rsid w:val="00347D57"/>
    <w:rsid w:val="00350996"/>
    <w:rsid w:val="00351233"/>
    <w:rsid w:val="00351319"/>
    <w:rsid w:val="00351EB4"/>
    <w:rsid w:val="00352F7B"/>
    <w:rsid w:val="003533C1"/>
    <w:rsid w:val="00353A78"/>
    <w:rsid w:val="0035451A"/>
    <w:rsid w:val="003555B8"/>
    <w:rsid w:val="003556AA"/>
    <w:rsid w:val="003563D5"/>
    <w:rsid w:val="0035647B"/>
    <w:rsid w:val="00357951"/>
    <w:rsid w:val="00357D1A"/>
    <w:rsid w:val="00360F30"/>
    <w:rsid w:val="0036131E"/>
    <w:rsid w:val="00361C20"/>
    <w:rsid w:val="00362B34"/>
    <w:rsid w:val="00362F72"/>
    <w:rsid w:val="003660FB"/>
    <w:rsid w:val="00366127"/>
    <w:rsid w:val="0036614B"/>
    <w:rsid w:val="0036692A"/>
    <w:rsid w:val="00367492"/>
    <w:rsid w:val="0037018E"/>
    <w:rsid w:val="003701B8"/>
    <w:rsid w:val="00370908"/>
    <w:rsid w:val="00370D93"/>
    <w:rsid w:val="00371743"/>
    <w:rsid w:val="00371A56"/>
    <w:rsid w:val="00372BDB"/>
    <w:rsid w:val="00372EBA"/>
    <w:rsid w:val="00374085"/>
    <w:rsid w:val="003754B6"/>
    <w:rsid w:val="003757F0"/>
    <w:rsid w:val="00375835"/>
    <w:rsid w:val="0037783D"/>
    <w:rsid w:val="0038092C"/>
    <w:rsid w:val="00380BE6"/>
    <w:rsid w:val="00380E71"/>
    <w:rsid w:val="00381243"/>
    <w:rsid w:val="003817E2"/>
    <w:rsid w:val="00381D26"/>
    <w:rsid w:val="00382A4B"/>
    <w:rsid w:val="003835D0"/>
    <w:rsid w:val="00385473"/>
    <w:rsid w:val="00386A44"/>
    <w:rsid w:val="003878A7"/>
    <w:rsid w:val="00390090"/>
    <w:rsid w:val="00390429"/>
    <w:rsid w:val="00390632"/>
    <w:rsid w:val="003915FA"/>
    <w:rsid w:val="003917C0"/>
    <w:rsid w:val="0039214A"/>
    <w:rsid w:val="00392780"/>
    <w:rsid w:val="00392D32"/>
    <w:rsid w:val="00395379"/>
    <w:rsid w:val="003972F7"/>
    <w:rsid w:val="003976D5"/>
    <w:rsid w:val="00397B6A"/>
    <w:rsid w:val="003A0BC7"/>
    <w:rsid w:val="003A1351"/>
    <w:rsid w:val="003A16DF"/>
    <w:rsid w:val="003A180A"/>
    <w:rsid w:val="003A1B1B"/>
    <w:rsid w:val="003A1B47"/>
    <w:rsid w:val="003A1FC6"/>
    <w:rsid w:val="003A2363"/>
    <w:rsid w:val="003A2E81"/>
    <w:rsid w:val="003A49BF"/>
    <w:rsid w:val="003A592F"/>
    <w:rsid w:val="003A5F00"/>
    <w:rsid w:val="003A6AB9"/>
    <w:rsid w:val="003A7EAF"/>
    <w:rsid w:val="003A7EC9"/>
    <w:rsid w:val="003B0180"/>
    <w:rsid w:val="003B1105"/>
    <w:rsid w:val="003B169A"/>
    <w:rsid w:val="003B1D55"/>
    <w:rsid w:val="003B2144"/>
    <w:rsid w:val="003B2C3D"/>
    <w:rsid w:val="003B3053"/>
    <w:rsid w:val="003B40E2"/>
    <w:rsid w:val="003B5432"/>
    <w:rsid w:val="003B7868"/>
    <w:rsid w:val="003C0911"/>
    <w:rsid w:val="003C105F"/>
    <w:rsid w:val="003C341C"/>
    <w:rsid w:val="003C42E8"/>
    <w:rsid w:val="003C5ABF"/>
    <w:rsid w:val="003C5E1D"/>
    <w:rsid w:val="003C64FD"/>
    <w:rsid w:val="003C6D92"/>
    <w:rsid w:val="003C7006"/>
    <w:rsid w:val="003D03A1"/>
    <w:rsid w:val="003D49AE"/>
    <w:rsid w:val="003D4D7E"/>
    <w:rsid w:val="003D5BB6"/>
    <w:rsid w:val="003D67A1"/>
    <w:rsid w:val="003E1B79"/>
    <w:rsid w:val="003E1E24"/>
    <w:rsid w:val="003E2740"/>
    <w:rsid w:val="003E2C88"/>
    <w:rsid w:val="003E3030"/>
    <w:rsid w:val="003E3BB6"/>
    <w:rsid w:val="003E4770"/>
    <w:rsid w:val="003E4EC3"/>
    <w:rsid w:val="003E5B5E"/>
    <w:rsid w:val="003E5F82"/>
    <w:rsid w:val="003E6226"/>
    <w:rsid w:val="003E669F"/>
    <w:rsid w:val="003E6801"/>
    <w:rsid w:val="003E6B99"/>
    <w:rsid w:val="003E6BF4"/>
    <w:rsid w:val="003E6D38"/>
    <w:rsid w:val="003F09B3"/>
    <w:rsid w:val="003F0B14"/>
    <w:rsid w:val="003F1220"/>
    <w:rsid w:val="003F17D7"/>
    <w:rsid w:val="003F2BFF"/>
    <w:rsid w:val="003F374B"/>
    <w:rsid w:val="003F3AB1"/>
    <w:rsid w:val="003F4AE8"/>
    <w:rsid w:val="003F4FA2"/>
    <w:rsid w:val="003F651D"/>
    <w:rsid w:val="003F6852"/>
    <w:rsid w:val="003F6DA9"/>
    <w:rsid w:val="003F70C1"/>
    <w:rsid w:val="003F772A"/>
    <w:rsid w:val="003F7BC5"/>
    <w:rsid w:val="0040086B"/>
    <w:rsid w:val="00401150"/>
    <w:rsid w:val="004021AA"/>
    <w:rsid w:val="00402D86"/>
    <w:rsid w:val="00402E56"/>
    <w:rsid w:val="00404725"/>
    <w:rsid w:val="00406D1B"/>
    <w:rsid w:val="00407025"/>
    <w:rsid w:val="00407300"/>
    <w:rsid w:val="00410FBB"/>
    <w:rsid w:val="00411840"/>
    <w:rsid w:val="0041417F"/>
    <w:rsid w:val="00414524"/>
    <w:rsid w:val="004147BB"/>
    <w:rsid w:val="00414A28"/>
    <w:rsid w:val="00414C17"/>
    <w:rsid w:val="00414E51"/>
    <w:rsid w:val="00415BA7"/>
    <w:rsid w:val="00417727"/>
    <w:rsid w:val="00420FF8"/>
    <w:rsid w:val="004217ED"/>
    <w:rsid w:val="004225C4"/>
    <w:rsid w:val="0042299A"/>
    <w:rsid w:val="00422ACA"/>
    <w:rsid w:val="00423028"/>
    <w:rsid w:val="00423084"/>
    <w:rsid w:val="004240E2"/>
    <w:rsid w:val="0042416B"/>
    <w:rsid w:val="00426A4F"/>
    <w:rsid w:val="004273DF"/>
    <w:rsid w:val="0042775F"/>
    <w:rsid w:val="004279FF"/>
    <w:rsid w:val="004315E7"/>
    <w:rsid w:val="00431A6E"/>
    <w:rsid w:val="00431C8A"/>
    <w:rsid w:val="004349BC"/>
    <w:rsid w:val="00434C37"/>
    <w:rsid w:val="00435307"/>
    <w:rsid w:val="004357E0"/>
    <w:rsid w:val="0043619D"/>
    <w:rsid w:val="0043689B"/>
    <w:rsid w:val="00436CEA"/>
    <w:rsid w:val="00440BA8"/>
    <w:rsid w:val="00440BFD"/>
    <w:rsid w:val="00440C6D"/>
    <w:rsid w:val="00440D45"/>
    <w:rsid w:val="00441CA3"/>
    <w:rsid w:val="004422C9"/>
    <w:rsid w:val="004424EB"/>
    <w:rsid w:val="0044293A"/>
    <w:rsid w:val="00442C68"/>
    <w:rsid w:val="00443254"/>
    <w:rsid w:val="004448D8"/>
    <w:rsid w:val="00444DB2"/>
    <w:rsid w:val="00445105"/>
    <w:rsid w:val="00445507"/>
    <w:rsid w:val="00445551"/>
    <w:rsid w:val="0044640A"/>
    <w:rsid w:val="00447E67"/>
    <w:rsid w:val="00450FB1"/>
    <w:rsid w:val="00451A58"/>
    <w:rsid w:val="0045252E"/>
    <w:rsid w:val="004533FE"/>
    <w:rsid w:val="00453489"/>
    <w:rsid w:val="004568C2"/>
    <w:rsid w:val="00456ACE"/>
    <w:rsid w:val="0045726E"/>
    <w:rsid w:val="00457AD0"/>
    <w:rsid w:val="004602E3"/>
    <w:rsid w:val="00460405"/>
    <w:rsid w:val="00462043"/>
    <w:rsid w:val="00462A5D"/>
    <w:rsid w:val="00462DE2"/>
    <w:rsid w:val="00462E1E"/>
    <w:rsid w:val="00463C4F"/>
    <w:rsid w:val="004642DF"/>
    <w:rsid w:val="004662A5"/>
    <w:rsid w:val="0046646F"/>
    <w:rsid w:val="00466BE7"/>
    <w:rsid w:val="004670BB"/>
    <w:rsid w:val="00467AF5"/>
    <w:rsid w:val="00470AF2"/>
    <w:rsid w:val="0047117D"/>
    <w:rsid w:val="00471797"/>
    <w:rsid w:val="00472282"/>
    <w:rsid w:val="00472B3D"/>
    <w:rsid w:val="00472C09"/>
    <w:rsid w:val="004739B9"/>
    <w:rsid w:val="004745C9"/>
    <w:rsid w:val="00474D82"/>
    <w:rsid w:val="00476395"/>
    <w:rsid w:val="00476839"/>
    <w:rsid w:val="00476A6B"/>
    <w:rsid w:val="00477C07"/>
    <w:rsid w:val="00477DAD"/>
    <w:rsid w:val="00477E9E"/>
    <w:rsid w:val="00480198"/>
    <w:rsid w:val="004803A5"/>
    <w:rsid w:val="0048170E"/>
    <w:rsid w:val="0048183E"/>
    <w:rsid w:val="00481D94"/>
    <w:rsid w:val="00481DCA"/>
    <w:rsid w:val="004828C0"/>
    <w:rsid w:val="0048352E"/>
    <w:rsid w:val="004840C6"/>
    <w:rsid w:val="0048491A"/>
    <w:rsid w:val="00485749"/>
    <w:rsid w:val="00486E7F"/>
    <w:rsid w:val="00487A6F"/>
    <w:rsid w:val="00487CDC"/>
    <w:rsid w:val="00490745"/>
    <w:rsid w:val="00490B77"/>
    <w:rsid w:val="00490C3F"/>
    <w:rsid w:val="0049135B"/>
    <w:rsid w:val="00491391"/>
    <w:rsid w:val="00491EDA"/>
    <w:rsid w:val="004927C8"/>
    <w:rsid w:val="00492865"/>
    <w:rsid w:val="00493244"/>
    <w:rsid w:val="00493E2D"/>
    <w:rsid w:val="0049463B"/>
    <w:rsid w:val="004949D0"/>
    <w:rsid w:val="00494BED"/>
    <w:rsid w:val="00494C88"/>
    <w:rsid w:val="00495BBC"/>
    <w:rsid w:val="00495DF7"/>
    <w:rsid w:val="00496E9B"/>
    <w:rsid w:val="00497BAE"/>
    <w:rsid w:val="00497FE5"/>
    <w:rsid w:val="004A09C1"/>
    <w:rsid w:val="004A0C1D"/>
    <w:rsid w:val="004A1205"/>
    <w:rsid w:val="004A19D7"/>
    <w:rsid w:val="004A1BC4"/>
    <w:rsid w:val="004A3059"/>
    <w:rsid w:val="004A33EC"/>
    <w:rsid w:val="004A4730"/>
    <w:rsid w:val="004A5775"/>
    <w:rsid w:val="004A5DB1"/>
    <w:rsid w:val="004A6947"/>
    <w:rsid w:val="004A6ED3"/>
    <w:rsid w:val="004A7118"/>
    <w:rsid w:val="004A7535"/>
    <w:rsid w:val="004B038E"/>
    <w:rsid w:val="004B180C"/>
    <w:rsid w:val="004B1CE1"/>
    <w:rsid w:val="004B1D60"/>
    <w:rsid w:val="004B2670"/>
    <w:rsid w:val="004B287D"/>
    <w:rsid w:val="004B28B0"/>
    <w:rsid w:val="004B29D1"/>
    <w:rsid w:val="004B2D62"/>
    <w:rsid w:val="004B307C"/>
    <w:rsid w:val="004B36C7"/>
    <w:rsid w:val="004B42B2"/>
    <w:rsid w:val="004B50C6"/>
    <w:rsid w:val="004B515C"/>
    <w:rsid w:val="004B51BA"/>
    <w:rsid w:val="004B56E5"/>
    <w:rsid w:val="004B6DE5"/>
    <w:rsid w:val="004B7003"/>
    <w:rsid w:val="004B711E"/>
    <w:rsid w:val="004B7EE8"/>
    <w:rsid w:val="004C07A0"/>
    <w:rsid w:val="004C19E0"/>
    <w:rsid w:val="004C1C9A"/>
    <w:rsid w:val="004C3CCE"/>
    <w:rsid w:val="004C4074"/>
    <w:rsid w:val="004C5128"/>
    <w:rsid w:val="004C5E02"/>
    <w:rsid w:val="004C721A"/>
    <w:rsid w:val="004C770C"/>
    <w:rsid w:val="004C7905"/>
    <w:rsid w:val="004C7C41"/>
    <w:rsid w:val="004C7C74"/>
    <w:rsid w:val="004C7D8D"/>
    <w:rsid w:val="004D058E"/>
    <w:rsid w:val="004D180C"/>
    <w:rsid w:val="004D1C35"/>
    <w:rsid w:val="004D1CD1"/>
    <w:rsid w:val="004D218D"/>
    <w:rsid w:val="004D254F"/>
    <w:rsid w:val="004D25D1"/>
    <w:rsid w:val="004D267E"/>
    <w:rsid w:val="004D2700"/>
    <w:rsid w:val="004D394B"/>
    <w:rsid w:val="004D3B85"/>
    <w:rsid w:val="004D4222"/>
    <w:rsid w:val="004D51ED"/>
    <w:rsid w:val="004D58DA"/>
    <w:rsid w:val="004D5D73"/>
    <w:rsid w:val="004D5EF0"/>
    <w:rsid w:val="004D78F6"/>
    <w:rsid w:val="004D7B84"/>
    <w:rsid w:val="004E0387"/>
    <w:rsid w:val="004E0672"/>
    <w:rsid w:val="004E08A5"/>
    <w:rsid w:val="004E1298"/>
    <w:rsid w:val="004E18BB"/>
    <w:rsid w:val="004E2FF2"/>
    <w:rsid w:val="004E3002"/>
    <w:rsid w:val="004E3B74"/>
    <w:rsid w:val="004E3BA7"/>
    <w:rsid w:val="004E40F8"/>
    <w:rsid w:val="004E4EB8"/>
    <w:rsid w:val="004E5CA0"/>
    <w:rsid w:val="004E63CB"/>
    <w:rsid w:val="004E64B0"/>
    <w:rsid w:val="004E6773"/>
    <w:rsid w:val="004E6798"/>
    <w:rsid w:val="004E6FE1"/>
    <w:rsid w:val="004F016F"/>
    <w:rsid w:val="004F0754"/>
    <w:rsid w:val="004F0DC5"/>
    <w:rsid w:val="004F104E"/>
    <w:rsid w:val="004F1485"/>
    <w:rsid w:val="004F25D2"/>
    <w:rsid w:val="004F25FA"/>
    <w:rsid w:val="004F3FB1"/>
    <w:rsid w:val="004F4A33"/>
    <w:rsid w:val="004F4A78"/>
    <w:rsid w:val="004F4FE8"/>
    <w:rsid w:val="004F52BC"/>
    <w:rsid w:val="004F639C"/>
    <w:rsid w:val="004F6CDA"/>
    <w:rsid w:val="004F6E44"/>
    <w:rsid w:val="004F7949"/>
    <w:rsid w:val="004F7B8C"/>
    <w:rsid w:val="0050015E"/>
    <w:rsid w:val="00501D96"/>
    <w:rsid w:val="00502D3E"/>
    <w:rsid w:val="0050378B"/>
    <w:rsid w:val="0050398A"/>
    <w:rsid w:val="00505104"/>
    <w:rsid w:val="005053B1"/>
    <w:rsid w:val="005057A4"/>
    <w:rsid w:val="00507756"/>
    <w:rsid w:val="00507A8A"/>
    <w:rsid w:val="0051043C"/>
    <w:rsid w:val="0051047F"/>
    <w:rsid w:val="005108FC"/>
    <w:rsid w:val="00510C5B"/>
    <w:rsid w:val="00510FD1"/>
    <w:rsid w:val="00511161"/>
    <w:rsid w:val="00511261"/>
    <w:rsid w:val="00511E19"/>
    <w:rsid w:val="005135ED"/>
    <w:rsid w:val="0051390D"/>
    <w:rsid w:val="00514311"/>
    <w:rsid w:val="005154D9"/>
    <w:rsid w:val="005155C4"/>
    <w:rsid w:val="00516054"/>
    <w:rsid w:val="005160A6"/>
    <w:rsid w:val="005174AA"/>
    <w:rsid w:val="0052034B"/>
    <w:rsid w:val="00520759"/>
    <w:rsid w:val="00521D02"/>
    <w:rsid w:val="0052280D"/>
    <w:rsid w:val="00522EF0"/>
    <w:rsid w:val="00523A04"/>
    <w:rsid w:val="00523AF6"/>
    <w:rsid w:val="00523C9C"/>
    <w:rsid w:val="005243AF"/>
    <w:rsid w:val="00524427"/>
    <w:rsid w:val="005250FF"/>
    <w:rsid w:val="0052545F"/>
    <w:rsid w:val="005259A5"/>
    <w:rsid w:val="00525CF7"/>
    <w:rsid w:val="005273ED"/>
    <w:rsid w:val="005276E8"/>
    <w:rsid w:val="00527C26"/>
    <w:rsid w:val="00530991"/>
    <w:rsid w:val="00531D1B"/>
    <w:rsid w:val="0053258C"/>
    <w:rsid w:val="005329A0"/>
    <w:rsid w:val="00532C74"/>
    <w:rsid w:val="00532ED4"/>
    <w:rsid w:val="005335E4"/>
    <w:rsid w:val="00534114"/>
    <w:rsid w:val="005344C5"/>
    <w:rsid w:val="005347FF"/>
    <w:rsid w:val="0053496B"/>
    <w:rsid w:val="005350CF"/>
    <w:rsid w:val="00535930"/>
    <w:rsid w:val="00536EDD"/>
    <w:rsid w:val="0053735C"/>
    <w:rsid w:val="005375DA"/>
    <w:rsid w:val="00537840"/>
    <w:rsid w:val="00537E5F"/>
    <w:rsid w:val="00540545"/>
    <w:rsid w:val="0054068A"/>
    <w:rsid w:val="00541011"/>
    <w:rsid w:val="00541AA1"/>
    <w:rsid w:val="00542853"/>
    <w:rsid w:val="00542B36"/>
    <w:rsid w:val="00542B50"/>
    <w:rsid w:val="0054328F"/>
    <w:rsid w:val="00543688"/>
    <w:rsid w:val="0054373A"/>
    <w:rsid w:val="00544B6E"/>
    <w:rsid w:val="005469A6"/>
    <w:rsid w:val="00546B6A"/>
    <w:rsid w:val="0054710D"/>
    <w:rsid w:val="00551735"/>
    <w:rsid w:val="00551DC6"/>
    <w:rsid w:val="00552866"/>
    <w:rsid w:val="005528B0"/>
    <w:rsid w:val="00552E67"/>
    <w:rsid w:val="005545EC"/>
    <w:rsid w:val="00554A58"/>
    <w:rsid w:val="005555A2"/>
    <w:rsid w:val="00555690"/>
    <w:rsid w:val="00556321"/>
    <w:rsid w:val="00556B42"/>
    <w:rsid w:val="00557C97"/>
    <w:rsid w:val="0056019E"/>
    <w:rsid w:val="00560D22"/>
    <w:rsid w:val="00561986"/>
    <w:rsid w:val="00561E93"/>
    <w:rsid w:val="0056211F"/>
    <w:rsid w:val="00562172"/>
    <w:rsid w:val="005624DD"/>
    <w:rsid w:val="00562ABA"/>
    <w:rsid w:val="00562CF6"/>
    <w:rsid w:val="00564E6F"/>
    <w:rsid w:val="005653BB"/>
    <w:rsid w:val="0056557F"/>
    <w:rsid w:val="00565940"/>
    <w:rsid w:val="00566005"/>
    <w:rsid w:val="00566454"/>
    <w:rsid w:val="0056703A"/>
    <w:rsid w:val="0056755C"/>
    <w:rsid w:val="005675DE"/>
    <w:rsid w:val="00570DB3"/>
    <w:rsid w:val="00571756"/>
    <w:rsid w:val="005719F3"/>
    <w:rsid w:val="00571B81"/>
    <w:rsid w:val="00572693"/>
    <w:rsid w:val="00572711"/>
    <w:rsid w:val="00572B97"/>
    <w:rsid w:val="00572D7E"/>
    <w:rsid w:val="0057386F"/>
    <w:rsid w:val="005738AD"/>
    <w:rsid w:val="00574078"/>
    <w:rsid w:val="005740D9"/>
    <w:rsid w:val="00574974"/>
    <w:rsid w:val="0057497D"/>
    <w:rsid w:val="00576669"/>
    <w:rsid w:val="005805C2"/>
    <w:rsid w:val="00580C5F"/>
    <w:rsid w:val="00581EB9"/>
    <w:rsid w:val="005822CE"/>
    <w:rsid w:val="00582313"/>
    <w:rsid w:val="005828CE"/>
    <w:rsid w:val="00582B69"/>
    <w:rsid w:val="00582BE0"/>
    <w:rsid w:val="0058323A"/>
    <w:rsid w:val="00583647"/>
    <w:rsid w:val="0058493C"/>
    <w:rsid w:val="00584B2D"/>
    <w:rsid w:val="00584B8E"/>
    <w:rsid w:val="0058699B"/>
    <w:rsid w:val="00590095"/>
    <w:rsid w:val="0059026C"/>
    <w:rsid w:val="00590B46"/>
    <w:rsid w:val="00591E56"/>
    <w:rsid w:val="00591FCE"/>
    <w:rsid w:val="00593FE6"/>
    <w:rsid w:val="005941DE"/>
    <w:rsid w:val="00594743"/>
    <w:rsid w:val="00594AC0"/>
    <w:rsid w:val="00595006"/>
    <w:rsid w:val="00595A05"/>
    <w:rsid w:val="00595BCF"/>
    <w:rsid w:val="005961F4"/>
    <w:rsid w:val="00597E33"/>
    <w:rsid w:val="005A05B5"/>
    <w:rsid w:val="005A0650"/>
    <w:rsid w:val="005A0845"/>
    <w:rsid w:val="005A099D"/>
    <w:rsid w:val="005A0E1B"/>
    <w:rsid w:val="005A141E"/>
    <w:rsid w:val="005A1470"/>
    <w:rsid w:val="005A304F"/>
    <w:rsid w:val="005A591A"/>
    <w:rsid w:val="005A6777"/>
    <w:rsid w:val="005A68EA"/>
    <w:rsid w:val="005A7895"/>
    <w:rsid w:val="005A7DB0"/>
    <w:rsid w:val="005B15DA"/>
    <w:rsid w:val="005B1C84"/>
    <w:rsid w:val="005B2922"/>
    <w:rsid w:val="005B36F7"/>
    <w:rsid w:val="005B54C7"/>
    <w:rsid w:val="005B5F69"/>
    <w:rsid w:val="005B6467"/>
    <w:rsid w:val="005B76DF"/>
    <w:rsid w:val="005C1455"/>
    <w:rsid w:val="005C14AB"/>
    <w:rsid w:val="005C2BBD"/>
    <w:rsid w:val="005C30D0"/>
    <w:rsid w:val="005C3C26"/>
    <w:rsid w:val="005C3E89"/>
    <w:rsid w:val="005C44B3"/>
    <w:rsid w:val="005C4C73"/>
    <w:rsid w:val="005C621C"/>
    <w:rsid w:val="005C65DD"/>
    <w:rsid w:val="005C6619"/>
    <w:rsid w:val="005C6AEA"/>
    <w:rsid w:val="005D0123"/>
    <w:rsid w:val="005D1BFD"/>
    <w:rsid w:val="005D2405"/>
    <w:rsid w:val="005D25DF"/>
    <w:rsid w:val="005D2BBF"/>
    <w:rsid w:val="005D4AB9"/>
    <w:rsid w:val="005D5882"/>
    <w:rsid w:val="005D5889"/>
    <w:rsid w:val="005D62FD"/>
    <w:rsid w:val="005D7654"/>
    <w:rsid w:val="005D78BF"/>
    <w:rsid w:val="005D7E5F"/>
    <w:rsid w:val="005E0011"/>
    <w:rsid w:val="005E0415"/>
    <w:rsid w:val="005E0627"/>
    <w:rsid w:val="005E10BC"/>
    <w:rsid w:val="005E1600"/>
    <w:rsid w:val="005E23C1"/>
    <w:rsid w:val="005E3598"/>
    <w:rsid w:val="005E3D0E"/>
    <w:rsid w:val="005E3D21"/>
    <w:rsid w:val="005E5564"/>
    <w:rsid w:val="005E5A80"/>
    <w:rsid w:val="005E5D96"/>
    <w:rsid w:val="005E6009"/>
    <w:rsid w:val="005E75B3"/>
    <w:rsid w:val="005E767E"/>
    <w:rsid w:val="005E7F3D"/>
    <w:rsid w:val="005F02B0"/>
    <w:rsid w:val="005F0A57"/>
    <w:rsid w:val="005F0F89"/>
    <w:rsid w:val="005F28DE"/>
    <w:rsid w:val="005F2CD2"/>
    <w:rsid w:val="005F530C"/>
    <w:rsid w:val="005F6AC8"/>
    <w:rsid w:val="005F709B"/>
    <w:rsid w:val="0060074F"/>
    <w:rsid w:val="00600C27"/>
    <w:rsid w:val="0060192C"/>
    <w:rsid w:val="00601B05"/>
    <w:rsid w:val="00601E87"/>
    <w:rsid w:val="0060200D"/>
    <w:rsid w:val="0060250A"/>
    <w:rsid w:val="00602C07"/>
    <w:rsid w:val="006046BC"/>
    <w:rsid w:val="006059EE"/>
    <w:rsid w:val="00606A07"/>
    <w:rsid w:val="0060706C"/>
    <w:rsid w:val="00607222"/>
    <w:rsid w:val="006075E6"/>
    <w:rsid w:val="0061085E"/>
    <w:rsid w:val="0061090C"/>
    <w:rsid w:val="00611222"/>
    <w:rsid w:val="0061135D"/>
    <w:rsid w:val="0061148E"/>
    <w:rsid w:val="006121F6"/>
    <w:rsid w:val="006126BF"/>
    <w:rsid w:val="00612DF6"/>
    <w:rsid w:val="006138B0"/>
    <w:rsid w:val="00613F32"/>
    <w:rsid w:val="006140DA"/>
    <w:rsid w:val="006155A4"/>
    <w:rsid w:val="0061572E"/>
    <w:rsid w:val="006168A9"/>
    <w:rsid w:val="006170B1"/>
    <w:rsid w:val="006204AF"/>
    <w:rsid w:val="00620BBC"/>
    <w:rsid w:val="00620D8C"/>
    <w:rsid w:val="0062173A"/>
    <w:rsid w:val="006221A9"/>
    <w:rsid w:val="00623667"/>
    <w:rsid w:val="00623DAD"/>
    <w:rsid w:val="006241DC"/>
    <w:rsid w:val="006244A2"/>
    <w:rsid w:val="00624F80"/>
    <w:rsid w:val="00625ACD"/>
    <w:rsid w:val="00626566"/>
    <w:rsid w:val="006308AF"/>
    <w:rsid w:val="00631191"/>
    <w:rsid w:val="00631B23"/>
    <w:rsid w:val="00631D05"/>
    <w:rsid w:val="006327DF"/>
    <w:rsid w:val="00634447"/>
    <w:rsid w:val="00634B52"/>
    <w:rsid w:val="00634FB5"/>
    <w:rsid w:val="00635094"/>
    <w:rsid w:val="00636820"/>
    <w:rsid w:val="006370C3"/>
    <w:rsid w:val="006374A2"/>
    <w:rsid w:val="00637E1B"/>
    <w:rsid w:val="00641D5E"/>
    <w:rsid w:val="00644622"/>
    <w:rsid w:val="00645DCC"/>
    <w:rsid w:val="00646188"/>
    <w:rsid w:val="0064749D"/>
    <w:rsid w:val="00650FBE"/>
    <w:rsid w:val="00652E20"/>
    <w:rsid w:val="00653B8D"/>
    <w:rsid w:val="00653C5A"/>
    <w:rsid w:val="00654A70"/>
    <w:rsid w:val="0065641A"/>
    <w:rsid w:val="00657007"/>
    <w:rsid w:val="006572E9"/>
    <w:rsid w:val="006606D7"/>
    <w:rsid w:val="00660E68"/>
    <w:rsid w:val="006626ED"/>
    <w:rsid w:val="00662DA4"/>
    <w:rsid w:val="00663DBB"/>
    <w:rsid w:val="00664683"/>
    <w:rsid w:val="00664D9D"/>
    <w:rsid w:val="006658F9"/>
    <w:rsid w:val="00667173"/>
    <w:rsid w:val="00670065"/>
    <w:rsid w:val="00670323"/>
    <w:rsid w:val="00671177"/>
    <w:rsid w:val="00671C2E"/>
    <w:rsid w:val="00671C6C"/>
    <w:rsid w:val="006721BE"/>
    <w:rsid w:val="0067264B"/>
    <w:rsid w:val="00672E78"/>
    <w:rsid w:val="006731A5"/>
    <w:rsid w:val="0067331A"/>
    <w:rsid w:val="00673895"/>
    <w:rsid w:val="0067486A"/>
    <w:rsid w:val="00674A72"/>
    <w:rsid w:val="00675895"/>
    <w:rsid w:val="00676241"/>
    <w:rsid w:val="006810F2"/>
    <w:rsid w:val="00681208"/>
    <w:rsid w:val="006813E6"/>
    <w:rsid w:val="00681786"/>
    <w:rsid w:val="00682403"/>
    <w:rsid w:val="00683446"/>
    <w:rsid w:val="006848A5"/>
    <w:rsid w:val="00684CE9"/>
    <w:rsid w:val="00685172"/>
    <w:rsid w:val="006854AC"/>
    <w:rsid w:val="00685EFD"/>
    <w:rsid w:val="0068609A"/>
    <w:rsid w:val="00686DED"/>
    <w:rsid w:val="0068701E"/>
    <w:rsid w:val="00687080"/>
    <w:rsid w:val="006902B7"/>
    <w:rsid w:val="006908C6"/>
    <w:rsid w:val="00690A12"/>
    <w:rsid w:val="00692F5B"/>
    <w:rsid w:val="0069306C"/>
    <w:rsid w:val="006930B2"/>
    <w:rsid w:val="0069387E"/>
    <w:rsid w:val="0069419E"/>
    <w:rsid w:val="00694E70"/>
    <w:rsid w:val="0069570F"/>
    <w:rsid w:val="006962F6"/>
    <w:rsid w:val="00697218"/>
    <w:rsid w:val="006A0544"/>
    <w:rsid w:val="006A06A1"/>
    <w:rsid w:val="006A1C40"/>
    <w:rsid w:val="006A252D"/>
    <w:rsid w:val="006A2533"/>
    <w:rsid w:val="006A2B9C"/>
    <w:rsid w:val="006A4832"/>
    <w:rsid w:val="006A4D92"/>
    <w:rsid w:val="006A5147"/>
    <w:rsid w:val="006A52B2"/>
    <w:rsid w:val="006A5313"/>
    <w:rsid w:val="006A5DB1"/>
    <w:rsid w:val="006A61B4"/>
    <w:rsid w:val="006A65EE"/>
    <w:rsid w:val="006A67F9"/>
    <w:rsid w:val="006A6A52"/>
    <w:rsid w:val="006A70B1"/>
    <w:rsid w:val="006A7E14"/>
    <w:rsid w:val="006A7F32"/>
    <w:rsid w:val="006B1282"/>
    <w:rsid w:val="006B1DE0"/>
    <w:rsid w:val="006B2A59"/>
    <w:rsid w:val="006B2E06"/>
    <w:rsid w:val="006B3130"/>
    <w:rsid w:val="006B3243"/>
    <w:rsid w:val="006B33AC"/>
    <w:rsid w:val="006B3660"/>
    <w:rsid w:val="006B3A97"/>
    <w:rsid w:val="006B3F18"/>
    <w:rsid w:val="006B5561"/>
    <w:rsid w:val="006B601A"/>
    <w:rsid w:val="006B6A5F"/>
    <w:rsid w:val="006B6BBB"/>
    <w:rsid w:val="006B7410"/>
    <w:rsid w:val="006B7988"/>
    <w:rsid w:val="006B7B16"/>
    <w:rsid w:val="006C01EC"/>
    <w:rsid w:val="006C01F6"/>
    <w:rsid w:val="006C08B4"/>
    <w:rsid w:val="006C14DB"/>
    <w:rsid w:val="006C1647"/>
    <w:rsid w:val="006C1C3F"/>
    <w:rsid w:val="006C2076"/>
    <w:rsid w:val="006C2278"/>
    <w:rsid w:val="006C2AC2"/>
    <w:rsid w:val="006C4D38"/>
    <w:rsid w:val="006C6481"/>
    <w:rsid w:val="006C6A5A"/>
    <w:rsid w:val="006C7B60"/>
    <w:rsid w:val="006C7BE3"/>
    <w:rsid w:val="006D0C85"/>
    <w:rsid w:val="006D141B"/>
    <w:rsid w:val="006D1616"/>
    <w:rsid w:val="006D2038"/>
    <w:rsid w:val="006D2819"/>
    <w:rsid w:val="006D3096"/>
    <w:rsid w:val="006D386E"/>
    <w:rsid w:val="006D4104"/>
    <w:rsid w:val="006D4DF1"/>
    <w:rsid w:val="006D509F"/>
    <w:rsid w:val="006D52D8"/>
    <w:rsid w:val="006D5BA7"/>
    <w:rsid w:val="006D5C69"/>
    <w:rsid w:val="006D623C"/>
    <w:rsid w:val="006D6B71"/>
    <w:rsid w:val="006D6CF0"/>
    <w:rsid w:val="006D7005"/>
    <w:rsid w:val="006D7347"/>
    <w:rsid w:val="006D7CC0"/>
    <w:rsid w:val="006D7E61"/>
    <w:rsid w:val="006D7F5D"/>
    <w:rsid w:val="006E0272"/>
    <w:rsid w:val="006E0BC4"/>
    <w:rsid w:val="006E1909"/>
    <w:rsid w:val="006E1C71"/>
    <w:rsid w:val="006E2916"/>
    <w:rsid w:val="006E36F6"/>
    <w:rsid w:val="006E3927"/>
    <w:rsid w:val="006E3C14"/>
    <w:rsid w:val="006E4723"/>
    <w:rsid w:val="006E480C"/>
    <w:rsid w:val="006E49C6"/>
    <w:rsid w:val="006E4B90"/>
    <w:rsid w:val="006E4E2D"/>
    <w:rsid w:val="006E4F77"/>
    <w:rsid w:val="006E58D2"/>
    <w:rsid w:val="006E5C32"/>
    <w:rsid w:val="006E680C"/>
    <w:rsid w:val="006E6B61"/>
    <w:rsid w:val="006F0CD0"/>
    <w:rsid w:val="006F0EA5"/>
    <w:rsid w:val="006F1A03"/>
    <w:rsid w:val="006F1F4F"/>
    <w:rsid w:val="006F2340"/>
    <w:rsid w:val="006F28FE"/>
    <w:rsid w:val="006F2B08"/>
    <w:rsid w:val="006F323F"/>
    <w:rsid w:val="006F4048"/>
    <w:rsid w:val="006F5003"/>
    <w:rsid w:val="006F52C1"/>
    <w:rsid w:val="006F5BA4"/>
    <w:rsid w:val="006F61AE"/>
    <w:rsid w:val="006F71C4"/>
    <w:rsid w:val="006F741A"/>
    <w:rsid w:val="006F7DD8"/>
    <w:rsid w:val="006F7E1A"/>
    <w:rsid w:val="007003E4"/>
    <w:rsid w:val="00701534"/>
    <w:rsid w:val="007015CA"/>
    <w:rsid w:val="00702745"/>
    <w:rsid w:val="00702F24"/>
    <w:rsid w:val="007033B4"/>
    <w:rsid w:val="007042D1"/>
    <w:rsid w:val="00704432"/>
    <w:rsid w:val="0070449E"/>
    <w:rsid w:val="0070462E"/>
    <w:rsid w:val="00704816"/>
    <w:rsid w:val="00704ADE"/>
    <w:rsid w:val="0070556E"/>
    <w:rsid w:val="00707A14"/>
    <w:rsid w:val="00707DE6"/>
    <w:rsid w:val="007109DF"/>
    <w:rsid w:val="007128F2"/>
    <w:rsid w:val="00712DAA"/>
    <w:rsid w:val="00712E8F"/>
    <w:rsid w:val="007134B2"/>
    <w:rsid w:val="007139CA"/>
    <w:rsid w:val="00713D97"/>
    <w:rsid w:val="00713E98"/>
    <w:rsid w:val="00713EB0"/>
    <w:rsid w:val="007159CF"/>
    <w:rsid w:val="00715D1E"/>
    <w:rsid w:val="007201F5"/>
    <w:rsid w:val="007203AF"/>
    <w:rsid w:val="00720483"/>
    <w:rsid w:val="00721861"/>
    <w:rsid w:val="00722F8A"/>
    <w:rsid w:val="00723CC6"/>
    <w:rsid w:val="00723EE3"/>
    <w:rsid w:val="00723F47"/>
    <w:rsid w:val="007242F1"/>
    <w:rsid w:val="007247EB"/>
    <w:rsid w:val="00725644"/>
    <w:rsid w:val="0072715B"/>
    <w:rsid w:val="0072758F"/>
    <w:rsid w:val="00727942"/>
    <w:rsid w:val="00727C1A"/>
    <w:rsid w:val="00730745"/>
    <w:rsid w:val="00730B22"/>
    <w:rsid w:val="00730CEC"/>
    <w:rsid w:val="007314CA"/>
    <w:rsid w:val="00732B4E"/>
    <w:rsid w:val="00732B8A"/>
    <w:rsid w:val="00732CCC"/>
    <w:rsid w:val="0073328E"/>
    <w:rsid w:val="007340F4"/>
    <w:rsid w:val="00735BF9"/>
    <w:rsid w:val="00735C91"/>
    <w:rsid w:val="00736617"/>
    <w:rsid w:val="00736A3C"/>
    <w:rsid w:val="0073702D"/>
    <w:rsid w:val="007374A6"/>
    <w:rsid w:val="007378C8"/>
    <w:rsid w:val="00737F34"/>
    <w:rsid w:val="00740D3C"/>
    <w:rsid w:val="007412D1"/>
    <w:rsid w:val="00742283"/>
    <w:rsid w:val="00744201"/>
    <w:rsid w:val="00745758"/>
    <w:rsid w:val="00745C87"/>
    <w:rsid w:val="00745E62"/>
    <w:rsid w:val="00746E6A"/>
    <w:rsid w:val="00747314"/>
    <w:rsid w:val="00747642"/>
    <w:rsid w:val="00747C79"/>
    <w:rsid w:val="00750763"/>
    <w:rsid w:val="00752AE4"/>
    <w:rsid w:val="00752E6A"/>
    <w:rsid w:val="00752F1B"/>
    <w:rsid w:val="007542C8"/>
    <w:rsid w:val="007545DB"/>
    <w:rsid w:val="00754732"/>
    <w:rsid w:val="0075523E"/>
    <w:rsid w:val="007553AA"/>
    <w:rsid w:val="0075557A"/>
    <w:rsid w:val="0075684F"/>
    <w:rsid w:val="00757AE0"/>
    <w:rsid w:val="00757EBD"/>
    <w:rsid w:val="00760262"/>
    <w:rsid w:val="00760A0B"/>
    <w:rsid w:val="00760CA4"/>
    <w:rsid w:val="00760CE8"/>
    <w:rsid w:val="00761430"/>
    <w:rsid w:val="00761694"/>
    <w:rsid w:val="00761CF7"/>
    <w:rsid w:val="00762316"/>
    <w:rsid w:val="00762C30"/>
    <w:rsid w:val="007637F0"/>
    <w:rsid w:val="00764927"/>
    <w:rsid w:val="00766A37"/>
    <w:rsid w:val="00766BFD"/>
    <w:rsid w:val="00767485"/>
    <w:rsid w:val="00770CEE"/>
    <w:rsid w:val="00770FDA"/>
    <w:rsid w:val="007739B6"/>
    <w:rsid w:val="007747AA"/>
    <w:rsid w:val="00775282"/>
    <w:rsid w:val="007760DC"/>
    <w:rsid w:val="007776D6"/>
    <w:rsid w:val="00777A7A"/>
    <w:rsid w:val="007809E8"/>
    <w:rsid w:val="00780E4D"/>
    <w:rsid w:val="0078129F"/>
    <w:rsid w:val="00781545"/>
    <w:rsid w:val="0078163F"/>
    <w:rsid w:val="007820BC"/>
    <w:rsid w:val="0078238E"/>
    <w:rsid w:val="00782410"/>
    <w:rsid w:val="00782819"/>
    <w:rsid w:val="0078317E"/>
    <w:rsid w:val="00783865"/>
    <w:rsid w:val="00783F0D"/>
    <w:rsid w:val="00784CD8"/>
    <w:rsid w:val="007851BB"/>
    <w:rsid w:val="007855BA"/>
    <w:rsid w:val="0078655A"/>
    <w:rsid w:val="0078798A"/>
    <w:rsid w:val="00787BD6"/>
    <w:rsid w:val="00787C18"/>
    <w:rsid w:val="007902AB"/>
    <w:rsid w:val="00790CAF"/>
    <w:rsid w:val="0079139F"/>
    <w:rsid w:val="00791424"/>
    <w:rsid w:val="00791B0C"/>
    <w:rsid w:val="007925DB"/>
    <w:rsid w:val="007944C2"/>
    <w:rsid w:val="00794535"/>
    <w:rsid w:val="00794718"/>
    <w:rsid w:val="00794C3B"/>
    <w:rsid w:val="00795B44"/>
    <w:rsid w:val="007960D4"/>
    <w:rsid w:val="00797037"/>
    <w:rsid w:val="007A1985"/>
    <w:rsid w:val="007A1A94"/>
    <w:rsid w:val="007A32EC"/>
    <w:rsid w:val="007A3553"/>
    <w:rsid w:val="007A3653"/>
    <w:rsid w:val="007A41BA"/>
    <w:rsid w:val="007A4603"/>
    <w:rsid w:val="007A5862"/>
    <w:rsid w:val="007A5FC5"/>
    <w:rsid w:val="007A60C2"/>
    <w:rsid w:val="007A6CF1"/>
    <w:rsid w:val="007B04F3"/>
    <w:rsid w:val="007B0BD8"/>
    <w:rsid w:val="007B0D29"/>
    <w:rsid w:val="007B0DD9"/>
    <w:rsid w:val="007B0FE3"/>
    <w:rsid w:val="007B14AB"/>
    <w:rsid w:val="007B169D"/>
    <w:rsid w:val="007B16FF"/>
    <w:rsid w:val="007B18CE"/>
    <w:rsid w:val="007B1969"/>
    <w:rsid w:val="007B1BDE"/>
    <w:rsid w:val="007B1BEF"/>
    <w:rsid w:val="007B23FE"/>
    <w:rsid w:val="007B2E7E"/>
    <w:rsid w:val="007B2EA1"/>
    <w:rsid w:val="007B33CF"/>
    <w:rsid w:val="007B4243"/>
    <w:rsid w:val="007B43C2"/>
    <w:rsid w:val="007B6B3D"/>
    <w:rsid w:val="007B6C0B"/>
    <w:rsid w:val="007B777E"/>
    <w:rsid w:val="007C0AF8"/>
    <w:rsid w:val="007C19DD"/>
    <w:rsid w:val="007C2C8E"/>
    <w:rsid w:val="007C5269"/>
    <w:rsid w:val="007C5CFA"/>
    <w:rsid w:val="007C642D"/>
    <w:rsid w:val="007C7391"/>
    <w:rsid w:val="007C767F"/>
    <w:rsid w:val="007C7B3F"/>
    <w:rsid w:val="007C7D62"/>
    <w:rsid w:val="007D06EF"/>
    <w:rsid w:val="007D0E92"/>
    <w:rsid w:val="007D1175"/>
    <w:rsid w:val="007D1624"/>
    <w:rsid w:val="007D179F"/>
    <w:rsid w:val="007D185C"/>
    <w:rsid w:val="007D28B3"/>
    <w:rsid w:val="007D3AB2"/>
    <w:rsid w:val="007D4447"/>
    <w:rsid w:val="007D4A12"/>
    <w:rsid w:val="007D537A"/>
    <w:rsid w:val="007D622A"/>
    <w:rsid w:val="007D6E57"/>
    <w:rsid w:val="007D6F49"/>
    <w:rsid w:val="007E076C"/>
    <w:rsid w:val="007E0F1C"/>
    <w:rsid w:val="007E10EB"/>
    <w:rsid w:val="007E1894"/>
    <w:rsid w:val="007E1F7E"/>
    <w:rsid w:val="007E1FA8"/>
    <w:rsid w:val="007E3049"/>
    <w:rsid w:val="007E545B"/>
    <w:rsid w:val="007E60E7"/>
    <w:rsid w:val="007E6993"/>
    <w:rsid w:val="007E6A34"/>
    <w:rsid w:val="007E6C2B"/>
    <w:rsid w:val="007E7790"/>
    <w:rsid w:val="007E7BBC"/>
    <w:rsid w:val="007F12CA"/>
    <w:rsid w:val="007F19BD"/>
    <w:rsid w:val="007F1C63"/>
    <w:rsid w:val="007F1D3B"/>
    <w:rsid w:val="007F354C"/>
    <w:rsid w:val="007F35C3"/>
    <w:rsid w:val="007F5F72"/>
    <w:rsid w:val="0080028B"/>
    <w:rsid w:val="00800725"/>
    <w:rsid w:val="0080082E"/>
    <w:rsid w:val="00800CE3"/>
    <w:rsid w:val="008011AE"/>
    <w:rsid w:val="008027B4"/>
    <w:rsid w:val="00802994"/>
    <w:rsid w:val="00805B8A"/>
    <w:rsid w:val="0081074E"/>
    <w:rsid w:val="00812BF6"/>
    <w:rsid w:val="00813BCB"/>
    <w:rsid w:val="00815456"/>
    <w:rsid w:val="00815596"/>
    <w:rsid w:val="00815E54"/>
    <w:rsid w:val="008166AA"/>
    <w:rsid w:val="0081670E"/>
    <w:rsid w:val="00817AFA"/>
    <w:rsid w:val="00820564"/>
    <w:rsid w:val="0082073B"/>
    <w:rsid w:val="00820A23"/>
    <w:rsid w:val="00820F1F"/>
    <w:rsid w:val="0082240C"/>
    <w:rsid w:val="008227CD"/>
    <w:rsid w:val="008241BC"/>
    <w:rsid w:val="00824509"/>
    <w:rsid w:val="0082503C"/>
    <w:rsid w:val="008254F0"/>
    <w:rsid w:val="0082613C"/>
    <w:rsid w:val="00826325"/>
    <w:rsid w:val="00826696"/>
    <w:rsid w:val="00826FBB"/>
    <w:rsid w:val="008277F0"/>
    <w:rsid w:val="008301BF"/>
    <w:rsid w:val="00830758"/>
    <w:rsid w:val="00830FB0"/>
    <w:rsid w:val="00831661"/>
    <w:rsid w:val="008318AE"/>
    <w:rsid w:val="008319F7"/>
    <w:rsid w:val="00831BC7"/>
    <w:rsid w:val="0083283D"/>
    <w:rsid w:val="00832A17"/>
    <w:rsid w:val="00832BB7"/>
    <w:rsid w:val="00832F60"/>
    <w:rsid w:val="00833909"/>
    <w:rsid w:val="00833B08"/>
    <w:rsid w:val="00834043"/>
    <w:rsid w:val="00834935"/>
    <w:rsid w:val="00835DCD"/>
    <w:rsid w:val="00835F44"/>
    <w:rsid w:val="00836089"/>
    <w:rsid w:val="00836D65"/>
    <w:rsid w:val="00836E7A"/>
    <w:rsid w:val="00837300"/>
    <w:rsid w:val="00837638"/>
    <w:rsid w:val="00837DD5"/>
    <w:rsid w:val="00840836"/>
    <w:rsid w:val="00840BB2"/>
    <w:rsid w:val="00840CD3"/>
    <w:rsid w:val="008413BC"/>
    <w:rsid w:val="008420F1"/>
    <w:rsid w:val="00842632"/>
    <w:rsid w:val="008427E8"/>
    <w:rsid w:val="008437CB"/>
    <w:rsid w:val="00844725"/>
    <w:rsid w:val="00845408"/>
    <w:rsid w:val="00846741"/>
    <w:rsid w:val="008470BD"/>
    <w:rsid w:val="008517D2"/>
    <w:rsid w:val="00851E7B"/>
    <w:rsid w:val="008526CB"/>
    <w:rsid w:val="00852A91"/>
    <w:rsid w:val="008531A6"/>
    <w:rsid w:val="0085353E"/>
    <w:rsid w:val="008545DA"/>
    <w:rsid w:val="00854925"/>
    <w:rsid w:val="00854EE5"/>
    <w:rsid w:val="0085595B"/>
    <w:rsid w:val="00855C81"/>
    <w:rsid w:val="00855D79"/>
    <w:rsid w:val="008572DF"/>
    <w:rsid w:val="00857C26"/>
    <w:rsid w:val="00857DF7"/>
    <w:rsid w:val="0086087C"/>
    <w:rsid w:val="008612E5"/>
    <w:rsid w:val="008612FA"/>
    <w:rsid w:val="008614C8"/>
    <w:rsid w:val="0086159C"/>
    <w:rsid w:val="00861E96"/>
    <w:rsid w:val="0086288F"/>
    <w:rsid w:val="008645D3"/>
    <w:rsid w:val="00864BBF"/>
    <w:rsid w:val="00864E5A"/>
    <w:rsid w:val="00865014"/>
    <w:rsid w:val="00865331"/>
    <w:rsid w:val="00866094"/>
    <w:rsid w:val="00866666"/>
    <w:rsid w:val="00867CA4"/>
    <w:rsid w:val="00867ED3"/>
    <w:rsid w:val="00870059"/>
    <w:rsid w:val="0087006F"/>
    <w:rsid w:val="00870824"/>
    <w:rsid w:val="00870D96"/>
    <w:rsid w:val="00871072"/>
    <w:rsid w:val="00872090"/>
    <w:rsid w:val="00872801"/>
    <w:rsid w:val="00873747"/>
    <w:rsid w:val="00873872"/>
    <w:rsid w:val="00873C4D"/>
    <w:rsid w:val="00874048"/>
    <w:rsid w:val="00874951"/>
    <w:rsid w:val="00875DD3"/>
    <w:rsid w:val="00880509"/>
    <w:rsid w:val="008806B7"/>
    <w:rsid w:val="00881567"/>
    <w:rsid w:val="00881644"/>
    <w:rsid w:val="00882313"/>
    <w:rsid w:val="0088248A"/>
    <w:rsid w:val="00882732"/>
    <w:rsid w:val="00882945"/>
    <w:rsid w:val="008837C9"/>
    <w:rsid w:val="00883AE9"/>
    <w:rsid w:val="00884056"/>
    <w:rsid w:val="00884D05"/>
    <w:rsid w:val="00886093"/>
    <w:rsid w:val="00886908"/>
    <w:rsid w:val="00887C99"/>
    <w:rsid w:val="0089029D"/>
    <w:rsid w:val="0089039A"/>
    <w:rsid w:val="00890B3D"/>
    <w:rsid w:val="0089218E"/>
    <w:rsid w:val="0089330B"/>
    <w:rsid w:val="00893B67"/>
    <w:rsid w:val="00895EA9"/>
    <w:rsid w:val="0089614F"/>
    <w:rsid w:val="00897178"/>
    <w:rsid w:val="008A1400"/>
    <w:rsid w:val="008A2782"/>
    <w:rsid w:val="008A3A76"/>
    <w:rsid w:val="008A3F8D"/>
    <w:rsid w:val="008A3FCD"/>
    <w:rsid w:val="008A43D2"/>
    <w:rsid w:val="008A4A55"/>
    <w:rsid w:val="008A53D8"/>
    <w:rsid w:val="008B06B0"/>
    <w:rsid w:val="008B1B8B"/>
    <w:rsid w:val="008B1E1F"/>
    <w:rsid w:val="008B3676"/>
    <w:rsid w:val="008B3882"/>
    <w:rsid w:val="008B43A9"/>
    <w:rsid w:val="008B46FB"/>
    <w:rsid w:val="008B4A0B"/>
    <w:rsid w:val="008B6C56"/>
    <w:rsid w:val="008B79A3"/>
    <w:rsid w:val="008C0865"/>
    <w:rsid w:val="008C0EE3"/>
    <w:rsid w:val="008C15F6"/>
    <w:rsid w:val="008C49DF"/>
    <w:rsid w:val="008C5325"/>
    <w:rsid w:val="008C6AD6"/>
    <w:rsid w:val="008C78A9"/>
    <w:rsid w:val="008C7A0D"/>
    <w:rsid w:val="008D0271"/>
    <w:rsid w:val="008D0307"/>
    <w:rsid w:val="008D04FD"/>
    <w:rsid w:val="008D2251"/>
    <w:rsid w:val="008D23B5"/>
    <w:rsid w:val="008D2C69"/>
    <w:rsid w:val="008D3793"/>
    <w:rsid w:val="008D37C1"/>
    <w:rsid w:val="008D41F4"/>
    <w:rsid w:val="008D4736"/>
    <w:rsid w:val="008D6722"/>
    <w:rsid w:val="008D69F7"/>
    <w:rsid w:val="008D7809"/>
    <w:rsid w:val="008D79BB"/>
    <w:rsid w:val="008E0270"/>
    <w:rsid w:val="008E152B"/>
    <w:rsid w:val="008E174D"/>
    <w:rsid w:val="008E1A2A"/>
    <w:rsid w:val="008E24BF"/>
    <w:rsid w:val="008E2510"/>
    <w:rsid w:val="008E3FC9"/>
    <w:rsid w:val="008E4511"/>
    <w:rsid w:val="008E499D"/>
    <w:rsid w:val="008E4CA7"/>
    <w:rsid w:val="008E508A"/>
    <w:rsid w:val="008E536E"/>
    <w:rsid w:val="008E5615"/>
    <w:rsid w:val="008E5E07"/>
    <w:rsid w:val="008E6359"/>
    <w:rsid w:val="008E68BB"/>
    <w:rsid w:val="008E68E5"/>
    <w:rsid w:val="008E6FE3"/>
    <w:rsid w:val="008E735B"/>
    <w:rsid w:val="008F2F92"/>
    <w:rsid w:val="008F31C0"/>
    <w:rsid w:val="008F456B"/>
    <w:rsid w:val="008F5F2D"/>
    <w:rsid w:val="008F66A3"/>
    <w:rsid w:val="008F6AC1"/>
    <w:rsid w:val="008F6ED5"/>
    <w:rsid w:val="008F6EF5"/>
    <w:rsid w:val="008F735D"/>
    <w:rsid w:val="008F76FF"/>
    <w:rsid w:val="008F7A94"/>
    <w:rsid w:val="00900445"/>
    <w:rsid w:val="00901A11"/>
    <w:rsid w:val="00903B18"/>
    <w:rsid w:val="009040C8"/>
    <w:rsid w:val="009050E3"/>
    <w:rsid w:val="0090577A"/>
    <w:rsid w:val="00906CFB"/>
    <w:rsid w:val="00907A19"/>
    <w:rsid w:val="00907E7F"/>
    <w:rsid w:val="00910549"/>
    <w:rsid w:val="00911641"/>
    <w:rsid w:val="009121A3"/>
    <w:rsid w:val="009131BF"/>
    <w:rsid w:val="0091348D"/>
    <w:rsid w:val="00913A97"/>
    <w:rsid w:val="00913D8E"/>
    <w:rsid w:val="009144C4"/>
    <w:rsid w:val="0091485D"/>
    <w:rsid w:val="00914C13"/>
    <w:rsid w:val="00915A06"/>
    <w:rsid w:val="009168CC"/>
    <w:rsid w:val="00916F96"/>
    <w:rsid w:val="009170E7"/>
    <w:rsid w:val="00917617"/>
    <w:rsid w:val="0091783C"/>
    <w:rsid w:val="00917A05"/>
    <w:rsid w:val="00917D99"/>
    <w:rsid w:val="0092041A"/>
    <w:rsid w:val="00920C4F"/>
    <w:rsid w:val="00922BF1"/>
    <w:rsid w:val="00923C12"/>
    <w:rsid w:val="00924BEE"/>
    <w:rsid w:val="0092528A"/>
    <w:rsid w:val="0092598A"/>
    <w:rsid w:val="00925DE9"/>
    <w:rsid w:val="009260E6"/>
    <w:rsid w:val="00926329"/>
    <w:rsid w:val="00926FF0"/>
    <w:rsid w:val="0092710E"/>
    <w:rsid w:val="00927138"/>
    <w:rsid w:val="00927154"/>
    <w:rsid w:val="009272AE"/>
    <w:rsid w:val="009325D2"/>
    <w:rsid w:val="009327B3"/>
    <w:rsid w:val="00933119"/>
    <w:rsid w:val="00933EBA"/>
    <w:rsid w:val="00935104"/>
    <w:rsid w:val="00935A3C"/>
    <w:rsid w:val="009360CA"/>
    <w:rsid w:val="009367A1"/>
    <w:rsid w:val="00937159"/>
    <w:rsid w:val="00937178"/>
    <w:rsid w:val="00937261"/>
    <w:rsid w:val="0094007E"/>
    <w:rsid w:val="00941A5B"/>
    <w:rsid w:val="00941B60"/>
    <w:rsid w:val="00942065"/>
    <w:rsid w:val="00943D54"/>
    <w:rsid w:val="00943F94"/>
    <w:rsid w:val="0094472C"/>
    <w:rsid w:val="00944E00"/>
    <w:rsid w:val="0094516B"/>
    <w:rsid w:val="00945FC3"/>
    <w:rsid w:val="009468B2"/>
    <w:rsid w:val="00950058"/>
    <w:rsid w:val="00950E5C"/>
    <w:rsid w:val="00951B48"/>
    <w:rsid w:val="00952B53"/>
    <w:rsid w:val="00952DE2"/>
    <w:rsid w:val="0095324A"/>
    <w:rsid w:val="00953AB9"/>
    <w:rsid w:val="0095407C"/>
    <w:rsid w:val="00955204"/>
    <w:rsid w:val="00955C83"/>
    <w:rsid w:val="00956848"/>
    <w:rsid w:val="00957107"/>
    <w:rsid w:val="00957F9C"/>
    <w:rsid w:val="009613CA"/>
    <w:rsid w:val="00961745"/>
    <w:rsid w:val="00961A60"/>
    <w:rsid w:val="00962A49"/>
    <w:rsid w:val="00963F75"/>
    <w:rsid w:val="0096419E"/>
    <w:rsid w:val="009643AC"/>
    <w:rsid w:val="00964FBF"/>
    <w:rsid w:val="009657C0"/>
    <w:rsid w:val="009665F7"/>
    <w:rsid w:val="009668ED"/>
    <w:rsid w:val="00966C33"/>
    <w:rsid w:val="00967F5D"/>
    <w:rsid w:val="00970E75"/>
    <w:rsid w:val="00971294"/>
    <w:rsid w:val="00971780"/>
    <w:rsid w:val="009724D5"/>
    <w:rsid w:val="00973CFF"/>
    <w:rsid w:val="00973FDD"/>
    <w:rsid w:val="00974988"/>
    <w:rsid w:val="00974E7A"/>
    <w:rsid w:val="009757D0"/>
    <w:rsid w:val="00975CFB"/>
    <w:rsid w:val="00975E26"/>
    <w:rsid w:val="00976BCD"/>
    <w:rsid w:val="009802AD"/>
    <w:rsid w:val="00980BC4"/>
    <w:rsid w:val="00981774"/>
    <w:rsid w:val="00981BEC"/>
    <w:rsid w:val="00981CC0"/>
    <w:rsid w:val="009832FD"/>
    <w:rsid w:val="0098402F"/>
    <w:rsid w:val="00985565"/>
    <w:rsid w:val="00985A5F"/>
    <w:rsid w:val="00985D5F"/>
    <w:rsid w:val="00985EA7"/>
    <w:rsid w:val="0098605F"/>
    <w:rsid w:val="0098629C"/>
    <w:rsid w:val="0098748D"/>
    <w:rsid w:val="0099024F"/>
    <w:rsid w:val="0099027C"/>
    <w:rsid w:val="0099175D"/>
    <w:rsid w:val="009927DE"/>
    <w:rsid w:val="00992BA7"/>
    <w:rsid w:val="0099388E"/>
    <w:rsid w:val="0099392C"/>
    <w:rsid w:val="00993A0D"/>
    <w:rsid w:val="00993BAD"/>
    <w:rsid w:val="0099557B"/>
    <w:rsid w:val="009960E4"/>
    <w:rsid w:val="00996B9E"/>
    <w:rsid w:val="00996E92"/>
    <w:rsid w:val="009979E1"/>
    <w:rsid w:val="009A00D3"/>
    <w:rsid w:val="009A0D6C"/>
    <w:rsid w:val="009A135E"/>
    <w:rsid w:val="009A281B"/>
    <w:rsid w:val="009A3429"/>
    <w:rsid w:val="009A3B86"/>
    <w:rsid w:val="009A3C54"/>
    <w:rsid w:val="009A4447"/>
    <w:rsid w:val="009A6127"/>
    <w:rsid w:val="009A68D3"/>
    <w:rsid w:val="009A709B"/>
    <w:rsid w:val="009A7990"/>
    <w:rsid w:val="009B0306"/>
    <w:rsid w:val="009B06BC"/>
    <w:rsid w:val="009B15B7"/>
    <w:rsid w:val="009B16EE"/>
    <w:rsid w:val="009B244A"/>
    <w:rsid w:val="009B3B45"/>
    <w:rsid w:val="009B4519"/>
    <w:rsid w:val="009B476A"/>
    <w:rsid w:val="009B491A"/>
    <w:rsid w:val="009B4B9E"/>
    <w:rsid w:val="009B56C5"/>
    <w:rsid w:val="009B60A9"/>
    <w:rsid w:val="009B617B"/>
    <w:rsid w:val="009B6D7E"/>
    <w:rsid w:val="009B70A6"/>
    <w:rsid w:val="009B7835"/>
    <w:rsid w:val="009C0082"/>
    <w:rsid w:val="009C0810"/>
    <w:rsid w:val="009C1238"/>
    <w:rsid w:val="009C15ED"/>
    <w:rsid w:val="009C1EBD"/>
    <w:rsid w:val="009C202D"/>
    <w:rsid w:val="009C24DA"/>
    <w:rsid w:val="009C34DA"/>
    <w:rsid w:val="009C410A"/>
    <w:rsid w:val="009C5246"/>
    <w:rsid w:val="009C6243"/>
    <w:rsid w:val="009C6A5D"/>
    <w:rsid w:val="009C7376"/>
    <w:rsid w:val="009D04EA"/>
    <w:rsid w:val="009D2001"/>
    <w:rsid w:val="009D2A84"/>
    <w:rsid w:val="009D33FE"/>
    <w:rsid w:val="009D355A"/>
    <w:rsid w:val="009D44D6"/>
    <w:rsid w:val="009D4906"/>
    <w:rsid w:val="009D4F97"/>
    <w:rsid w:val="009D5617"/>
    <w:rsid w:val="009D6C46"/>
    <w:rsid w:val="009D791C"/>
    <w:rsid w:val="009D7A45"/>
    <w:rsid w:val="009E0702"/>
    <w:rsid w:val="009E0C2A"/>
    <w:rsid w:val="009E1873"/>
    <w:rsid w:val="009E2BF2"/>
    <w:rsid w:val="009E2EF4"/>
    <w:rsid w:val="009E33E5"/>
    <w:rsid w:val="009E521A"/>
    <w:rsid w:val="009E5503"/>
    <w:rsid w:val="009E70D8"/>
    <w:rsid w:val="009E79F9"/>
    <w:rsid w:val="009E7A16"/>
    <w:rsid w:val="009F0115"/>
    <w:rsid w:val="009F04A2"/>
    <w:rsid w:val="009F0536"/>
    <w:rsid w:val="009F130D"/>
    <w:rsid w:val="009F26F1"/>
    <w:rsid w:val="009F5411"/>
    <w:rsid w:val="009F5A9C"/>
    <w:rsid w:val="009F6768"/>
    <w:rsid w:val="009F6A19"/>
    <w:rsid w:val="00A00573"/>
    <w:rsid w:val="00A00BDF"/>
    <w:rsid w:val="00A00E4D"/>
    <w:rsid w:val="00A01455"/>
    <w:rsid w:val="00A02AB1"/>
    <w:rsid w:val="00A02DB6"/>
    <w:rsid w:val="00A03007"/>
    <w:rsid w:val="00A031CA"/>
    <w:rsid w:val="00A03F30"/>
    <w:rsid w:val="00A054CB"/>
    <w:rsid w:val="00A05AC7"/>
    <w:rsid w:val="00A072EA"/>
    <w:rsid w:val="00A07B00"/>
    <w:rsid w:val="00A07BD5"/>
    <w:rsid w:val="00A108D5"/>
    <w:rsid w:val="00A108EF"/>
    <w:rsid w:val="00A10D4E"/>
    <w:rsid w:val="00A10DF3"/>
    <w:rsid w:val="00A11297"/>
    <w:rsid w:val="00A1186B"/>
    <w:rsid w:val="00A11A7D"/>
    <w:rsid w:val="00A12BC7"/>
    <w:rsid w:val="00A12CBC"/>
    <w:rsid w:val="00A134CA"/>
    <w:rsid w:val="00A13510"/>
    <w:rsid w:val="00A13661"/>
    <w:rsid w:val="00A13689"/>
    <w:rsid w:val="00A13B25"/>
    <w:rsid w:val="00A153C5"/>
    <w:rsid w:val="00A15C67"/>
    <w:rsid w:val="00A16157"/>
    <w:rsid w:val="00A16801"/>
    <w:rsid w:val="00A16FCF"/>
    <w:rsid w:val="00A17010"/>
    <w:rsid w:val="00A176DA"/>
    <w:rsid w:val="00A17803"/>
    <w:rsid w:val="00A17AE6"/>
    <w:rsid w:val="00A20863"/>
    <w:rsid w:val="00A21483"/>
    <w:rsid w:val="00A21C98"/>
    <w:rsid w:val="00A22B43"/>
    <w:rsid w:val="00A23E96"/>
    <w:rsid w:val="00A24599"/>
    <w:rsid w:val="00A249BC"/>
    <w:rsid w:val="00A24B9D"/>
    <w:rsid w:val="00A24DA0"/>
    <w:rsid w:val="00A2671C"/>
    <w:rsid w:val="00A30590"/>
    <w:rsid w:val="00A30938"/>
    <w:rsid w:val="00A30E67"/>
    <w:rsid w:val="00A325B4"/>
    <w:rsid w:val="00A33DDF"/>
    <w:rsid w:val="00A3577D"/>
    <w:rsid w:val="00A35A56"/>
    <w:rsid w:val="00A35BD7"/>
    <w:rsid w:val="00A36085"/>
    <w:rsid w:val="00A36EC9"/>
    <w:rsid w:val="00A4048D"/>
    <w:rsid w:val="00A404AA"/>
    <w:rsid w:val="00A41F14"/>
    <w:rsid w:val="00A42B53"/>
    <w:rsid w:val="00A43049"/>
    <w:rsid w:val="00A4367F"/>
    <w:rsid w:val="00A4377D"/>
    <w:rsid w:val="00A45363"/>
    <w:rsid w:val="00A455B0"/>
    <w:rsid w:val="00A4565E"/>
    <w:rsid w:val="00A46731"/>
    <w:rsid w:val="00A46E31"/>
    <w:rsid w:val="00A46FBC"/>
    <w:rsid w:val="00A473FA"/>
    <w:rsid w:val="00A474DE"/>
    <w:rsid w:val="00A47965"/>
    <w:rsid w:val="00A5025B"/>
    <w:rsid w:val="00A526BF"/>
    <w:rsid w:val="00A52A12"/>
    <w:rsid w:val="00A53C67"/>
    <w:rsid w:val="00A54155"/>
    <w:rsid w:val="00A54D10"/>
    <w:rsid w:val="00A55FE5"/>
    <w:rsid w:val="00A56684"/>
    <w:rsid w:val="00A57337"/>
    <w:rsid w:val="00A601AC"/>
    <w:rsid w:val="00A60BAE"/>
    <w:rsid w:val="00A61B39"/>
    <w:rsid w:val="00A62E65"/>
    <w:rsid w:val="00A6313E"/>
    <w:rsid w:val="00A63184"/>
    <w:rsid w:val="00A635C1"/>
    <w:rsid w:val="00A6399E"/>
    <w:rsid w:val="00A645CF"/>
    <w:rsid w:val="00A65D43"/>
    <w:rsid w:val="00A66DDA"/>
    <w:rsid w:val="00A6741B"/>
    <w:rsid w:val="00A7019E"/>
    <w:rsid w:val="00A70510"/>
    <w:rsid w:val="00A73306"/>
    <w:rsid w:val="00A73415"/>
    <w:rsid w:val="00A73649"/>
    <w:rsid w:val="00A74CA6"/>
    <w:rsid w:val="00A75C6F"/>
    <w:rsid w:val="00A75D6D"/>
    <w:rsid w:val="00A75FAE"/>
    <w:rsid w:val="00A76068"/>
    <w:rsid w:val="00A76206"/>
    <w:rsid w:val="00A76DEC"/>
    <w:rsid w:val="00A7722D"/>
    <w:rsid w:val="00A777EC"/>
    <w:rsid w:val="00A77B38"/>
    <w:rsid w:val="00A80791"/>
    <w:rsid w:val="00A8263B"/>
    <w:rsid w:val="00A829BC"/>
    <w:rsid w:val="00A84A86"/>
    <w:rsid w:val="00A84E6B"/>
    <w:rsid w:val="00A8504B"/>
    <w:rsid w:val="00A854CC"/>
    <w:rsid w:val="00A86802"/>
    <w:rsid w:val="00A86A00"/>
    <w:rsid w:val="00A86C87"/>
    <w:rsid w:val="00A87056"/>
    <w:rsid w:val="00A87066"/>
    <w:rsid w:val="00A8745A"/>
    <w:rsid w:val="00A87926"/>
    <w:rsid w:val="00A87BA5"/>
    <w:rsid w:val="00A90620"/>
    <w:rsid w:val="00A907EF"/>
    <w:rsid w:val="00A91512"/>
    <w:rsid w:val="00A9187F"/>
    <w:rsid w:val="00A91A0B"/>
    <w:rsid w:val="00A91A7B"/>
    <w:rsid w:val="00A91BCE"/>
    <w:rsid w:val="00A91D67"/>
    <w:rsid w:val="00A921D2"/>
    <w:rsid w:val="00A93501"/>
    <w:rsid w:val="00A93C00"/>
    <w:rsid w:val="00A9488F"/>
    <w:rsid w:val="00A952A5"/>
    <w:rsid w:val="00A95ADD"/>
    <w:rsid w:val="00A95B85"/>
    <w:rsid w:val="00A95BD6"/>
    <w:rsid w:val="00A95D87"/>
    <w:rsid w:val="00A965D3"/>
    <w:rsid w:val="00A9699E"/>
    <w:rsid w:val="00A96B68"/>
    <w:rsid w:val="00A96D4D"/>
    <w:rsid w:val="00A975B7"/>
    <w:rsid w:val="00A97BC6"/>
    <w:rsid w:val="00AA0545"/>
    <w:rsid w:val="00AA2C52"/>
    <w:rsid w:val="00AA2C81"/>
    <w:rsid w:val="00AA3026"/>
    <w:rsid w:val="00AA315D"/>
    <w:rsid w:val="00AA32F8"/>
    <w:rsid w:val="00AA41E3"/>
    <w:rsid w:val="00AA4CC3"/>
    <w:rsid w:val="00AA5340"/>
    <w:rsid w:val="00AA5DAF"/>
    <w:rsid w:val="00AA6D84"/>
    <w:rsid w:val="00AA7903"/>
    <w:rsid w:val="00AA7DBB"/>
    <w:rsid w:val="00AB01D2"/>
    <w:rsid w:val="00AB0415"/>
    <w:rsid w:val="00AB075C"/>
    <w:rsid w:val="00AB0B58"/>
    <w:rsid w:val="00AB11A7"/>
    <w:rsid w:val="00AB16B3"/>
    <w:rsid w:val="00AB1E0F"/>
    <w:rsid w:val="00AB1ED9"/>
    <w:rsid w:val="00AB235B"/>
    <w:rsid w:val="00AB24B5"/>
    <w:rsid w:val="00AB24E3"/>
    <w:rsid w:val="00AB2FEF"/>
    <w:rsid w:val="00AB5BA1"/>
    <w:rsid w:val="00AB6691"/>
    <w:rsid w:val="00AB673F"/>
    <w:rsid w:val="00AC0136"/>
    <w:rsid w:val="00AC0BA8"/>
    <w:rsid w:val="00AC1EF8"/>
    <w:rsid w:val="00AC240C"/>
    <w:rsid w:val="00AC2F19"/>
    <w:rsid w:val="00AC3E56"/>
    <w:rsid w:val="00AC4BAC"/>
    <w:rsid w:val="00AC5937"/>
    <w:rsid w:val="00AC5BEE"/>
    <w:rsid w:val="00AC659C"/>
    <w:rsid w:val="00AC6C3D"/>
    <w:rsid w:val="00AC7268"/>
    <w:rsid w:val="00AC7A69"/>
    <w:rsid w:val="00AC7FBD"/>
    <w:rsid w:val="00AD13DA"/>
    <w:rsid w:val="00AD27DC"/>
    <w:rsid w:val="00AD2AAC"/>
    <w:rsid w:val="00AD2ADC"/>
    <w:rsid w:val="00AD2FB7"/>
    <w:rsid w:val="00AD34BE"/>
    <w:rsid w:val="00AD37EC"/>
    <w:rsid w:val="00AD44D5"/>
    <w:rsid w:val="00AD5419"/>
    <w:rsid w:val="00AD57AB"/>
    <w:rsid w:val="00AD5A21"/>
    <w:rsid w:val="00AD5EE4"/>
    <w:rsid w:val="00AD6849"/>
    <w:rsid w:val="00AD7993"/>
    <w:rsid w:val="00AD7ECC"/>
    <w:rsid w:val="00AD7EDC"/>
    <w:rsid w:val="00AE0B65"/>
    <w:rsid w:val="00AE113A"/>
    <w:rsid w:val="00AE115F"/>
    <w:rsid w:val="00AE11E2"/>
    <w:rsid w:val="00AE1980"/>
    <w:rsid w:val="00AE1A0F"/>
    <w:rsid w:val="00AE258C"/>
    <w:rsid w:val="00AE359E"/>
    <w:rsid w:val="00AE3DF5"/>
    <w:rsid w:val="00AE51E5"/>
    <w:rsid w:val="00AE55E8"/>
    <w:rsid w:val="00AE5957"/>
    <w:rsid w:val="00AE5A8C"/>
    <w:rsid w:val="00AE6CA6"/>
    <w:rsid w:val="00AE6FED"/>
    <w:rsid w:val="00AE73C3"/>
    <w:rsid w:val="00AE7794"/>
    <w:rsid w:val="00AE783A"/>
    <w:rsid w:val="00AE7A6B"/>
    <w:rsid w:val="00AF02E5"/>
    <w:rsid w:val="00AF0F57"/>
    <w:rsid w:val="00AF102D"/>
    <w:rsid w:val="00AF13A8"/>
    <w:rsid w:val="00AF2678"/>
    <w:rsid w:val="00AF2A67"/>
    <w:rsid w:val="00AF2E86"/>
    <w:rsid w:val="00AF3C94"/>
    <w:rsid w:val="00AF4603"/>
    <w:rsid w:val="00AF5646"/>
    <w:rsid w:val="00AF5F9A"/>
    <w:rsid w:val="00AF6CF6"/>
    <w:rsid w:val="00B0023F"/>
    <w:rsid w:val="00B002E1"/>
    <w:rsid w:val="00B00314"/>
    <w:rsid w:val="00B02016"/>
    <w:rsid w:val="00B02E7B"/>
    <w:rsid w:val="00B03333"/>
    <w:rsid w:val="00B040BC"/>
    <w:rsid w:val="00B047FF"/>
    <w:rsid w:val="00B05112"/>
    <w:rsid w:val="00B05358"/>
    <w:rsid w:val="00B05ED4"/>
    <w:rsid w:val="00B06687"/>
    <w:rsid w:val="00B0722B"/>
    <w:rsid w:val="00B1039D"/>
    <w:rsid w:val="00B103C7"/>
    <w:rsid w:val="00B10620"/>
    <w:rsid w:val="00B11A88"/>
    <w:rsid w:val="00B1248E"/>
    <w:rsid w:val="00B13A0F"/>
    <w:rsid w:val="00B13FE6"/>
    <w:rsid w:val="00B160C7"/>
    <w:rsid w:val="00B16BEC"/>
    <w:rsid w:val="00B21483"/>
    <w:rsid w:val="00B2186B"/>
    <w:rsid w:val="00B218A5"/>
    <w:rsid w:val="00B228E7"/>
    <w:rsid w:val="00B2312E"/>
    <w:rsid w:val="00B23A81"/>
    <w:rsid w:val="00B2409C"/>
    <w:rsid w:val="00B24333"/>
    <w:rsid w:val="00B2564F"/>
    <w:rsid w:val="00B26AD4"/>
    <w:rsid w:val="00B26BE4"/>
    <w:rsid w:val="00B27030"/>
    <w:rsid w:val="00B27E0D"/>
    <w:rsid w:val="00B27E31"/>
    <w:rsid w:val="00B27EFE"/>
    <w:rsid w:val="00B30ABF"/>
    <w:rsid w:val="00B30EF0"/>
    <w:rsid w:val="00B30FC1"/>
    <w:rsid w:val="00B31720"/>
    <w:rsid w:val="00B3241F"/>
    <w:rsid w:val="00B32731"/>
    <w:rsid w:val="00B33407"/>
    <w:rsid w:val="00B33F8A"/>
    <w:rsid w:val="00B357C6"/>
    <w:rsid w:val="00B36354"/>
    <w:rsid w:val="00B3643E"/>
    <w:rsid w:val="00B36443"/>
    <w:rsid w:val="00B371FF"/>
    <w:rsid w:val="00B372A0"/>
    <w:rsid w:val="00B37689"/>
    <w:rsid w:val="00B400FE"/>
    <w:rsid w:val="00B404D9"/>
    <w:rsid w:val="00B410ED"/>
    <w:rsid w:val="00B413E5"/>
    <w:rsid w:val="00B4156C"/>
    <w:rsid w:val="00B42841"/>
    <w:rsid w:val="00B430E3"/>
    <w:rsid w:val="00B434A6"/>
    <w:rsid w:val="00B437E1"/>
    <w:rsid w:val="00B451A1"/>
    <w:rsid w:val="00B45F0C"/>
    <w:rsid w:val="00B464E3"/>
    <w:rsid w:val="00B465C8"/>
    <w:rsid w:val="00B47D00"/>
    <w:rsid w:val="00B505EF"/>
    <w:rsid w:val="00B50865"/>
    <w:rsid w:val="00B50B3B"/>
    <w:rsid w:val="00B50FF4"/>
    <w:rsid w:val="00B52476"/>
    <w:rsid w:val="00B52D65"/>
    <w:rsid w:val="00B5302E"/>
    <w:rsid w:val="00B53FB1"/>
    <w:rsid w:val="00B54849"/>
    <w:rsid w:val="00B54A39"/>
    <w:rsid w:val="00B56948"/>
    <w:rsid w:val="00B574F9"/>
    <w:rsid w:val="00B57916"/>
    <w:rsid w:val="00B6000A"/>
    <w:rsid w:val="00B60C2B"/>
    <w:rsid w:val="00B6183A"/>
    <w:rsid w:val="00B618B3"/>
    <w:rsid w:val="00B625FE"/>
    <w:rsid w:val="00B6275C"/>
    <w:rsid w:val="00B63179"/>
    <w:rsid w:val="00B63D71"/>
    <w:rsid w:val="00B644AF"/>
    <w:rsid w:val="00B64676"/>
    <w:rsid w:val="00B65648"/>
    <w:rsid w:val="00B670CC"/>
    <w:rsid w:val="00B670EA"/>
    <w:rsid w:val="00B672A5"/>
    <w:rsid w:val="00B7002D"/>
    <w:rsid w:val="00B706D3"/>
    <w:rsid w:val="00B707BE"/>
    <w:rsid w:val="00B71A36"/>
    <w:rsid w:val="00B71F3E"/>
    <w:rsid w:val="00B71F89"/>
    <w:rsid w:val="00B721C7"/>
    <w:rsid w:val="00B724FA"/>
    <w:rsid w:val="00B72A15"/>
    <w:rsid w:val="00B73263"/>
    <w:rsid w:val="00B73586"/>
    <w:rsid w:val="00B73A54"/>
    <w:rsid w:val="00B745DF"/>
    <w:rsid w:val="00B75589"/>
    <w:rsid w:val="00B75B1C"/>
    <w:rsid w:val="00B7602C"/>
    <w:rsid w:val="00B761D9"/>
    <w:rsid w:val="00B777C8"/>
    <w:rsid w:val="00B80108"/>
    <w:rsid w:val="00B80363"/>
    <w:rsid w:val="00B810A9"/>
    <w:rsid w:val="00B812E5"/>
    <w:rsid w:val="00B83171"/>
    <w:rsid w:val="00B834B6"/>
    <w:rsid w:val="00B855F0"/>
    <w:rsid w:val="00B856D8"/>
    <w:rsid w:val="00B86125"/>
    <w:rsid w:val="00B862DF"/>
    <w:rsid w:val="00B87CEA"/>
    <w:rsid w:val="00B90277"/>
    <w:rsid w:val="00B90482"/>
    <w:rsid w:val="00B909F3"/>
    <w:rsid w:val="00B91467"/>
    <w:rsid w:val="00B93844"/>
    <w:rsid w:val="00B93E04"/>
    <w:rsid w:val="00B9485F"/>
    <w:rsid w:val="00B95980"/>
    <w:rsid w:val="00B96369"/>
    <w:rsid w:val="00B96E0E"/>
    <w:rsid w:val="00B97161"/>
    <w:rsid w:val="00BA062A"/>
    <w:rsid w:val="00BA080C"/>
    <w:rsid w:val="00BA0A07"/>
    <w:rsid w:val="00BA0B0A"/>
    <w:rsid w:val="00BA23F4"/>
    <w:rsid w:val="00BA2966"/>
    <w:rsid w:val="00BA2F7F"/>
    <w:rsid w:val="00BA3587"/>
    <w:rsid w:val="00BA4776"/>
    <w:rsid w:val="00BA50A5"/>
    <w:rsid w:val="00BA5823"/>
    <w:rsid w:val="00BA5AC4"/>
    <w:rsid w:val="00BA7034"/>
    <w:rsid w:val="00BB09C8"/>
    <w:rsid w:val="00BB0E4C"/>
    <w:rsid w:val="00BB139E"/>
    <w:rsid w:val="00BB1440"/>
    <w:rsid w:val="00BB17A7"/>
    <w:rsid w:val="00BB1FF3"/>
    <w:rsid w:val="00BB2FA1"/>
    <w:rsid w:val="00BB319C"/>
    <w:rsid w:val="00BB3294"/>
    <w:rsid w:val="00BB32CB"/>
    <w:rsid w:val="00BB3351"/>
    <w:rsid w:val="00BB4D51"/>
    <w:rsid w:val="00BB515E"/>
    <w:rsid w:val="00BB53FE"/>
    <w:rsid w:val="00BB60DF"/>
    <w:rsid w:val="00BB696B"/>
    <w:rsid w:val="00BB6FF8"/>
    <w:rsid w:val="00BB74E4"/>
    <w:rsid w:val="00BC0415"/>
    <w:rsid w:val="00BC137E"/>
    <w:rsid w:val="00BC1892"/>
    <w:rsid w:val="00BC2B9E"/>
    <w:rsid w:val="00BC4B12"/>
    <w:rsid w:val="00BC5A33"/>
    <w:rsid w:val="00BD03EC"/>
    <w:rsid w:val="00BD0A8C"/>
    <w:rsid w:val="00BD1560"/>
    <w:rsid w:val="00BD2081"/>
    <w:rsid w:val="00BD26BD"/>
    <w:rsid w:val="00BD43EF"/>
    <w:rsid w:val="00BD4502"/>
    <w:rsid w:val="00BD4BC4"/>
    <w:rsid w:val="00BD571A"/>
    <w:rsid w:val="00BD5F1B"/>
    <w:rsid w:val="00BD69B5"/>
    <w:rsid w:val="00BD7256"/>
    <w:rsid w:val="00BD7CAD"/>
    <w:rsid w:val="00BE0354"/>
    <w:rsid w:val="00BE1149"/>
    <w:rsid w:val="00BE2243"/>
    <w:rsid w:val="00BE23B9"/>
    <w:rsid w:val="00BE4085"/>
    <w:rsid w:val="00BE4B87"/>
    <w:rsid w:val="00BE52CA"/>
    <w:rsid w:val="00BE6985"/>
    <w:rsid w:val="00BE6A7A"/>
    <w:rsid w:val="00BE7AA6"/>
    <w:rsid w:val="00BE7BE6"/>
    <w:rsid w:val="00BF013B"/>
    <w:rsid w:val="00BF089A"/>
    <w:rsid w:val="00BF1412"/>
    <w:rsid w:val="00BF14E9"/>
    <w:rsid w:val="00BF1880"/>
    <w:rsid w:val="00BF2295"/>
    <w:rsid w:val="00BF31E2"/>
    <w:rsid w:val="00BF57D0"/>
    <w:rsid w:val="00BF5E90"/>
    <w:rsid w:val="00BF61B2"/>
    <w:rsid w:val="00BF62C2"/>
    <w:rsid w:val="00BF6A39"/>
    <w:rsid w:val="00BF7FBB"/>
    <w:rsid w:val="00C00083"/>
    <w:rsid w:val="00C002C4"/>
    <w:rsid w:val="00C011ED"/>
    <w:rsid w:val="00C0122D"/>
    <w:rsid w:val="00C0169F"/>
    <w:rsid w:val="00C036E4"/>
    <w:rsid w:val="00C037C4"/>
    <w:rsid w:val="00C04358"/>
    <w:rsid w:val="00C047DA"/>
    <w:rsid w:val="00C04930"/>
    <w:rsid w:val="00C04C4A"/>
    <w:rsid w:val="00C069A5"/>
    <w:rsid w:val="00C06D07"/>
    <w:rsid w:val="00C123C3"/>
    <w:rsid w:val="00C12ED9"/>
    <w:rsid w:val="00C12F4E"/>
    <w:rsid w:val="00C13340"/>
    <w:rsid w:val="00C1356E"/>
    <w:rsid w:val="00C15329"/>
    <w:rsid w:val="00C176BD"/>
    <w:rsid w:val="00C21741"/>
    <w:rsid w:val="00C21AD6"/>
    <w:rsid w:val="00C22FF1"/>
    <w:rsid w:val="00C2304C"/>
    <w:rsid w:val="00C233AE"/>
    <w:rsid w:val="00C2346E"/>
    <w:rsid w:val="00C239A6"/>
    <w:rsid w:val="00C23A1D"/>
    <w:rsid w:val="00C25081"/>
    <w:rsid w:val="00C25EDB"/>
    <w:rsid w:val="00C263B9"/>
    <w:rsid w:val="00C276F0"/>
    <w:rsid w:val="00C30863"/>
    <w:rsid w:val="00C312A4"/>
    <w:rsid w:val="00C31423"/>
    <w:rsid w:val="00C31ADC"/>
    <w:rsid w:val="00C326A7"/>
    <w:rsid w:val="00C33490"/>
    <w:rsid w:val="00C3495E"/>
    <w:rsid w:val="00C34C00"/>
    <w:rsid w:val="00C3599B"/>
    <w:rsid w:val="00C3633C"/>
    <w:rsid w:val="00C365FF"/>
    <w:rsid w:val="00C36702"/>
    <w:rsid w:val="00C36BC5"/>
    <w:rsid w:val="00C36C27"/>
    <w:rsid w:val="00C370F0"/>
    <w:rsid w:val="00C37A2E"/>
    <w:rsid w:val="00C40196"/>
    <w:rsid w:val="00C40672"/>
    <w:rsid w:val="00C40CD2"/>
    <w:rsid w:val="00C4175B"/>
    <w:rsid w:val="00C41FA9"/>
    <w:rsid w:val="00C43C45"/>
    <w:rsid w:val="00C43D91"/>
    <w:rsid w:val="00C46F53"/>
    <w:rsid w:val="00C46FBA"/>
    <w:rsid w:val="00C4777F"/>
    <w:rsid w:val="00C47A8B"/>
    <w:rsid w:val="00C507C5"/>
    <w:rsid w:val="00C50897"/>
    <w:rsid w:val="00C51705"/>
    <w:rsid w:val="00C518A0"/>
    <w:rsid w:val="00C51DA2"/>
    <w:rsid w:val="00C51E43"/>
    <w:rsid w:val="00C521BE"/>
    <w:rsid w:val="00C52B4C"/>
    <w:rsid w:val="00C54444"/>
    <w:rsid w:val="00C545E3"/>
    <w:rsid w:val="00C54809"/>
    <w:rsid w:val="00C55CA7"/>
    <w:rsid w:val="00C56C54"/>
    <w:rsid w:val="00C57000"/>
    <w:rsid w:val="00C573AD"/>
    <w:rsid w:val="00C57BFC"/>
    <w:rsid w:val="00C60184"/>
    <w:rsid w:val="00C60252"/>
    <w:rsid w:val="00C61112"/>
    <w:rsid w:val="00C619DB"/>
    <w:rsid w:val="00C62E91"/>
    <w:rsid w:val="00C64A5D"/>
    <w:rsid w:val="00C66117"/>
    <w:rsid w:val="00C664F9"/>
    <w:rsid w:val="00C66987"/>
    <w:rsid w:val="00C66EC7"/>
    <w:rsid w:val="00C678BC"/>
    <w:rsid w:val="00C67A7D"/>
    <w:rsid w:val="00C67B06"/>
    <w:rsid w:val="00C67B60"/>
    <w:rsid w:val="00C7015F"/>
    <w:rsid w:val="00C701A4"/>
    <w:rsid w:val="00C70B79"/>
    <w:rsid w:val="00C7175A"/>
    <w:rsid w:val="00C71D9B"/>
    <w:rsid w:val="00C71DBB"/>
    <w:rsid w:val="00C73345"/>
    <w:rsid w:val="00C75DCF"/>
    <w:rsid w:val="00C77131"/>
    <w:rsid w:val="00C80CD7"/>
    <w:rsid w:val="00C813AF"/>
    <w:rsid w:val="00C820E4"/>
    <w:rsid w:val="00C821B6"/>
    <w:rsid w:val="00C83980"/>
    <w:rsid w:val="00C85FF2"/>
    <w:rsid w:val="00C8724E"/>
    <w:rsid w:val="00C87570"/>
    <w:rsid w:val="00C875EA"/>
    <w:rsid w:val="00C8763C"/>
    <w:rsid w:val="00C902BE"/>
    <w:rsid w:val="00C907C6"/>
    <w:rsid w:val="00C92849"/>
    <w:rsid w:val="00C92D51"/>
    <w:rsid w:val="00C939E5"/>
    <w:rsid w:val="00C93A37"/>
    <w:rsid w:val="00C93D5D"/>
    <w:rsid w:val="00C94762"/>
    <w:rsid w:val="00C9487D"/>
    <w:rsid w:val="00C95AFC"/>
    <w:rsid w:val="00C95DBC"/>
    <w:rsid w:val="00C968CB"/>
    <w:rsid w:val="00C975E3"/>
    <w:rsid w:val="00CA0EE0"/>
    <w:rsid w:val="00CA18E0"/>
    <w:rsid w:val="00CA218F"/>
    <w:rsid w:val="00CA284C"/>
    <w:rsid w:val="00CA4071"/>
    <w:rsid w:val="00CA4F2C"/>
    <w:rsid w:val="00CA57CC"/>
    <w:rsid w:val="00CA5D7B"/>
    <w:rsid w:val="00CA6A2C"/>
    <w:rsid w:val="00CA6E7F"/>
    <w:rsid w:val="00CA6EB4"/>
    <w:rsid w:val="00CA7792"/>
    <w:rsid w:val="00CA7AAB"/>
    <w:rsid w:val="00CB04C0"/>
    <w:rsid w:val="00CB14F2"/>
    <w:rsid w:val="00CB1F5B"/>
    <w:rsid w:val="00CB2A88"/>
    <w:rsid w:val="00CB2D49"/>
    <w:rsid w:val="00CB2F72"/>
    <w:rsid w:val="00CB3D06"/>
    <w:rsid w:val="00CB5549"/>
    <w:rsid w:val="00CB645D"/>
    <w:rsid w:val="00CB66AD"/>
    <w:rsid w:val="00CB69A2"/>
    <w:rsid w:val="00CB6AC9"/>
    <w:rsid w:val="00CB71ED"/>
    <w:rsid w:val="00CB77B4"/>
    <w:rsid w:val="00CB7AB0"/>
    <w:rsid w:val="00CC018A"/>
    <w:rsid w:val="00CC0497"/>
    <w:rsid w:val="00CC10E2"/>
    <w:rsid w:val="00CC2CC6"/>
    <w:rsid w:val="00CC38C6"/>
    <w:rsid w:val="00CC3D4D"/>
    <w:rsid w:val="00CC435D"/>
    <w:rsid w:val="00CC53FF"/>
    <w:rsid w:val="00CC5533"/>
    <w:rsid w:val="00CC5E10"/>
    <w:rsid w:val="00CC636C"/>
    <w:rsid w:val="00CC739F"/>
    <w:rsid w:val="00CC7422"/>
    <w:rsid w:val="00CC7C9A"/>
    <w:rsid w:val="00CC7D30"/>
    <w:rsid w:val="00CC7EF4"/>
    <w:rsid w:val="00CD00E5"/>
    <w:rsid w:val="00CD1681"/>
    <w:rsid w:val="00CD1BFF"/>
    <w:rsid w:val="00CD2301"/>
    <w:rsid w:val="00CD279A"/>
    <w:rsid w:val="00CD2C0F"/>
    <w:rsid w:val="00CD2C7C"/>
    <w:rsid w:val="00CD305B"/>
    <w:rsid w:val="00CD324B"/>
    <w:rsid w:val="00CD3747"/>
    <w:rsid w:val="00CD501B"/>
    <w:rsid w:val="00CD5347"/>
    <w:rsid w:val="00CD58A9"/>
    <w:rsid w:val="00CD5BB1"/>
    <w:rsid w:val="00CD62DD"/>
    <w:rsid w:val="00CD63C1"/>
    <w:rsid w:val="00CE0018"/>
    <w:rsid w:val="00CE040B"/>
    <w:rsid w:val="00CE0F5F"/>
    <w:rsid w:val="00CE18FC"/>
    <w:rsid w:val="00CE1C70"/>
    <w:rsid w:val="00CE1CF5"/>
    <w:rsid w:val="00CE26B0"/>
    <w:rsid w:val="00CE26EB"/>
    <w:rsid w:val="00CE2886"/>
    <w:rsid w:val="00CE3754"/>
    <w:rsid w:val="00CE642C"/>
    <w:rsid w:val="00CE692F"/>
    <w:rsid w:val="00CE69E4"/>
    <w:rsid w:val="00CE6D96"/>
    <w:rsid w:val="00CE7862"/>
    <w:rsid w:val="00CE78E6"/>
    <w:rsid w:val="00CE7D6F"/>
    <w:rsid w:val="00CF117A"/>
    <w:rsid w:val="00CF1811"/>
    <w:rsid w:val="00CF1B3D"/>
    <w:rsid w:val="00CF1EA3"/>
    <w:rsid w:val="00CF278C"/>
    <w:rsid w:val="00CF2B94"/>
    <w:rsid w:val="00CF2C87"/>
    <w:rsid w:val="00CF3446"/>
    <w:rsid w:val="00CF4021"/>
    <w:rsid w:val="00CF43C0"/>
    <w:rsid w:val="00CF4AB8"/>
    <w:rsid w:val="00CF5774"/>
    <w:rsid w:val="00CF6482"/>
    <w:rsid w:val="00CF6915"/>
    <w:rsid w:val="00CF7CE6"/>
    <w:rsid w:val="00D00515"/>
    <w:rsid w:val="00D016EE"/>
    <w:rsid w:val="00D017F3"/>
    <w:rsid w:val="00D02134"/>
    <w:rsid w:val="00D03541"/>
    <w:rsid w:val="00D03C21"/>
    <w:rsid w:val="00D04A38"/>
    <w:rsid w:val="00D04D4B"/>
    <w:rsid w:val="00D0562C"/>
    <w:rsid w:val="00D061D5"/>
    <w:rsid w:val="00D06A5F"/>
    <w:rsid w:val="00D06AF3"/>
    <w:rsid w:val="00D07EB8"/>
    <w:rsid w:val="00D106DA"/>
    <w:rsid w:val="00D106DE"/>
    <w:rsid w:val="00D10994"/>
    <w:rsid w:val="00D10FD9"/>
    <w:rsid w:val="00D111E9"/>
    <w:rsid w:val="00D11A06"/>
    <w:rsid w:val="00D11DB2"/>
    <w:rsid w:val="00D1201E"/>
    <w:rsid w:val="00D12582"/>
    <w:rsid w:val="00D13119"/>
    <w:rsid w:val="00D132FB"/>
    <w:rsid w:val="00D14054"/>
    <w:rsid w:val="00D141E5"/>
    <w:rsid w:val="00D144B9"/>
    <w:rsid w:val="00D14C85"/>
    <w:rsid w:val="00D1522F"/>
    <w:rsid w:val="00D15B48"/>
    <w:rsid w:val="00D15D26"/>
    <w:rsid w:val="00D16EBF"/>
    <w:rsid w:val="00D20635"/>
    <w:rsid w:val="00D20BD2"/>
    <w:rsid w:val="00D2254D"/>
    <w:rsid w:val="00D2339E"/>
    <w:rsid w:val="00D241A6"/>
    <w:rsid w:val="00D2467D"/>
    <w:rsid w:val="00D24C23"/>
    <w:rsid w:val="00D24EF5"/>
    <w:rsid w:val="00D25062"/>
    <w:rsid w:val="00D254F0"/>
    <w:rsid w:val="00D25C44"/>
    <w:rsid w:val="00D273CC"/>
    <w:rsid w:val="00D30155"/>
    <w:rsid w:val="00D309F3"/>
    <w:rsid w:val="00D319E5"/>
    <w:rsid w:val="00D31EF3"/>
    <w:rsid w:val="00D325CE"/>
    <w:rsid w:val="00D32795"/>
    <w:rsid w:val="00D328DE"/>
    <w:rsid w:val="00D32BB1"/>
    <w:rsid w:val="00D33107"/>
    <w:rsid w:val="00D338ED"/>
    <w:rsid w:val="00D34BE1"/>
    <w:rsid w:val="00D35111"/>
    <w:rsid w:val="00D36D4D"/>
    <w:rsid w:val="00D3758F"/>
    <w:rsid w:val="00D3777F"/>
    <w:rsid w:val="00D37EA8"/>
    <w:rsid w:val="00D40AA8"/>
    <w:rsid w:val="00D410A6"/>
    <w:rsid w:val="00D41CEC"/>
    <w:rsid w:val="00D42F8B"/>
    <w:rsid w:val="00D43780"/>
    <w:rsid w:val="00D44591"/>
    <w:rsid w:val="00D44E00"/>
    <w:rsid w:val="00D46D81"/>
    <w:rsid w:val="00D4757F"/>
    <w:rsid w:val="00D47C68"/>
    <w:rsid w:val="00D505CC"/>
    <w:rsid w:val="00D50D74"/>
    <w:rsid w:val="00D51407"/>
    <w:rsid w:val="00D51CC9"/>
    <w:rsid w:val="00D51D5F"/>
    <w:rsid w:val="00D52C8A"/>
    <w:rsid w:val="00D52E40"/>
    <w:rsid w:val="00D52FCF"/>
    <w:rsid w:val="00D53005"/>
    <w:rsid w:val="00D559A4"/>
    <w:rsid w:val="00D55F54"/>
    <w:rsid w:val="00D565CF"/>
    <w:rsid w:val="00D60198"/>
    <w:rsid w:val="00D617C6"/>
    <w:rsid w:val="00D61C4E"/>
    <w:rsid w:val="00D62B50"/>
    <w:rsid w:val="00D63669"/>
    <w:rsid w:val="00D63D74"/>
    <w:rsid w:val="00D63E3B"/>
    <w:rsid w:val="00D64E35"/>
    <w:rsid w:val="00D64EFB"/>
    <w:rsid w:val="00D6540A"/>
    <w:rsid w:val="00D66EF2"/>
    <w:rsid w:val="00D67073"/>
    <w:rsid w:val="00D67955"/>
    <w:rsid w:val="00D67C26"/>
    <w:rsid w:val="00D67DD8"/>
    <w:rsid w:val="00D70500"/>
    <w:rsid w:val="00D70F93"/>
    <w:rsid w:val="00D71940"/>
    <w:rsid w:val="00D719B0"/>
    <w:rsid w:val="00D72DCD"/>
    <w:rsid w:val="00D72FA3"/>
    <w:rsid w:val="00D73527"/>
    <w:rsid w:val="00D73ED7"/>
    <w:rsid w:val="00D73EDF"/>
    <w:rsid w:val="00D744B4"/>
    <w:rsid w:val="00D747D9"/>
    <w:rsid w:val="00D750FD"/>
    <w:rsid w:val="00D75FFB"/>
    <w:rsid w:val="00D7697E"/>
    <w:rsid w:val="00D81F54"/>
    <w:rsid w:val="00D824F9"/>
    <w:rsid w:val="00D82CAB"/>
    <w:rsid w:val="00D83020"/>
    <w:rsid w:val="00D832BC"/>
    <w:rsid w:val="00D835EE"/>
    <w:rsid w:val="00D8453C"/>
    <w:rsid w:val="00D84E36"/>
    <w:rsid w:val="00D8662E"/>
    <w:rsid w:val="00D86B33"/>
    <w:rsid w:val="00D86E00"/>
    <w:rsid w:val="00D87469"/>
    <w:rsid w:val="00D874C2"/>
    <w:rsid w:val="00D87B43"/>
    <w:rsid w:val="00D91086"/>
    <w:rsid w:val="00D92197"/>
    <w:rsid w:val="00D93709"/>
    <w:rsid w:val="00D93B47"/>
    <w:rsid w:val="00D93D11"/>
    <w:rsid w:val="00D94565"/>
    <w:rsid w:val="00D94644"/>
    <w:rsid w:val="00D947AB"/>
    <w:rsid w:val="00D956FE"/>
    <w:rsid w:val="00D95BAB"/>
    <w:rsid w:val="00D97FD9"/>
    <w:rsid w:val="00DA0974"/>
    <w:rsid w:val="00DA0C1F"/>
    <w:rsid w:val="00DA0E13"/>
    <w:rsid w:val="00DA13B5"/>
    <w:rsid w:val="00DA165A"/>
    <w:rsid w:val="00DA1736"/>
    <w:rsid w:val="00DA31D4"/>
    <w:rsid w:val="00DA38AA"/>
    <w:rsid w:val="00DA3D20"/>
    <w:rsid w:val="00DA40F6"/>
    <w:rsid w:val="00DA4E1C"/>
    <w:rsid w:val="00DA5626"/>
    <w:rsid w:val="00DA58FF"/>
    <w:rsid w:val="00DA661F"/>
    <w:rsid w:val="00DA7D37"/>
    <w:rsid w:val="00DB0096"/>
    <w:rsid w:val="00DB0CBA"/>
    <w:rsid w:val="00DB13DB"/>
    <w:rsid w:val="00DB21D2"/>
    <w:rsid w:val="00DB2AA5"/>
    <w:rsid w:val="00DB3017"/>
    <w:rsid w:val="00DB379E"/>
    <w:rsid w:val="00DB50F1"/>
    <w:rsid w:val="00DB56E6"/>
    <w:rsid w:val="00DB5771"/>
    <w:rsid w:val="00DB5C18"/>
    <w:rsid w:val="00DB6903"/>
    <w:rsid w:val="00DB6FB2"/>
    <w:rsid w:val="00DB761D"/>
    <w:rsid w:val="00DC01D6"/>
    <w:rsid w:val="00DC0798"/>
    <w:rsid w:val="00DC0C36"/>
    <w:rsid w:val="00DC0D1F"/>
    <w:rsid w:val="00DC2081"/>
    <w:rsid w:val="00DC208E"/>
    <w:rsid w:val="00DC223E"/>
    <w:rsid w:val="00DC23CB"/>
    <w:rsid w:val="00DC2538"/>
    <w:rsid w:val="00DC3EE1"/>
    <w:rsid w:val="00DC46DC"/>
    <w:rsid w:val="00DC46EA"/>
    <w:rsid w:val="00DC4A32"/>
    <w:rsid w:val="00DC517E"/>
    <w:rsid w:val="00DC530C"/>
    <w:rsid w:val="00DC58B6"/>
    <w:rsid w:val="00DC5996"/>
    <w:rsid w:val="00DC5CD5"/>
    <w:rsid w:val="00DC64E0"/>
    <w:rsid w:val="00DC6A1C"/>
    <w:rsid w:val="00DC6A91"/>
    <w:rsid w:val="00DC7159"/>
    <w:rsid w:val="00DD1BBD"/>
    <w:rsid w:val="00DD1E06"/>
    <w:rsid w:val="00DD1E58"/>
    <w:rsid w:val="00DD2D1B"/>
    <w:rsid w:val="00DD5223"/>
    <w:rsid w:val="00DD5919"/>
    <w:rsid w:val="00DD5C30"/>
    <w:rsid w:val="00DD6A8A"/>
    <w:rsid w:val="00DD6F45"/>
    <w:rsid w:val="00DD71E4"/>
    <w:rsid w:val="00DD733B"/>
    <w:rsid w:val="00DD7D9F"/>
    <w:rsid w:val="00DE0E1D"/>
    <w:rsid w:val="00DE1EFC"/>
    <w:rsid w:val="00DE2E99"/>
    <w:rsid w:val="00DE2F8D"/>
    <w:rsid w:val="00DE325D"/>
    <w:rsid w:val="00DE3A1A"/>
    <w:rsid w:val="00DE422E"/>
    <w:rsid w:val="00DE444E"/>
    <w:rsid w:val="00DE4E51"/>
    <w:rsid w:val="00DE7038"/>
    <w:rsid w:val="00DE7CB8"/>
    <w:rsid w:val="00DF04AC"/>
    <w:rsid w:val="00DF0F11"/>
    <w:rsid w:val="00DF1A4C"/>
    <w:rsid w:val="00DF2CEA"/>
    <w:rsid w:val="00DF3582"/>
    <w:rsid w:val="00DF46DC"/>
    <w:rsid w:val="00DF4887"/>
    <w:rsid w:val="00DF4927"/>
    <w:rsid w:val="00DF4B80"/>
    <w:rsid w:val="00DF4E92"/>
    <w:rsid w:val="00DF5132"/>
    <w:rsid w:val="00DF59EB"/>
    <w:rsid w:val="00DF776E"/>
    <w:rsid w:val="00E01086"/>
    <w:rsid w:val="00E011B9"/>
    <w:rsid w:val="00E0176F"/>
    <w:rsid w:val="00E01A39"/>
    <w:rsid w:val="00E02988"/>
    <w:rsid w:val="00E02DFD"/>
    <w:rsid w:val="00E040C3"/>
    <w:rsid w:val="00E0444F"/>
    <w:rsid w:val="00E051E6"/>
    <w:rsid w:val="00E05852"/>
    <w:rsid w:val="00E05FB4"/>
    <w:rsid w:val="00E06399"/>
    <w:rsid w:val="00E066B6"/>
    <w:rsid w:val="00E108DE"/>
    <w:rsid w:val="00E123AE"/>
    <w:rsid w:val="00E12522"/>
    <w:rsid w:val="00E13992"/>
    <w:rsid w:val="00E143F3"/>
    <w:rsid w:val="00E14883"/>
    <w:rsid w:val="00E16002"/>
    <w:rsid w:val="00E16057"/>
    <w:rsid w:val="00E1674B"/>
    <w:rsid w:val="00E16ACC"/>
    <w:rsid w:val="00E16C5A"/>
    <w:rsid w:val="00E1723F"/>
    <w:rsid w:val="00E17A1F"/>
    <w:rsid w:val="00E17EFA"/>
    <w:rsid w:val="00E20043"/>
    <w:rsid w:val="00E2062D"/>
    <w:rsid w:val="00E207F6"/>
    <w:rsid w:val="00E2194F"/>
    <w:rsid w:val="00E2277C"/>
    <w:rsid w:val="00E22A40"/>
    <w:rsid w:val="00E23B1B"/>
    <w:rsid w:val="00E24BF7"/>
    <w:rsid w:val="00E24BFF"/>
    <w:rsid w:val="00E24E66"/>
    <w:rsid w:val="00E25873"/>
    <w:rsid w:val="00E25D42"/>
    <w:rsid w:val="00E2747B"/>
    <w:rsid w:val="00E275B8"/>
    <w:rsid w:val="00E279FA"/>
    <w:rsid w:val="00E27EF6"/>
    <w:rsid w:val="00E302C7"/>
    <w:rsid w:val="00E31065"/>
    <w:rsid w:val="00E31562"/>
    <w:rsid w:val="00E315D4"/>
    <w:rsid w:val="00E317C0"/>
    <w:rsid w:val="00E32D37"/>
    <w:rsid w:val="00E335F1"/>
    <w:rsid w:val="00E3393B"/>
    <w:rsid w:val="00E339B2"/>
    <w:rsid w:val="00E341C7"/>
    <w:rsid w:val="00E3442C"/>
    <w:rsid w:val="00E346F2"/>
    <w:rsid w:val="00E35AB6"/>
    <w:rsid w:val="00E35D2A"/>
    <w:rsid w:val="00E35D3B"/>
    <w:rsid w:val="00E3655E"/>
    <w:rsid w:val="00E37409"/>
    <w:rsid w:val="00E374E6"/>
    <w:rsid w:val="00E40611"/>
    <w:rsid w:val="00E40CC3"/>
    <w:rsid w:val="00E415FE"/>
    <w:rsid w:val="00E41D84"/>
    <w:rsid w:val="00E41DEF"/>
    <w:rsid w:val="00E422DD"/>
    <w:rsid w:val="00E424DE"/>
    <w:rsid w:val="00E425DF"/>
    <w:rsid w:val="00E43041"/>
    <w:rsid w:val="00E43B7B"/>
    <w:rsid w:val="00E444F9"/>
    <w:rsid w:val="00E449A3"/>
    <w:rsid w:val="00E45CF0"/>
    <w:rsid w:val="00E45D8A"/>
    <w:rsid w:val="00E45F9A"/>
    <w:rsid w:val="00E4689F"/>
    <w:rsid w:val="00E46F24"/>
    <w:rsid w:val="00E47007"/>
    <w:rsid w:val="00E477E8"/>
    <w:rsid w:val="00E47F65"/>
    <w:rsid w:val="00E505BB"/>
    <w:rsid w:val="00E50B37"/>
    <w:rsid w:val="00E51B34"/>
    <w:rsid w:val="00E51D80"/>
    <w:rsid w:val="00E5288A"/>
    <w:rsid w:val="00E528DF"/>
    <w:rsid w:val="00E52C15"/>
    <w:rsid w:val="00E53705"/>
    <w:rsid w:val="00E537D4"/>
    <w:rsid w:val="00E5399D"/>
    <w:rsid w:val="00E53A36"/>
    <w:rsid w:val="00E53B4C"/>
    <w:rsid w:val="00E54D6F"/>
    <w:rsid w:val="00E54E7A"/>
    <w:rsid w:val="00E55BB4"/>
    <w:rsid w:val="00E56119"/>
    <w:rsid w:val="00E56D78"/>
    <w:rsid w:val="00E57038"/>
    <w:rsid w:val="00E579E2"/>
    <w:rsid w:val="00E60816"/>
    <w:rsid w:val="00E60AA8"/>
    <w:rsid w:val="00E60F7C"/>
    <w:rsid w:val="00E61726"/>
    <w:rsid w:val="00E6181F"/>
    <w:rsid w:val="00E624CB"/>
    <w:rsid w:val="00E62611"/>
    <w:rsid w:val="00E63E67"/>
    <w:rsid w:val="00E6440D"/>
    <w:rsid w:val="00E64F9F"/>
    <w:rsid w:val="00E652E9"/>
    <w:rsid w:val="00E6759A"/>
    <w:rsid w:val="00E709F1"/>
    <w:rsid w:val="00E70D62"/>
    <w:rsid w:val="00E72C22"/>
    <w:rsid w:val="00E72D3A"/>
    <w:rsid w:val="00E737CC"/>
    <w:rsid w:val="00E73B48"/>
    <w:rsid w:val="00E742A9"/>
    <w:rsid w:val="00E74889"/>
    <w:rsid w:val="00E74BB9"/>
    <w:rsid w:val="00E763A8"/>
    <w:rsid w:val="00E76A3C"/>
    <w:rsid w:val="00E76E12"/>
    <w:rsid w:val="00E778BA"/>
    <w:rsid w:val="00E77989"/>
    <w:rsid w:val="00E77CAA"/>
    <w:rsid w:val="00E8100B"/>
    <w:rsid w:val="00E81A9E"/>
    <w:rsid w:val="00E81AFE"/>
    <w:rsid w:val="00E83BBA"/>
    <w:rsid w:val="00E83FA6"/>
    <w:rsid w:val="00E843FE"/>
    <w:rsid w:val="00E84408"/>
    <w:rsid w:val="00E862AB"/>
    <w:rsid w:val="00E8743A"/>
    <w:rsid w:val="00E87EF3"/>
    <w:rsid w:val="00E9010E"/>
    <w:rsid w:val="00E90929"/>
    <w:rsid w:val="00E921C4"/>
    <w:rsid w:val="00E92232"/>
    <w:rsid w:val="00E92C05"/>
    <w:rsid w:val="00E92DE4"/>
    <w:rsid w:val="00E94C1D"/>
    <w:rsid w:val="00E953D4"/>
    <w:rsid w:val="00E958B2"/>
    <w:rsid w:val="00E960C7"/>
    <w:rsid w:val="00E965F3"/>
    <w:rsid w:val="00E97624"/>
    <w:rsid w:val="00E9776B"/>
    <w:rsid w:val="00EA08E1"/>
    <w:rsid w:val="00EA1715"/>
    <w:rsid w:val="00EA2154"/>
    <w:rsid w:val="00EA27B4"/>
    <w:rsid w:val="00EA476D"/>
    <w:rsid w:val="00EA4E0B"/>
    <w:rsid w:val="00EA5679"/>
    <w:rsid w:val="00EA5AC3"/>
    <w:rsid w:val="00EA5FE5"/>
    <w:rsid w:val="00EA60C3"/>
    <w:rsid w:val="00EA7073"/>
    <w:rsid w:val="00EB0369"/>
    <w:rsid w:val="00EB038C"/>
    <w:rsid w:val="00EB1746"/>
    <w:rsid w:val="00EB1782"/>
    <w:rsid w:val="00EB1CD1"/>
    <w:rsid w:val="00EB1F22"/>
    <w:rsid w:val="00EB227C"/>
    <w:rsid w:val="00EB2F11"/>
    <w:rsid w:val="00EB3076"/>
    <w:rsid w:val="00EB39DC"/>
    <w:rsid w:val="00EB45FD"/>
    <w:rsid w:val="00EB4B19"/>
    <w:rsid w:val="00EB5457"/>
    <w:rsid w:val="00EB5A63"/>
    <w:rsid w:val="00EB5D13"/>
    <w:rsid w:val="00EB5D76"/>
    <w:rsid w:val="00EB63A0"/>
    <w:rsid w:val="00EB68E8"/>
    <w:rsid w:val="00EB69FD"/>
    <w:rsid w:val="00EC0071"/>
    <w:rsid w:val="00EC0429"/>
    <w:rsid w:val="00EC096C"/>
    <w:rsid w:val="00EC1715"/>
    <w:rsid w:val="00EC250F"/>
    <w:rsid w:val="00EC2EBA"/>
    <w:rsid w:val="00EC3DCE"/>
    <w:rsid w:val="00EC5646"/>
    <w:rsid w:val="00EC6B16"/>
    <w:rsid w:val="00EC799A"/>
    <w:rsid w:val="00ED1753"/>
    <w:rsid w:val="00ED1F27"/>
    <w:rsid w:val="00ED20D0"/>
    <w:rsid w:val="00ED2539"/>
    <w:rsid w:val="00ED2B80"/>
    <w:rsid w:val="00ED3838"/>
    <w:rsid w:val="00ED408D"/>
    <w:rsid w:val="00ED4A0F"/>
    <w:rsid w:val="00ED4E08"/>
    <w:rsid w:val="00ED5C2D"/>
    <w:rsid w:val="00ED6044"/>
    <w:rsid w:val="00ED70E7"/>
    <w:rsid w:val="00ED710B"/>
    <w:rsid w:val="00ED7260"/>
    <w:rsid w:val="00ED7433"/>
    <w:rsid w:val="00ED750C"/>
    <w:rsid w:val="00EE0949"/>
    <w:rsid w:val="00EE1509"/>
    <w:rsid w:val="00EE1542"/>
    <w:rsid w:val="00EE1C80"/>
    <w:rsid w:val="00EE2723"/>
    <w:rsid w:val="00EE4BD2"/>
    <w:rsid w:val="00EE4C1D"/>
    <w:rsid w:val="00EE5C1A"/>
    <w:rsid w:val="00EE6597"/>
    <w:rsid w:val="00EE70CE"/>
    <w:rsid w:val="00EF017F"/>
    <w:rsid w:val="00EF0458"/>
    <w:rsid w:val="00EF1201"/>
    <w:rsid w:val="00EF159E"/>
    <w:rsid w:val="00EF1B2A"/>
    <w:rsid w:val="00EF2D4A"/>
    <w:rsid w:val="00EF31BC"/>
    <w:rsid w:val="00EF3378"/>
    <w:rsid w:val="00EF412A"/>
    <w:rsid w:val="00EF4663"/>
    <w:rsid w:val="00EF4B94"/>
    <w:rsid w:val="00EF4B9E"/>
    <w:rsid w:val="00EF5853"/>
    <w:rsid w:val="00EF5E11"/>
    <w:rsid w:val="00EF63EC"/>
    <w:rsid w:val="00EF691C"/>
    <w:rsid w:val="00EF792B"/>
    <w:rsid w:val="00F00136"/>
    <w:rsid w:val="00F0122E"/>
    <w:rsid w:val="00F01C42"/>
    <w:rsid w:val="00F01E21"/>
    <w:rsid w:val="00F02715"/>
    <w:rsid w:val="00F028AB"/>
    <w:rsid w:val="00F02C0A"/>
    <w:rsid w:val="00F03821"/>
    <w:rsid w:val="00F047CE"/>
    <w:rsid w:val="00F04976"/>
    <w:rsid w:val="00F05A7C"/>
    <w:rsid w:val="00F05D65"/>
    <w:rsid w:val="00F06364"/>
    <w:rsid w:val="00F06953"/>
    <w:rsid w:val="00F070F4"/>
    <w:rsid w:val="00F076F6"/>
    <w:rsid w:val="00F0770D"/>
    <w:rsid w:val="00F07DAA"/>
    <w:rsid w:val="00F10A7A"/>
    <w:rsid w:val="00F11248"/>
    <w:rsid w:val="00F116C3"/>
    <w:rsid w:val="00F11BF1"/>
    <w:rsid w:val="00F11F05"/>
    <w:rsid w:val="00F12074"/>
    <w:rsid w:val="00F120C9"/>
    <w:rsid w:val="00F121D1"/>
    <w:rsid w:val="00F12688"/>
    <w:rsid w:val="00F126C0"/>
    <w:rsid w:val="00F12DEA"/>
    <w:rsid w:val="00F132C7"/>
    <w:rsid w:val="00F13FF5"/>
    <w:rsid w:val="00F15801"/>
    <w:rsid w:val="00F160A6"/>
    <w:rsid w:val="00F1769E"/>
    <w:rsid w:val="00F20A01"/>
    <w:rsid w:val="00F21AC8"/>
    <w:rsid w:val="00F22BBB"/>
    <w:rsid w:val="00F22C44"/>
    <w:rsid w:val="00F22CEE"/>
    <w:rsid w:val="00F23DDE"/>
    <w:rsid w:val="00F23DEE"/>
    <w:rsid w:val="00F25121"/>
    <w:rsid w:val="00F255C5"/>
    <w:rsid w:val="00F25BE5"/>
    <w:rsid w:val="00F25EEB"/>
    <w:rsid w:val="00F2694F"/>
    <w:rsid w:val="00F27CBE"/>
    <w:rsid w:val="00F3034A"/>
    <w:rsid w:val="00F30705"/>
    <w:rsid w:val="00F30D00"/>
    <w:rsid w:val="00F32683"/>
    <w:rsid w:val="00F3298B"/>
    <w:rsid w:val="00F33B11"/>
    <w:rsid w:val="00F344E5"/>
    <w:rsid w:val="00F34F89"/>
    <w:rsid w:val="00F360AA"/>
    <w:rsid w:val="00F364F1"/>
    <w:rsid w:val="00F4022E"/>
    <w:rsid w:val="00F40DF5"/>
    <w:rsid w:val="00F41E26"/>
    <w:rsid w:val="00F42291"/>
    <w:rsid w:val="00F42409"/>
    <w:rsid w:val="00F42AFB"/>
    <w:rsid w:val="00F42C07"/>
    <w:rsid w:val="00F42C22"/>
    <w:rsid w:val="00F42D53"/>
    <w:rsid w:val="00F42DBD"/>
    <w:rsid w:val="00F436DD"/>
    <w:rsid w:val="00F45EED"/>
    <w:rsid w:val="00F4603F"/>
    <w:rsid w:val="00F46235"/>
    <w:rsid w:val="00F4647E"/>
    <w:rsid w:val="00F46BE2"/>
    <w:rsid w:val="00F50DDC"/>
    <w:rsid w:val="00F50E53"/>
    <w:rsid w:val="00F51CA4"/>
    <w:rsid w:val="00F51FB1"/>
    <w:rsid w:val="00F525EF"/>
    <w:rsid w:val="00F52714"/>
    <w:rsid w:val="00F52875"/>
    <w:rsid w:val="00F530A2"/>
    <w:rsid w:val="00F531B5"/>
    <w:rsid w:val="00F5395E"/>
    <w:rsid w:val="00F54134"/>
    <w:rsid w:val="00F549FE"/>
    <w:rsid w:val="00F554FB"/>
    <w:rsid w:val="00F555D9"/>
    <w:rsid w:val="00F5571E"/>
    <w:rsid w:val="00F564A7"/>
    <w:rsid w:val="00F56FCC"/>
    <w:rsid w:val="00F572D6"/>
    <w:rsid w:val="00F5785F"/>
    <w:rsid w:val="00F57C11"/>
    <w:rsid w:val="00F6037C"/>
    <w:rsid w:val="00F636BF"/>
    <w:rsid w:val="00F63FB9"/>
    <w:rsid w:val="00F647F1"/>
    <w:rsid w:val="00F64C70"/>
    <w:rsid w:val="00F64D8A"/>
    <w:rsid w:val="00F6584A"/>
    <w:rsid w:val="00F6599B"/>
    <w:rsid w:val="00F66837"/>
    <w:rsid w:val="00F66912"/>
    <w:rsid w:val="00F72108"/>
    <w:rsid w:val="00F72976"/>
    <w:rsid w:val="00F72CE7"/>
    <w:rsid w:val="00F732A8"/>
    <w:rsid w:val="00F7530C"/>
    <w:rsid w:val="00F764D3"/>
    <w:rsid w:val="00F776AB"/>
    <w:rsid w:val="00F8063F"/>
    <w:rsid w:val="00F80973"/>
    <w:rsid w:val="00F80BFA"/>
    <w:rsid w:val="00F80DAF"/>
    <w:rsid w:val="00F81F2E"/>
    <w:rsid w:val="00F82176"/>
    <w:rsid w:val="00F821BF"/>
    <w:rsid w:val="00F8282B"/>
    <w:rsid w:val="00F83134"/>
    <w:rsid w:val="00F85E4D"/>
    <w:rsid w:val="00F8638D"/>
    <w:rsid w:val="00F8679B"/>
    <w:rsid w:val="00F87DA9"/>
    <w:rsid w:val="00F90401"/>
    <w:rsid w:val="00F908B4"/>
    <w:rsid w:val="00F9113C"/>
    <w:rsid w:val="00F91B51"/>
    <w:rsid w:val="00F9230C"/>
    <w:rsid w:val="00F92B50"/>
    <w:rsid w:val="00F93555"/>
    <w:rsid w:val="00F9380E"/>
    <w:rsid w:val="00F93EFE"/>
    <w:rsid w:val="00F95047"/>
    <w:rsid w:val="00F975EC"/>
    <w:rsid w:val="00F978E8"/>
    <w:rsid w:val="00F979A5"/>
    <w:rsid w:val="00FA017F"/>
    <w:rsid w:val="00FA096B"/>
    <w:rsid w:val="00FA12C1"/>
    <w:rsid w:val="00FA1357"/>
    <w:rsid w:val="00FA14A2"/>
    <w:rsid w:val="00FA210A"/>
    <w:rsid w:val="00FA223D"/>
    <w:rsid w:val="00FA2B08"/>
    <w:rsid w:val="00FA2C0B"/>
    <w:rsid w:val="00FA3330"/>
    <w:rsid w:val="00FA36DC"/>
    <w:rsid w:val="00FA38EB"/>
    <w:rsid w:val="00FA3A1F"/>
    <w:rsid w:val="00FA55E9"/>
    <w:rsid w:val="00FA6354"/>
    <w:rsid w:val="00FA73F2"/>
    <w:rsid w:val="00FA780C"/>
    <w:rsid w:val="00FB0445"/>
    <w:rsid w:val="00FB04EE"/>
    <w:rsid w:val="00FB1241"/>
    <w:rsid w:val="00FB18F2"/>
    <w:rsid w:val="00FB1B20"/>
    <w:rsid w:val="00FB1B91"/>
    <w:rsid w:val="00FB4570"/>
    <w:rsid w:val="00FB457E"/>
    <w:rsid w:val="00FB49C7"/>
    <w:rsid w:val="00FB4C7B"/>
    <w:rsid w:val="00FB4EB2"/>
    <w:rsid w:val="00FB5DED"/>
    <w:rsid w:val="00FB6056"/>
    <w:rsid w:val="00FB626D"/>
    <w:rsid w:val="00FB695B"/>
    <w:rsid w:val="00FB7409"/>
    <w:rsid w:val="00FB7C37"/>
    <w:rsid w:val="00FC06FD"/>
    <w:rsid w:val="00FC0806"/>
    <w:rsid w:val="00FC09C5"/>
    <w:rsid w:val="00FC16C9"/>
    <w:rsid w:val="00FC2ED6"/>
    <w:rsid w:val="00FC302B"/>
    <w:rsid w:val="00FC5466"/>
    <w:rsid w:val="00FC57CA"/>
    <w:rsid w:val="00FC581A"/>
    <w:rsid w:val="00FC6EA0"/>
    <w:rsid w:val="00FC7DD3"/>
    <w:rsid w:val="00FC7FAE"/>
    <w:rsid w:val="00FD035C"/>
    <w:rsid w:val="00FD05C9"/>
    <w:rsid w:val="00FD123E"/>
    <w:rsid w:val="00FD1643"/>
    <w:rsid w:val="00FD1EDF"/>
    <w:rsid w:val="00FD244F"/>
    <w:rsid w:val="00FD27F8"/>
    <w:rsid w:val="00FD3498"/>
    <w:rsid w:val="00FD3AAD"/>
    <w:rsid w:val="00FD4204"/>
    <w:rsid w:val="00FD50A0"/>
    <w:rsid w:val="00FD51BA"/>
    <w:rsid w:val="00FD541F"/>
    <w:rsid w:val="00FD5D3B"/>
    <w:rsid w:val="00FD7A0F"/>
    <w:rsid w:val="00FD7FF6"/>
    <w:rsid w:val="00FE0301"/>
    <w:rsid w:val="00FE04BC"/>
    <w:rsid w:val="00FE2D17"/>
    <w:rsid w:val="00FE3857"/>
    <w:rsid w:val="00FE4A4B"/>
    <w:rsid w:val="00FE4ED3"/>
    <w:rsid w:val="00FE5E76"/>
    <w:rsid w:val="00FE619E"/>
    <w:rsid w:val="00FE73B8"/>
    <w:rsid w:val="00FE7B98"/>
    <w:rsid w:val="00FE7CF3"/>
    <w:rsid w:val="00FF00BC"/>
    <w:rsid w:val="00FF0918"/>
    <w:rsid w:val="00FF19CB"/>
    <w:rsid w:val="00FF1E8C"/>
    <w:rsid w:val="00FF3B5E"/>
    <w:rsid w:val="00FF3C0B"/>
    <w:rsid w:val="00FF49F3"/>
    <w:rsid w:val="00FF4CAF"/>
    <w:rsid w:val="00FF5400"/>
    <w:rsid w:val="00FF62DA"/>
    <w:rsid w:val="00FF631A"/>
    <w:rsid w:val="00FF70D8"/>
    <w:rsid w:val="00FF7221"/>
    <w:rsid w:val="00FF7612"/>
    <w:rsid w:val="00FF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2A8BB49C"/>
  <w15:chartTrackingRefBased/>
  <w15:docId w15:val="{CB0B3248-5251-4219-A583-E9C3AA95B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4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22C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27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2782"/>
  </w:style>
  <w:style w:type="paragraph" w:styleId="Footer">
    <w:name w:val="footer"/>
    <w:basedOn w:val="Normal"/>
    <w:link w:val="FooterChar"/>
    <w:uiPriority w:val="99"/>
    <w:unhideWhenUsed/>
    <w:rsid w:val="008A27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2782"/>
  </w:style>
  <w:style w:type="character" w:styleId="PlaceholderText">
    <w:name w:val="Placeholder Text"/>
    <w:basedOn w:val="DefaultParagraphFont"/>
    <w:uiPriority w:val="99"/>
    <w:semiHidden/>
    <w:rsid w:val="00436CE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10FBB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94B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4BE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94BED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1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1E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809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">
    <w:name w:val="table head"/>
    <w:rsid w:val="00623DAD"/>
    <w:pPr>
      <w:numPr>
        <w:numId w:val="3"/>
      </w:numPr>
      <w:spacing w:before="240" w:after="120" w:line="216" w:lineRule="auto"/>
      <w:jc w:val="center"/>
    </w:pPr>
    <w:rPr>
      <w:rFonts w:ascii="Times New Roman" w:eastAsia="SimSun" w:hAnsi="Times New Roman" w:cs="Times New Roman"/>
      <w:smallCaps/>
      <w:noProof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12D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D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D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D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DEA"/>
    <w:rPr>
      <w:b/>
      <w:bCs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252A5E"/>
    <w:rPr>
      <w:smallCaps/>
      <w:color w:val="5A5A5A" w:themeColor="text1" w:themeTint="A5"/>
    </w:rPr>
  </w:style>
  <w:style w:type="character" w:customStyle="1" w:styleId="MTConvertedEquation">
    <w:name w:val="MTConvertedEquation"/>
    <w:basedOn w:val="DefaultParagraphFont"/>
    <w:rsid w:val="00730CEC"/>
    <w:rPr>
      <w:rFonts w:asciiTheme="majorBidi" w:hAnsiTheme="majorBidi" w:cstheme="majorBidi"/>
      <w:sz w:val="24"/>
      <w:szCs w:val="24"/>
      <w:lang w:bidi="fa-IR"/>
    </w:rPr>
  </w:style>
  <w:style w:type="paragraph" w:customStyle="1" w:styleId="Main">
    <w:name w:val="Main"/>
    <w:basedOn w:val="ListParagraph"/>
    <w:link w:val="MainChar"/>
    <w:qFormat/>
    <w:rsid w:val="00A87BA5"/>
    <w:pPr>
      <w:bidi/>
      <w:ind w:left="0"/>
      <w:jc w:val="both"/>
    </w:pPr>
    <w:rPr>
      <w:rFonts w:ascii="Times New Roman" w:eastAsia="Calibri" w:hAnsi="Times New Roman" w:cs="Times New Roman"/>
      <w:sz w:val="20"/>
      <w:szCs w:val="24"/>
      <w:lang w:bidi="fa-IR"/>
    </w:rPr>
  </w:style>
  <w:style w:type="character" w:customStyle="1" w:styleId="MainChar">
    <w:name w:val="Main Char"/>
    <w:basedOn w:val="DefaultParagraphFont"/>
    <w:link w:val="Main"/>
    <w:rsid w:val="00A87BA5"/>
    <w:rPr>
      <w:rFonts w:ascii="Times New Roman" w:eastAsia="Calibri" w:hAnsi="Times New Roman" w:cs="Times New Roman"/>
      <w:sz w:val="20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88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5.wmf"/><Relationship Id="rId299" Type="http://schemas.openxmlformats.org/officeDocument/2006/relationships/image" Target="media/image146.wmf"/><Relationship Id="rId21" Type="http://schemas.openxmlformats.org/officeDocument/2006/relationships/image" Target="media/image7.wmf"/><Relationship Id="rId63" Type="http://schemas.openxmlformats.org/officeDocument/2006/relationships/image" Target="media/image28.wmf"/><Relationship Id="rId159" Type="http://schemas.openxmlformats.org/officeDocument/2006/relationships/image" Target="media/image76.wmf"/><Relationship Id="rId324" Type="http://schemas.openxmlformats.org/officeDocument/2006/relationships/oleObject" Target="embeddings/oleObject158.bin"/><Relationship Id="rId366" Type="http://schemas.openxmlformats.org/officeDocument/2006/relationships/oleObject" Target="embeddings/oleObject179.bin"/><Relationship Id="rId170" Type="http://schemas.openxmlformats.org/officeDocument/2006/relationships/oleObject" Target="embeddings/oleObject81.bin"/><Relationship Id="rId226" Type="http://schemas.openxmlformats.org/officeDocument/2006/relationships/oleObject" Target="embeddings/oleObject109.bin"/><Relationship Id="rId433" Type="http://schemas.openxmlformats.org/officeDocument/2006/relationships/image" Target="media/image213.wmf"/><Relationship Id="rId268" Type="http://schemas.openxmlformats.org/officeDocument/2006/relationships/oleObject" Target="embeddings/oleObject130.bin"/><Relationship Id="rId475" Type="http://schemas.openxmlformats.org/officeDocument/2006/relationships/header" Target="header1.xml"/><Relationship Id="rId32" Type="http://schemas.openxmlformats.org/officeDocument/2006/relationships/oleObject" Target="embeddings/oleObject12.bin"/><Relationship Id="rId74" Type="http://schemas.openxmlformats.org/officeDocument/2006/relationships/oleObject" Target="embeddings/oleObject33.bin"/><Relationship Id="rId128" Type="http://schemas.openxmlformats.org/officeDocument/2006/relationships/oleObject" Target="embeddings/oleObject60.bin"/><Relationship Id="rId335" Type="http://schemas.openxmlformats.org/officeDocument/2006/relationships/image" Target="media/image164.wmf"/><Relationship Id="rId377" Type="http://schemas.openxmlformats.org/officeDocument/2006/relationships/image" Target="media/image185.wmf"/><Relationship Id="rId5" Type="http://schemas.openxmlformats.org/officeDocument/2006/relationships/webSettings" Target="webSettings.xml"/><Relationship Id="rId181" Type="http://schemas.openxmlformats.org/officeDocument/2006/relationships/image" Target="media/image87.wmf"/><Relationship Id="rId237" Type="http://schemas.openxmlformats.org/officeDocument/2006/relationships/image" Target="media/image115.wmf"/><Relationship Id="rId402" Type="http://schemas.openxmlformats.org/officeDocument/2006/relationships/oleObject" Target="embeddings/oleObject197.bin"/><Relationship Id="rId279" Type="http://schemas.openxmlformats.org/officeDocument/2006/relationships/image" Target="media/image136.wmf"/><Relationship Id="rId444" Type="http://schemas.openxmlformats.org/officeDocument/2006/relationships/oleObject" Target="embeddings/oleObject218.bin"/><Relationship Id="rId43" Type="http://schemas.openxmlformats.org/officeDocument/2006/relationships/image" Target="media/image18.wmf"/><Relationship Id="rId139" Type="http://schemas.openxmlformats.org/officeDocument/2006/relationships/image" Target="media/image66.wmf"/><Relationship Id="rId290" Type="http://schemas.openxmlformats.org/officeDocument/2006/relationships/oleObject" Target="embeddings/oleObject141.bin"/><Relationship Id="rId304" Type="http://schemas.openxmlformats.org/officeDocument/2006/relationships/oleObject" Target="embeddings/oleObject148.bin"/><Relationship Id="rId346" Type="http://schemas.openxmlformats.org/officeDocument/2006/relationships/oleObject" Target="embeddings/oleObject169.bin"/><Relationship Id="rId388" Type="http://schemas.openxmlformats.org/officeDocument/2006/relationships/oleObject" Target="embeddings/oleObject190.bin"/><Relationship Id="rId85" Type="http://schemas.openxmlformats.org/officeDocument/2006/relationships/image" Target="media/image39.wmf"/><Relationship Id="rId150" Type="http://schemas.openxmlformats.org/officeDocument/2006/relationships/oleObject" Target="embeddings/oleObject71.bin"/><Relationship Id="rId192" Type="http://schemas.openxmlformats.org/officeDocument/2006/relationships/oleObject" Target="embeddings/oleObject92.bin"/><Relationship Id="rId206" Type="http://schemas.openxmlformats.org/officeDocument/2006/relationships/oleObject" Target="embeddings/oleObject99.bin"/><Relationship Id="rId413" Type="http://schemas.openxmlformats.org/officeDocument/2006/relationships/image" Target="media/image203.wmf"/><Relationship Id="rId248" Type="http://schemas.openxmlformats.org/officeDocument/2006/relationships/oleObject" Target="embeddings/oleObject120.bin"/><Relationship Id="rId455" Type="http://schemas.openxmlformats.org/officeDocument/2006/relationships/image" Target="media/image224.wmf"/><Relationship Id="rId12" Type="http://schemas.openxmlformats.org/officeDocument/2006/relationships/oleObject" Target="embeddings/oleObject2.bin"/><Relationship Id="rId108" Type="http://schemas.openxmlformats.org/officeDocument/2006/relationships/oleObject" Target="embeddings/oleObject50.bin"/><Relationship Id="rId315" Type="http://schemas.openxmlformats.org/officeDocument/2006/relationships/image" Target="media/image154.wmf"/><Relationship Id="rId357" Type="http://schemas.openxmlformats.org/officeDocument/2006/relationships/image" Target="media/image175.wmf"/><Relationship Id="rId54" Type="http://schemas.openxmlformats.org/officeDocument/2006/relationships/oleObject" Target="embeddings/oleObject23.bin"/><Relationship Id="rId96" Type="http://schemas.openxmlformats.org/officeDocument/2006/relationships/oleObject" Target="embeddings/oleObject44.bin"/><Relationship Id="rId161" Type="http://schemas.openxmlformats.org/officeDocument/2006/relationships/image" Target="media/image77.wmf"/><Relationship Id="rId217" Type="http://schemas.openxmlformats.org/officeDocument/2006/relationships/image" Target="media/image105.wmf"/><Relationship Id="rId399" Type="http://schemas.openxmlformats.org/officeDocument/2006/relationships/image" Target="media/image196.wmf"/><Relationship Id="rId259" Type="http://schemas.openxmlformats.org/officeDocument/2006/relationships/image" Target="media/image126.wmf"/><Relationship Id="rId424" Type="http://schemas.openxmlformats.org/officeDocument/2006/relationships/oleObject" Target="embeddings/oleObject208.bin"/><Relationship Id="rId466" Type="http://schemas.openxmlformats.org/officeDocument/2006/relationships/oleObject" Target="embeddings/oleObject229.bin"/><Relationship Id="rId23" Type="http://schemas.openxmlformats.org/officeDocument/2006/relationships/image" Target="media/image8.wmf"/><Relationship Id="rId119" Type="http://schemas.openxmlformats.org/officeDocument/2006/relationships/image" Target="media/image56.wmf"/><Relationship Id="rId270" Type="http://schemas.openxmlformats.org/officeDocument/2006/relationships/oleObject" Target="embeddings/oleObject131.bin"/><Relationship Id="rId326" Type="http://schemas.openxmlformats.org/officeDocument/2006/relationships/oleObject" Target="embeddings/oleObject159.bin"/><Relationship Id="rId65" Type="http://schemas.openxmlformats.org/officeDocument/2006/relationships/image" Target="media/image29.wmf"/><Relationship Id="rId130" Type="http://schemas.openxmlformats.org/officeDocument/2006/relationships/oleObject" Target="embeddings/oleObject61.bin"/><Relationship Id="rId368" Type="http://schemas.openxmlformats.org/officeDocument/2006/relationships/oleObject" Target="embeddings/oleObject180.bin"/><Relationship Id="rId172" Type="http://schemas.openxmlformats.org/officeDocument/2006/relationships/oleObject" Target="embeddings/oleObject82.bin"/><Relationship Id="rId228" Type="http://schemas.openxmlformats.org/officeDocument/2006/relationships/oleObject" Target="embeddings/oleObject110.bin"/><Relationship Id="rId435" Type="http://schemas.openxmlformats.org/officeDocument/2006/relationships/image" Target="media/image214.wmf"/><Relationship Id="rId477" Type="http://schemas.openxmlformats.org/officeDocument/2006/relationships/theme" Target="theme/theme1.xml"/><Relationship Id="rId281" Type="http://schemas.openxmlformats.org/officeDocument/2006/relationships/image" Target="media/image137.wmf"/><Relationship Id="rId337" Type="http://schemas.openxmlformats.org/officeDocument/2006/relationships/image" Target="media/image165.wmf"/><Relationship Id="rId34" Type="http://schemas.openxmlformats.org/officeDocument/2006/relationships/oleObject" Target="embeddings/oleObject13.bin"/><Relationship Id="rId76" Type="http://schemas.openxmlformats.org/officeDocument/2006/relationships/oleObject" Target="embeddings/oleObject34.bin"/><Relationship Id="rId141" Type="http://schemas.openxmlformats.org/officeDocument/2006/relationships/image" Target="media/image67.wmf"/><Relationship Id="rId379" Type="http://schemas.openxmlformats.org/officeDocument/2006/relationships/image" Target="media/image186.wmf"/><Relationship Id="rId7" Type="http://schemas.openxmlformats.org/officeDocument/2006/relationships/endnotes" Target="endnotes.xml"/><Relationship Id="rId183" Type="http://schemas.openxmlformats.org/officeDocument/2006/relationships/image" Target="media/image88.wmf"/><Relationship Id="rId239" Type="http://schemas.openxmlformats.org/officeDocument/2006/relationships/image" Target="media/image116.wmf"/><Relationship Id="rId390" Type="http://schemas.openxmlformats.org/officeDocument/2006/relationships/oleObject" Target="embeddings/oleObject191.bin"/><Relationship Id="rId404" Type="http://schemas.openxmlformats.org/officeDocument/2006/relationships/oleObject" Target="embeddings/oleObject198.bin"/><Relationship Id="rId446" Type="http://schemas.openxmlformats.org/officeDocument/2006/relationships/oleObject" Target="embeddings/oleObject219.bin"/><Relationship Id="rId250" Type="http://schemas.openxmlformats.org/officeDocument/2006/relationships/oleObject" Target="embeddings/oleObject121.bin"/><Relationship Id="rId292" Type="http://schemas.openxmlformats.org/officeDocument/2006/relationships/oleObject" Target="embeddings/oleObject142.bin"/><Relationship Id="rId306" Type="http://schemas.openxmlformats.org/officeDocument/2006/relationships/oleObject" Target="embeddings/oleObject149.bin"/><Relationship Id="rId45" Type="http://schemas.openxmlformats.org/officeDocument/2006/relationships/image" Target="media/image19.wmf"/><Relationship Id="rId87" Type="http://schemas.openxmlformats.org/officeDocument/2006/relationships/image" Target="media/image40.wmf"/><Relationship Id="rId110" Type="http://schemas.openxmlformats.org/officeDocument/2006/relationships/oleObject" Target="embeddings/oleObject51.bin"/><Relationship Id="rId348" Type="http://schemas.openxmlformats.org/officeDocument/2006/relationships/oleObject" Target="embeddings/oleObject170.bin"/><Relationship Id="rId152" Type="http://schemas.openxmlformats.org/officeDocument/2006/relationships/oleObject" Target="embeddings/oleObject72.bin"/><Relationship Id="rId194" Type="http://schemas.openxmlformats.org/officeDocument/2006/relationships/oleObject" Target="embeddings/oleObject93.bin"/><Relationship Id="rId208" Type="http://schemas.openxmlformats.org/officeDocument/2006/relationships/oleObject" Target="embeddings/oleObject100.bin"/><Relationship Id="rId415" Type="http://schemas.openxmlformats.org/officeDocument/2006/relationships/image" Target="media/image204.wmf"/><Relationship Id="rId457" Type="http://schemas.openxmlformats.org/officeDocument/2006/relationships/image" Target="media/image225.wmf"/><Relationship Id="rId261" Type="http://schemas.openxmlformats.org/officeDocument/2006/relationships/image" Target="media/image127.wmf"/><Relationship Id="rId14" Type="http://schemas.openxmlformats.org/officeDocument/2006/relationships/oleObject" Target="embeddings/oleObject3.bin"/><Relationship Id="rId56" Type="http://schemas.openxmlformats.org/officeDocument/2006/relationships/oleObject" Target="embeddings/oleObject24.bin"/><Relationship Id="rId317" Type="http://schemas.openxmlformats.org/officeDocument/2006/relationships/image" Target="media/image155.wmf"/><Relationship Id="rId359" Type="http://schemas.openxmlformats.org/officeDocument/2006/relationships/image" Target="media/image176.wmf"/><Relationship Id="rId98" Type="http://schemas.openxmlformats.org/officeDocument/2006/relationships/oleObject" Target="embeddings/oleObject45.bin"/><Relationship Id="rId121" Type="http://schemas.openxmlformats.org/officeDocument/2006/relationships/image" Target="media/image57.wmf"/><Relationship Id="rId163" Type="http://schemas.openxmlformats.org/officeDocument/2006/relationships/image" Target="media/image78.wmf"/><Relationship Id="rId219" Type="http://schemas.openxmlformats.org/officeDocument/2006/relationships/image" Target="media/image106.wmf"/><Relationship Id="rId370" Type="http://schemas.openxmlformats.org/officeDocument/2006/relationships/oleObject" Target="embeddings/oleObject181.bin"/><Relationship Id="rId426" Type="http://schemas.openxmlformats.org/officeDocument/2006/relationships/oleObject" Target="embeddings/oleObject209.bin"/><Relationship Id="rId230" Type="http://schemas.openxmlformats.org/officeDocument/2006/relationships/oleObject" Target="embeddings/oleObject111.bin"/><Relationship Id="rId468" Type="http://schemas.openxmlformats.org/officeDocument/2006/relationships/oleObject" Target="embeddings/oleObject230.bin"/><Relationship Id="rId25" Type="http://schemas.openxmlformats.org/officeDocument/2006/relationships/image" Target="media/image9.wmf"/><Relationship Id="rId67" Type="http://schemas.openxmlformats.org/officeDocument/2006/relationships/image" Target="media/image30.wmf"/><Relationship Id="rId272" Type="http://schemas.openxmlformats.org/officeDocument/2006/relationships/oleObject" Target="embeddings/oleObject132.bin"/><Relationship Id="rId328" Type="http://schemas.openxmlformats.org/officeDocument/2006/relationships/oleObject" Target="embeddings/oleObject160.bin"/><Relationship Id="rId132" Type="http://schemas.openxmlformats.org/officeDocument/2006/relationships/oleObject" Target="embeddings/oleObject62.bin"/><Relationship Id="rId174" Type="http://schemas.openxmlformats.org/officeDocument/2006/relationships/oleObject" Target="embeddings/oleObject83.bin"/><Relationship Id="rId381" Type="http://schemas.openxmlformats.org/officeDocument/2006/relationships/image" Target="media/image187.wmf"/><Relationship Id="rId241" Type="http://schemas.openxmlformats.org/officeDocument/2006/relationships/image" Target="media/image117.wmf"/><Relationship Id="rId437" Type="http://schemas.openxmlformats.org/officeDocument/2006/relationships/image" Target="media/image215.wmf"/><Relationship Id="rId36" Type="http://schemas.openxmlformats.org/officeDocument/2006/relationships/oleObject" Target="embeddings/oleObject14.bin"/><Relationship Id="rId283" Type="http://schemas.openxmlformats.org/officeDocument/2006/relationships/image" Target="media/image138.wmf"/><Relationship Id="rId339" Type="http://schemas.openxmlformats.org/officeDocument/2006/relationships/image" Target="media/image166.wmf"/><Relationship Id="rId78" Type="http://schemas.openxmlformats.org/officeDocument/2006/relationships/oleObject" Target="embeddings/oleObject35.bin"/><Relationship Id="rId101" Type="http://schemas.openxmlformats.org/officeDocument/2006/relationships/image" Target="media/image47.wmf"/><Relationship Id="rId143" Type="http://schemas.openxmlformats.org/officeDocument/2006/relationships/image" Target="media/image68.wmf"/><Relationship Id="rId185" Type="http://schemas.openxmlformats.org/officeDocument/2006/relationships/image" Target="media/image89.wmf"/><Relationship Id="rId350" Type="http://schemas.openxmlformats.org/officeDocument/2006/relationships/oleObject" Target="embeddings/oleObject171.bin"/><Relationship Id="rId406" Type="http://schemas.openxmlformats.org/officeDocument/2006/relationships/oleObject" Target="embeddings/oleObject199.bin"/><Relationship Id="rId9" Type="http://schemas.openxmlformats.org/officeDocument/2006/relationships/image" Target="media/image1.wmf"/><Relationship Id="rId210" Type="http://schemas.openxmlformats.org/officeDocument/2006/relationships/oleObject" Target="embeddings/oleObject101.bin"/><Relationship Id="rId392" Type="http://schemas.openxmlformats.org/officeDocument/2006/relationships/oleObject" Target="embeddings/oleObject192.bin"/><Relationship Id="rId448" Type="http://schemas.openxmlformats.org/officeDocument/2006/relationships/oleObject" Target="embeddings/oleObject220.bin"/><Relationship Id="rId252" Type="http://schemas.openxmlformats.org/officeDocument/2006/relationships/oleObject" Target="embeddings/oleObject122.bin"/><Relationship Id="rId294" Type="http://schemas.openxmlformats.org/officeDocument/2006/relationships/oleObject" Target="embeddings/oleObject143.bin"/><Relationship Id="rId308" Type="http://schemas.openxmlformats.org/officeDocument/2006/relationships/oleObject" Target="embeddings/oleObject150.bin"/><Relationship Id="rId47" Type="http://schemas.openxmlformats.org/officeDocument/2006/relationships/image" Target="media/image20.wmf"/><Relationship Id="rId89" Type="http://schemas.openxmlformats.org/officeDocument/2006/relationships/image" Target="media/image41.wmf"/><Relationship Id="rId112" Type="http://schemas.openxmlformats.org/officeDocument/2006/relationships/oleObject" Target="embeddings/oleObject52.bin"/><Relationship Id="rId154" Type="http://schemas.openxmlformats.org/officeDocument/2006/relationships/oleObject" Target="embeddings/oleObject73.bin"/><Relationship Id="rId361" Type="http://schemas.openxmlformats.org/officeDocument/2006/relationships/image" Target="media/image177.wmf"/><Relationship Id="rId196" Type="http://schemas.openxmlformats.org/officeDocument/2006/relationships/oleObject" Target="embeddings/oleObject94.bin"/><Relationship Id="rId417" Type="http://schemas.openxmlformats.org/officeDocument/2006/relationships/image" Target="media/image205.wmf"/><Relationship Id="rId459" Type="http://schemas.openxmlformats.org/officeDocument/2006/relationships/image" Target="media/image226.wmf"/><Relationship Id="rId16" Type="http://schemas.openxmlformats.org/officeDocument/2006/relationships/oleObject" Target="embeddings/oleObject4.bin"/><Relationship Id="rId221" Type="http://schemas.openxmlformats.org/officeDocument/2006/relationships/image" Target="media/image107.wmf"/><Relationship Id="rId263" Type="http://schemas.openxmlformats.org/officeDocument/2006/relationships/image" Target="media/image128.wmf"/><Relationship Id="rId319" Type="http://schemas.openxmlformats.org/officeDocument/2006/relationships/image" Target="media/image156.wmf"/><Relationship Id="rId470" Type="http://schemas.openxmlformats.org/officeDocument/2006/relationships/oleObject" Target="embeddings/oleObject231.bin"/><Relationship Id="rId58" Type="http://schemas.openxmlformats.org/officeDocument/2006/relationships/oleObject" Target="embeddings/oleObject25.bin"/><Relationship Id="rId123" Type="http://schemas.openxmlformats.org/officeDocument/2006/relationships/image" Target="media/image58.wmf"/><Relationship Id="rId330" Type="http://schemas.openxmlformats.org/officeDocument/2006/relationships/oleObject" Target="embeddings/oleObject161.bin"/><Relationship Id="rId165" Type="http://schemas.openxmlformats.org/officeDocument/2006/relationships/image" Target="media/image79.wmf"/><Relationship Id="rId372" Type="http://schemas.openxmlformats.org/officeDocument/2006/relationships/oleObject" Target="embeddings/oleObject182.bin"/><Relationship Id="rId428" Type="http://schemas.openxmlformats.org/officeDocument/2006/relationships/oleObject" Target="embeddings/oleObject210.bin"/><Relationship Id="rId232" Type="http://schemas.openxmlformats.org/officeDocument/2006/relationships/oleObject" Target="embeddings/oleObject112.bin"/><Relationship Id="rId274" Type="http://schemas.openxmlformats.org/officeDocument/2006/relationships/oleObject" Target="embeddings/oleObject133.bin"/><Relationship Id="rId27" Type="http://schemas.openxmlformats.org/officeDocument/2006/relationships/image" Target="media/image10.wmf"/><Relationship Id="rId69" Type="http://schemas.openxmlformats.org/officeDocument/2006/relationships/image" Target="media/image31.wmf"/><Relationship Id="rId134" Type="http://schemas.openxmlformats.org/officeDocument/2006/relationships/oleObject" Target="embeddings/oleObject63.bin"/><Relationship Id="rId80" Type="http://schemas.openxmlformats.org/officeDocument/2006/relationships/oleObject" Target="embeddings/oleObject36.bin"/><Relationship Id="rId176" Type="http://schemas.openxmlformats.org/officeDocument/2006/relationships/oleObject" Target="embeddings/oleObject84.bin"/><Relationship Id="rId341" Type="http://schemas.openxmlformats.org/officeDocument/2006/relationships/image" Target="media/image167.wmf"/><Relationship Id="rId383" Type="http://schemas.openxmlformats.org/officeDocument/2006/relationships/image" Target="media/image188.wmf"/><Relationship Id="rId439" Type="http://schemas.openxmlformats.org/officeDocument/2006/relationships/image" Target="media/image216.wmf"/><Relationship Id="rId201" Type="http://schemas.openxmlformats.org/officeDocument/2006/relationships/image" Target="media/image97.wmf"/><Relationship Id="rId243" Type="http://schemas.openxmlformats.org/officeDocument/2006/relationships/image" Target="media/image118.wmf"/><Relationship Id="rId285" Type="http://schemas.openxmlformats.org/officeDocument/2006/relationships/image" Target="media/image139.wmf"/><Relationship Id="rId450" Type="http://schemas.openxmlformats.org/officeDocument/2006/relationships/oleObject" Target="embeddings/oleObject221.bin"/><Relationship Id="rId38" Type="http://schemas.openxmlformats.org/officeDocument/2006/relationships/oleObject" Target="embeddings/oleObject15.bin"/><Relationship Id="rId103" Type="http://schemas.openxmlformats.org/officeDocument/2006/relationships/image" Target="media/image48.wmf"/><Relationship Id="rId310" Type="http://schemas.openxmlformats.org/officeDocument/2006/relationships/oleObject" Target="embeddings/oleObject151.bin"/><Relationship Id="rId91" Type="http://schemas.openxmlformats.org/officeDocument/2006/relationships/image" Target="media/image42.wmf"/><Relationship Id="rId145" Type="http://schemas.openxmlformats.org/officeDocument/2006/relationships/image" Target="media/image69.wmf"/><Relationship Id="rId187" Type="http://schemas.openxmlformats.org/officeDocument/2006/relationships/image" Target="media/image90.wmf"/><Relationship Id="rId352" Type="http://schemas.openxmlformats.org/officeDocument/2006/relationships/oleObject" Target="embeddings/oleObject172.bin"/><Relationship Id="rId394" Type="http://schemas.openxmlformats.org/officeDocument/2006/relationships/oleObject" Target="embeddings/oleObject193.bin"/><Relationship Id="rId408" Type="http://schemas.openxmlformats.org/officeDocument/2006/relationships/oleObject" Target="embeddings/oleObject200.bin"/><Relationship Id="rId212" Type="http://schemas.openxmlformats.org/officeDocument/2006/relationships/oleObject" Target="embeddings/oleObject102.bin"/><Relationship Id="rId254" Type="http://schemas.openxmlformats.org/officeDocument/2006/relationships/oleObject" Target="embeddings/oleObject123.bin"/><Relationship Id="rId49" Type="http://schemas.openxmlformats.org/officeDocument/2006/relationships/image" Target="media/image21.wmf"/><Relationship Id="rId114" Type="http://schemas.openxmlformats.org/officeDocument/2006/relationships/oleObject" Target="embeddings/oleObject53.bin"/><Relationship Id="rId296" Type="http://schemas.openxmlformats.org/officeDocument/2006/relationships/oleObject" Target="embeddings/oleObject144.bin"/><Relationship Id="rId461" Type="http://schemas.openxmlformats.org/officeDocument/2006/relationships/image" Target="media/image227.wmf"/><Relationship Id="rId60" Type="http://schemas.openxmlformats.org/officeDocument/2006/relationships/oleObject" Target="embeddings/oleObject26.bin"/><Relationship Id="rId156" Type="http://schemas.openxmlformats.org/officeDocument/2006/relationships/oleObject" Target="embeddings/oleObject74.bin"/><Relationship Id="rId198" Type="http://schemas.openxmlformats.org/officeDocument/2006/relationships/oleObject" Target="embeddings/oleObject95.bin"/><Relationship Id="rId321" Type="http://schemas.openxmlformats.org/officeDocument/2006/relationships/image" Target="media/image157.wmf"/><Relationship Id="rId363" Type="http://schemas.openxmlformats.org/officeDocument/2006/relationships/image" Target="media/image178.wmf"/><Relationship Id="rId419" Type="http://schemas.openxmlformats.org/officeDocument/2006/relationships/image" Target="media/image206.wmf"/><Relationship Id="rId223" Type="http://schemas.openxmlformats.org/officeDocument/2006/relationships/image" Target="media/image108.wmf"/><Relationship Id="rId430" Type="http://schemas.openxmlformats.org/officeDocument/2006/relationships/oleObject" Target="embeddings/oleObject211.bin"/><Relationship Id="rId18" Type="http://schemas.openxmlformats.org/officeDocument/2006/relationships/oleObject" Target="embeddings/oleObject5.bin"/><Relationship Id="rId265" Type="http://schemas.openxmlformats.org/officeDocument/2006/relationships/image" Target="media/image129.wmf"/><Relationship Id="rId472" Type="http://schemas.openxmlformats.org/officeDocument/2006/relationships/oleObject" Target="embeddings/oleObject232.bin"/><Relationship Id="rId125" Type="http://schemas.openxmlformats.org/officeDocument/2006/relationships/image" Target="media/image59.wmf"/><Relationship Id="rId167" Type="http://schemas.openxmlformats.org/officeDocument/2006/relationships/image" Target="media/image80.wmf"/><Relationship Id="rId332" Type="http://schemas.openxmlformats.org/officeDocument/2006/relationships/oleObject" Target="embeddings/oleObject162.bin"/><Relationship Id="rId374" Type="http://schemas.openxmlformats.org/officeDocument/2006/relationships/oleObject" Target="embeddings/oleObject183.bin"/><Relationship Id="rId71" Type="http://schemas.openxmlformats.org/officeDocument/2006/relationships/image" Target="media/image32.wmf"/><Relationship Id="rId234" Type="http://schemas.openxmlformats.org/officeDocument/2006/relationships/oleObject" Target="embeddings/oleObject113.bin"/><Relationship Id="rId2" Type="http://schemas.openxmlformats.org/officeDocument/2006/relationships/numbering" Target="numbering.xml"/><Relationship Id="rId29" Type="http://schemas.openxmlformats.org/officeDocument/2006/relationships/image" Target="media/image11.wmf"/><Relationship Id="rId276" Type="http://schemas.openxmlformats.org/officeDocument/2006/relationships/oleObject" Target="embeddings/oleObject134.bin"/><Relationship Id="rId441" Type="http://schemas.openxmlformats.org/officeDocument/2006/relationships/image" Target="media/image217.wmf"/><Relationship Id="rId40" Type="http://schemas.openxmlformats.org/officeDocument/2006/relationships/oleObject" Target="embeddings/oleObject16.bin"/><Relationship Id="rId136" Type="http://schemas.openxmlformats.org/officeDocument/2006/relationships/oleObject" Target="embeddings/oleObject64.bin"/><Relationship Id="rId178" Type="http://schemas.openxmlformats.org/officeDocument/2006/relationships/oleObject" Target="embeddings/oleObject85.bin"/><Relationship Id="rId301" Type="http://schemas.openxmlformats.org/officeDocument/2006/relationships/image" Target="media/image147.wmf"/><Relationship Id="rId343" Type="http://schemas.openxmlformats.org/officeDocument/2006/relationships/image" Target="media/image168.wmf"/><Relationship Id="rId82" Type="http://schemas.openxmlformats.org/officeDocument/2006/relationships/oleObject" Target="embeddings/oleObject37.bin"/><Relationship Id="rId203" Type="http://schemas.openxmlformats.org/officeDocument/2006/relationships/image" Target="media/image98.wmf"/><Relationship Id="rId385" Type="http://schemas.openxmlformats.org/officeDocument/2006/relationships/image" Target="media/image189.wmf"/><Relationship Id="rId245" Type="http://schemas.openxmlformats.org/officeDocument/2006/relationships/image" Target="media/image119.wmf"/><Relationship Id="rId287" Type="http://schemas.openxmlformats.org/officeDocument/2006/relationships/image" Target="media/image140.wmf"/><Relationship Id="rId410" Type="http://schemas.openxmlformats.org/officeDocument/2006/relationships/oleObject" Target="embeddings/oleObject201.bin"/><Relationship Id="rId452" Type="http://schemas.openxmlformats.org/officeDocument/2006/relationships/oleObject" Target="embeddings/oleObject222.bin"/><Relationship Id="rId105" Type="http://schemas.openxmlformats.org/officeDocument/2006/relationships/image" Target="media/image49.wmf"/><Relationship Id="rId147" Type="http://schemas.openxmlformats.org/officeDocument/2006/relationships/image" Target="media/image70.wmf"/><Relationship Id="rId312" Type="http://schemas.openxmlformats.org/officeDocument/2006/relationships/oleObject" Target="embeddings/oleObject152.bin"/><Relationship Id="rId354" Type="http://schemas.openxmlformats.org/officeDocument/2006/relationships/oleObject" Target="embeddings/oleObject173.bin"/><Relationship Id="rId51" Type="http://schemas.openxmlformats.org/officeDocument/2006/relationships/image" Target="media/image22.wmf"/><Relationship Id="rId72" Type="http://schemas.openxmlformats.org/officeDocument/2006/relationships/oleObject" Target="embeddings/oleObject32.bin"/><Relationship Id="rId93" Type="http://schemas.openxmlformats.org/officeDocument/2006/relationships/image" Target="media/image43.wmf"/><Relationship Id="rId189" Type="http://schemas.openxmlformats.org/officeDocument/2006/relationships/image" Target="media/image91.wmf"/><Relationship Id="rId375" Type="http://schemas.openxmlformats.org/officeDocument/2006/relationships/image" Target="media/image184.wmf"/><Relationship Id="rId396" Type="http://schemas.openxmlformats.org/officeDocument/2006/relationships/oleObject" Target="embeddings/oleObject194.bin"/><Relationship Id="rId3" Type="http://schemas.openxmlformats.org/officeDocument/2006/relationships/styles" Target="styles.xml"/><Relationship Id="rId214" Type="http://schemas.openxmlformats.org/officeDocument/2006/relationships/oleObject" Target="embeddings/oleObject103.bin"/><Relationship Id="rId235" Type="http://schemas.openxmlformats.org/officeDocument/2006/relationships/image" Target="media/image114.wmf"/><Relationship Id="rId256" Type="http://schemas.openxmlformats.org/officeDocument/2006/relationships/oleObject" Target="embeddings/oleObject124.bin"/><Relationship Id="rId277" Type="http://schemas.openxmlformats.org/officeDocument/2006/relationships/image" Target="media/image135.wmf"/><Relationship Id="rId298" Type="http://schemas.openxmlformats.org/officeDocument/2006/relationships/oleObject" Target="embeddings/oleObject145.bin"/><Relationship Id="rId400" Type="http://schemas.openxmlformats.org/officeDocument/2006/relationships/oleObject" Target="embeddings/oleObject196.bin"/><Relationship Id="rId421" Type="http://schemas.openxmlformats.org/officeDocument/2006/relationships/image" Target="media/image207.wmf"/><Relationship Id="rId442" Type="http://schemas.openxmlformats.org/officeDocument/2006/relationships/oleObject" Target="embeddings/oleObject217.bin"/><Relationship Id="rId463" Type="http://schemas.openxmlformats.org/officeDocument/2006/relationships/image" Target="media/image228.wmf"/><Relationship Id="rId116" Type="http://schemas.openxmlformats.org/officeDocument/2006/relationships/oleObject" Target="embeddings/oleObject54.bin"/><Relationship Id="rId137" Type="http://schemas.openxmlformats.org/officeDocument/2006/relationships/image" Target="media/image65.wmf"/><Relationship Id="rId158" Type="http://schemas.openxmlformats.org/officeDocument/2006/relationships/oleObject" Target="embeddings/oleObject75.bin"/><Relationship Id="rId302" Type="http://schemas.openxmlformats.org/officeDocument/2006/relationships/oleObject" Target="embeddings/oleObject147.bin"/><Relationship Id="rId323" Type="http://schemas.openxmlformats.org/officeDocument/2006/relationships/image" Target="media/image158.wmf"/><Relationship Id="rId344" Type="http://schemas.openxmlformats.org/officeDocument/2006/relationships/oleObject" Target="embeddings/oleObject168.bin"/><Relationship Id="rId20" Type="http://schemas.openxmlformats.org/officeDocument/2006/relationships/oleObject" Target="embeddings/oleObject6.bin"/><Relationship Id="rId41" Type="http://schemas.openxmlformats.org/officeDocument/2006/relationships/image" Target="media/image17.wmf"/><Relationship Id="rId62" Type="http://schemas.openxmlformats.org/officeDocument/2006/relationships/oleObject" Target="embeddings/oleObject27.bin"/><Relationship Id="rId83" Type="http://schemas.openxmlformats.org/officeDocument/2006/relationships/image" Target="media/image38.wmf"/><Relationship Id="rId179" Type="http://schemas.openxmlformats.org/officeDocument/2006/relationships/image" Target="media/image86.wmf"/><Relationship Id="rId365" Type="http://schemas.openxmlformats.org/officeDocument/2006/relationships/image" Target="media/image179.wmf"/><Relationship Id="rId386" Type="http://schemas.openxmlformats.org/officeDocument/2006/relationships/oleObject" Target="embeddings/oleObject189.bin"/><Relationship Id="rId190" Type="http://schemas.openxmlformats.org/officeDocument/2006/relationships/oleObject" Target="embeddings/oleObject91.bin"/><Relationship Id="rId204" Type="http://schemas.openxmlformats.org/officeDocument/2006/relationships/oleObject" Target="embeddings/oleObject98.bin"/><Relationship Id="rId225" Type="http://schemas.openxmlformats.org/officeDocument/2006/relationships/image" Target="media/image109.wmf"/><Relationship Id="rId246" Type="http://schemas.openxmlformats.org/officeDocument/2006/relationships/oleObject" Target="embeddings/oleObject119.bin"/><Relationship Id="rId267" Type="http://schemas.openxmlformats.org/officeDocument/2006/relationships/image" Target="media/image130.wmf"/><Relationship Id="rId288" Type="http://schemas.openxmlformats.org/officeDocument/2006/relationships/oleObject" Target="embeddings/oleObject140.bin"/><Relationship Id="rId411" Type="http://schemas.openxmlformats.org/officeDocument/2006/relationships/image" Target="media/image202.wmf"/><Relationship Id="rId432" Type="http://schemas.openxmlformats.org/officeDocument/2006/relationships/oleObject" Target="embeddings/oleObject212.bin"/><Relationship Id="rId453" Type="http://schemas.openxmlformats.org/officeDocument/2006/relationships/image" Target="media/image223.wmf"/><Relationship Id="rId474" Type="http://schemas.openxmlformats.org/officeDocument/2006/relationships/oleObject" Target="embeddings/oleObject233.bin"/><Relationship Id="rId106" Type="http://schemas.openxmlformats.org/officeDocument/2006/relationships/oleObject" Target="embeddings/oleObject49.bin"/><Relationship Id="rId127" Type="http://schemas.openxmlformats.org/officeDocument/2006/relationships/image" Target="media/image60.wmf"/><Relationship Id="rId313" Type="http://schemas.openxmlformats.org/officeDocument/2006/relationships/image" Target="media/image153.wmf"/><Relationship Id="rId10" Type="http://schemas.openxmlformats.org/officeDocument/2006/relationships/oleObject" Target="embeddings/oleObject1.bin"/><Relationship Id="rId31" Type="http://schemas.openxmlformats.org/officeDocument/2006/relationships/image" Target="media/image12.wmf"/><Relationship Id="rId52" Type="http://schemas.openxmlformats.org/officeDocument/2006/relationships/oleObject" Target="embeddings/oleObject22.bin"/><Relationship Id="rId73" Type="http://schemas.openxmlformats.org/officeDocument/2006/relationships/image" Target="media/image33.wmf"/><Relationship Id="rId94" Type="http://schemas.openxmlformats.org/officeDocument/2006/relationships/oleObject" Target="embeddings/oleObject43.bin"/><Relationship Id="rId148" Type="http://schemas.openxmlformats.org/officeDocument/2006/relationships/oleObject" Target="embeddings/oleObject70.bin"/><Relationship Id="rId169" Type="http://schemas.openxmlformats.org/officeDocument/2006/relationships/image" Target="media/image81.wmf"/><Relationship Id="rId334" Type="http://schemas.openxmlformats.org/officeDocument/2006/relationships/oleObject" Target="embeddings/oleObject163.bin"/><Relationship Id="rId355" Type="http://schemas.openxmlformats.org/officeDocument/2006/relationships/image" Target="media/image174.wmf"/><Relationship Id="rId376" Type="http://schemas.openxmlformats.org/officeDocument/2006/relationships/oleObject" Target="embeddings/oleObject184.bin"/><Relationship Id="rId397" Type="http://schemas.openxmlformats.org/officeDocument/2006/relationships/image" Target="media/image195.wmf"/><Relationship Id="rId4" Type="http://schemas.openxmlformats.org/officeDocument/2006/relationships/settings" Target="settings.xml"/><Relationship Id="rId180" Type="http://schemas.openxmlformats.org/officeDocument/2006/relationships/oleObject" Target="embeddings/oleObject86.bin"/><Relationship Id="rId215" Type="http://schemas.openxmlformats.org/officeDocument/2006/relationships/image" Target="media/image104.wmf"/><Relationship Id="rId236" Type="http://schemas.openxmlformats.org/officeDocument/2006/relationships/oleObject" Target="embeddings/oleObject114.bin"/><Relationship Id="rId257" Type="http://schemas.openxmlformats.org/officeDocument/2006/relationships/image" Target="media/image125.wmf"/><Relationship Id="rId278" Type="http://schemas.openxmlformats.org/officeDocument/2006/relationships/oleObject" Target="embeddings/oleObject135.bin"/><Relationship Id="rId401" Type="http://schemas.openxmlformats.org/officeDocument/2006/relationships/image" Target="media/image197.wmf"/><Relationship Id="rId422" Type="http://schemas.openxmlformats.org/officeDocument/2006/relationships/oleObject" Target="embeddings/oleObject207.bin"/><Relationship Id="rId443" Type="http://schemas.openxmlformats.org/officeDocument/2006/relationships/image" Target="media/image218.wmf"/><Relationship Id="rId464" Type="http://schemas.openxmlformats.org/officeDocument/2006/relationships/oleObject" Target="embeddings/oleObject228.bin"/><Relationship Id="rId303" Type="http://schemas.openxmlformats.org/officeDocument/2006/relationships/image" Target="media/image148.wmf"/><Relationship Id="rId42" Type="http://schemas.openxmlformats.org/officeDocument/2006/relationships/oleObject" Target="embeddings/oleObject17.bin"/><Relationship Id="rId84" Type="http://schemas.openxmlformats.org/officeDocument/2006/relationships/oleObject" Target="embeddings/oleObject38.bin"/><Relationship Id="rId138" Type="http://schemas.openxmlformats.org/officeDocument/2006/relationships/oleObject" Target="embeddings/oleObject65.bin"/><Relationship Id="rId345" Type="http://schemas.openxmlformats.org/officeDocument/2006/relationships/image" Target="media/image169.wmf"/><Relationship Id="rId387" Type="http://schemas.openxmlformats.org/officeDocument/2006/relationships/image" Target="media/image190.wmf"/><Relationship Id="rId191" Type="http://schemas.openxmlformats.org/officeDocument/2006/relationships/image" Target="media/image92.wmf"/><Relationship Id="rId205" Type="http://schemas.openxmlformats.org/officeDocument/2006/relationships/image" Target="media/image99.wmf"/><Relationship Id="rId247" Type="http://schemas.openxmlformats.org/officeDocument/2006/relationships/image" Target="media/image120.wmf"/><Relationship Id="rId412" Type="http://schemas.openxmlformats.org/officeDocument/2006/relationships/oleObject" Target="embeddings/oleObject202.bin"/><Relationship Id="rId107" Type="http://schemas.openxmlformats.org/officeDocument/2006/relationships/image" Target="media/image50.wmf"/><Relationship Id="rId289" Type="http://schemas.openxmlformats.org/officeDocument/2006/relationships/image" Target="media/image141.wmf"/><Relationship Id="rId454" Type="http://schemas.openxmlformats.org/officeDocument/2006/relationships/oleObject" Target="embeddings/oleObject223.bin"/><Relationship Id="rId11" Type="http://schemas.openxmlformats.org/officeDocument/2006/relationships/image" Target="media/image2.wmf"/><Relationship Id="rId53" Type="http://schemas.openxmlformats.org/officeDocument/2006/relationships/image" Target="media/image23.wmf"/><Relationship Id="rId149" Type="http://schemas.openxmlformats.org/officeDocument/2006/relationships/image" Target="media/image71.wmf"/><Relationship Id="rId314" Type="http://schemas.openxmlformats.org/officeDocument/2006/relationships/oleObject" Target="embeddings/oleObject153.bin"/><Relationship Id="rId356" Type="http://schemas.openxmlformats.org/officeDocument/2006/relationships/oleObject" Target="embeddings/oleObject174.bin"/><Relationship Id="rId398" Type="http://schemas.openxmlformats.org/officeDocument/2006/relationships/oleObject" Target="embeddings/oleObject195.bin"/><Relationship Id="rId95" Type="http://schemas.openxmlformats.org/officeDocument/2006/relationships/image" Target="media/image44.wmf"/><Relationship Id="rId160" Type="http://schemas.openxmlformats.org/officeDocument/2006/relationships/oleObject" Target="embeddings/oleObject76.bin"/><Relationship Id="rId216" Type="http://schemas.openxmlformats.org/officeDocument/2006/relationships/oleObject" Target="embeddings/oleObject104.bin"/><Relationship Id="rId423" Type="http://schemas.openxmlformats.org/officeDocument/2006/relationships/image" Target="media/image208.wmf"/><Relationship Id="rId258" Type="http://schemas.openxmlformats.org/officeDocument/2006/relationships/oleObject" Target="embeddings/oleObject125.bin"/><Relationship Id="rId465" Type="http://schemas.openxmlformats.org/officeDocument/2006/relationships/image" Target="media/image229.wmf"/><Relationship Id="rId22" Type="http://schemas.openxmlformats.org/officeDocument/2006/relationships/oleObject" Target="embeddings/oleObject7.bin"/><Relationship Id="rId64" Type="http://schemas.openxmlformats.org/officeDocument/2006/relationships/oleObject" Target="embeddings/oleObject28.bin"/><Relationship Id="rId118" Type="http://schemas.openxmlformats.org/officeDocument/2006/relationships/oleObject" Target="embeddings/oleObject55.bin"/><Relationship Id="rId325" Type="http://schemas.openxmlformats.org/officeDocument/2006/relationships/image" Target="media/image159.wmf"/><Relationship Id="rId367" Type="http://schemas.openxmlformats.org/officeDocument/2006/relationships/image" Target="media/image180.wmf"/><Relationship Id="rId171" Type="http://schemas.openxmlformats.org/officeDocument/2006/relationships/image" Target="media/image82.wmf"/><Relationship Id="rId227" Type="http://schemas.openxmlformats.org/officeDocument/2006/relationships/image" Target="media/image110.wmf"/><Relationship Id="rId269" Type="http://schemas.openxmlformats.org/officeDocument/2006/relationships/image" Target="media/image131.wmf"/><Relationship Id="rId434" Type="http://schemas.openxmlformats.org/officeDocument/2006/relationships/oleObject" Target="embeddings/oleObject213.bin"/><Relationship Id="rId476" Type="http://schemas.openxmlformats.org/officeDocument/2006/relationships/fontTable" Target="fontTable.xml"/><Relationship Id="rId33" Type="http://schemas.openxmlformats.org/officeDocument/2006/relationships/image" Target="media/image13.wmf"/><Relationship Id="rId129" Type="http://schemas.openxmlformats.org/officeDocument/2006/relationships/image" Target="media/image61.wmf"/><Relationship Id="rId280" Type="http://schemas.openxmlformats.org/officeDocument/2006/relationships/oleObject" Target="embeddings/oleObject136.bin"/><Relationship Id="rId336" Type="http://schemas.openxmlformats.org/officeDocument/2006/relationships/oleObject" Target="embeddings/oleObject164.bin"/><Relationship Id="rId75" Type="http://schemas.openxmlformats.org/officeDocument/2006/relationships/image" Target="media/image34.wmf"/><Relationship Id="rId140" Type="http://schemas.openxmlformats.org/officeDocument/2006/relationships/oleObject" Target="embeddings/oleObject66.bin"/><Relationship Id="rId182" Type="http://schemas.openxmlformats.org/officeDocument/2006/relationships/oleObject" Target="embeddings/oleObject87.bin"/><Relationship Id="rId378" Type="http://schemas.openxmlformats.org/officeDocument/2006/relationships/oleObject" Target="embeddings/oleObject185.bin"/><Relationship Id="rId403" Type="http://schemas.openxmlformats.org/officeDocument/2006/relationships/image" Target="media/image198.wmf"/><Relationship Id="rId6" Type="http://schemas.openxmlformats.org/officeDocument/2006/relationships/footnotes" Target="footnotes.xml"/><Relationship Id="rId238" Type="http://schemas.openxmlformats.org/officeDocument/2006/relationships/oleObject" Target="embeddings/oleObject115.bin"/><Relationship Id="rId445" Type="http://schemas.openxmlformats.org/officeDocument/2006/relationships/image" Target="media/image219.wmf"/><Relationship Id="rId291" Type="http://schemas.openxmlformats.org/officeDocument/2006/relationships/image" Target="media/image142.wmf"/><Relationship Id="rId305" Type="http://schemas.openxmlformats.org/officeDocument/2006/relationships/image" Target="media/image149.wmf"/><Relationship Id="rId347" Type="http://schemas.openxmlformats.org/officeDocument/2006/relationships/image" Target="media/image170.wmf"/><Relationship Id="rId44" Type="http://schemas.openxmlformats.org/officeDocument/2006/relationships/oleObject" Target="embeddings/oleObject18.bin"/><Relationship Id="rId86" Type="http://schemas.openxmlformats.org/officeDocument/2006/relationships/oleObject" Target="embeddings/oleObject39.bin"/><Relationship Id="rId151" Type="http://schemas.openxmlformats.org/officeDocument/2006/relationships/image" Target="media/image72.wmf"/><Relationship Id="rId389" Type="http://schemas.openxmlformats.org/officeDocument/2006/relationships/image" Target="media/image191.wmf"/><Relationship Id="rId193" Type="http://schemas.openxmlformats.org/officeDocument/2006/relationships/image" Target="media/image93.wmf"/><Relationship Id="rId207" Type="http://schemas.openxmlformats.org/officeDocument/2006/relationships/image" Target="media/image100.wmf"/><Relationship Id="rId249" Type="http://schemas.openxmlformats.org/officeDocument/2006/relationships/image" Target="media/image121.wmf"/><Relationship Id="rId414" Type="http://schemas.openxmlformats.org/officeDocument/2006/relationships/oleObject" Target="embeddings/oleObject203.bin"/><Relationship Id="rId456" Type="http://schemas.openxmlformats.org/officeDocument/2006/relationships/oleObject" Target="embeddings/oleObject224.bin"/><Relationship Id="rId13" Type="http://schemas.openxmlformats.org/officeDocument/2006/relationships/image" Target="media/image3.wmf"/><Relationship Id="rId109" Type="http://schemas.openxmlformats.org/officeDocument/2006/relationships/image" Target="media/image51.wmf"/><Relationship Id="rId260" Type="http://schemas.openxmlformats.org/officeDocument/2006/relationships/oleObject" Target="embeddings/oleObject126.bin"/><Relationship Id="rId316" Type="http://schemas.openxmlformats.org/officeDocument/2006/relationships/oleObject" Target="embeddings/oleObject154.bin"/><Relationship Id="rId55" Type="http://schemas.openxmlformats.org/officeDocument/2006/relationships/image" Target="media/image24.wmf"/><Relationship Id="rId97" Type="http://schemas.openxmlformats.org/officeDocument/2006/relationships/image" Target="media/image45.wmf"/><Relationship Id="rId120" Type="http://schemas.openxmlformats.org/officeDocument/2006/relationships/oleObject" Target="embeddings/oleObject56.bin"/><Relationship Id="rId358" Type="http://schemas.openxmlformats.org/officeDocument/2006/relationships/oleObject" Target="embeddings/oleObject175.bin"/><Relationship Id="rId162" Type="http://schemas.openxmlformats.org/officeDocument/2006/relationships/oleObject" Target="embeddings/oleObject77.bin"/><Relationship Id="rId218" Type="http://schemas.openxmlformats.org/officeDocument/2006/relationships/oleObject" Target="embeddings/oleObject105.bin"/><Relationship Id="rId425" Type="http://schemas.openxmlformats.org/officeDocument/2006/relationships/image" Target="media/image209.wmf"/><Relationship Id="rId467" Type="http://schemas.openxmlformats.org/officeDocument/2006/relationships/image" Target="media/image230.wmf"/><Relationship Id="rId271" Type="http://schemas.openxmlformats.org/officeDocument/2006/relationships/image" Target="media/image132.wmf"/><Relationship Id="rId24" Type="http://schemas.openxmlformats.org/officeDocument/2006/relationships/oleObject" Target="embeddings/oleObject8.bin"/><Relationship Id="rId66" Type="http://schemas.openxmlformats.org/officeDocument/2006/relationships/oleObject" Target="embeddings/oleObject29.bin"/><Relationship Id="rId131" Type="http://schemas.openxmlformats.org/officeDocument/2006/relationships/image" Target="media/image62.wmf"/><Relationship Id="rId327" Type="http://schemas.openxmlformats.org/officeDocument/2006/relationships/image" Target="media/image160.wmf"/><Relationship Id="rId369" Type="http://schemas.openxmlformats.org/officeDocument/2006/relationships/image" Target="media/image181.wmf"/><Relationship Id="rId173" Type="http://schemas.openxmlformats.org/officeDocument/2006/relationships/image" Target="media/image83.wmf"/><Relationship Id="rId229" Type="http://schemas.openxmlformats.org/officeDocument/2006/relationships/image" Target="media/image111.wmf"/><Relationship Id="rId380" Type="http://schemas.openxmlformats.org/officeDocument/2006/relationships/oleObject" Target="embeddings/oleObject186.bin"/><Relationship Id="rId436" Type="http://schemas.openxmlformats.org/officeDocument/2006/relationships/oleObject" Target="embeddings/oleObject214.bin"/><Relationship Id="rId240" Type="http://schemas.openxmlformats.org/officeDocument/2006/relationships/oleObject" Target="embeddings/oleObject116.bin"/><Relationship Id="rId35" Type="http://schemas.openxmlformats.org/officeDocument/2006/relationships/image" Target="media/image14.wmf"/><Relationship Id="rId77" Type="http://schemas.openxmlformats.org/officeDocument/2006/relationships/image" Target="media/image35.wmf"/><Relationship Id="rId100" Type="http://schemas.openxmlformats.org/officeDocument/2006/relationships/oleObject" Target="embeddings/oleObject46.bin"/><Relationship Id="rId282" Type="http://schemas.openxmlformats.org/officeDocument/2006/relationships/oleObject" Target="embeddings/oleObject137.bin"/><Relationship Id="rId338" Type="http://schemas.openxmlformats.org/officeDocument/2006/relationships/oleObject" Target="embeddings/oleObject165.bin"/><Relationship Id="rId8" Type="http://schemas.openxmlformats.org/officeDocument/2006/relationships/hyperlink" Target="mailto:erouhani@iut.ac.ir" TargetMode="External"/><Relationship Id="rId142" Type="http://schemas.openxmlformats.org/officeDocument/2006/relationships/oleObject" Target="embeddings/oleObject67.bin"/><Relationship Id="rId184" Type="http://schemas.openxmlformats.org/officeDocument/2006/relationships/oleObject" Target="embeddings/oleObject88.bin"/><Relationship Id="rId391" Type="http://schemas.openxmlformats.org/officeDocument/2006/relationships/image" Target="media/image192.wmf"/><Relationship Id="rId405" Type="http://schemas.openxmlformats.org/officeDocument/2006/relationships/image" Target="media/image199.wmf"/><Relationship Id="rId447" Type="http://schemas.openxmlformats.org/officeDocument/2006/relationships/image" Target="media/image220.wmf"/><Relationship Id="rId251" Type="http://schemas.openxmlformats.org/officeDocument/2006/relationships/image" Target="media/image122.wmf"/><Relationship Id="rId46" Type="http://schemas.openxmlformats.org/officeDocument/2006/relationships/oleObject" Target="embeddings/oleObject19.bin"/><Relationship Id="rId293" Type="http://schemas.openxmlformats.org/officeDocument/2006/relationships/image" Target="media/image143.wmf"/><Relationship Id="rId307" Type="http://schemas.openxmlformats.org/officeDocument/2006/relationships/image" Target="media/image150.wmf"/><Relationship Id="rId349" Type="http://schemas.openxmlformats.org/officeDocument/2006/relationships/image" Target="media/image171.wmf"/><Relationship Id="rId88" Type="http://schemas.openxmlformats.org/officeDocument/2006/relationships/oleObject" Target="embeddings/oleObject40.bin"/><Relationship Id="rId111" Type="http://schemas.openxmlformats.org/officeDocument/2006/relationships/image" Target="media/image52.wmf"/><Relationship Id="rId153" Type="http://schemas.openxmlformats.org/officeDocument/2006/relationships/image" Target="media/image73.wmf"/><Relationship Id="rId195" Type="http://schemas.openxmlformats.org/officeDocument/2006/relationships/image" Target="media/image94.wmf"/><Relationship Id="rId209" Type="http://schemas.openxmlformats.org/officeDocument/2006/relationships/image" Target="media/image101.wmf"/><Relationship Id="rId360" Type="http://schemas.openxmlformats.org/officeDocument/2006/relationships/oleObject" Target="embeddings/oleObject176.bin"/><Relationship Id="rId416" Type="http://schemas.openxmlformats.org/officeDocument/2006/relationships/oleObject" Target="embeddings/oleObject204.bin"/><Relationship Id="rId220" Type="http://schemas.openxmlformats.org/officeDocument/2006/relationships/oleObject" Target="embeddings/oleObject106.bin"/><Relationship Id="rId458" Type="http://schemas.openxmlformats.org/officeDocument/2006/relationships/oleObject" Target="embeddings/oleObject225.bin"/><Relationship Id="rId15" Type="http://schemas.openxmlformats.org/officeDocument/2006/relationships/image" Target="media/image4.wmf"/><Relationship Id="rId57" Type="http://schemas.openxmlformats.org/officeDocument/2006/relationships/image" Target="media/image25.wmf"/><Relationship Id="rId262" Type="http://schemas.openxmlformats.org/officeDocument/2006/relationships/oleObject" Target="embeddings/oleObject127.bin"/><Relationship Id="rId318" Type="http://schemas.openxmlformats.org/officeDocument/2006/relationships/oleObject" Target="embeddings/oleObject155.bin"/><Relationship Id="rId99" Type="http://schemas.openxmlformats.org/officeDocument/2006/relationships/image" Target="media/image46.wmf"/><Relationship Id="rId122" Type="http://schemas.openxmlformats.org/officeDocument/2006/relationships/oleObject" Target="embeddings/oleObject57.bin"/><Relationship Id="rId164" Type="http://schemas.openxmlformats.org/officeDocument/2006/relationships/oleObject" Target="embeddings/oleObject78.bin"/><Relationship Id="rId371" Type="http://schemas.openxmlformats.org/officeDocument/2006/relationships/image" Target="media/image182.wmf"/><Relationship Id="rId427" Type="http://schemas.openxmlformats.org/officeDocument/2006/relationships/image" Target="media/image210.wmf"/><Relationship Id="rId469" Type="http://schemas.openxmlformats.org/officeDocument/2006/relationships/image" Target="media/image231.wmf"/><Relationship Id="rId26" Type="http://schemas.openxmlformats.org/officeDocument/2006/relationships/oleObject" Target="embeddings/oleObject9.bin"/><Relationship Id="rId231" Type="http://schemas.openxmlformats.org/officeDocument/2006/relationships/image" Target="media/image112.wmf"/><Relationship Id="rId273" Type="http://schemas.openxmlformats.org/officeDocument/2006/relationships/image" Target="media/image133.wmf"/><Relationship Id="rId329" Type="http://schemas.openxmlformats.org/officeDocument/2006/relationships/image" Target="media/image161.wmf"/><Relationship Id="rId68" Type="http://schemas.openxmlformats.org/officeDocument/2006/relationships/oleObject" Target="embeddings/oleObject30.bin"/><Relationship Id="rId133" Type="http://schemas.openxmlformats.org/officeDocument/2006/relationships/image" Target="media/image63.wmf"/><Relationship Id="rId175" Type="http://schemas.openxmlformats.org/officeDocument/2006/relationships/image" Target="media/image84.wmf"/><Relationship Id="rId340" Type="http://schemas.openxmlformats.org/officeDocument/2006/relationships/oleObject" Target="embeddings/oleObject166.bin"/><Relationship Id="rId200" Type="http://schemas.openxmlformats.org/officeDocument/2006/relationships/oleObject" Target="embeddings/oleObject96.bin"/><Relationship Id="rId382" Type="http://schemas.openxmlformats.org/officeDocument/2006/relationships/oleObject" Target="embeddings/oleObject187.bin"/><Relationship Id="rId438" Type="http://schemas.openxmlformats.org/officeDocument/2006/relationships/oleObject" Target="embeddings/oleObject215.bin"/><Relationship Id="rId242" Type="http://schemas.openxmlformats.org/officeDocument/2006/relationships/oleObject" Target="embeddings/oleObject117.bin"/><Relationship Id="rId284" Type="http://schemas.openxmlformats.org/officeDocument/2006/relationships/oleObject" Target="embeddings/oleObject138.bin"/><Relationship Id="rId37" Type="http://schemas.openxmlformats.org/officeDocument/2006/relationships/image" Target="media/image15.wmf"/><Relationship Id="rId79" Type="http://schemas.openxmlformats.org/officeDocument/2006/relationships/image" Target="media/image36.wmf"/><Relationship Id="rId102" Type="http://schemas.openxmlformats.org/officeDocument/2006/relationships/oleObject" Target="embeddings/oleObject47.bin"/><Relationship Id="rId144" Type="http://schemas.openxmlformats.org/officeDocument/2006/relationships/oleObject" Target="embeddings/oleObject68.bin"/><Relationship Id="rId90" Type="http://schemas.openxmlformats.org/officeDocument/2006/relationships/oleObject" Target="embeddings/oleObject41.bin"/><Relationship Id="rId186" Type="http://schemas.openxmlformats.org/officeDocument/2006/relationships/oleObject" Target="embeddings/oleObject89.bin"/><Relationship Id="rId351" Type="http://schemas.openxmlformats.org/officeDocument/2006/relationships/image" Target="media/image172.wmf"/><Relationship Id="rId393" Type="http://schemas.openxmlformats.org/officeDocument/2006/relationships/image" Target="media/image193.wmf"/><Relationship Id="rId407" Type="http://schemas.openxmlformats.org/officeDocument/2006/relationships/image" Target="media/image200.wmf"/><Relationship Id="rId449" Type="http://schemas.openxmlformats.org/officeDocument/2006/relationships/image" Target="media/image221.wmf"/><Relationship Id="rId211" Type="http://schemas.openxmlformats.org/officeDocument/2006/relationships/image" Target="media/image102.wmf"/><Relationship Id="rId253" Type="http://schemas.openxmlformats.org/officeDocument/2006/relationships/image" Target="media/image123.wmf"/><Relationship Id="rId295" Type="http://schemas.openxmlformats.org/officeDocument/2006/relationships/image" Target="media/image144.wmf"/><Relationship Id="rId309" Type="http://schemas.openxmlformats.org/officeDocument/2006/relationships/image" Target="media/image151.wmf"/><Relationship Id="rId460" Type="http://schemas.openxmlformats.org/officeDocument/2006/relationships/oleObject" Target="embeddings/oleObject226.bin"/><Relationship Id="rId48" Type="http://schemas.openxmlformats.org/officeDocument/2006/relationships/oleObject" Target="embeddings/oleObject20.bin"/><Relationship Id="rId113" Type="http://schemas.openxmlformats.org/officeDocument/2006/relationships/image" Target="media/image53.wmf"/><Relationship Id="rId320" Type="http://schemas.openxmlformats.org/officeDocument/2006/relationships/oleObject" Target="embeddings/oleObject156.bin"/><Relationship Id="rId155" Type="http://schemas.openxmlformats.org/officeDocument/2006/relationships/image" Target="media/image74.wmf"/><Relationship Id="rId197" Type="http://schemas.openxmlformats.org/officeDocument/2006/relationships/image" Target="media/image95.wmf"/><Relationship Id="rId362" Type="http://schemas.openxmlformats.org/officeDocument/2006/relationships/oleObject" Target="embeddings/oleObject177.bin"/><Relationship Id="rId418" Type="http://schemas.openxmlformats.org/officeDocument/2006/relationships/oleObject" Target="embeddings/oleObject205.bin"/><Relationship Id="rId222" Type="http://schemas.openxmlformats.org/officeDocument/2006/relationships/oleObject" Target="embeddings/oleObject107.bin"/><Relationship Id="rId264" Type="http://schemas.openxmlformats.org/officeDocument/2006/relationships/oleObject" Target="embeddings/oleObject128.bin"/><Relationship Id="rId471" Type="http://schemas.openxmlformats.org/officeDocument/2006/relationships/image" Target="media/image232.wmf"/><Relationship Id="rId17" Type="http://schemas.openxmlformats.org/officeDocument/2006/relationships/image" Target="media/image5.wmf"/><Relationship Id="rId59" Type="http://schemas.openxmlformats.org/officeDocument/2006/relationships/image" Target="media/image26.wmf"/><Relationship Id="rId124" Type="http://schemas.openxmlformats.org/officeDocument/2006/relationships/oleObject" Target="embeddings/oleObject58.bin"/><Relationship Id="rId70" Type="http://schemas.openxmlformats.org/officeDocument/2006/relationships/oleObject" Target="embeddings/oleObject31.bin"/><Relationship Id="rId166" Type="http://schemas.openxmlformats.org/officeDocument/2006/relationships/oleObject" Target="embeddings/oleObject79.bin"/><Relationship Id="rId331" Type="http://schemas.openxmlformats.org/officeDocument/2006/relationships/image" Target="media/image162.wmf"/><Relationship Id="rId373" Type="http://schemas.openxmlformats.org/officeDocument/2006/relationships/image" Target="media/image183.wmf"/><Relationship Id="rId429" Type="http://schemas.openxmlformats.org/officeDocument/2006/relationships/image" Target="media/image211.wmf"/><Relationship Id="rId1" Type="http://schemas.openxmlformats.org/officeDocument/2006/relationships/customXml" Target="../customXml/item1.xml"/><Relationship Id="rId233" Type="http://schemas.openxmlformats.org/officeDocument/2006/relationships/image" Target="media/image113.wmf"/><Relationship Id="rId440" Type="http://schemas.openxmlformats.org/officeDocument/2006/relationships/oleObject" Target="embeddings/oleObject216.bin"/><Relationship Id="rId28" Type="http://schemas.openxmlformats.org/officeDocument/2006/relationships/oleObject" Target="embeddings/oleObject10.bin"/><Relationship Id="rId275" Type="http://schemas.openxmlformats.org/officeDocument/2006/relationships/image" Target="media/image134.wmf"/><Relationship Id="rId300" Type="http://schemas.openxmlformats.org/officeDocument/2006/relationships/oleObject" Target="embeddings/oleObject146.bin"/><Relationship Id="rId81" Type="http://schemas.openxmlformats.org/officeDocument/2006/relationships/image" Target="media/image37.wmf"/><Relationship Id="rId135" Type="http://schemas.openxmlformats.org/officeDocument/2006/relationships/image" Target="media/image64.wmf"/><Relationship Id="rId177" Type="http://schemas.openxmlformats.org/officeDocument/2006/relationships/image" Target="media/image85.wmf"/><Relationship Id="rId342" Type="http://schemas.openxmlformats.org/officeDocument/2006/relationships/oleObject" Target="embeddings/oleObject167.bin"/><Relationship Id="rId384" Type="http://schemas.openxmlformats.org/officeDocument/2006/relationships/oleObject" Target="embeddings/oleObject188.bin"/><Relationship Id="rId202" Type="http://schemas.openxmlformats.org/officeDocument/2006/relationships/oleObject" Target="embeddings/oleObject97.bin"/><Relationship Id="rId244" Type="http://schemas.openxmlformats.org/officeDocument/2006/relationships/oleObject" Target="embeddings/oleObject118.bin"/><Relationship Id="rId39" Type="http://schemas.openxmlformats.org/officeDocument/2006/relationships/image" Target="media/image16.wmf"/><Relationship Id="rId286" Type="http://schemas.openxmlformats.org/officeDocument/2006/relationships/oleObject" Target="embeddings/oleObject139.bin"/><Relationship Id="rId451" Type="http://schemas.openxmlformats.org/officeDocument/2006/relationships/image" Target="media/image222.wmf"/><Relationship Id="rId50" Type="http://schemas.openxmlformats.org/officeDocument/2006/relationships/oleObject" Target="embeddings/oleObject21.bin"/><Relationship Id="rId104" Type="http://schemas.openxmlformats.org/officeDocument/2006/relationships/oleObject" Target="embeddings/oleObject48.bin"/><Relationship Id="rId146" Type="http://schemas.openxmlformats.org/officeDocument/2006/relationships/oleObject" Target="embeddings/oleObject69.bin"/><Relationship Id="rId188" Type="http://schemas.openxmlformats.org/officeDocument/2006/relationships/oleObject" Target="embeddings/oleObject90.bin"/><Relationship Id="rId311" Type="http://schemas.openxmlformats.org/officeDocument/2006/relationships/image" Target="media/image152.wmf"/><Relationship Id="rId353" Type="http://schemas.openxmlformats.org/officeDocument/2006/relationships/image" Target="media/image173.wmf"/><Relationship Id="rId395" Type="http://schemas.openxmlformats.org/officeDocument/2006/relationships/image" Target="media/image194.wmf"/><Relationship Id="rId409" Type="http://schemas.openxmlformats.org/officeDocument/2006/relationships/image" Target="media/image201.wmf"/><Relationship Id="rId92" Type="http://schemas.openxmlformats.org/officeDocument/2006/relationships/oleObject" Target="embeddings/oleObject42.bin"/><Relationship Id="rId213" Type="http://schemas.openxmlformats.org/officeDocument/2006/relationships/image" Target="media/image103.wmf"/><Relationship Id="rId420" Type="http://schemas.openxmlformats.org/officeDocument/2006/relationships/oleObject" Target="embeddings/oleObject206.bin"/><Relationship Id="rId255" Type="http://schemas.openxmlformats.org/officeDocument/2006/relationships/image" Target="media/image124.wmf"/><Relationship Id="rId297" Type="http://schemas.openxmlformats.org/officeDocument/2006/relationships/image" Target="media/image145.wmf"/><Relationship Id="rId462" Type="http://schemas.openxmlformats.org/officeDocument/2006/relationships/oleObject" Target="embeddings/oleObject227.bin"/><Relationship Id="rId115" Type="http://schemas.openxmlformats.org/officeDocument/2006/relationships/image" Target="media/image54.wmf"/><Relationship Id="rId157" Type="http://schemas.openxmlformats.org/officeDocument/2006/relationships/image" Target="media/image75.wmf"/><Relationship Id="rId322" Type="http://schemas.openxmlformats.org/officeDocument/2006/relationships/oleObject" Target="embeddings/oleObject157.bin"/><Relationship Id="rId364" Type="http://schemas.openxmlformats.org/officeDocument/2006/relationships/oleObject" Target="embeddings/oleObject178.bin"/><Relationship Id="rId61" Type="http://schemas.openxmlformats.org/officeDocument/2006/relationships/image" Target="media/image27.wmf"/><Relationship Id="rId199" Type="http://schemas.openxmlformats.org/officeDocument/2006/relationships/image" Target="media/image96.wmf"/><Relationship Id="rId19" Type="http://schemas.openxmlformats.org/officeDocument/2006/relationships/image" Target="media/image6.wmf"/><Relationship Id="rId224" Type="http://schemas.openxmlformats.org/officeDocument/2006/relationships/oleObject" Target="embeddings/oleObject108.bin"/><Relationship Id="rId266" Type="http://schemas.openxmlformats.org/officeDocument/2006/relationships/oleObject" Target="embeddings/oleObject129.bin"/><Relationship Id="rId431" Type="http://schemas.openxmlformats.org/officeDocument/2006/relationships/image" Target="media/image212.wmf"/><Relationship Id="rId473" Type="http://schemas.openxmlformats.org/officeDocument/2006/relationships/image" Target="media/image233.wmf"/><Relationship Id="rId30" Type="http://schemas.openxmlformats.org/officeDocument/2006/relationships/oleObject" Target="embeddings/oleObject11.bin"/><Relationship Id="rId126" Type="http://schemas.openxmlformats.org/officeDocument/2006/relationships/oleObject" Target="embeddings/oleObject59.bin"/><Relationship Id="rId168" Type="http://schemas.openxmlformats.org/officeDocument/2006/relationships/oleObject" Target="embeddings/oleObject80.bin"/><Relationship Id="rId333" Type="http://schemas.openxmlformats.org/officeDocument/2006/relationships/image" Target="media/image16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7A305A00-F60E-4C22-AE84-2CC1E970D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7</TotalTime>
  <Pages>10</Pages>
  <Words>2595</Words>
  <Characters>14793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zaei</dc:creator>
  <cp:keywords/>
  <dc:description/>
  <cp:lastModifiedBy>dr.rohani</cp:lastModifiedBy>
  <cp:revision>25</cp:revision>
  <cp:lastPrinted>2021-09-26T05:22:00Z</cp:lastPrinted>
  <dcterms:created xsi:type="dcterms:W3CDTF">2021-05-02T17:03:00Z</dcterms:created>
  <dcterms:modified xsi:type="dcterms:W3CDTF">2021-09-28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ieee</vt:lpwstr>
  </property>
  <property fmtid="{D5CDD505-2E9C-101B-9397-08002B2CF9AE}" pid="24" name="Mendeley Unique User Id_1">
    <vt:lpwstr>b7950901-2a44-36ea-a4dd-596361a032f6</vt:lpwstr>
  </property>
  <property fmtid="{D5CDD505-2E9C-101B-9397-08002B2CF9AE}" pid="25" name="MTWinEqns">
    <vt:bool>true</vt:bool>
  </property>
</Properties>
</file>